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B4573E" w14:textId="7BA71B68" w:rsidR="00CF619A" w:rsidRPr="008654C8" w:rsidRDefault="00CF619A" w:rsidP="008654C8">
      <w:pPr>
        <w:pStyle w:val="Titre1"/>
        <w:spacing w:line="240" w:lineRule="auto"/>
        <w:rPr>
          <w:rFonts w:asciiTheme="majorBidi" w:hAnsiTheme="majorBidi" w:cstheme="majorBidi"/>
          <w:sz w:val="24"/>
          <w:szCs w:val="24"/>
        </w:rPr>
      </w:pPr>
      <w:r w:rsidRPr="008654C8">
        <w:rPr>
          <w:rFonts w:asciiTheme="majorBidi" w:hAnsiTheme="majorBidi" w:cstheme="majorBidi"/>
          <w:sz w:val="24"/>
          <w:szCs w:val="24"/>
        </w:rPr>
        <w:t xml:space="preserve">Supplemental Material LHON </w:t>
      </w:r>
      <w:r w:rsidR="001731F7" w:rsidRPr="008654C8">
        <w:rPr>
          <w:rFonts w:asciiTheme="majorBidi" w:hAnsiTheme="majorBidi" w:cstheme="majorBidi"/>
          <w:sz w:val="24"/>
          <w:szCs w:val="24"/>
        </w:rPr>
        <w:t>S</w:t>
      </w:r>
      <w:r w:rsidRPr="008654C8">
        <w:rPr>
          <w:rFonts w:asciiTheme="majorBidi" w:hAnsiTheme="majorBidi" w:cstheme="majorBidi"/>
          <w:sz w:val="24"/>
          <w:szCs w:val="24"/>
        </w:rPr>
        <w:t xml:space="preserve">tudy </w:t>
      </w:r>
      <w:r w:rsidR="001731F7" w:rsidRPr="008654C8">
        <w:rPr>
          <w:rFonts w:asciiTheme="majorBidi" w:hAnsiTheme="majorBidi" w:cstheme="majorBidi"/>
          <w:sz w:val="24"/>
          <w:szCs w:val="24"/>
        </w:rPr>
        <w:t>G</w:t>
      </w:r>
      <w:r w:rsidRPr="008654C8">
        <w:rPr>
          <w:rFonts w:asciiTheme="majorBidi" w:hAnsiTheme="majorBidi" w:cstheme="majorBidi"/>
          <w:sz w:val="24"/>
          <w:szCs w:val="24"/>
        </w:rPr>
        <w:t>roup</w:t>
      </w:r>
    </w:p>
    <w:p w14:paraId="275F2604" w14:textId="68E09E44" w:rsidR="004A47CC" w:rsidRPr="008654C8" w:rsidRDefault="004A47CC" w:rsidP="008654C8">
      <w:pPr>
        <w:spacing w:line="240" w:lineRule="auto"/>
        <w:rPr>
          <w:rFonts w:asciiTheme="majorBidi" w:hAnsiTheme="majorBidi" w:cstheme="majorBidi"/>
          <w:sz w:val="24"/>
          <w:szCs w:val="24"/>
        </w:rPr>
      </w:pPr>
      <w:bookmarkStart w:id="0" w:name="_Hlk61360704"/>
      <w:proofErr w:type="spellStart"/>
      <w:r w:rsidRPr="008654C8">
        <w:rPr>
          <w:rFonts w:asciiTheme="majorBidi" w:hAnsiTheme="majorBidi" w:cstheme="majorBidi"/>
          <w:i/>
          <w:iCs/>
          <w:sz w:val="24"/>
          <w:szCs w:val="24"/>
        </w:rPr>
        <w:t>Moorfields</w:t>
      </w:r>
      <w:proofErr w:type="spellEnd"/>
      <w:r w:rsidRPr="008654C8">
        <w:rPr>
          <w:rFonts w:asciiTheme="majorBidi" w:hAnsiTheme="majorBidi" w:cstheme="majorBidi"/>
          <w:i/>
          <w:iCs/>
          <w:sz w:val="24"/>
          <w:szCs w:val="24"/>
        </w:rPr>
        <w:t xml:space="preserve"> Eye Hospital, London, UK and UCL Institute of Ophthalmology, University College London, London, UK:</w:t>
      </w:r>
      <w:r w:rsidRPr="008654C8">
        <w:rPr>
          <w:rFonts w:asciiTheme="majorBidi" w:hAnsiTheme="majorBidi" w:cstheme="majorBidi"/>
          <w:sz w:val="24"/>
          <w:szCs w:val="24"/>
        </w:rPr>
        <w:t xml:space="preserve"> Patrick Yu-Wai-Man MD, PhD (Principal Investigator REVERSE, RESCUE, CLIN 06, International Principal Investigator REVERSE), James Acheson MD (Sub-Investigator REVERSE, RESCUE), Hayley Boston (REVERSE, RESCUE, CLIN 06), Maria </w:t>
      </w:r>
      <w:proofErr w:type="spellStart"/>
      <w:r w:rsidRPr="008654C8">
        <w:rPr>
          <w:rFonts w:asciiTheme="majorBidi" w:hAnsiTheme="majorBidi" w:cstheme="majorBidi"/>
          <w:sz w:val="24"/>
          <w:szCs w:val="24"/>
        </w:rPr>
        <w:t>Eleftheriadou</w:t>
      </w:r>
      <w:proofErr w:type="spellEnd"/>
      <w:r w:rsidRPr="008654C8">
        <w:rPr>
          <w:rFonts w:asciiTheme="majorBidi" w:hAnsiTheme="majorBidi" w:cstheme="majorBidi"/>
          <w:sz w:val="24"/>
          <w:szCs w:val="24"/>
        </w:rPr>
        <w:t xml:space="preserve"> MD (Sub-Investigator REVERSE, RESCUE), Simona </w:t>
      </w:r>
      <w:proofErr w:type="spellStart"/>
      <w:r w:rsidRPr="008654C8">
        <w:rPr>
          <w:rFonts w:asciiTheme="majorBidi" w:hAnsiTheme="majorBidi" w:cstheme="majorBidi"/>
          <w:sz w:val="24"/>
          <w:szCs w:val="24"/>
        </w:rPr>
        <w:t>Esposti</w:t>
      </w:r>
      <w:proofErr w:type="spellEnd"/>
      <w:r w:rsidRPr="008654C8">
        <w:rPr>
          <w:rFonts w:asciiTheme="majorBidi" w:hAnsiTheme="majorBidi" w:cstheme="majorBidi"/>
          <w:sz w:val="24"/>
          <w:szCs w:val="24"/>
        </w:rPr>
        <w:t xml:space="preserve"> MD (Sub-Investigator REVERSE, RESCUE, CLIN 06), Maria </w:t>
      </w:r>
      <w:proofErr w:type="spellStart"/>
      <w:r w:rsidRPr="008654C8">
        <w:rPr>
          <w:rFonts w:asciiTheme="majorBidi" w:hAnsiTheme="majorBidi" w:cstheme="majorBidi"/>
          <w:sz w:val="24"/>
          <w:szCs w:val="24"/>
        </w:rPr>
        <w:t>Gemenetzi</w:t>
      </w:r>
      <w:proofErr w:type="spellEnd"/>
      <w:r w:rsidRPr="008654C8">
        <w:rPr>
          <w:rFonts w:asciiTheme="majorBidi" w:hAnsiTheme="majorBidi" w:cstheme="majorBidi"/>
          <w:sz w:val="24"/>
          <w:szCs w:val="24"/>
        </w:rPr>
        <w:t xml:space="preserve"> (REVERSE, RESCUE), Lauren Leitch-Devlin (REVERSE, RESCUE), William R Tucker MD (Sub-Investigator REVERSE, RESCUE), </w:t>
      </w:r>
      <w:proofErr w:type="spellStart"/>
      <w:r w:rsidRPr="008654C8">
        <w:rPr>
          <w:rFonts w:asciiTheme="majorBidi" w:hAnsiTheme="majorBidi" w:cstheme="majorBidi"/>
          <w:sz w:val="24"/>
          <w:szCs w:val="24"/>
        </w:rPr>
        <w:t>Neringa</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Jurkute</w:t>
      </w:r>
      <w:proofErr w:type="spellEnd"/>
      <w:r w:rsidRPr="008654C8">
        <w:rPr>
          <w:rFonts w:asciiTheme="majorBidi" w:hAnsiTheme="majorBidi" w:cstheme="majorBidi"/>
          <w:sz w:val="24"/>
          <w:szCs w:val="24"/>
        </w:rPr>
        <w:t xml:space="preserve"> MD (Sub-Investigator REVERSE, RESCUE, CLIN 06); Asma </w:t>
      </w:r>
      <w:proofErr w:type="spellStart"/>
      <w:r w:rsidRPr="008654C8">
        <w:rPr>
          <w:rFonts w:asciiTheme="majorBidi" w:hAnsiTheme="majorBidi" w:cstheme="majorBidi"/>
          <w:sz w:val="24"/>
          <w:szCs w:val="24"/>
        </w:rPr>
        <w:t>Burale</w:t>
      </w:r>
      <w:proofErr w:type="spellEnd"/>
      <w:r w:rsidRPr="008654C8">
        <w:rPr>
          <w:rFonts w:asciiTheme="majorBidi" w:hAnsiTheme="majorBidi" w:cstheme="majorBidi"/>
          <w:sz w:val="24"/>
          <w:szCs w:val="24"/>
        </w:rPr>
        <w:t xml:space="preserve"> (CLIN 06)</w:t>
      </w:r>
    </w:p>
    <w:bookmarkEnd w:id="0"/>
    <w:p w14:paraId="08423994" w14:textId="23BAE703" w:rsidR="004A47CC" w:rsidRPr="008654C8" w:rsidRDefault="004A47CC" w:rsidP="008654C8">
      <w:pPr>
        <w:spacing w:line="240" w:lineRule="auto"/>
        <w:rPr>
          <w:rFonts w:asciiTheme="majorBidi" w:hAnsiTheme="majorBidi" w:cstheme="majorBidi"/>
          <w:sz w:val="24"/>
          <w:szCs w:val="24"/>
        </w:rPr>
      </w:pPr>
      <w:r w:rsidRPr="008654C8">
        <w:rPr>
          <w:rFonts w:asciiTheme="majorBidi" w:hAnsiTheme="majorBidi" w:cstheme="majorBidi"/>
          <w:i/>
          <w:iCs/>
          <w:sz w:val="24"/>
          <w:szCs w:val="24"/>
        </w:rPr>
        <w:t xml:space="preserve">Emory University School of Medicine, Atlanta, Georgia, USA: </w:t>
      </w:r>
      <w:bookmarkStart w:id="1" w:name="_Hlk61360812"/>
      <w:r w:rsidRPr="008654C8">
        <w:rPr>
          <w:rFonts w:asciiTheme="majorBidi" w:hAnsiTheme="majorBidi" w:cstheme="majorBidi"/>
          <w:sz w:val="24"/>
          <w:szCs w:val="24"/>
        </w:rPr>
        <w:t xml:space="preserve">Nancy J. Newman MD (Principal Investigator REVERSE, RESCUE, CLIN 06, International Principal Investigator RESCUE, CLIN 06), </w:t>
      </w:r>
      <w:bookmarkEnd w:id="1"/>
      <w:r w:rsidRPr="008654C8">
        <w:rPr>
          <w:rFonts w:asciiTheme="majorBidi" w:hAnsiTheme="majorBidi" w:cstheme="majorBidi"/>
          <w:sz w:val="24"/>
          <w:szCs w:val="24"/>
        </w:rPr>
        <w:t xml:space="preserve">Valérie </w:t>
      </w:r>
      <w:proofErr w:type="spellStart"/>
      <w:r w:rsidRPr="008654C8">
        <w:rPr>
          <w:rFonts w:asciiTheme="majorBidi" w:hAnsiTheme="majorBidi" w:cstheme="majorBidi"/>
          <w:sz w:val="24"/>
          <w:szCs w:val="24"/>
        </w:rPr>
        <w:t>Biousse</w:t>
      </w:r>
      <w:proofErr w:type="spellEnd"/>
      <w:r w:rsidRPr="008654C8">
        <w:rPr>
          <w:rFonts w:asciiTheme="majorBidi" w:hAnsiTheme="majorBidi" w:cstheme="majorBidi"/>
          <w:sz w:val="24"/>
          <w:szCs w:val="24"/>
        </w:rPr>
        <w:t xml:space="preserve"> MD (Sub-Investigator REVERSE, RESCUE, CLIN 06), G. Baker Hubbard MD (Sub-Investigator REVERSE, RESCUE), Andrew Hendrick MD (Sub-Investigator REVERSE, RESCUE), Michael Dattilo MD, PhD (Sub-Investigator REVERSE, RESCUE, CLIN 06), Jason </w:t>
      </w:r>
      <w:proofErr w:type="spellStart"/>
      <w:r w:rsidRPr="008654C8">
        <w:rPr>
          <w:rFonts w:asciiTheme="majorBidi" w:hAnsiTheme="majorBidi" w:cstheme="majorBidi"/>
          <w:sz w:val="24"/>
          <w:szCs w:val="24"/>
        </w:rPr>
        <w:t>Peragallo</w:t>
      </w:r>
      <w:proofErr w:type="spellEnd"/>
      <w:r w:rsidRPr="008654C8">
        <w:rPr>
          <w:rFonts w:asciiTheme="majorBidi" w:hAnsiTheme="majorBidi" w:cstheme="majorBidi"/>
          <w:sz w:val="24"/>
          <w:szCs w:val="24"/>
        </w:rPr>
        <w:t xml:space="preserve"> MD (Sub-Investigator REVERSE, RESCUE), </w:t>
      </w:r>
      <w:proofErr w:type="spellStart"/>
      <w:r w:rsidRPr="008654C8">
        <w:rPr>
          <w:rFonts w:asciiTheme="majorBidi" w:hAnsiTheme="majorBidi" w:cstheme="majorBidi"/>
          <w:sz w:val="24"/>
          <w:szCs w:val="24"/>
        </w:rPr>
        <w:t>Eman</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Hawy</w:t>
      </w:r>
      <w:proofErr w:type="spellEnd"/>
      <w:r w:rsidRPr="008654C8">
        <w:rPr>
          <w:rFonts w:asciiTheme="majorBidi" w:hAnsiTheme="majorBidi" w:cstheme="majorBidi"/>
          <w:sz w:val="24"/>
          <w:szCs w:val="24"/>
        </w:rPr>
        <w:t xml:space="preserve"> MD (Sub-Investigator REVERSE, RESCUE), </w:t>
      </w:r>
      <w:proofErr w:type="spellStart"/>
      <w:r w:rsidRPr="008654C8">
        <w:rPr>
          <w:rFonts w:asciiTheme="majorBidi" w:hAnsiTheme="majorBidi" w:cstheme="majorBidi"/>
          <w:sz w:val="24"/>
          <w:szCs w:val="24"/>
        </w:rPr>
        <w:t>Lindreth</w:t>
      </w:r>
      <w:proofErr w:type="spellEnd"/>
      <w:r w:rsidRPr="008654C8">
        <w:rPr>
          <w:rFonts w:asciiTheme="majorBidi" w:hAnsiTheme="majorBidi" w:cstheme="majorBidi"/>
          <w:sz w:val="24"/>
          <w:szCs w:val="24"/>
        </w:rPr>
        <w:t xml:space="preserve"> DuBois Med, </w:t>
      </w:r>
      <w:proofErr w:type="spellStart"/>
      <w:r w:rsidRPr="008654C8">
        <w:rPr>
          <w:rFonts w:asciiTheme="majorBidi" w:hAnsiTheme="majorBidi" w:cstheme="majorBidi"/>
          <w:sz w:val="24"/>
          <w:szCs w:val="24"/>
        </w:rPr>
        <w:t>MMSc</w:t>
      </w:r>
      <w:proofErr w:type="spellEnd"/>
      <w:r w:rsidRPr="008654C8">
        <w:rPr>
          <w:rFonts w:asciiTheme="majorBidi" w:hAnsiTheme="majorBidi" w:cstheme="majorBidi"/>
          <w:sz w:val="24"/>
          <w:szCs w:val="24"/>
        </w:rPr>
        <w:t>, COMT (Study Coordinator REVERSE, RESCUE, CLIN 06), Deborah Gibbs COMT, CCRC, CCRP (Study Coordinator REVERSE, RESCUE, CLIN 06), Alcides Fernandes Filho MD (Study Coordinator REVERSE, RESCUE, CLIN 06), Jannah Dobbs (OCT/Photographer REVERSE, RESCUE, CLIN 06)</w:t>
      </w:r>
    </w:p>
    <w:p w14:paraId="6FA7993C" w14:textId="4A57E5F2" w:rsidR="004A47CC" w:rsidRPr="005D6A0E" w:rsidRDefault="004A47CC" w:rsidP="008654C8">
      <w:pPr>
        <w:spacing w:line="240" w:lineRule="auto"/>
        <w:rPr>
          <w:rFonts w:asciiTheme="majorBidi" w:hAnsiTheme="majorBidi" w:cstheme="majorBidi"/>
          <w:sz w:val="24"/>
          <w:szCs w:val="24"/>
          <w:lang w:val="it-IT"/>
        </w:rPr>
      </w:pPr>
      <w:r w:rsidRPr="005D6A0E">
        <w:rPr>
          <w:rFonts w:asciiTheme="majorBidi" w:hAnsiTheme="majorBidi" w:cstheme="majorBidi"/>
          <w:i/>
          <w:iCs/>
          <w:sz w:val="24"/>
          <w:szCs w:val="24"/>
          <w:lang w:val="it-IT"/>
        </w:rPr>
        <w:t xml:space="preserve">IRCCS Istituto delle Scienze Neurologiche di Bologna, UOC Clinica Neurologica, Bologna, </w:t>
      </w:r>
      <w:proofErr w:type="spellStart"/>
      <w:r w:rsidRPr="005D6A0E">
        <w:rPr>
          <w:rFonts w:asciiTheme="majorBidi" w:hAnsiTheme="majorBidi" w:cstheme="majorBidi"/>
          <w:i/>
          <w:iCs/>
          <w:sz w:val="24"/>
          <w:szCs w:val="24"/>
          <w:lang w:val="it-IT"/>
        </w:rPr>
        <w:t>Italy</w:t>
      </w:r>
      <w:proofErr w:type="spellEnd"/>
      <w:r w:rsidRPr="005D6A0E">
        <w:rPr>
          <w:rFonts w:asciiTheme="majorBidi" w:hAnsiTheme="majorBidi" w:cstheme="majorBidi"/>
          <w:i/>
          <w:iCs/>
          <w:sz w:val="24"/>
          <w:szCs w:val="24"/>
          <w:lang w:val="it-IT"/>
        </w:rPr>
        <w:t xml:space="preserve">, and Unit of </w:t>
      </w:r>
      <w:proofErr w:type="spellStart"/>
      <w:r w:rsidRPr="005D6A0E">
        <w:rPr>
          <w:rFonts w:asciiTheme="majorBidi" w:hAnsiTheme="majorBidi" w:cstheme="majorBidi"/>
          <w:i/>
          <w:iCs/>
          <w:sz w:val="24"/>
          <w:szCs w:val="24"/>
          <w:lang w:val="it-IT"/>
        </w:rPr>
        <w:t>Neurology</w:t>
      </w:r>
      <w:proofErr w:type="spellEnd"/>
      <w:r w:rsidRPr="005D6A0E">
        <w:rPr>
          <w:rFonts w:asciiTheme="majorBidi" w:hAnsiTheme="majorBidi" w:cstheme="majorBidi"/>
          <w:i/>
          <w:iCs/>
          <w:sz w:val="24"/>
          <w:szCs w:val="24"/>
          <w:lang w:val="it-IT"/>
        </w:rPr>
        <w:t xml:space="preserve">, Department of </w:t>
      </w:r>
      <w:proofErr w:type="spellStart"/>
      <w:r w:rsidRPr="005D6A0E">
        <w:rPr>
          <w:rFonts w:asciiTheme="majorBidi" w:hAnsiTheme="majorBidi" w:cstheme="majorBidi"/>
          <w:i/>
          <w:iCs/>
          <w:sz w:val="24"/>
          <w:szCs w:val="24"/>
          <w:lang w:val="it-IT"/>
        </w:rPr>
        <w:t>Biomedical</w:t>
      </w:r>
      <w:proofErr w:type="spellEnd"/>
      <w:r w:rsidRPr="005D6A0E">
        <w:rPr>
          <w:rFonts w:asciiTheme="majorBidi" w:hAnsiTheme="majorBidi" w:cstheme="majorBidi"/>
          <w:i/>
          <w:iCs/>
          <w:sz w:val="24"/>
          <w:szCs w:val="24"/>
          <w:lang w:val="it-IT"/>
        </w:rPr>
        <w:t xml:space="preserve"> and </w:t>
      </w:r>
      <w:proofErr w:type="spellStart"/>
      <w:r w:rsidRPr="005D6A0E">
        <w:rPr>
          <w:rFonts w:asciiTheme="majorBidi" w:hAnsiTheme="majorBidi" w:cstheme="majorBidi"/>
          <w:i/>
          <w:iCs/>
          <w:sz w:val="24"/>
          <w:szCs w:val="24"/>
          <w:lang w:val="it-IT"/>
        </w:rPr>
        <w:t>Neuromotor</w:t>
      </w:r>
      <w:proofErr w:type="spellEnd"/>
      <w:r w:rsidRPr="005D6A0E">
        <w:rPr>
          <w:rFonts w:asciiTheme="majorBidi" w:hAnsiTheme="majorBidi" w:cstheme="majorBidi"/>
          <w:i/>
          <w:iCs/>
          <w:sz w:val="24"/>
          <w:szCs w:val="24"/>
          <w:lang w:val="it-IT"/>
        </w:rPr>
        <w:t xml:space="preserve"> Sciences (DIBINEM), University of Bologna, Bologna, </w:t>
      </w:r>
      <w:proofErr w:type="spellStart"/>
      <w:r w:rsidRPr="005D6A0E">
        <w:rPr>
          <w:rFonts w:asciiTheme="majorBidi" w:hAnsiTheme="majorBidi" w:cstheme="majorBidi"/>
          <w:i/>
          <w:iCs/>
          <w:sz w:val="24"/>
          <w:szCs w:val="24"/>
          <w:lang w:val="it-IT"/>
        </w:rPr>
        <w:t>Italy</w:t>
      </w:r>
      <w:proofErr w:type="spellEnd"/>
      <w:r w:rsidRPr="005D6A0E">
        <w:rPr>
          <w:rFonts w:asciiTheme="majorBidi" w:hAnsiTheme="majorBidi" w:cstheme="majorBidi"/>
          <w:i/>
          <w:iCs/>
          <w:sz w:val="24"/>
          <w:szCs w:val="24"/>
          <w:lang w:val="it-IT"/>
        </w:rPr>
        <w:t xml:space="preserve">: </w:t>
      </w:r>
      <w:r w:rsidRPr="005D6A0E">
        <w:rPr>
          <w:rFonts w:asciiTheme="majorBidi" w:hAnsiTheme="majorBidi" w:cstheme="majorBidi"/>
          <w:sz w:val="24"/>
          <w:szCs w:val="24"/>
          <w:lang w:val="it-IT"/>
        </w:rPr>
        <w:t>Valerio Carelli MD, PhD (</w:t>
      </w:r>
      <w:proofErr w:type="spellStart"/>
      <w:r w:rsidRPr="005D6A0E">
        <w:rPr>
          <w:rFonts w:asciiTheme="majorBidi" w:hAnsiTheme="majorBidi" w:cstheme="majorBidi"/>
          <w:sz w:val="24"/>
          <w:szCs w:val="24"/>
          <w:lang w:val="it-IT"/>
        </w:rPr>
        <w:t>Principal</w:t>
      </w:r>
      <w:proofErr w:type="spellEnd"/>
      <w:r w:rsidRPr="005D6A0E">
        <w:rPr>
          <w:rFonts w:asciiTheme="majorBidi" w:hAnsiTheme="majorBidi" w:cstheme="majorBidi"/>
          <w:sz w:val="24"/>
          <w:szCs w:val="24"/>
          <w:lang w:val="it-IT"/>
        </w:rPr>
        <w:t xml:space="preserve"> Investigator REVERSE, RESCUE, CLIN 06), Piero Barboni MD (</w:t>
      </w:r>
      <w:proofErr w:type="spellStart"/>
      <w:r w:rsidRPr="005D6A0E">
        <w:rPr>
          <w:rFonts w:asciiTheme="majorBidi" w:hAnsiTheme="majorBidi" w:cstheme="majorBidi"/>
          <w:sz w:val="24"/>
          <w:szCs w:val="24"/>
          <w:lang w:val="it-IT"/>
        </w:rPr>
        <w:t>Surgeon</w:t>
      </w:r>
      <w:proofErr w:type="spellEnd"/>
      <w:r w:rsidRPr="005D6A0E">
        <w:rPr>
          <w:rFonts w:asciiTheme="majorBidi" w:hAnsiTheme="majorBidi" w:cstheme="majorBidi"/>
          <w:sz w:val="24"/>
          <w:szCs w:val="24"/>
          <w:lang w:val="it-IT"/>
        </w:rPr>
        <w:t xml:space="preserve">, IVT injections, REVERSE, RESCUE), Michele Carbonelli MD (Sub-Investigator REVERSE, RESCUE, CLIN 06), Lidia Di Vito MD (Sub-Investigator REVERSE, RESCUE), Giulia Amore MD (Sub-Investigator CLIN 06), Manuela Contin </w:t>
      </w:r>
      <w:proofErr w:type="spellStart"/>
      <w:r w:rsidRPr="005D6A0E">
        <w:rPr>
          <w:rFonts w:asciiTheme="majorBidi" w:hAnsiTheme="majorBidi" w:cstheme="majorBidi"/>
          <w:sz w:val="24"/>
          <w:szCs w:val="24"/>
          <w:lang w:val="it-IT"/>
        </w:rPr>
        <w:t>M.Sc</w:t>
      </w:r>
      <w:proofErr w:type="spellEnd"/>
      <w:r w:rsidRPr="005D6A0E">
        <w:rPr>
          <w:rFonts w:asciiTheme="majorBidi" w:hAnsiTheme="majorBidi" w:cstheme="majorBidi"/>
          <w:sz w:val="24"/>
          <w:szCs w:val="24"/>
          <w:lang w:val="it-IT"/>
        </w:rPr>
        <w:t xml:space="preserve"> (</w:t>
      </w:r>
      <w:proofErr w:type="spellStart"/>
      <w:r w:rsidRPr="005D6A0E">
        <w:rPr>
          <w:rFonts w:asciiTheme="majorBidi" w:hAnsiTheme="majorBidi" w:cstheme="majorBidi"/>
          <w:sz w:val="24"/>
          <w:szCs w:val="24"/>
          <w:lang w:val="it-IT"/>
        </w:rPr>
        <w:t>Pharmacist</w:t>
      </w:r>
      <w:proofErr w:type="spellEnd"/>
      <w:r w:rsidRPr="005D6A0E">
        <w:rPr>
          <w:rFonts w:asciiTheme="majorBidi" w:hAnsiTheme="majorBidi" w:cstheme="majorBidi"/>
          <w:sz w:val="24"/>
          <w:szCs w:val="24"/>
          <w:lang w:val="it-IT"/>
        </w:rPr>
        <w:t xml:space="preserve"> REVERSE, RESCUE), Susan Mohamed </w:t>
      </w:r>
      <w:proofErr w:type="spellStart"/>
      <w:r w:rsidRPr="005D6A0E">
        <w:rPr>
          <w:rFonts w:asciiTheme="majorBidi" w:hAnsiTheme="majorBidi" w:cstheme="majorBidi"/>
          <w:sz w:val="24"/>
          <w:szCs w:val="24"/>
          <w:lang w:val="it-IT"/>
        </w:rPr>
        <w:t>M.Sc</w:t>
      </w:r>
      <w:proofErr w:type="spellEnd"/>
      <w:r w:rsidRPr="005D6A0E">
        <w:rPr>
          <w:rFonts w:asciiTheme="majorBidi" w:hAnsiTheme="majorBidi" w:cstheme="majorBidi"/>
          <w:sz w:val="24"/>
          <w:szCs w:val="24"/>
          <w:lang w:val="it-IT"/>
        </w:rPr>
        <w:t xml:space="preserve"> (</w:t>
      </w:r>
      <w:proofErr w:type="spellStart"/>
      <w:r w:rsidRPr="005D6A0E">
        <w:rPr>
          <w:rFonts w:asciiTheme="majorBidi" w:hAnsiTheme="majorBidi" w:cstheme="majorBidi"/>
          <w:sz w:val="24"/>
          <w:szCs w:val="24"/>
          <w:lang w:val="it-IT"/>
        </w:rPr>
        <w:t>Pharmacist</w:t>
      </w:r>
      <w:proofErr w:type="spellEnd"/>
      <w:r w:rsidRPr="005D6A0E">
        <w:rPr>
          <w:rFonts w:asciiTheme="majorBidi" w:hAnsiTheme="majorBidi" w:cstheme="majorBidi"/>
          <w:sz w:val="24"/>
          <w:szCs w:val="24"/>
          <w:lang w:val="it-IT"/>
        </w:rPr>
        <w:t xml:space="preserve"> REVERSE, RESCUE), Chiara La Morgia MD, PhD (Sub-Investigator REVERSE, RESCUE, CLIN 06), Sara Silvestri (</w:t>
      </w:r>
      <w:proofErr w:type="spellStart"/>
      <w:r w:rsidRPr="005D6A0E">
        <w:rPr>
          <w:rFonts w:asciiTheme="majorBidi" w:hAnsiTheme="majorBidi" w:cstheme="majorBidi"/>
          <w:sz w:val="24"/>
          <w:szCs w:val="24"/>
          <w:lang w:val="it-IT"/>
        </w:rPr>
        <w:t>Technician</w:t>
      </w:r>
      <w:proofErr w:type="spellEnd"/>
      <w:r w:rsidRPr="005D6A0E">
        <w:rPr>
          <w:rFonts w:asciiTheme="majorBidi" w:hAnsiTheme="majorBidi" w:cstheme="majorBidi"/>
          <w:sz w:val="24"/>
          <w:szCs w:val="24"/>
          <w:lang w:val="it-IT"/>
        </w:rPr>
        <w:t xml:space="preserve"> REVERSE, RESCUE)</w:t>
      </w:r>
    </w:p>
    <w:p w14:paraId="0BAE9507" w14:textId="11EBF7E1" w:rsidR="004A47CC" w:rsidRPr="008654C8" w:rsidRDefault="004A47CC" w:rsidP="008654C8">
      <w:pPr>
        <w:spacing w:line="240" w:lineRule="auto"/>
        <w:rPr>
          <w:rFonts w:asciiTheme="majorBidi" w:hAnsiTheme="majorBidi" w:cstheme="majorBidi"/>
          <w:sz w:val="24"/>
          <w:szCs w:val="24"/>
        </w:rPr>
      </w:pPr>
      <w:r w:rsidRPr="008654C8">
        <w:rPr>
          <w:rFonts w:asciiTheme="majorBidi" w:hAnsiTheme="majorBidi" w:cstheme="majorBidi"/>
          <w:i/>
          <w:iCs/>
          <w:sz w:val="24"/>
          <w:szCs w:val="24"/>
        </w:rPr>
        <w:t xml:space="preserve">Wills Eye Hospital and Sidney Kimmel Medical College of Thomas Jefferson University, Philadelphia, PA, USA: </w:t>
      </w:r>
      <w:r w:rsidRPr="008654C8">
        <w:rPr>
          <w:rFonts w:asciiTheme="majorBidi" w:hAnsiTheme="majorBidi" w:cstheme="majorBidi"/>
          <w:sz w:val="24"/>
          <w:szCs w:val="24"/>
        </w:rPr>
        <w:t xml:space="preserve">Mark L. </w:t>
      </w:r>
      <w:proofErr w:type="spellStart"/>
      <w:r w:rsidRPr="008654C8">
        <w:rPr>
          <w:rFonts w:asciiTheme="majorBidi" w:hAnsiTheme="majorBidi" w:cstheme="majorBidi"/>
          <w:sz w:val="24"/>
          <w:szCs w:val="24"/>
        </w:rPr>
        <w:t>Moster</w:t>
      </w:r>
      <w:proofErr w:type="spellEnd"/>
      <w:r w:rsidRPr="008654C8">
        <w:rPr>
          <w:rFonts w:asciiTheme="majorBidi" w:hAnsiTheme="majorBidi" w:cstheme="majorBidi"/>
          <w:sz w:val="24"/>
          <w:szCs w:val="24"/>
        </w:rPr>
        <w:t xml:space="preserve"> MD (Principal Investigator REVERSE, RESCUE, CLIN 06), Robert C. </w:t>
      </w:r>
      <w:proofErr w:type="spellStart"/>
      <w:r w:rsidRPr="008654C8">
        <w:rPr>
          <w:rFonts w:asciiTheme="majorBidi" w:hAnsiTheme="majorBidi" w:cstheme="majorBidi"/>
          <w:sz w:val="24"/>
          <w:szCs w:val="24"/>
        </w:rPr>
        <w:t>Sergott</w:t>
      </w:r>
      <w:proofErr w:type="spellEnd"/>
      <w:r w:rsidRPr="008654C8">
        <w:rPr>
          <w:rFonts w:asciiTheme="majorBidi" w:hAnsiTheme="majorBidi" w:cstheme="majorBidi"/>
          <w:sz w:val="24"/>
          <w:szCs w:val="24"/>
        </w:rPr>
        <w:t xml:space="preserve"> MD (Head of the Central Reading Center, Annesley </w:t>
      </w:r>
      <w:proofErr w:type="spellStart"/>
      <w:r w:rsidRPr="008654C8">
        <w:rPr>
          <w:rFonts w:asciiTheme="majorBidi" w:hAnsiTheme="majorBidi" w:cstheme="majorBidi"/>
          <w:sz w:val="24"/>
          <w:szCs w:val="24"/>
        </w:rPr>
        <w:t>EyeBrain</w:t>
      </w:r>
      <w:proofErr w:type="spellEnd"/>
      <w:r w:rsidRPr="008654C8">
        <w:rPr>
          <w:rFonts w:asciiTheme="majorBidi" w:hAnsiTheme="majorBidi" w:cstheme="majorBidi"/>
          <w:sz w:val="24"/>
          <w:szCs w:val="24"/>
        </w:rPr>
        <w:t xml:space="preserve"> Center [AEBC], Vickie and Jack Farber Institute for Neuroscience at Jefferson Health Partnered with Wills Eye Hospital, for REVERSE, RESCUE, CLIN 06 studies), Melissa </w:t>
      </w:r>
      <w:proofErr w:type="spellStart"/>
      <w:r w:rsidRPr="008654C8">
        <w:rPr>
          <w:rFonts w:asciiTheme="majorBidi" w:hAnsiTheme="majorBidi" w:cstheme="majorBidi"/>
          <w:sz w:val="24"/>
          <w:szCs w:val="24"/>
        </w:rPr>
        <w:t>SantaMaria</w:t>
      </w:r>
      <w:proofErr w:type="spellEnd"/>
      <w:r w:rsidRPr="008654C8">
        <w:rPr>
          <w:rFonts w:asciiTheme="majorBidi" w:hAnsiTheme="majorBidi" w:cstheme="majorBidi"/>
          <w:sz w:val="24"/>
          <w:szCs w:val="24"/>
        </w:rPr>
        <w:t xml:space="preserve"> (Associate Director - Central Reading Center AEBC), Heather </w:t>
      </w:r>
      <w:proofErr w:type="spellStart"/>
      <w:r w:rsidRPr="008654C8">
        <w:rPr>
          <w:rFonts w:asciiTheme="majorBidi" w:hAnsiTheme="majorBidi" w:cstheme="majorBidi"/>
          <w:sz w:val="24"/>
          <w:szCs w:val="24"/>
        </w:rPr>
        <w:t>Tollis</w:t>
      </w:r>
      <w:proofErr w:type="spellEnd"/>
      <w:r w:rsidRPr="008654C8">
        <w:rPr>
          <w:rFonts w:asciiTheme="majorBidi" w:hAnsiTheme="majorBidi" w:cstheme="majorBidi"/>
          <w:sz w:val="24"/>
          <w:szCs w:val="24"/>
        </w:rPr>
        <w:t xml:space="preserve"> (Clinical Study Manager - Central Reading Center AEBC), Adam A. </w:t>
      </w:r>
      <w:proofErr w:type="spellStart"/>
      <w:r w:rsidRPr="008654C8">
        <w:rPr>
          <w:rFonts w:asciiTheme="majorBidi" w:hAnsiTheme="majorBidi" w:cstheme="majorBidi"/>
          <w:sz w:val="24"/>
          <w:szCs w:val="24"/>
        </w:rPr>
        <w:t>DeBusk</w:t>
      </w:r>
      <w:proofErr w:type="spellEnd"/>
      <w:r w:rsidRPr="008654C8">
        <w:rPr>
          <w:rFonts w:asciiTheme="majorBidi" w:hAnsiTheme="majorBidi" w:cstheme="majorBidi"/>
          <w:sz w:val="24"/>
          <w:szCs w:val="24"/>
        </w:rPr>
        <w:t xml:space="preserve"> MD (Sub-Investigator REVERSE, RESCUE, CLIN 06), </w:t>
      </w:r>
      <w:r w:rsidR="009D5D6F" w:rsidRPr="008654C8">
        <w:rPr>
          <w:rFonts w:asciiTheme="majorBidi" w:hAnsiTheme="majorBidi" w:cstheme="majorBidi"/>
          <w:sz w:val="24"/>
          <w:szCs w:val="24"/>
        </w:rPr>
        <w:t>Juli</w:t>
      </w:r>
      <w:r w:rsidR="009D5D6F">
        <w:rPr>
          <w:rFonts w:asciiTheme="majorBidi" w:hAnsiTheme="majorBidi" w:cstheme="majorBidi"/>
          <w:sz w:val="24"/>
          <w:szCs w:val="24"/>
        </w:rPr>
        <w:t>a</w:t>
      </w:r>
      <w:r w:rsidR="009D5D6F" w:rsidRPr="008654C8">
        <w:rPr>
          <w:rFonts w:asciiTheme="majorBidi" w:hAnsiTheme="majorBidi" w:cstheme="majorBidi"/>
          <w:sz w:val="24"/>
          <w:szCs w:val="24"/>
        </w:rPr>
        <w:t xml:space="preserve"> </w:t>
      </w:r>
      <w:r w:rsidRPr="008654C8">
        <w:rPr>
          <w:rFonts w:asciiTheme="majorBidi" w:hAnsiTheme="majorBidi" w:cstheme="majorBidi"/>
          <w:sz w:val="24"/>
          <w:szCs w:val="24"/>
        </w:rPr>
        <w:t xml:space="preserve">A. Haller MD (Surgeon, IVT injections, REVERSE, RESCUE); Maria </w:t>
      </w:r>
      <w:proofErr w:type="spellStart"/>
      <w:r w:rsidRPr="008654C8">
        <w:rPr>
          <w:rFonts w:asciiTheme="majorBidi" w:hAnsiTheme="majorBidi" w:cstheme="majorBidi"/>
          <w:sz w:val="24"/>
          <w:szCs w:val="24"/>
        </w:rPr>
        <w:t>Massini</w:t>
      </w:r>
      <w:proofErr w:type="spellEnd"/>
      <w:r w:rsidRPr="008654C8">
        <w:rPr>
          <w:rFonts w:asciiTheme="majorBidi" w:hAnsiTheme="majorBidi" w:cstheme="majorBidi"/>
          <w:sz w:val="24"/>
          <w:szCs w:val="24"/>
        </w:rPr>
        <w:t xml:space="preserve"> COT (Study Coordinator REVERSE, RESCUE, CLIN 06)</w:t>
      </w:r>
    </w:p>
    <w:p w14:paraId="4397D554" w14:textId="7FB2DA5D" w:rsidR="004A47CC" w:rsidRPr="008654C8" w:rsidRDefault="004A47CC" w:rsidP="008654C8">
      <w:pPr>
        <w:spacing w:line="240" w:lineRule="auto"/>
        <w:rPr>
          <w:rFonts w:asciiTheme="majorBidi" w:hAnsiTheme="majorBidi" w:cstheme="majorBidi"/>
          <w:sz w:val="24"/>
          <w:szCs w:val="24"/>
        </w:rPr>
      </w:pPr>
      <w:r w:rsidRPr="008654C8">
        <w:rPr>
          <w:rFonts w:asciiTheme="majorBidi" w:hAnsiTheme="majorBidi" w:cstheme="majorBidi"/>
          <w:i/>
          <w:iCs/>
          <w:sz w:val="24"/>
          <w:szCs w:val="24"/>
        </w:rPr>
        <w:t xml:space="preserve">Centre </w:t>
      </w:r>
      <w:proofErr w:type="spellStart"/>
      <w:r w:rsidRPr="008654C8">
        <w:rPr>
          <w:rFonts w:asciiTheme="majorBidi" w:hAnsiTheme="majorBidi" w:cstheme="majorBidi"/>
          <w:i/>
          <w:iCs/>
          <w:sz w:val="24"/>
          <w:szCs w:val="24"/>
        </w:rPr>
        <w:t>Hospitalier</w:t>
      </w:r>
      <w:proofErr w:type="spellEnd"/>
      <w:r w:rsidRPr="008654C8">
        <w:rPr>
          <w:rFonts w:asciiTheme="majorBidi" w:hAnsiTheme="majorBidi" w:cstheme="majorBidi"/>
          <w:i/>
          <w:iCs/>
          <w:sz w:val="24"/>
          <w:szCs w:val="24"/>
        </w:rPr>
        <w:t xml:space="preserve"> National </w:t>
      </w:r>
      <w:proofErr w:type="spellStart"/>
      <w:r w:rsidRPr="008654C8">
        <w:rPr>
          <w:rFonts w:asciiTheme="majorBidi" w:hAnsiTheme="majorBidi" w:cstheme="majorBidi"/>
          <w:i/>
          <w:iCs/>
          <w:sz w:val="24"/>
          <w:szCs w:val="24"/>
        </w:rPr>
        <w:t>d’Ophtalmologie</w:t>
      </w:r>
      <w:proofErr w:type="spellEnd"/>
      <w:r w:rsidRPr="008654C8">
        <w:rPr>
          <w:rFonts w:asciiTheme="majorBidi" w:hAnsiTheme="majorBidi" w:cstheme="majorBidi"/>
          <w:i/>
          <w:iCs/>
          <w:sz w:val="24"/>
          <w:szCs w:val="24"/>
        </w:rPr>
        <w:t xml:space="preserve"> des Quinze </w:t>
      </w:r>
      <w:proofErr w:type="spellStart"/>
      <w:r w:rsidRPr="008654C8">
        <w:rPr>
          <w:rFonts w:asciiTheme="majorBidi" w:hAnsiTheme="majorBidi" w:cstheme="majorBidi"/>
          <w:i/>
          <w:iCs/>
          <w:sz w:val="24"/>
          <w:szCs w:val="24"/>
        </w:rPr>
        <w:t>Vingts</w:t>
      </w:r>
      <w:proofErr w:type="spellEnd"/>
      <w:r w:rsidRPr="008654C8">
        <w:rPr>
          <w:rFonts w:asciiTheme="majorBidi" w:hAnsiTheme="majorBidi" w:cstheme="majorBidi"/>
          <w:i/>
          <w:iCs/>
          <w:sz w:val="24"/>
          <w:szCs w:val="24"/>
        </w:rPr>
        <w:t xml:space="preserve">, Paris, France and Department of Neuro Ophthalmology and Emergencies, Rothschild Foundation Hospital, Paris, France: </w:t>
      </w:r>
      <w:r w:rsidRPr="008654C8">
        <w:rPr>
          <w:rFonts w:asciiTheme="majorBidi" w:hAnsiTheme="majorBidi" w:cstheme="majorBidi"/>
          <w:sz w:val="24"/>
          <w:szCs w:val="24"/>
        </w:rPr>
        <w:t xml:space="preserve">José A. Sahel MD, PhD, Catherine </w:t>
      </w:r>
      <w:proofErr w:type="spellStart"/>
      <w:r w:rsidRPr="008654C8">
        <w:rPr>
          <w:rFonts w:asciiTheme="majorBidi" w:hAnsiTheme="majorBidi" w:cstheme="majorBidi"/>
          <w:sz w:val="24"/>
          <w:szCs w:val="24"/>
        </w:rPr>
        <w:t>Vignal</w:t>
      </w:r>
      <w:proofErr w:type="spellEnd"/>
      <w:r w:rsidRPr="008654C8">
        <w:rPr>
          <w:rFonts w:asciiTheme="majorBidi" w:hAnsiTheme="majorBidi" w:cstheme="majorBidi"/>
          <w:sz w:val="24"/>
          <w:szCs w:val="24"/>
        </w:rPr>
        <w:t xml:space="preserve"> MD (Principal Investigator CLIN 01, REVERSE, RESCUE, CLIN 06), Jean François </w:t>
      </w:r>
      <w:proofErr w:type="spellStart"/>
      <w:r w:rsidRPr="008654C8">
        <w:rPr>
          <w:rFonts w:asciiTheme="majorBidi" w:hAnsiTheme="majorBidi" w:cstheme="majorBidi"/>
          <w:sz w:val="24"/>
          <w:szCs w:val="24"/>
        </w:rPr>
        <w:t>Girmens</w:t>
      </w:r>
      <w:proofErr w:type="spellEnd"/>
      <w:r w:rsidRPr="008654C8">
        <w:rPr>
          <w:rFonts w:asciiTheme="majorBidi" w:hAnsiTheme="majorBidi" w:cstheme="majorBidi"/>
          <w:sz w:val="24"/>
          <w:szCs w:val="24"/>
        </w:rPr>
        <w:t xml:space="preserve"> MD (Surgeon, IVT injections, CLIN 01, REVERSE, RESCUE), </w:t>
      </w:r>
      <w:proofErr w:type="spellStart"/>
      <w:r w:rsidRPr="008654C8">
        <w:rPr>
          <w:rFonts w:asciiTheme="majorBidi" w:hAnsiTheme="majorBidi" w:cstheme="majorBidi"/>
          <w:sz w:val="24"/>
          <w:szCs w:val="24"/>
        </w:rPr>
        <w:t>Rabih</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Hage</w:t>
      </w:r>
      <w:proofErr w:type="spellEnd"/>
      <w:r w:rsidRPr="008654C8">
        <w:rPr>
          <w:rFonts w:asciiTheme="majorBidi" w:hAnsiTheme="majorBidi" w:cstheme="majorBidi"/>
          <w:sz w:val="24"/>
          <w:szCs w:val="24"/>
        </w:rPr>
        <w:t xml:space="preserve"> MD (Sub-Investigator CLIN 01, REVERSE, RESCUE, CLIN 06) </w:t>
      </w:r>
    </w:p>
    <w:p w14:paraId="32DFE2AA" w14:textId="322E85E2" w:rsidR="004A47CC" w:rsidRPr="008654C8" w:rsidRDefault="004A47CC" w:rsidP="008654C8">
      <w:pPr>
        <w:spacing w:line="240" w:lineRule="auto"/>
        <w:rPr>
          <w:rFonts w:asciiTheme="majorBidi" w:hAnsiTheme="majorBidi" w:cstheme="majorBidi"/>
          <w:sz w:val="24"/>
          <w:szCs w:val="24"/>
        </w:rPr>
      </w:pPr>
      <w:r w:rsidRPr="008654C8">
        <w:rPr>
          <w:rFonts w:asciiTheme="majorBidi" w:hAnsiTheme="majorBidi" w:cstheme="majorBidi"/>
          <w:i/>
          <w:iCs/>
          <w:sz w:val="24"/>
          <w:szCs w:val="24"/>
        </w:rPr>
        <w:lastRenderedPageBreak/>
        <w:t xml:space="preserve">Doheny Eye Institute / UCLA School of Medicine Los Angeles, CA, USA: </w:t>
      </w:r>
      <w:r w:rsidRPr="008654C8">
        <w:rPr>
          <w:rFonts w:asciiTheme="majorBidi" w:hAnsiTheme="majorBidi" w:cstheme="majorBidi"/>
          <w:sz w:val="24"/>
          <w:szCs w:val="24"/>
        </w:rPr>
        <w:t xml:space="preserve">Alfredo A. </w:t>
      </w:r>
      <w:proofErr w:type="spellStart"/>
      <w:r w:rsidRPr="008654C8">
        <w:rPr>
          <w:rFonts w:asciiTheme="majorBidi" w:hAnsiTheme="majorBidi" w:cstheme="majorBidi"/>
          <w:sz w:val="24"/>
          <w:szCs w:val="24"/>
        </w:rPr>
        <w:t>Sadun</w:t>
      </w:r>
      <w:proofErr w:type="spellEnd"/>
      <w:r w:rsidRPr="008654C8">
        <w:rPr>
          <w:rFonts w:asciiTheme="majorBidi" w:hAnsiTheme="majorBidi" w:cstheme="majorBidi"/>
          <w:sz w:val="24"/>
          <w:szCs w:val="24"/>
        </w:rPr>
        <w:t xml:space="preserve"> MD, PhD (Principal Investigator REVERSE, RESCUE, CLIN 06), Gad </w:t>
      </w:r>
      <w:proofErr w:type="spellStart"/>
      <w:r w:rsidRPr="008654C8">
        <w:rPr>
          <w:rFonts w:asciiTheme="majorBidi" w:hAnsiTheme="majorBidi" w:cstheme="majorBidi"/>
          <w:sz w:val="24"/>
          <w:szCs w:val="24"/>
        </w:rPr>
        <w:t>Heilweil</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Rustum</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Karanjia</w:t>
      </w:r>
      <w:proofErr w:type="spellEnd"/>
      <w:r w:rsidRPr="008654C8">
        <w:rPr>
          <w:rFonts w:asciiTheme="majorBidi" w:hAnsiTheme="majorBidi" w:cstheme="majorBidi"/>
          <w:sz w:val="24"/>
          <w:szCs w:val="24"/>
        </w:rPr>
        <w:t xml:space="preserve"> MD, PhD (Sub-Investigator), Irena </w:t>
      </w:r>
      <w:proofErr w:type="spellStart"/>
      <w:r w:rsidRPr="008654C8">
        <w:rPr>
          <w:rFonts w:asciiTheme="majorBidi" w:hAnsiTheme="majorBidi" w:cstheme="majorBidi"/>
          <w:sz w:val="24"/>
          <w:szCs w:val="24"/>
        </w:rPr>
        <w:t>Tsui</w:t>
      </w:r>
      <w:proofErr w:type="spellEnd"/>
    </w:p>
    <w:p w14:paraId="520763DB" w14:textId="39F6D089" w:rsidR="004A47CC" w:rsidRDefault="004A47CC" w:rsidP="008654C8">
      <w:pPr>
        <w:spacing w:line="240" w:lineRule="auto"/>
        <w:rPr>
          <w:rFonts w:asciiTheme="majorBidi" w:hAnsiTheme="majorBidi" w:cstheme="majorBidi"/>
          <w:sz w:val="24"/>
          <w:szCs w:val="24"/>
        </w:rPr>
      </w:pPr>
      <w:r w:rsidRPr="008654C8">
        <w:rPr>
          <w:rFonts w:asciiTheme="majorBidi" w:hAnsiTheme="majorBidi" w:cstheme="majorBidi"/>
          <w:i/>
          <w:iCs/>
          <w:sz w:val="24"/>
          <w:szCs w:val="24"/>
        </w:rPr>
        <w:t>Department of Neurology Friedrich-Baur-Institute, and Department of Ophthalmology, University Hospital, Ludwig-</w:t>
      </w:r>
      <w:proofErr w:type="spellStart"/>
      <w:r w:rsidRPr="008654C8">
        <w:rPr>
          <w:rFonts w:asciiTheme="majorBidi" w:hAnsiTheme="majorBidi" w:cstheme="majorBidi"/>
          <w:i/>
          <w:iCs/>
          <w:sz w:val="24"/>
          <w:szCs w:val="24"/>
        </w:rPr>
        <w:t>Maximilians</w:t>
      </w:r>
      <w:proofErr w:type="spellEnd"/>
      <w:r w:rsidRPr="008654C8">
        <w:rPr>
          <w:rFonts w:asciiTheme="majorBidi" w:hAnsiTheme="majorBidi" w:cstheme="majorBidi"/>
          <w:i/>
          <w:iCs/>
          <w:sz w:val="24"/>
          <w:szCs w:val="24"/>
        </w:rPr>
        <w:t>-University Munich,</w:t>
      </w:r>
      <w:r w:rsidR="00630517">
        <w:rPr>
          <w:rFonts w:asciiTheme="majorBidi" w:hAnsiTheme="majorBidi" w:cstheme="majorBidi"/>
          <w:i/>
          <w:iCs/>
          <w:sz w:val="24"/>
          <w:szCs w:val="24"/>
        </w:rPr>
        <w:t xml:space="preserve"> </w:t>
      </w:r>
      <w:r w:rsidRPr="008654C8">
        <w:rPr>
          <w:rFonts w:asciiTheme="majorBidi" w:hAnsiTheme="majorBidi" w:cstheme="majorBidi"/>
          <w:i/>
          <w:iCs/>
          <w:sz w:val="24"/>
          <w:szCs w:val="24"/>
        </w:rPr>
        <w:t xml:space="preserve">80336 Munich, Germany: </w:t>
      </w:r>
      <w:r w:rsidRPr="008654C8">
        <w:rPr>
          <w:rFonts w:asciiTheme="majorBidi" w:hAnsiTheme="majorBidi" w:cstheme="majorBidi"/>
          <w:sz w:val="24"/>
          <w:szCs w:val="24"/>
        </w:rPr>
        <w:t xml:space="preserve">Thomas Klopstock MD (Principal Investigator, REVERSE, RESCUE, CLIN 06), Claudia B </w:t>
      </w:r>
      <w:proofErr w:type="spellStart"/>
      <w:r w:rsidRPr="008654C8">
        <w:rPr>
          <w:rFonts w:asciiTheme="majorBidi" w:hAnsiTheme="majorBidi" w:cstheme="majorBidi"/>
          <w:sz w:val="24"/>
          <w:szCs w:val="24"/>
        </w:rPr>
        <w:t>Catarino</w:t>
      </w:r>
      <w:proofErr w:type="spellEnd"/>
      <w:r w:rsidRPr="008654C8">
        <w:rPr>
          <w:rFonts w:asciiTheme="majorBidi" w:hAnsiTheme="majorBidi" w:cstheme="majorBidi"/>
          <w:sz w:val="24"/>
          <w:szCs w:val="24"/>
        </w:rPr>
        <w:t xml:space="preserve"> MD Sub-Investigator, REVERSE, RESCUE, CLIN 06), Claudia </w:t>
      </w:r>
      <w:proofErr w:type="spellStart"/>
      <w:r w:rsidRPr="008654C8">
        <w:rPr>
          <w:rFonts w:asciiTheme="majorBidi" w:hAnsiTheme="majorBidi" w:cstheme="majorBidi"/>
          <w:sz w:val="24"/>
          <w:szCs w:val="24"/>
        </w:rPr>
        <w:t>Priglinger</w:t>
      </w:r>
      <w:proofErr w:type="spellEnd"/>
      <w:r w:rsidRPr="008654C8">
        <w:rPr>
          <w:rFonts w:asciiTheme="majorBidi" w:hAnsiTheme="majorBidi" w:cstheme="majorBidi"/>
          <w:sz w:val="24"/>
          <w:szCs w:val="24"/>
        </w:rPr>
        <w:t xml:space="preserve"> MD (Sub-Investigator, REVERSE, RESCUE, CLIN 06), Siegfried </w:t>
      </w:r>
      <w:proofErr w:type="spellStart"/>
      <w:r w:rsidRPr="008654C8">
        <w:rPr>
          <w:rFonts w:asciiTheme="majorBidi" w:hAnsiTheme="majorBidi" w:cstheme="majorBidi"/>
          <w:sz w:val="24"/>
          <w:szCs w:val="24"/>
        </w:rPr>
        <w:t>Priglinger</w:t>
      </w:r>
      <w:proofErr w:type="spellEnd"/>
      <w:r w:rsidRPr="008654C8">
        <w:rPr>
          <w:rFonts w:asciiTheme="majorBidi" w:hAnsiTheme="majorBidi" w:cstheme="majorBidi"/>
          <w:sz w:val="24"/>
          <w:szCs w:val="24"/>
        </w:rPr>
        <w:t xml:space="preserve"> MD (Sub-Investigator, REVERSE, RESCUE, CLIN 06), </w:t>
      </w:r>
      <w:bookmarkStart w:id="2" w:name="_Hlk47194390"/>
      <w:r w:rsidRPr="008654C8">
        <w:rPr>
          <w:rFonts w:asciiTheme="majorBidi" w:hAnsiTheme="majorBidi" w:cstheme="majorBidi"/>
          <w:sz w:val="24"/>
          <w:szCs w:val="24"/>
        </w:rPr>
        <w:t>Günther</w:t>
      </w:r>
      <w:bookmarkEnd w:id="2"/>
      <w:r w:rsidRPr="008654C8">
        <w:rPr>
          <w:rFonts w:asciiTheme="majorBidi" w:hAnsiTheme="majorBidi" w:cstheme="majorBidi"/>
          <w:sz w:val="24"/>
          <w:szCs w:val="24"/>
        </w:rPr>
        <w:t xml:space="preserve"> Rudolph MD (Sub-Investigator, REVERSE, RESCUE, CLIN 06), Stephan </w:t>
      </w:r>
      <w:proofErr w:type="spellStart"/>
      <w:r w:rsidRPr="008654C8">
        <w:rPr>
          <w:rFonts w:asciiTheme="majorBidi" w:hAnsiTheme="majorBidi" w:cstheme="majorBidi"/>
          <w:sz w:val="24"/>
          <w:szCs w:val="24"/>
        </w:rPr>
        <w:t>Thurau</w:t>
      </w:r>
      <w:proofErr w:type="spellEnd"/>
      <w:r w:rsidRPr="008654C8">
        <w:rPr>
          <w:rFonts w:asciiTheme="majorBidi" w:hAnsiTheme="majorBidi" w:cstheme="majorBidi"/>
          <w:sz w:val="24"/>
          <w:szCs w:val="24"/>
        </w:rPr>
        <w:t xml:space="preserve"> MD (Sub-Investigator, REVERSE, RESCUE, CLIN 06), Bettina von </w:t>
      </w:r>
      <w:proofErr w:type="spellStart"/>
      <w:r w:rsidRPr="008654C8">
        <w:rPr>
          <w:rFonts w:asciiTheme="majorBidi" w:hAnsiTheme="majorBidi" w:cstheme="majorBidi"/>
          <w:sz w:val="24"/>
          <w:szCs w:val="24"/>
        </w:rPr>
        <w:t>Livonius</w:t>
      </w:r>
      <w:proofErr w:type="spellEnd"/>
      <w:r w:rsidRPr="008654C8">
        <w:rPr>
          <w:rFonts w:asciiTheme="majorBidi" w:hAnsiTheme="majorBidi" w:cstheme="majorBidi"/>
          <w:sz w:val="24"/>
          <w:szCs w:val="24"/>
        </w:rPr>
        <w:t xml:space="preserve"> MD (Sub-Investigator, REVERSE, RESCUE, CLIN 06), Daniel </w:t>
      </w:r>
      <w:proofErr w:type="spellStart"/>
      <w:r w:rsidRPr="008654C8">
        <w:rPr>
          <w:rFonts w:asciiTheme="majorBidi" w:hAnsiTheme="majorBidi" w:cstheme="majorBidi"/>
          <w:sz w:val="24"/>
          <w:szCs w:val="24"/>
        </w:rPr>
        <w:t>Muth</w:t>
      </w:r>
      <w:proofErr w:type="spellEnd"/>
      <w:r w:rsidRPr="008654C8">
        <w:rPr>
          <w:rFonts w:asciiTheme="majorBidi" w:hAnsiTheme="majorBidi" w:cstheme="majorBidi"/>
          <w:sz w:val="24"/>
          <w:szCs w:val="24"/>
        </w:rPr>
        <w:t xml:space="preserve"> MD (Sub-Investigator, REVERSE, RESCUE, CLIN 06), Armin Wolf MD (Sub-Investigator, Surgeon, IVT injections, REVERSE, RESCUE), </w:t>
      </w:r>
      <w:proofErr w:type="spellStart"/>
      <w:r w:rsidRPr="008654C8">
        <w:rPr>
          <w:rFonts w:asciiTheme="majorBidi" w:hAnsiTheme="majorBidi" w:cstheme="majorBidi"/>
          <w:sz w:val="24"/>
          <w:szCs w:val="24"/>
        </w:rPr>
        <w:t>Jasmina</w:t>
      </w:r>
      <w:proofErr w:type="spellEnd"/>
      <w:r w:rsidRPr="008654C8">
        <w:rPr>
          <w:rFonts w:asciiTheme="majorBidi" w:hAnsiTheme="majorBidi" w:cstheme="majorBidi"/>
          <w:sz w:val="24"/>
          <w:szCs w:val="24"/>
        </w:rPr>
        <w:t xml:space="preserve"> Al-Tamami (Study Coordinator, REVERSE, RESCUE, CLIN 06), Angelika Pressler (Study Coordinator, REVERSE, RESCUE, CLIN 06), </w:t>
      </w:r>
      <w:proofErr w:type="spellStart"/>
      <w:r w:rsidRPr="008654C8">
        <w:rPr>
          <w:rFonts w:asciiTheme="majorBidi" w:hAnsiTheme="majorBidi" w:cstheme="majorBidi"/>
          <w:sz w:val="24"/>
          <w:szCs w:val="24"/>
        </w:rPr>
        <w:t>Cosima</w:t>
      </w:r>
      <w:proofErr w:type="spellEnd"/>
      <w:r w:rsidRPr="008654C8">
        <w:rPr>
          <w:rFonts w:asciiTheme="majorBidi" w:hAnsiTheme="majorBidi" w:cstheme="majorBidi"/>
          <w:sz w:val="24"/>
          <w:szCs w:val="24"/>
        </w:rPr>
        <w:t xml:space="preserve"> </w:t>
      </w:r>
      <w:proofErr w:type="spellStart"/>
      <w:r w:rsidRPr="008654C8">
        <w:rPr>
          <w:rFonts w:asciiTheme="majorBidi" w:hAnsiTheme="majorBidi" w:cstheme="majorBidi"/>
          <w:sz w:val="24"/>
          <w:szCs w:val="24"/>
        </w:rPr>
        <w:t>Schertler</w:t>
      </w:r>
      <w:proofErr w:type="spellEnd"/>
      <w:r w:rsidRPr="008654C8">
        <w:rPr>
          <w:rFonts w:asciiTheme="majorBidi" w:hAnsiTheme="majorBidi" w:cstheme="majorBidi"/>
          <w:sz w:val="24"/>
          <w:szCs w:val="24"/>
        </w:rPr>
        <w:t xml:space="preserve"> (Study Nurse, REVERSE, RESCUE, CLIN 06)</w:t>
      </w:r>
    </w:p>
    <w:p w14:paraId="73994F17" w14:textId="0BB76AB3" w:rsidR="0072097A" w:rsidRPr="008654C8" w:rsidRDefault="00630517" w:rsidP="008654C8">
      <w:pPr>
        <w:spacing w:line="240" w:lineRule="auto"/>
        <w:rPr>
          <w:rFonts w:asciiTheme="majorBidi" w:hAnsiTheme="majorBidi" w:cstheme="majorBidi"/>
          <w:sz w:val="24"/>
          <w:szCs w:val="24"/>
        </w:rPr>
      </w:pPr>
      <w:proofErr w:type="spellStart"/>
      <w:r w:rsidRPr="00630517">
        <w:rPr>
          <w:rFonts w:asciiTheme="majorBidi" w:hAnsiTheme="majorBidi" w:cstheme="majorBidi"/>
          <w:i/>
          <w:iCs/>
          <w:sz w:val="24"/>
          <w:szCs w:val="24"/>
        </w:rPr>
        <w:t>TUMCells</w:t>
      </w:r>
      <w:proofErr w:type="spellEnd"/>
      <w:r w:rsidRPr="00630517">
        <w:rPr>
          <w:rFonts w:asciiTheme="majorBidi" w:hAnsiTheme="majorBidi" w:cstheme="majorBidi"/>
          <w:i/>
          <w:iCs/>
          <w:sz w:val="24"/>
          <w:szCs w:val="24"/>
        </w:rPr>
        <w:t xml:space="preserve"> Interdisciplinary Center for Cellular Therapies, TUM School of Medicine, Munich, Germany:</w:t>
      </w:r>
      <w:r w:rsidRPr="00630517">
        <w:rPr>
          <w:rFonts w:asciiTheme="majorBidi" w:hAnsiTheme="majorBidi" w:cstheme="majorBidi"/>
          <w:sz w:val="24"/>
          <w:szCs w:val="24"/>
        </w:rPr>
        <w:t xml:space="preserve"> Martin Hildebrandt MD (Sub-Investigator, REVERSE, RESCUE), Michael </w:t>
      </w:r>
      <w:proofErr w:type="spellStart"/>
      <w:r w:rsidRPr="00630517">
        <w:rPr>
          <w:rFonts w:asciiTheme="majorBidi" w:hAnsiTheme="majorBidi" w:cstheme="majorBidi"/>
          <w:sz w:val="24"/>
          <w:szCs w:val="24"/>
        </w:rPr>
        <w:t>Neuenhahn</w:t>
      </w:r>
      <w:proofErr w:type="spellEnd"/>
      <w:r w:rsidRPr="00630517">
        <w:rPr>
          <w:rFonts w:asciiTheme="majorBidi" w:hAnsiTheme="majorBidi" w:cstheme="majorBidi"/>
          <w:sz w:val="24"/>
          <w:szCs w:val="24"/>
        </w:rPr>
        <w:t>, MD (Sub-Investigator, REVERSE, RESCUE)</w:t>
      </w:r>
    </w:p>
    <w:sectPr w:rsidR="0072097A" w:rsidRPr="008654C8" w:rsidSect="00FD31E4">
      <w:footerReference w:type="default" r:id="rId11"/>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E9E4B" w14:textId="77777777" w:rsidR="008B68E6" w:rsidRDefault="008B68E6" w:rsidP="002F3F80">
      <w:pPr>
        <w:spacing w:after="0" w:line="240" w:lineRule="auto"/>
      </w:pPr>
      <w:r>
        <w:separator/>
      </w:r>
    </w:p>
  </w:endnote>
  <w:endnote w:type="continuationSeparator" w:id="0">
    <w:p w14:paraId="508A0448" w14:textId="77777777" w:rsidR="008B68E6" w:rsidRDefault="008B68E6" w:rsidP="002F3F80">
      <w:pPr>
        <w:spacing w:after="0" w:line="240" w:lineRule="auto"/>
      </w:pPr>
      <w:r>
        <w:continuationSeparator/>
      </w:r>
    </w:p>
  </w:endnote>
  <w:endnote w:type="continuationNotice" w:id="1">
    <w:p w14:paraId="162656F4" w14:textId="77777777" w:rsidR="008B68E6" w:rsidRDefault="008B68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777E9A" w14:textId="68D736A0" w:rsidR="00D26D48" w:rsidRPr="006F0ACE" w:rsidRDefault="005B2947" w:rsidP="00FD31E4">
    <w:pPr>
      <w:pStyle w:val="Pieddepage"/>
      <w:tabs>
        <w:tab w:val="clear" w:pos="4680"/>
      </w:tabs>
      <w:rPr>
        <w:rFonts w:asciiTheme="majorBidi" w:hAnsiTheme="majorBidi" w:cstheme="majorBidi"/>
        <w:highlight w:val="yellow"/>
      </w:rPr>
    </w:pPr>
    <w:r w:rsidRPr="005B2947">
      <w:rPr>
        <w:rFonts w:asciiTheme="majorBidi" w:hAnsiTheme="majorBidi" w:cstheme="majorBidi"/>
      </w:rPr>
      <w:t>Efficacy of rAAV2/2-ND4 in LHON versus natural history</w:t>
    </w:r>
    <w:r w:rsidR="00D26D48" w:rsidRPr="006F0ACE">
      <w:rPr>
        <w:rFonts w:asciiTheme="majorBidi" w:hAnsiTheme="majorBidi" w:cstheme="majorBidi"/>
      </w:rPr>
      <w:tab/>
    </w:r>
    <w:r w:rsidR="00D26D48" w:rsidRPr="006F0ACE">
      <w:rPr>
        <w:rFonts w:asciiTheme="majorBidi" w:hAnsiTheme="majorBidi" w:cstheme="majorBidi"/>
      </w:rPr>
      <w:fldChar w:fldCharType="begin"/>
    </w:r>
    <w:r w:rsidR="00D26D48" w:rsidRPr="006F0ACE">
      <w:rPr>
        <w:rFonts w:asciiTheme="majorBidi" w:hAnsiTheme="majorBidi" w:cstheme="majorBidi"/>
      </w:rPr>
      <w:instrText>PAGE   \* MERGEFORMAT</w:instrText>
    </w:r>
    <w:r w:rsidR="00D26D48" w:rsidRPr="006F0ACE">
      <w:rPr>
        <w:rFonts w:asciiTheme="majorBidi" w:hAnsiTheme="majorBidi" w:cstheme="majorBidi"/>
      </w:rPr>
      <w:fldChar w:fldCharType="separate"/>
    </w:r>
    <w:r w:rsidR="00D26D48" w:rsidRPr="006F0ACE">
      <w:rPr>
        <w:rFonts w:asciiTheme="majorBidi" w:hAnsiTheme="majorBidi" w:cstheme="majorBidi"/>
        <w:noProof/>
      </w:rPr>
      <w:t>27</w:t>
    </w:r>
    <w:r w:rsidR="00D26D48" w:rsidRPr="006F0ACE">
      <w:rPr>
        <w:rFonts w:asciiTheme="majorBidi" w:hAnsiTheme="majorBidi" w:cstheme="majorBid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A14A1B" w14:textId="77777777" w:rsidR="008B68E6" w:rsidRDefault="008B68E6" w:rsidP="002F3F80">
      <w:pPr>
        <w:spacing w:after="0" w:line="240" w:lineRule="auto"/>
      </w:pPr>
      <w:r>
        <w:separator/>
      </w:r>
    </w:p>
  </w:footnote>
  <w:footnote w:type="continuationSeparator" w:id="0">
    <w:p w14:paraId="6B0B50D5" w14:textId="77777777" w:rsidR="008B68E6" w:rsidRDefault="008B68E6" w:rsidP="002F3F80">
      <w:pPr>
        <w:spacing w:after="0" w:line="240" w:lineRule="auto"/>
      </w:pPr>
      <w:r>
        <w:continuationSeparator/>
      </w:r>
    </w:p>
  </w:footnote>
  <w:footnote w:type="continuationNotice" w:id="1">
    <w:p w14:paraId="3BAA107B" w14:textId="77777777" w:rsidR="008B68E6" w:rsidRDefault="008B68E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F73816"/>
    <w:multiLevelType w:val="hybridMultilevel"/>
    <w:tmpl w:val="604CC268"/>
    <w:lvl w:ilvl="0" w:tplc="3384A10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977F5"/>
    <w:multiLevelType w:val="hybridMultilevel"/>
    <w:tmpl w:val="A8EA8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00523F"/>
    <w:multiLevelType w:val="hybridMultilevel"/>
    <w:tmpl w:val="9C3ADA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BA6165"/>
    <w:multiLevelType w:val="hybridMultilevel"/>
    <w:tmpl w:val="ACE680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11342C"/>
    <w:multiLevelType w:val="hybridMultilevel"/>
    <w:tmpl w:val="598EF79E"/>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D01735"/>
    <w:multiLevelType w:val="hybridMultilevel"/>
    <w:tmpl w:val="E1DC3798"/>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BA209A"/>
    <w:multiLevelType w:val="hybridMultilevel"/>
    <w:tmpl w:val="CC6CF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6926CA"/>
    <w:multiLevelType w:val="hybridMultilevel"/>
    <w:tmpl w:val="183E714A"/>
    <w:lvl w:ilvl="0" w:tplc="127CA58A">
      <w:start w:val="1"/>
      <w:numFmt w:val="lowerLetter"/>
      <w:lvlText w:val="%1."/>
      <w:lvlJc w:val="left"/>
      <w:pPr>
        <w:ind w:left="720" w:hanging="360"/>
      </w:pPr>
      <w:rPr>
        <w:rFonts w:asciiTheme="minorHAnsi" w:eastAsiaTheme="minorEastAsia" w:hAnsiTheme="minorHAnsi"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31061A"/>
    <w:multiLevelType w:val="hybridMultilevel"/>
    <w:tmpl w:val="F1A874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EC58EA"/>
    <w:multiLevelType w:val="hybridMultilevel"/>
    <w:tmpl w:val="B65EC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1E6C44"/>
    <w:multiLevelType w:val="hybridMultilevel"/>
    <w:tmpl w:val="35462E98"/>
    <w:lvl w:ilvl="0" w:tplc="5214269A">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355014"/>
    <w:multiLevelType w:val="hybridMultilevel"/>
    <w:tmpl w:val="B7360038"/>
    <w:lvl w:ilvl="0" w:tplc="60E223C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2B50C0"/>
    <w:multiLevelType w:val="hybridMultilevel"/>
    <w:tmpl w:val="533CB5F6"/>
    <w:lvl w:ilvl="0" w:tplc="483CB91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E7D2778"/>
    <w:multiLevelType w:val="hybridMultilevel"/>
    <w:tmpl w:val="C25CC520"/>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0CE78EA"/>
    <w:multiLevelType w:val="hybridMultilevel"/>
    <w:tmpl w:val="0532D320"/>
    <w:lvl w:ilvl="0" w:tplc="7B8AD3B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6B1A7A"/>
    <w:multiLevelType w:val="hybridMultilevel"/>
    <w:tmpl w:val="E96A1F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80941EC"/>
    <w:multiLevelType w:val="hybridMultilevel"/>
    <w:tmpl w:val="2514D9DE"/>
    <w:lvl w:ilvl="0" w:tplc="5584123E">
      <w:numFmt w:val="bullet"/>
      <w:lvlText w:val=""/>
      <w:lvlJc w:val="left"/>
      <w:pPr>
        <w:ind w:left="720" w:hanging="360"/>
      </w:pPr>
      <w:rPr>
        <w:rFonts w:ascii="Wingdings" w:eastAsiaTheme="minorEastAsia"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362ADE"/>
    <w:multiLevelType w:val="hybridMultilevel"/>
    <w:tmpl w:val="6D68A11E"/>
    <w:lvl w:ilvl="0" w:tplc="0409000F">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E175FB"/>
    <w:multiLevelType w:val="hybridMultilevel"/>
    <w:tmpl w:val="F364DDFA"/>
    <w:lvl w:ilvl="0" w:tplc="EC6A50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12"/>
  </w:num>
  <w:num w:numId="5">
    <w:abstractNumId w:val="7"/>
  </w:num>
  <w:num w:numId="6">
    <w:abstractNumId w:val="3"/>
  </w:num>
  <w:num w:numId="7">
    <w:abstractNumId w:val="14"/>
  </w:num>
  <w:num w:numId="8">
    <w:abstractNumId w:val="0"/>
  </w:num>
  <w:num w:numId="9">
    <w:abstractNumId w:val="11"/>
  </w:num>
  <w:num w:numId="10">
    <w:abstractNumId w:val="16"/>
  </w:num>
  <w:num w:numId="11">
    <w:abstractNumId w:val="6"/>
  </w:num>
  <w:num w:numId="12">
    <w:abstractNumId w:val="15"/>
  </w:num>
  <w:num w:numId="13">
    <w:abstractNumId w:val="1"/>
  </w:num>
  <w:num w:numId="14">
    <w:abstractNumId w:val="18"/>
  </w:num>
  <w:num w:numId="15">
    <w:abstractNumId w:val="10"/>
  </w:num>
  <w:num w:numId="16">
    <w:abstractNumId w:val="5"/>
  </w:num>
  <w:num w:numId="17">
    <w:abstractNumId w:val="13"/>
  </w:num>
  <w:num w:numId="18">
    <w:abstractNumId w:val="4"/>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A41"/>
    <w:rsid w:val="00000DD8"/>
    <w:rsid w:val="0000191D"/>
    <w:rsid w:val="00001F97"/>
    <w:rsid w:val="0000225D"/>
    <w:rsid w:val="00002411"/>
    <w:rsid w:val="0000266C"/>
    <w:rsid w:val="00002A9C"/>
    <w:rsid w:val="00002BED"/>
    <w:rsid w:val="00002C5A"/>
    <w:rsid w:val="00002F75"/>
    <w:rsid w:val="000030F8"/>
    <w:rsid w:val="0000351A"/>
    <w:rsid w:val="0000378B"/>
    <w:rsid w:val="000037DC"/>
    <w:rsid w:val="00003E89"/>
    <w:rsid w:val="00004421"/>
    <w:rsid w:val="0000458C"/>
    <w:rsid w:val="000047C9"/>
    <w:rsid w:val="00005B31"/>
    <w:rsid w:val="00005C90"/>
    <w:rsid w:val="0000644C"/>
    <w:rsid w:val="000066FF"/>
    <w:rsid w:val="000071A3"/>
    <w:rsid w:val="000073BC"/>
    <w:rsid w:val="000102E7"/>
    <w:rsid w:val="0001033F"/>
    <w:rsid w:val="00011369"/>
    <w:rsid w:val="000115EC"/>
    <w:rsid w:val="00011712"/>
    <w:rsid w:val="00011C61"/>
    <w:rsid w:val="000125CE"/>
    <w:rsid w:val="00013098"/>
    <w:rsid w:val="00013574"/>
    <w:rsid w:val="0001378F"/>
    <w:rsid w:val="000138C9"/>
    <w:rsid w:val="00013B95"/>
    <w:rsid w:val="00013BBA"/>
    <w:rsid w:val="00013EEC"/>
    <w:rsid w:val="00013FC9"/>
    <w:rsid w:val="0001413C"/>
    <w:rsid w:val="00015014"/>
    <w:rsid w:val="000150C0"/>
    <w:rsid w:val="000158B4"/>
    <w:rsid w:val="00015B47"/>
    <w:rsid w:val="00015DDF"/>
    <w:rsid w:val="000168DA"/>
    <w:rsid w:val="000169C1"/>
    <w:rsid w:val="00017491"/>
    <w:rsid w:val="00017F44"/>
    <w:rsid w:val="0002028E"/>
    <w:rsid w:val="00020B87"/>
    <w:rsid w:val="00020D7A"/>
    <w:rsid w:val="000210FA"/>
    <w:rsid w:val="00021BF7"/>
    <w:rsid w:val="00022449"/>
    <w:rsid w:val="000227B1"/>
    <w:rsid w:val="00022A4D"/>
    <w:rsid w:val="00022C5B"/>
    <w:rsid w:val="000230EC"/>
    <w:rsid w:val="0002361A"/>
    <w:rsid w:val="000244CD"/>
    <w:rsid w:val="00024B20"/>
    <w:rsid w:val="00025118"/>
    <w:rsid w:val="00025790"/>
    <w:rsid w:val="00025A3F"/>
    <w:rsid w:val="00025A88"/>
    <w:rsid w:val="00025B1C"/>
    <w:rsid w:val="00026810"/>
    <w:rsid w:val="0002733E"/>
    <w:rsid w:val="00027C2A"/>
    <w:rsid w:val="00027D17"/>
    <w:rsid w:val="000300B9"/>
    <w:rsid w:val="00030154"/>
    <w:rsid w:val="00030446"/>
    <w:rsid w:val="00030579"/>
    <w:rsid w:val="000309B2"/>
    <w:rsid w:val="00030AB6"/>
    <w:rsid w:val="00030C40"/>
    <w:rsid w:val="00030C48"/>
    <w:rsid w:val="0003178E"/>
    <w:rsid w:val="00031903"/>
    <w:rsid w:val="000319B4"/>
    <w:rsid w:val="00033C37"/>
    <w:rsid w:val="00033F1A"/>
    <w:rsid w:val="00034363"/>
    <w:rsid w:val="000344E1"/>
    <w:rsid w:val="0003472E"/>
    <w:rsid w:val="000349E1"/>
    <w:rsid w:val="00034EDD"/>
    <w:rsid w:val="00034F53"/>
    <w:rsid w:val="0003507E"/>
    <w:rsid w:val="00035340"/>
    <w:rsid w:val="000353B4"/>
    <w:rsid w:val="00035A31"/>
    <w:rsid w:val="00035BD2"/>
    <w:rsid w:val="00035E57"/>
    <w:rsid w:val="00035E71"/>
    <w:rsid w:val="00036177"/>
    <w:rsid w:val="000362D3"/>
    <w:rsid w:val="000365F5"/>
    <w:rsid w:val="0003689D"/>
    <w:rsid w:val="00036A79"/>
    <w:rsid w:val="00036D43"/>
    <w:rsid w:val="00037730"/>
    <w:rsid w:val="00037BB7"/>
    <w:rsid w:val="00037E11"/>
    <w:rsid w:val="00037EB3"/>
    <w:rsid w:val="000400CE"/>
    <w:rsid w:val="000403BF"/>
    <w:rsid w:val="000403C0"/>
    <w:rsid w:val="000405AA"/>
    <w:rsid w:val="000406F4"/>
    <w:rsid w:val="00040AE4"/>
    <w:rsid w:val="00041224"/>
    <w:rsid w:val="00041482"/>
    <w:rsid w:val="00041CE9"/>
    <w:rsid w:val="0004268D"/>
    <w:rsid w:val="00042C33"/>
    <w:rsid w:val="0004342E"/>
    <w:rsid w:val="00043505"/>
    <w:rsid w:val="00043950"/>
    <w:rsid w:val="00043CE6"/>
    <w:rsid w:val="00043FEC"/>
    <w:rsid w:val="0004440B"/>
    <w:rsid w:val="000449F9"/>
    <w:rsid w:val="00044D61"/>
    <w:rsid w:val="000450C3"/>
    <w:rsid w:val="000452C4"/>
    <w:rsid w:val="00045CF2"/>
    <w:rsid w:val="00045D0E"/>
    <w:rsid w:val="000465AA"/>
    <w:rsid w:val="000467EE"/>
    <w:rsid w:val="000468BF"/>
    <w:rsid w:val="00046DB8"/>
    <w:rsid w:val="00046E0D"/>
    <w:rsid w:val="0004713B"/>
    <w:rsid w:val="0004727C"/>
    <w:rsid w:val="00047C90"/>
    <w:rsid w:val="00047F3A"/>
    <w:rsid w:val="00050397"/>
    <w:rsid w:val="00050ADF"/>
    <w:rsid w:val="00050CCF"/>
    <w:rsid w:val="00051266"/>
    <w:rsid w:val="00051D32"/>
    <w:rsid w:val="00051F46"/>
    <w:rsid w:val="000522CF"/>
    <w:rsid w:val="000522E7"/>
    <w:rsid w:val="0005240E"/>
    <w:rsid w:val="00052B95"/>
    <w:rsid w:val="00052BE1"/>
    <w:rsid w:val="00053123"/>
    <w:rsid w:val="00053363"/>
    <w:rsid w:val="00053B5A"/>
    <w:rsid w:val="00053BE5"/>
    <w:rsid w:val="0005427A"/>
    <w:rsid w:val="000543E3"/>
    <w:rsid w:val="00054CD0"/>
    <w:rsid w:val="00054F67"/>
    <w:rsid w:val="00055352"/>
    <w:rsid w:val="0005560E"/>
    <w:rsid w:val="00055A87"/>
    <w:rsid w:val="00055DE4"/>
    <w:rsid w:val="0005603C"/>
    <w:rsid w:val="00056238"/>
    <w:rsid w:val="000564AD"/>
    <w:rsid w:val="0005668B"/>
    <w:rsid w:val="00056912"/>
    <w:rsid w:val="000569D1"/>
    <w:rsid w:val="00056F08"/>
    <w:rsid w:val="00057D79"/>
    <w:rsid w:val="00060432"/>
    <w:rsid w:val="00060812"/>
    <w:rsid w:val="00060A8E"/>
    <w:rsid w:val="00060AF5"/>
    <w:rsid w:val="00060C6E"/>
    <w:rsid w:val="00060DE5"/>
    <w:rsid w:val="000614B0"/>
    <w:rsid w:val="00062915"/>
    <w:rsid w:val="00062D0C"/>
    <w:rsid w:val="00062E43"/>
    <w:rsid w:val="00062E6B"/>
    <w:rsid w:val="00062EFC"/>
    <w:rsid w:val="00062FC1"/>
    <w:rsid w:val="000634B2"/>
    <w:rsid w:val="0006353C"/>
    <w:rsid w:val="00063708"/>
    <w:rsid w:val="00063A31"/>
    <w:rsid w:val="00063FAF"/>
    <w:rsid w:val="0006417C"/>
    <w:rsid w:val="000652E5"/>
    <w:rsid w:val="00065A8C"/>
    <w:rsid w:val="00065B89"/>
    <w:rsid w:val="00066689"/>
    <w:rsid w:val="00066972"/>
    <w:rsid w:val="00066B33"/>
    <w:rsid w:val="00066CDE"/>
    <w:rsid w:val="00067A23"/>
    <w:rsid w:val="00067C4B"/>
    <w:rsid w:val="00067CA2"/>
    <w:rsid w:val="00067D94"/>
    <w:rsid w:val="0007005F"/>
    <w:rsid w:val="0007023B"/>
    <w:rsid w:val="00070C6E"/>
    <w:rsid w:val="0007185A"/>
    <w:rsid w:val="00071907"/>
    <w:rsid w:val="00072210"/>
    <w:rsid w:val="000728DE"/>
    <w:rsid w:val="00072ADE"/>
    <w:rsid w:val="00073049"/>
    <w:rsid w:val="00073247"/>
    <w:rsid w:val="000734D3"/>
    <w:rsid w:val="00074187"/>
    <w:rsid w:val="0007441D"/>
    <w:rsid w:val="00074853"/>
    <w:rsid w:val="0007489D"/>
    <w:rsid w:val="000754B6"/>
    <w:rsid w:val="00075F0C"/>
    <w:rsid w:val="0007601A"/>
    <w:rsid w:val="00076107"/>
    <w:rsid w:val="0007639B"/>
    <w:rsid w:val="00076630"/>
    <w:rsid w:val="0007701A"/>
    <w:rsid w:val="000770DE"/>
    <w:rsid w:val="000771DA"/>
    <w:rsid w:val="00077331"/>
    <w:rsid w:val="00077514"/>
    <w:rsid w:val="000776DF"/>
    <w:rsid w:val="00077ECC"/>
    <w:rsid w:val="00080042"/>
    <w:rsid w:val="00081078"/>
    <w:rsid w:val="00081337"/>
    <w:rsid w:val="00081396"/>
    <w:rsid w:val="00081558"/>
    <w:rsid w:val="000818BB"/>
    <w:rsid w:val="00081E9D"/>
    <w:rsid w:val="000834D9"/>
    <w:rsid w:val="000835A2"/>
    <w:rsid w:val="00083866"/>
    <w:rsid w:val="00083BBC"/>
    <w:rsid w:val="00083E1B"/>
    <w:rsid w:val="00083EE8"/>
    <w:rsid w:val="000840A7"/>
    <w:rsid w:val="000840C5"/>
    <w:rsid w:val="00084867"/>
    <w:rsid w:val="00084BB4"/>
    <w:rsid w:val="00084D0A"/>
    <w:rsid w:val="000855C7"/>
    <w:rsid w:val="00085970"/>
    <w:rsid w:val="00086006"/>
    <w:rsid w:val="000860F1"/>
    <w:rsid w:val="0008620C"/>
    <w:rsid w:val="00086775"/>
    <w:rsid w:val="00086E5C"/>
    <w:rsid w:val="00087070"/>
    <w:rsid w:val="000871E6"/>
    <w:rsid w:val="00087374"/>
    <w:rsid w:val="00087637"/>
    <w:rsid w:val="00090AEE"/>
    <w:rsid w:val="00090E4A"/>
    <w:rsid w:val="000915F4"/>
    <w:rsid w:val="000926C0"/>
    <w:rsid w:val="000929D0"/>
    <w:rsid w:val="00093105"/>
    <w:rsid w:val="000934B6"/>
    <w:rsid w:val="00093781"/>
    <w:rsid w:val="0009378A"/>
    <w:rsid w:val="00093D37"/>
    <w:rsid w:val="000942EF"/>
    <w:rsid w:val="000944C3"/>
    <w:rsid w:val="00094650"/>
    <w:rsid w:val="000946F6"/>
    <w:rsid w:val="00094B83"/>
    <w:rsid w:val="00095036"/>
    <w:rsid w:val="00095341"/>
    <w:rsid w:val="000953C0"/>
    <w:rsid w:val="000954A0"/>
    <w:rsid w:val="00095582"/>
    <w:rsid w:val="000958B1"/>
    <w:rsid w:val="00096083"/>
    <w:rsid w:val="000967D7"/>
    <w:rsid w:val="00097912"/>
    <w:rsid w:val="00097CC0"/>
    <w:rsid w:val="000A0050"/>
    <w:rsid w:val="000A03B5"/>
    <w:rsid w:val="000A0790"/>
    <w:rsid w:val="000A0BA7"/>
    <w:rsid w:val="000A193A"/>
    <w:rsid w:val="000A1CCA"/>
    <w:rsid w:val="000A1E17"/>
    <w:rsid w:val="000A1E9D"/>
    <w:rsid w:val="000A289A"/>
    <w:rsid w:val="000A2B4D"/>
    <w:rsid w:val="000A2F26"/>
    <w:rsid w:val="000A30BE"/>
    <w:rsid w:val="000A3701"/>
    <w:rsid w:val="000A3AFB"/>
    <w:rsid w:val="000A3DEE"/>
    <w:rsid w:val="000A4222"/>
    <w:rsid w:val="000A463C"/>
    <w:rsid w:val="000A4F2E"/>
    <w:rsid w:val="000A5123"/>
    <w:rsid w:val="000A540C"/>
    <w:rsid w:val="000A543C"/>
    <w:rsid w:val="000A581F"/>
    <w:rsid w:val="000A5B7C"/>
    <w:rsid w:val="000A5FFC"/>
    <w:rsid w:val="000A6623"/>
    <w:rsid w:val="000A67B5"/>
    <w:rsid w:val="000A7194"/>
    <w:rsid w:val="000A774D"/>
    <w:rsid w:val="000A78EE"/>
    <w:rsid w:val="000A7BC1"/>
    <w:rsid w:val="000A7F8D"/>
    <w:rsid w:val="000B0B15"/>
    <w:rsid w:val="000B0D7D"/>
    <w:rsid w:val="000B14E5"/>
    <w:rsid w:val="000B23EF"/>
    <w:rsid w:val="000B2460"/>
    <w:rsid w:val="000B2AC8"/>
    <w:rsid w:val="000B2CB7"/>
    <w:rsid w:val="000B2DE1"/>
    <w:rsid w:val="000B3245"/>
    <w:rsid w:val="000B3254"/>
    <w:rsid w:val="000B32E5"/>
    <w:rsid w:val="000B3FB1"/>
    <w:rsid w:val="000B41A3"/>
    <w:rsid w:val="000B4308"/>
    <w:rsid w:val="000B469B"/>
    <w:rsid w:val="000B51F7"/>
    <w:rsid w:val="000B5B1E"/>
    <w:rsid w:val="000B5C5D"/>
    <w:rsid w:val="000B5D44"/>
    <w:rsid w:val="000B605F"/>
    <w:rsid w:val="000B6152"/>
    <w:rsid w:val="000B65F0"/>
    <w:rsid w:val="000B6950"/>
    <w:rsid w:val="000B6AB3"/>
    <w:rsid w:val="000B6B1D"/>
    <w:rsid w:val="000B6F39"/>
    <w:rsid w:val="000B706E"/>
    <w:rsid w:val="000B73E1"/>
    <w:rsid w:val="000B748F"/>
    <w:rsid w:val="000B76C2"/>
    <w:rsid w:val="000B78C5"/>
    <w:rsid w:val="000C07F4"/>
    <w:rsid w:val="000C121B"/>
    <w:rsid w:val="000C1238"/>
    <w:rsid w:val="000C1421"/>
    <w:rsid w:val="000C1772"/>
    <w:rsid w:val="000C1DA3"/>
    <w:rsid w:val="000C2B30"/>
    <w:rsid w:val="000C2FF1"/>
    <w:rsid w:val="000C34B0"/>
    <w:rsid w:val="000C350B"/>
    <w:rsid w:val="000C397A"/>
    <w:rsid w:val="000C4215"/>
    <w:rsid w:val="000C47D2"/>
    <w:rsid w:val="000C4D46"/>
    <w:rsid w:val="000C546D"/>
    <w:rsid w:val="000C5BCA"/>
    <w:rsid w:val="000C5E75"/>
    <w:rsid w:val="000C5F34"/>
    <w:rsid w:val="000C608F"/>
    <w:rsid w:val="000C6175"/>
    <w:rsid w:val="000C666E"/>
    <w:rsid w:val="000C7CEE"/>
    <w:rsid w:val="000C7F0E"/>
    <w:rsid w:val="000D0004"/>
    <w:rsid w:val="000D0160"/>
    <w:rsid w:val="000D06F7"/>
    <w:rsid w:val="000D077D"/>
    <w:rsid w:val="000D08E7"/>
    <w:rsid w:val="000D091A"/>
    <w:rsid w:val="000D0E06"/>
    <w:rsid w:val="000D1CA1"/>
    <w:rsid w:val="000D1DB7"/>
    <w:rsid w:val="000D1E01"/>
    <w:rsid w:val="000D214A"/>
    <w:rsid w:val="000D33F6"/>
    <w:rsid w:val="000D33F7"/>
    <w:rsid w:val="000D3652"/>
    <w:rsid w:val="000D3A1C"/>
    <w:rsid w:val="000D3CD6"/>
    <w:rsid w:val="000D3D92"/>
    <w:rsid w:val="000D3EED"/>
    <w:rsid w:val="000D41A0"/>
    <w:rsid w:val="000D4752"/>
    <w:rsid w:val="000D4A55"/>
    <w:rsid w:val="000D4E6E"/>
    <w:rsid w:val="000D557A"/>
    <w:rsid w:val="000D5739"/>
    <w:rsid w:val="000D58CC"/>
    <w:rsid w:val="000D597E"/>
    <w:rsid w:val="000D5A1B"/>
    <w:rsid w:val="000D6487"/>
    <w:rsid w:val="000D660C"/>
    <w:rsid w:val="000D71FA"/>
    <w:rsid w:val="000D7D5F"/>
    <w:rsid w:val="000E09AF"/>
    <w:rsid w:val="000E1286"/>
    <w:rsid w:val="000E13B8"/>
    <w:rsid w:val="000E1FFB"/>
    <w:rsid w:val="000E212C"/>
    <w:rsid w:val="000E2FFA"/>
    <w:rsid w:val="000E32B5"/>
    <w:rsid w:val="000E34FB"/>
    <w:rsid w:val="000E3C98"/>
    <w:rsid w:val="000E3D1A"/>
    <w:rsid w:val="000E3EC7"/>
    <w:rsid w:val="000E3F5A"/>
    <w:rsid w:val="000E4012"/>
    <w:rsid w:val="000E405F"/>
    <w:rsid w:val="000E4B94"/>
    <w:rsid w:val="000E4EDE"/>
    <w:rsid w:val="000E5266"/>
    <w:rsid w:val="000E58E7"/>
    <w:rsid w:val="000E6027"/>
    <w:rsid w:val="000E6402"/>
    <w:rsid w:val="000E66E3"/>
    <w:rsid w:val="000E6785"/>
    <w:rsid w:val="000E6A69"/>
    <w:rsid w:val="000E7023"/>
    <w:rsid w:val="000E7194"/>
    <w:rsid w:val="000E79BB"/>
    <w:rsid w:val="000F0313"/>
    <w:rsid w:val="000F0486"/>
    <w:rsid w:val="000F0C2A"/>
    <w:rsid w:val="000F10D6"/>
    <w:rsid w:val="000F15B2"/>
    <w:rsid w:val="000F17B2"/>
    <w:rsid w:val="000F18E3"/>
    <w:rsid w:val="000F2161"/>
    <w:rsid w:val="000F243A"/>
    <w:rsid w:val="000F308A"/>
    <w:rsid w:val="000F30AB"/>
    <w:rsid w:val="000F31A1"/>
    <w:rsid w:val="000F31C1"/>
    <w:rsid w:val="000F32E2"/>
    <w:rsid w:val="000F3771"/>
    <w:rsid w:val="000F3D6B"/>
    <w:rsid w:val="000F4030"/>
    <w:rsid w:val="000F45CA"/>
    <w:rsid w:val="000F53B2"/>
    <w:rsid w:val="000F5514"/>
    <w:rsid w:val="000F57FE"/>
    <w:rsid w:val="000F5B49"/>
    <w:rsid w:val="000F5C46"/>
    <w:rsid w:val="000F5E40"/>
    <w:rsid w:val="000F6441"/>
    <w:rsid w:val="000F6C34"/>
    <w:rsid w:val="000F78BD"/>
    <w:rsid w:val="001004AB"/>
    <w:rsid w:val="00100E72"/>
    <w:rsid w:val="00100F9D"/>
    <w:rsid w:val="00101482"/>
    <w:rsid w:val="001016D8"/>
    <w:rsid w:val="00101923"/>
    <w:rsid w:val="00101C4A"/>
    <w:rsid w:val="00102E10"/>
    <w:rsid w:val="00102E5C"/>
    <w:rsid w:val="001032E4"/>
    <w:rsid w:val="00103576"/>
    <w:rsid w:val="00103940"/>
    <w:rsid w:val="00103AD4"/>
    <w:rsid w:val="00104262"/>
    <w:rsid w:val="00104D80"/>
    <w:rsid w:val="00104EB9"/>
    <w:rsid w:val="00105339"/>
    <w:rsid w:val="0010542F"/>
    <w:rsid w:val="00105B69"/>
    <w:rsid w:val="00105E9F"/>
    <w:rsid w:val="001066DE"/>
    <w:rsid w:val="00106A75"/>
    <w:rsid w:val="001075E5"/>
    <w:rsid w:val="00107857"/>
    <w:rsid w:val="001079E3"/>
    <w:rsid w:val="00107B83"/>
    <w:rsid w:val="00107D7E"/>
    <w:rsid w:val="00110080"/>
    <w:rsid w:val="00110783"/>
    <w:rsid w:val="00110AF6"/>
    <w:rsid w:val="00110BF1"/>
    <w:rsid w:val="00110DC5"/>
    <w:rsid w:val="00110E17"/>
    <w:rsid w:val="00111343"/>
    <w:rsid w:val="00111633"/>
    <w:rsid w:val="0011184D"/>
    <w:rsid w:val="00111B21"/>
    <w:rsid w:val="00111CB1"/>
    <w:rsid w:val="0011272C"/>
    <w:rsid w:val="00112AD7"/>
    <w:rsid w:val="001132A0"/>
    <w:rsid w:val="0011372F"/>
    <w:rsid w:val="00113B7A"/>
    <w:rsid w:val="00113C79"/>
    <w:rsid w:val="0011419B"/>
    <w:rsid w:val="00114A2A"/>
    <w:rsid w:val="00114DBE"/>
    <w:rsid w:val="00115470"/>
    <w:rsid w:val="00115BBD"/>
    <w:rsid w:val="001166D2"/>
    <w:rsid w:val="001168F7"/>
    <w:rsid w:val="00117286"/>
    <w:rsid w:val="00117917"/>
    <w:rsid w:val="00117C8F"/>
    <w:rsid w:val="00117CF2"/>
    <w:rsid w:val="00117DA5"/>
    <w:rsid w:val="0012088D"/>
    <w:rsid w:val="0012097C"/>
    <w:rsid w:val="0012098B"/>
    <w:rsid w:val="00120DFA"/>
    <w:rsid w:val="00120FD2"/>
    <w:rsid w:val="0012124C"/>
    <w:rsid w:val="0012134E"/>
    <w:rsid w:val="0012180C"/>
    <w:rsid w:val="00121E2F"/>
    <w:rsid w:val="0012211A"/>
    <w:rsid w:val="0012224A"/>
    <w:rsid w:val="00122398"/>
    <w:rsid w:val="00122784"/>
    <w:rsid w:val="00122A9F"/>
    <w:rsid w:val="00122B97"/>
    <w:rsid w:val="001230BC"/>
    <w:rsid w:val="0012318C"/>
    <w:rsid w:val="001235D4"/>
    <w:rsid w:val="001238F5"/>
    <w:rsid w:val="001245AA"/>
    <w:rsid w:val="0012471F"/>
    <w:rsid w:val="00124D9C"/>
    <w:rsid w:val="00125165"/>
    <w:rsid w:val="0012555B"/>
    <w:rsid w:val="0012581F"/>
    <w:rsid w:val="00125AB5"/>
    <w:rsid w:val="00126190"/>
    <w:rsid w:val="00126A82"/>
    <w:rsid w:val="00126DB6"/>
    <w:rsid w:val="0012705C"/>
    <w:rsid w:val="00127522"/>
    <w:rsid w:val="001276AE"/>
    <w:rsid w:val="00127A0A"/>
    <w:rsid w:val="0013019E"/>
    <w:rsid w:val="00130F06"/>
    <w:rsid w:val="00131AA1"/>
    <w:rsid w:val="00131B3B"/>
    <w:rsid w:val="00131CF0"/>
    <w:rsid w:val="00131D5D"/>
    <w:rsid w:val="00131F22"/>
    <w:rsid w:val="00133643"/>
    <w:rsid w:val="00133A08"/>
    <w:rsid w:val="00134039"/>
    <w:rsid w:val="00134766"/>
    <w:rsid w:val="0013492F"/>
    <w:rsid w:val="00135233"/>
    <w:rsid w:val="00135377"/>
    <w:rsid w:val="001359C8"/>
    <w:rsid w:val="00135D5A"/>
    <w:rsid w:val="0013616A"/>
    <w:rsid w:val="0013633E"/>
    <w:rsid w:val="001363B4"/>
    <w:rsid w:val="0013649B"/>
    <w:rsid w:val="00137114"/>
    <w:rsid w:val="0013748B"/>
    <w:rsid w:val="0013773F"/>
    <w:rsid w:val="00137B8C"/>
    <w:rsid w:val="0014073A"/>
    <w:rsid w:val="00140E93"/>
    <w:rsid w:val="00141637"/>
    <w:rsid w:val="001419AC"/>
    <w:rsid w:val="0014293F"/>
    <w:rsid w:val="0014298F"/>
    <w:rsid w:val="00142A1C"/>
    <w:rsid w:val="0014338E"/>
    <w:rsid w:val="00143783"/>
    <w:rsid w:val="00143850"/>
    <w:rsid w:val="001439BC"/>
    <w:rsid w:val="00143DEB"/>
    <w:rsid w:val="00144152"/>
    <w:rsid w:val="0014458D"/>
    <w:rsid w:val="00144F4F"/>
    <w:rsid w:val="00144FB4"/>
    <w:rsid w:val="001453DC"/>
    <w:rsid w:val="001454E5"/>
    <w:rsid w:val="00145A33"/>
    <w:rsid w:val="00146049"/>
    <w:rsid w:val="0014612F"/>
    <w:rsid w:val="001463B3"/>
    <w:rsid w:val="0014654F"/>
    <w:rsid w:val="00146B67"/>
    <w:rsid w:val="00146E6F"/>
    <w:rsid w:val="001470F5"/>
    <w:rsid w:val="00147188"/>
    <w:rsid w:val="001474F1"/>
    <w:rsid w:val="00147CBB"/>
    <w:rsid w:val="00147EC4"/>
    <w:rsid w:val="00150F57"/>
    <w:rsid w:val="0015121F"/>
    <w:rsid w:val="0015186F"/>
    <w:rsid w:val="00151D97"/>
    <w:rsid w:val="00151E27"/>
    <w:rsid w:val="001523CF"/>
    <w:rsid w:val="001525D9"/>
    <w:rsid w:val="00152A35"/>
    <w:rsid w:val="00152D18"/>
    <w:rsid w:val="00152DB8"/>
    <w:rsid w:val="00153166"/>
    <w:rsid w:val="0015323C"/>
    <w:rsid w:val="0015361D"/>
    <w:rsid w:val="00153E22"/>
    <w:rsid w:val="001542F5"/>
    <w:rsid w:val="00154381"/>
    <w:rsid w:val="00154558"/>
    <w:rsid w:val="00154812"/>
    <w:rsid w:val="00154847"/>
    <w:rsid w:val="0015498B"/>
    <w:rsid w:val="00154EB9"/>
    <w:rsid w:val="00155191"/>
    <w:rsid w:val="00155C5A"/>
    <w:rsid w:val="0015648C"/>
    <w:rsid w:val="001564E5"/>
    <w:rsid w:val="00156BB1"/>
    <w:rsid w:val="00156E69"/>
    <w:rsid w:val="00157601"/>
    <w:rsid w:val="0016009B"/>
    <w:rsid w:val="001607A3"/>
    <w:rsid w:val="00161A12"/>
    <w:rsid w:val="00161B64"/>
    <w:rsid w:val="00161F77"/>
    <w:rsid w:val="0016233A"/>
    <w:rsid w:val="001623ED"/>
    <w:rsid w:val="00162E80"/>
    <w:rsid w:val="00163854"/>
    <w:rsid w:val="00163943"/>
    <w:rsid w:val="00163A25"/>
    <w:rsid w:val="00163D4C"/>
    <w:rsid w:val="00163E97"/>
    <w:rsid w:val="00165BDA"/>
    <w:rsid w:val="00165CB9"/>
    <w:rsid w:val="00165D04"/>
    <w:rsid w:val="00166C6D"/>
    <w:rsid w:val="00166F1A"/>
    <w:rsid w:val="001675C4"/>
    <w:rsid w:val="00167894"/>
    <w:rsid w:val="00167934"/>
    <w:rsid w:val="001679EF"/>
    <w:rsid w:val="00167AB9"/>
    <w:rsid w:val="00167C42"/>
    <w:rsid w:val="00167CE4"/>
    <w:rsid w:val="00167E32"/>
    <w:rsid w:val="001702B1"/>
    <w:rsid w:val="001704ED"/>
    <w:rsid w:val="00170EB1"/>
    <w:rsid w:val="001714C9"/>
    <w:rsid w:val="0017211C"/>
    <w:rsid w:val="001722CC"/>
    <w:rsid w:val="00172E47"/>
    <w:rsid w:val="00172EF7"/>
    <w:rsid w:val="00172F06"/>
    <w:rsid w:val="00172F55"/>
    <w:rsid w:val="001731B7"/>
    <w:rsid w:val="001731F7"/>
    <w:rsid w:val="00173457"/>
    <w:rsid w:val="00174209"/>
    <w:rsid w:val="00174596"/>
    <w:rsid w:val="00174BBB"/>
    <w:rsid w:val="00175312"/>
    <w:rsid w:val="0017538B"/>
    <w:rsid w:val="0017568A"/>
    <w:rsid w:val="00175D3D"/>
    <w:rsid w:val="00175E0A"/>
    <w:rsid w:val="00175E22"/>
    <w:rsid w:val="00176009"/>
    <w:rsid w:val="001766A3"/>
    <w:rsid w:val="00176780"/>
    <w:rsid w:val="00177935"/>
    <w:rsid w:val="00180782"/>
    <w:rsid w:val="00180D3E"/>
    <w:rsid w:val="001812C2"/>
    <w:rsid w:val="001815E6"/>
    <w:rsid w:val="001818D6"/>
    <w:rsid w:val="0018195B"/>
    <w:rsid w:val="00181D69"/>
    <w:rsid w:val="00182158"/>
    <w:rsid w:val="00182839"/>
    <w:rsid w:val="0018293E"/>
    <w:rsid w:val="0018318F"/>
    <w:rsid w:val="001837B1"/>
    <w:rsid w:val="0018433F"/>
    <w:rsid w:val="00184685"/>
    <w:rsid w:val="001849C1"/>
    <w:rsid w:val="00184A87"/>
    <w:rsid w:val="00185AB1"/>
    <w:rsid w:val="00186582"/>
    <w:rsid w:val="0018687F"/>
    <w:rsid w:val="00186B96"/>
    <w:rsid w:val="00186BB1"/>
    <w:rsid w:val="00186CA3"/>
    <w:rsid w:val="001874D1"/>
    <w:rsid w:val="001874F1"/>
    <w:rsid w:val="001875F0"/>
    <w:rsid w:val="00187967"/>
    <w:rsid w:val="00187B10"/>
    <w:rsid w:val="00187BAC"/>
    <w:rsid w:val="00187E87"/>
    <w:rsid w:val="00187EC2"/>
    <w:rsid w:val="00190AF4"/>
    <w:rsid w:val="00190D7E"/>
    <w:rsid w:val="0019157D"/>
    <w:rsid w:val="00191A80"/>
    <w:rsid w:val="00192097"/>
    <w:rsid w:val="00192F2D"/>
    <w:rsid w:val="0019353D"/>
    <w:rsid w:val="001935CD"/>
    <w:rsid w:val="001938A2"/>
    <w:rsid w:val="00193E06"/>
    <w:rsid w:val="001953D1"/>
    <w:rsid w:val="00195478"/>
    <w:rsid w:val="0019582C"/>
    <w:rsid w:val="001958BE"/>
    <w:rsid w:val="00196003"/>
    <w:rsid w:val="0019646B"/>
    <w:rsid w:val="001964C2"/>
    <w:rsid w:val="00196ADB"/>
    <w:rsid w:val="00196E1E"/>
    <w:rsid w:val="00196E24"/>
    <w:rsid w:val="00197C3F"/>
    <w:rsid w:val="001A0114"/>
    <w:rsid w:val="001A0DEE"/>
    <w:rsid w:val="001A0E57"/>
    <w:rsid w:val="001A12C5"/>
    <w:rsid w:val="001A16C2"/>
    <w:rsid w:val="001A1D7E"/>
    <w:rsid w:val="001A1DC0"/>
    <w:rsid w:val="001A217E"/>
    <w:rsid w:val="001A2322"/>
    <w:rsid w:val="001A39C8"/>
    <w:rsid w:val="001A3A0B"/>
    <w:rsid w:val="001A3E29"/>
    <w:rsid w:val="001A44AD"/>
    <w:rsid w:val="001A4B1E"/>
    <w:rsid w:val="001A4BEA"/>
    <w:rsid w:val="001A4C44"/>
    <w:rsid w:val="001A5069"/>
    <w:rsid w:val="001A552C"/>
    <w:rsid w:val="001A5D66"/>
    <w:rsid w:val="001A6653"/>
    <w:rsid w:val="001A67C4"/>
    <w:rsid w:val="001A71A7"/>
    <w:rsid w:val="001A72CC"/>
    <w:rsid w:val="001A77C3"/>
    <w:rsid w:val="001A7991"/>
    <w:rsid w:val="001A7C33"/>
    <w:rsid w:val="001A7D18"/>
    <w:rsid w:val="001A7D5B"/>
    <w:rsid w:val="001A7E01"/>
    <w:rsid w:val="001B031F"/>
    <w:rsid w:val="001B2141"/>
    <w:rsid w:val="001B31B4"/>
    <w:rsid w:val="001B33E9"/>
    <w:rsid w:val="001B3F71"/>
    <w:rsid w:val="001B4092"/>
    <w:rsid w:val="001B450B"/>
    <w:rsid w:val="001B4B2A"/>
    <w:rsid w:val="001B4F5D"/>
    <w:rsid w:val="001B67C3"/>
    <w:rsid w:val="001B6F5C"/>
    <w:rsid w:val="001B714A"/>
    <w:rsid w:val="001B73BA"/>
    <w:rsid w:val="001B7C59"/>
    <w:rsid w:val="001B7E1A"/>
    <w:rsid w:val="001C0082"/>
    <w:rsid w:val="001C0484"/>
    <w:rsid w:val="001C0645"/>
    <w:rsid w:val="001C0829"/>
    <w:rsid w:val="001C0B8A"/>
    <w:rsid w:val="001C0E45"/>
    <w:rsid w:val="001C108C"/>
    <w:rsid w:val="001C19D7"/>
    <w:rsid w:val="001C200A"/>
    <w:rsid w:val="001C2DE8"/>
    <w:rsid w:val="001C32B3"/>
    <w:rsid w:val="001C3557"/>
    <w:rsid w:val="001C3B6A"/>
    <w:rsid w:val="001C4605"/>
    <w:rsid w:val="001C48DE"/>
    <w:rsid w:val="001C4B31"/>
    <w:rsid w:val="001C52C2"/>
    <w:rsid w:val="001C586E"/>
    <w:rsid w:val="001C68CF"/>
    <w:rsid w:val="001C68FA"/>
    <w:rsid w:val="001C71EB"/>
    <w:rsid w:val="001C72D6"/>
    <w:rsid w:val="001C7622"/>
    <w:rsid w:val="001C7AA1"/>
    <w:rsid w:val="001C7F7C"/>
    <w:rsid w:val="001D0500"/>
    <w:rsid w:val="001D077F"/>
    <w:rsid w:val="001D0B38"/>
    <w:rsid w:val="001D0E70"/>
    <w:rsid w:val="001D0E98"/>
    <w:rsid w:val="001D0ED8"/>
    <w:rsid w:val="001D11F0"/>
    <w:rsid w:val="001D1819"/>
    <w:rsid w:val="001D1A09"/>
    <w:rsid w:val="001D1ACF"/>
    <w:rsid w:val="001D1FA6"/>
    <w:rsid w:val="001D21C7"/>
    <w:rsid w:val="001D22DE"/>
    <w:rsid w:val="001D24CA"/>
    <w:rsid w:val="001D267E"/>
    <w:rsid w:val="001D275E"/>
    <w:rsid w:val="001D2C0D"/>
    <w:rsid w:val="001D315C"/>
    <w:rsid w:val="001D37FB"/>
    <w:rsid w:val="001D3B3F"/>
    <w:rsid w:val="001D3DEA"/>
    <w:rsid w:val="001D46C6"/>
    <w:rsid w:val="001D4AE4"/>
    <w:rsid w:val="001D528B"/>
    <w:rsid w:val="001D5671"/>
    <w:rsid w:val="001D5907"/>
    <w:rsid w:val="001D5CF3"/>
    <w:rsid w:val="001D5EFB"/>
    <w:rsid w:val="001D68C0"/>
    <w:rsid w:val="001D6980"/>
    <w:rsid w:val="001D698D"/>
    <w:rsid w:val="001D6DBB"/>
    <w:rsid w:val="001D6F68"/>
    <w:rsid w:val="001D76E6"/>
    <w:rsid w:val="001D774B"/>
    <w:rsid w:val="001D7792"/>
    <w:rsid w:val="001E032A"/>
    <w:rsid w:val="001E043E"/>
    <w:rsid w:val="001E0BCD"/>
    <w:rsid w:val="001E1571"/>
    <w:rsid w:val="001E19BB"/>
    <w:rsid w:val="001E1A7F"/>
    <w:rsid w:val="001E1D53"/>
    <w:rsid w:val="001E1DBD"/>
    <w:rsid w:val="001E234B"/>
    <w:rsid w:val="001E24E1"/>
    <w:rsid w:val="001E2E6F"/>
    <w:rsid w:val="001E2ED8"/>
    <w:rsid w:val="001E3A38"/>
    <w:rsid w:val="001E44B1"/>
    <w:rsid w:val="001E456D"/>
    <w:rsid w:val="001E476A"/>
    <w:rsid w:val="001E48D1"/>
    <w:rsid w:val="001E4E68"/>
    <w:rsid w:val="001E55C9"/>
    <w:rsid w:val="001E5FDF"/>
    <w:rsid w:val="001E648A"/>
    <w:rsid w:val="001E684F"/>
    <w:rsid w:val="001E6ABA"/>
    <w:rsid w:val="001E6D35"/>
    <w:rsid w:val="001E7137"/>
    <w:rsid w:val="001E73FB"/>
    <w:rsid w:val="001E7820"/>
    <w:rsid w:val="001E7F80"/>
    <w:rsid w:val="001E7FA3"/>
    <w:rsid w:val="001F0554"/>
    <w:rsid w:val="001F06CF"/>
    <w:rsid w:val="001F0AF0"/>
    <w:rsid w:val="001F0B01"/>
    <w:rsid w:val="001F0C25"/>
    <w:rsid w:val="001F1F26"/>
    <w:rsid w:val="001F1FDF"/>
    <w:rsid w:val="001F2355"/>
    <w:rsid w:val="001F2C9E"/>
    <w:rsid w:val="001F2CE9"/>
    <w:rsid w:val="001F30E0"/>
    <w:rsid w:val="001F3409"/>
    <w:rsid w:val="001F3A3A"/>
    <w:rsid w:val="001F3D2A"/>
    <w:rsid w:val="001F419F"/>
    <w:rsid w:val="001F41CB"/>
    <w:rsid w:val="001F4F94"/>
    <w:rsid w:val="001F52D5"/>
    <w:rsid w:val="001F591F"/>
    <w:rsid w:val="001F5BBA"/>
    <w:rsid w:val="001F5E88"/>
    <w:rsid w:val="001F65F6"/>
    <w:rsid w:val="001F68C6"/>
    <w:rsid w:val="001F69F6"/>
    <w:rsid w:val="001F6F93"/>
    <w:rsid w:val="001F7069"/>
    <w:rsid w:val="001F770B"/>
    <w:rsid w:val="001F7A93"/>
    <w:rsid w:val="00200340"/>
    <w:rsid w:val="0020037C"/>
    <w:rsid w:val="002003A1"/>
    <w:rsid w:val="00200882"/>
    <w:rsid w:val="0020098C"/>
    <w:rsid w:val="00200A69"/>
    <w:rsid w:val="00200CBC"/>
    <w:rsid w:val="00201D57"/>
    <w:rsid w:val="0020242F"/>
    <w:rsid w:val="00202502"/>
    <w:rsid w:val="0020285B"/>
    <w:rsid w:val="00202A9E"/>
    <w:rsid w:val="00202D94"/>
    <w:rsid w:val="00203814"/>
    <w:rsid w:val="0020391D"/>
    <w:rsid w:val="002041D1"/>
    <w:rsid w:val="00204288"/>
    <w:rsid w:val="002044F7"/>
    <w:rsid w:val="00204CEA"/>
    <w:rsid w:val="00205376"/>
    <w:rsid w:val="0020586E"/>
    <w:rsid w:val="00205BC5"/>
    <w:rsid w:val="00205D90"/>
    <w:rsid w:val="00205DA0"/>
    <w:rsid w:val="0020636A"/>
    <w:rsid w:val="0020678F"/>
    <w:rsid w:val="002079F9"/>
    <w:rsid w:val="00207A97"/>
    <w:rsid w:val="00207B86"/>
    <w:rsid w:val="00207CA7"/>
    <w:rsid w:val="00207FA8"/>
    <w:rsid w:val="002116A9"/>
    <w:rsid w:val="00211EDA"/>
    <w:rsid w:val="0021206E"/>
    <w:rsid w:val="00212150"/>
    <w:rsid w:val="002126AE"/>
    <w:rsid w:val="002128B8"/>
    <w:rsid w:val="00212E58"/>
    <w:rsid w:val="00212FA3"/>
    <w:rsid w:val="00213537"/>
    <w:rsid w:val="0021404E"/>
    <w:rsid w:val="002141B5"/>
    <w:rsid w:val="00214734"/>
    <w:rsid w:val="00215892"/>
    <w:rsid w:val="00215A55"/>
    <w:rsid w:val="00215AE7"/>
    <w:rsid w:val="0021640B"/>
    <w:rsid w:val="00216CE3"/>
    <w:rsid w:val="00216D78"/>
    <w:rsid w:val="00217040"/>
    <w:rsid w:val="00217464"/>
    <w:rsid w:val="002178FC"/>
    <w:rsid w:val="00217CCA"/>
    <w:rsid w:val="00217DA3"/>
    <w:rsid w:val="00220737"/>
    <w:rsid w:val="0022138F"/>
    <w:rsid w:val="0022165A"/>
    <w:rsid w:val="0022191E"/>
    <w:rsid w:val="00221E4D"/>
    <w:rsid w:val="00222050"/>
    <w:rsid w:val="002220E3"/>
    <w:rsid w:val="00222203"/>
    <w:rsid w:val="00222DF4"/>
    <w:rsid w:val="00222EEB"/>
    <w:rsid w:val="00222F60"/>
    <w:rsid w:val="00223048"/>
    <w:rsid w:val="00223503"/>
    <w:rsid w:val="00223976"/>
    <w:rsid w:val="002241DA"/>
    <w:rsid w:val="00224D67"/>
    <w:rsid w:val="00225554"/>
    <w:rsid w:val="0022636E"/>
    <w:rsid w:val="002268A7"/>
    <w:rsid w:val="002269FD"/>
    <w:rsid w:val="00226BE9"/>
    <w:rsid w:val="00226D5C"/>
    <w:rsid w:val="00227266"/>
    <w:rsid w:val="002276E4"/>
    <w:rsid w:val="00230F03"/>
    <w:rsid w:val="0023112F"/>
    <w:rsid w:val="002318B0"/>
    <w:rsid w:val="00231A06"/>
    <w:rsid w:val="00231FCB"/>
    <w:rsid w:val="0023235A"/>
    <w:rsid w:val="00232422"/>
    <w:rsid w:val="00232661"/>
    <w:rsid w:val="00232817"/>
    <w:rsid w:val="00232FB4"/>
    <w:rsid w:val="00233221"/>
    <w:rsid w:val="002333FD"/>
    <w:rsid w:val="00233C56"/>
    <w:rsid w:val="00233CA5"/>
    <w:rsid w:val="00233E94"/>
    <w:rsid w:val="00234C1D"/>
    <w:rsid w:val="00234EB0"/>
    <w:rsid w:val="00235091"/>
    <w:rsid w:val="0023512A"/>
    <w:rsid w:val="002358A6"/>
    <w:rsid w:val="00235AF7"/>
    <w:rsid w:val="00235B80"/>
    <w:rsid w:val="00235B87"/>
    <w:rsid w:val="00236256"/>
    <w:rsid w:val="002362A4"/>
    <w:rsid w:val="00236353"/>
    <w:rsid w:val="002364F8"/>
    <w:rsid w:val="0023688B"/>
    <w:rsid w:val="00236D88"/>
    <w:rsid w:val="00236FDC"/>
    <w:rsid w:val="002371CB"/>
    <w:rsid w:val="0023758F"/>
    <w:rsid w:val="002377E1"/>
    <w:rsid w:val="0023793F"/>
    <w:rsid w:val="00237CAF"/>
    <w:rsid w:val="00240392"/>
    <w:rsid w:val="002409CD"/>
    <w:rsid w:val="002414A9"/>
    <w:rsid w:val="00241A37"/>
    <w:rsid w:val="00241CBC"/>
    <w:rsid w:val="00241D4B"/>
    <w:rsid w:val="00241F99"/>
    <w:rsid w:val="00242F3B"/>
    <w:rsid w:val="002430CC"/>
    <w:rsid w:val="00243A50"/>
    <w:rsid w:val="00244242"/>
    <w:rsid w:val="0024466D"/>
    <w:rsid w:val="00244B1E"/>
    <w:rsid w:val="00245B09"/>
    <w:rsid w:val="00245C75"/>
    <w:rsid w:val="002469B4"/>
    <w:rsid w:val="00246C58"/>
    <w:rsid w:val="002473D5"/>
    <w:rsid w:val="002474C4"/>
    <w:rsid w:val="002479C9"/>
    <w:rsid w:val="00247A61"/>
    <w:rsid w:val="00247ECC"/>
    <w:rsid w:val="00250155"/>
    <w:rsid w:val="0025032A"/>
    <w:rsid w:val="00250A00"/>
    <w:rsid w:val="00250ADD"/>
    <w:rsid w:val="00250D87"/>
    <w:rsid w:val="00250EFF"/>
    <w:rsid w:val="00251CF3"/>
    <w:rsid w:val="00251DB0"/>
    <w:rsid w:val="00251E4B"/>
    <w:rsid w:val="00252E15"/>
    <w:rsid w:val="002539BC"/>
    <w:rsid w:val="0025403A"/>
    <w:rsid w:val="00254045"/>
    <w:rsid w:val="002540D6"/>
    <w:rsid w:val="002541EF"/>
    <w:rsid w:val="002544E8"/>
    <w:rsid w:val="00254B3E"/>
    <w:rsid w:val="00255119"/>
    <w:rsid w:val="002553AF"/>
    <w:rsid w:val="0025572F"/>
    <w:rsid w:val="00255B72"/>
    <w:rsid w:val="00255E25"/>
    <w:rsid w:val="00256666"/>
    <w:rsid w:val="002573A0"/>
    <w:rsid w:val="00257A83"/>
    <w:rsid w:val="00257ACF"/>
    <w:rsid w:val="00257E64"/>
    <w:rsid w:val="00257FE9"/>
    <w:rsid w:val="002601BA"/>
    <w:rsid w:val="002602D4"/>
    <w:rsid w:val="00260A4C"/>
    <w:rsid w:val="0026116D"/>
    <w:rsid w:val="0026148B"/>
    <w:rsid w:val="00261516"/>
    <w:rsid w:val="00261D6E"/>
    <w:rsid w:val="00261FCF"/>
    <w:rsid w:val="00262114"/>
    <w:rsid w:val="00263099"/>
    <w:rsid w:val="0026312F"/>
    <w:rsid w:val="002634BB"/>
    <w:rsid w:val="00263526"/>
    <w:rsid w:val="00263A6F"/>
    <w:rsid w:val="00263F24"/>
    <w:rsid w:val="00263FB8"/>
    <w:rsid w:val="00264214"/>
    <w:rsid w:val="00264456"/>
    <w:rsid w:val="002645DF"/>
    <w:rsid w:val="00264BD3"/>
    <w:rsid w:val="002654B8"/>
    <w:rsid w:val="00265818"/>
    <w:rsid w:val="00265885"/>
    <w:rsid w:val="002658F9"/>
    <w:rsid w:val="00265AA5"/>
    <w:rsid w:val="002660FF"/>
    <w:rsid w:val="00266298"/>
    <w:rsid w:val="00266341"/>
    <w:rsid w:val="002663D5"/>
    <w:rsid w:val="002664FE"/>
    <w:rsid w:val="00266B39"/>
    <w:rsid w:val="00266BEB"/>
    <w:rsid w:val="00266D98"/>
    <w:rsid w:val="0026741A"/>
    <w:rsid w:val="002679C2"/>
    <w:rsid w:val="00267C40"/>
    <w:rsid w:val="002701B2"/>
    <w:rsid w:val="002703EF"/>
    <w:rsid w:val="00270737"/>
    <w:rsid w:val="00271064"/>
    <w:rsid w:val="002712DD"/>
    <w:rsid w:val="002716D1"/>
    <w:rsid w:val="002717AB"/>
    <w:rsid w:val="00271A6C"/>
    <w:rsid w:val="00271D59"/>
    <w:rsid w:val="00271FF0"/>
    <w:rsid w:val="0027290F"/>
    <w:rsid w:val="00273841"/>
    <w:rsid w:val="00273987"/>
    <w:rsid w:val="002739B2"/>
    <w:rsid w:val="00274C5D"/>
    <w:rsid w:val="002751E9"/>
    <w:rsid w:val="00275266"/>
    <w:rsid w:val="002755AF"/>
    <w:rsid w:val="00275FE0"/>
    <w:rsid w:val="00276D1E"/>
    <w:rsid w:val="00276F24"/>
    <w:rsid w:val="00277324"/>
    <w:rsid w:val="00277AE5"/>
    <w:rsid w:val="00277B19"/>
    <w:rsid w:val="002801C7"/>
    <w:rsid w:val="002801D8"/>
    <w:rsid w:val="00280695"/>
    <w:rsid w:val="0028082B"/>
    <w:rsid w:val="00280C23"/>
    <w:rsid w:val="00281365"/>
    <w:rsid w:val="00281416"/>
    <w:rsid w:val="002816BB"/>
    <w:rsid w:val="00281713"/>
    <w:rsid w:val="0028187D"/>
    <w:rsid w:val="0028223D"/>
    <w:rsid w:val="0028229F"/>
    <w:rsid w:val="00282C66"/>
    <w:rsid w:val="00283115"/>
    <w:rsid w:val="002837D4"/>
    <w:rsid w:val="002838E4"/>
    <w:rsid w:val="00284962"/>
    <w:rsid w:val="002849F7"/>
    <w:rsid w:val="00284D72"/>
    <w:rsid w:val="00284E8E"/>
    <w:rsid w:val="0028583C"/>
    <w:rsid w:val="00285BAC"/>
    <w:rsid w:val="00286B0D"/>
    <w:rsid w:val="00286C3F"/>
    <w:rsid w:val="002875A8"/>
    <w:rsid w:val="002875BA"/>
    <w:rsid w:val="0028785E"/>
    <w:rsid w:val="00287B89"/>
    <w:rsid w:val="00287DE8"/>
    <w:rsid w:val="00287F40"/>
    <w:rsid w:val="00290078"/>
    <w:rsid w:val="00290104"/>
    <w:rsid w:val="00290952"/>
    <w:rsid w:val="00290AEF"/>
    <w:rsid w:val="00290C14"/>
    <w:rsid w:val="00290D0F"/>
    <w:rsid w:val="00291686"/>
    <w:rsid w:val="002917D1"/>
    <w:rsid w:val="00291D29"/>
    <w:rsid w:val="00291EBB"/>
    <w:rsid w:val="00292337"/>
    <w:rsid w:val="00292366"/>
    <w:rsid w:val="00292B3B"/>
    <w:rsid w:val="00292FAA"/>
    <w:rsid w:val="0029454C"/>
    <w:rsid w:val="00294FB1"/>
    <w:rsid w:val="0029510B"/>
    <w:rsid w:val="00295285"/>
    <w:rsid w:val="00295569"/>
    <w:rsid w:val="00295731"/>
    <w:rsid w:val="00295A5A"/>
    <w:rsid w:val="00295DC0"/>
    <w:rsid w:val="00295DC8"/>
    <w:rsid w:val="00295FBA"/>
    <w:rsid w:val="00296B39"/>
    <w:rsid w:val="00296B5F"/>
    <w:rsid w:val="00297A48"/>
    <w:rsid w:val="00297FB6"/>
    <w:rsid w:val="002A0271"/>
    <w:rsid w:val="002A0CC2"/>
    <w:rsid w:val="002A0E9A"/>
    <w:rsid w:val="002A0F8B"/>
    <w:rsid w:val="002A1077"/>
    <w:rsid w:val="002A10FC"/>
    <w:rsid w:val="002A132B"/>
    <w:rsid w:val="002A13B1"/>
    <w:rsid w:val="002A15DD"/>
    <w:rsid w:val="002A1C11"/>
    <w:rsid w:val="002A2A8F"/>
    <w:rsid w:val="002A3016"/>
    <w:rsid w:val="002A33A4"/>
    <w:rsid w:val="002A39F6"/>
    <w:rsid w:val="002A405A"/>
    <w:rsid w:val="002A445F"/>
    <w:rsid w:val="002A4572"/>
    <w:rsid w:val="002A4E2E"/>
    <w:rsid w:val="002A4F59"/>
    <w:rsid w:val="002A534C"/>
    <w:rsid w:val="002A5504"/>
    <w:rsid w:val="002A55FE"/>
    <w:rsid w:val="002A572E"/>
    <w:rsid w:val="002A5B1D"/>
    <w:rsid w:val="002A5FE9"/>
    <w:rsid w:val="002A6792"/>
    <w:rsid w:val="002A6A9D"/>
    <w:rsid w:val="002A6D69"/>
    <w:rsid w:val="002A7611"/>
    <w:rsid w:val="002A762F"/>
    <w:rsid w:val="002B0374"/>
    <w:rsid w:val="002B03B7"/>
    <w:rsid w:val="002B0824"/>
    <w:rsid w:val="002B0E2F"/>
    <w:rsid w:val="002B100D"/>
    <w:rsid w:val="002B109C"/>
    <w:rsid w:val="002B1881"/>
    <w:rsid w:val="002B2C4D"/>
    <w:rsid w:val="002B339B"/>
    <w:rsid w:val="002B3425"/>
    <w:rsid w:val="002B3451"/>
    <w:rsid w:val="002B3BBA"/>
    <w:rsid w:val="002B4764"/>
    <w:rsid w:val="002B47B3"/>
    <w:rsid w:val="002B587B"/>
    <w:rsid w:val="002B5B86"/>
    <w:rsid w:val="002B5BF9"/>
    <w:rsid w:val="002B60C1"/>
    <w:rsid w:val="002B6344"/>
    <w:rsid w:val="002B662A"/>
    <w:rsid w:val="002B6CF5"/>
    <w:rsid w:val="002B6F29"/>
    <w:rsid w:val="002B7589"/>
    <w:rsid w:val="002B76D1"/>
    <w:rsid w:val="002B7894"/>
    <w:rsid w:val="002B7BE9"/>
    <w:rsid w:val="002B7F22"/>
    <w:rsid w:val="002C04EE"/>
    <w:rsid w:val="002C0D4F"/>
    <w:rsid w:val="002C0FE9"/>
    <w:rsid w:val="002C16BE"/>
    <w:rsid w:val="002C2589"/>
    <w:rsid w:val="002C2E15"/>
    <w:rsid w:val="002C2EFF"/>
    <w:rsid w:val="002C313D"/>
    <w:rsid w:val="002C3228"/>
    <w:rsid w:val="002C324A"/>
    <w:rsid w:val="002C34FC"/>
    <w:rsid w:val="002C3547"/>
    <w:rsid w:val="002C3A0C"/>
    <w:rsid w:val="002C4068"/>
    <w:rsid w:val="002C461C"/>
    <w:rsid w:val="002C4A16"/>
    <w:rsid w:val="002C4A86"/>
    <w:rsid w:val="002C4A9A"/>
    <w:rsid w:val="002C4AEE"/>
    <w:rsid w:val="002C4C43"/>
    <w:rsid w:val="002C4D3A"/>
    <w:rsid w:val="002C549D"/>
    <w:rsid w:val="002C5841"/>
    <w:rsid w:val="002C617F"/>
    <w:rsid w:val="002C66C8"/>
    <w:rsid w:val="002C6FDD"/>
    <w:rsid w:val="002C7E0C"/>
    <w:rsid w:val="002C7F56"/>
    <w:rsid w:val="002D0158"/>
    <w:rsid w:val="002D058B"/>
    <w:rsid w:val="002D1085"/>
    <w:rsid w:val="002D1BE4"/>
    <w:rsid w:val="002D1CEE"/>
    <w:rsid w:val="002D22C4"/>
    <w:rsid w:val="002D2392"/>
    <w:rsid w:val="002D2806"/>
    <w:rsid w:val="002D2847"/>
    <w:rsid w:val="002D29B0"/>
    <w:rsid w:val="002D303D"/>
    <w:rsid w:val="002D337A"/>
    <w:rsid w:val="002D393E"/>
    <w:rsid w:val="002D3E24"/>
    <w:rsid w:val="002D3F04"/>
    <w:rsid w:val="002D3F0A"/>
    <w:rsid w:val="002D4025"/>
    <w:rsid w:val="002D4135"/>
    <w:rsid w:val="002D519C"/>
    <w:rsid w:val="002D5878"/>
    <w:rsid w:val="002D5EE9"/>
    <w:rsid w:val="002D6414"/>
    <w:rsid w:val="002D6B52"/>
    <w:rsid w:val="002D6D1E"/>
    <w:rsid w:val="002D6D29"/>
    <w:rsid w:val="002D7084"/>
    <w:rsid w:val="002D7311"/>
    <w:rsid w:val="002D7A8F"/>
    <w:rsid w:val="002D7D52"/>
    <w:rsid w:val="002D7DE3"/>
    <w:rsid w:val="002E036E"/>
    <w:rsid w:val="002E10D1"/>
    <w:rsid w:val="002E1165"/>
    <w:rsid w:val="002E1FD6"/>
    <w:rsid w:val="002E326A"/>
    <w:rsid w:val="002E3801"/>
    <w:rsid w:val="002E43D2"/>
    <w:rsid w:val="002E45C2"/>
    <w:rsid w:val="002E4924"/>
    <w:rsid w:val="002E4F34"/>
    <w:rsid w:val="002E5337"/>
    <w:rsid w:val="002E541E"/>
    <w:rsid w:val="002E5AE6"/>
    <w:rsid w:val="002E5BF4"/>
    <w:rsid w:val="002E5F7A"/>
    <w:rsid w:val="002E61C3"/>
    <w:rsid w:val="002E62C0"/>
    <w:rsid w:val="002E68A4"/>
    <w:rsid w:val="002E6B48"/>
    <w:rsid w:val="002E6D44"/>
    <w:rsid w:val="002E6F8E"/>
    <w:rsid w:val="002E763B"/>
    <w:rsid w:val="002E7F50"/>
    <w:rsid w:val="002F02B0"/>
    <w:rsid w:val="002F0421"/>
    <w:rsid w:val="002F047B"/>
    <w:rsid w:val="002F0616"/>
    <w:rsid w:val="002F0BC0"/>
    <w:rsid w:val="002F1535"/>
    <w:rsid w:val="002F1892"/>
    <w:rsid w:val="002F1AEA"/>
    <w:rsid w:val="002F1BF6"/>
    <w:rsid w:val="002F20D8"/>
    <w:rsid w:val="002F2617"/>
    <w:rsid w:val="002F36E0"/>
    <w:rsid w:val="002F3784"/>
    <w:rsid w:val="002F398B"/>
    <w:rsid w:val="002F3E6C"/>
    <w:rsid w:val="002F3F72"/>
    <w:rsid w:val="002F3F80"/>
    <w:rsid w:val="002F444C"/>
    <w:rsid w:val="002F4864"/>
    <w:rsid w:val="002F52BB"/>
    <w:rsid w:val="002F54C0"/>
    <w:rsid w:val="002F597C"/>
    <w:rsid w:val="002F6338"/>
    <w:rsid w:val="002F67ED"/>
    <w:rsid w:val="002F7041"/>
    <w:rsid w:val="002F7160"/>
    <w:rsid w:val="002F7207"/>
    <w:rsid w:val="00300864"/>
    <w:rsid w:val="0030091E"/>
    <w:rsid w:val="003016C4"/>
    <w:rsid w:val="00301D9D"/>
    <w:rsid w:val="00301E4F"/>
    <w:rsid w:val="00301F85"/>
    <w:rsid w:val="0030260A"/>
    <w:rsid w:val="0030263A"/>
    <w:rsid w:val="00302B43"/>
    <w:rsid w:val="00302FC8"/>
    <w:rsid w:val="00303876"/>
    <w:rsid w:val="0030388E"/>
    <w:rsid w:val="00303AD4"/>
    <w:rsid w:val="00303B8E"/>
    <w:rsid w:val="00303ED6"/>
    <w:rsid w:val="00304A85"/>
    <w:rsid w:val="00304D5B"/>
    <w:rsid w:val="00305565"/>
    <w:rsid w:val="00305699"/>
    <w:rsid w:val="003058B6"/>
    <w:rsid w:val="00306B69"/>
    <w:rsid w:val="00306D39"/>
    <w:rsid w:val="003072A5"/>
    <w:rsid w:val="00307601"/>
    <w:rsid w:val="00310100"/>
    <w:rsid w:val="0031072E"/>
    <w:rsid w:val="00310B88"/>
    <w:rsid w:val="00310C3C"/>
    <w:rsid w:val="00311282"/>
    <w:rsid w:val="003112FE"/>
    <w:rsid w:val="0031181D"/>
    <w:rsid w:val="00311C50"/>
    <w:rsid w:val="003120A5"/>
    <w:rsid w:val="003124C3"/>
    <w:rsid w:val="0031269D"/>
    <w:rsid w:val="0031365D"/>
    <w:rsid w:val="00313B94"/>
    <w:rsid w:val="00313E7A"/>
    <w:rsid w:val="0031424B"/>
    <w:rsid w:val="0031466D"/>
    <w:rsid w:val="00314955"/>
    <w:rsid w:val="00315124"/>
    <w:rsid w:val="00315316"/>
    <w:rsid w:val="0031586B"/>
    <w:rsid w:val="00315B39"/>
    <w:rsid w:val="00315E81"/>
    <w:rsid w:val="00316776"/>
    <w:rsid w:val="00316AE5"/>
    <w:rsid w:val="00316FFF"/>
    <w:rsid w:val="0031716F"/>
    <w:rsid w:val="003175E0"/>
    <w:rsid w:val="00317681"/>
    <w:rsid w:val="00317CB6"/>
    <w:rsid w:val="00320715"/>
    <w:rsid w:val="0032091F"/>
    <w:rsid w:val="00320966"/>
    <w:rsid w:val="003210F8"/>
    <w:rsid w:val="003214BB"/>
    <w:rsid w:val="00321AA6"/>
    <w:rsid w:val="0032219F"/>
    <w:rsid w:val="00322534"/>
    <w:rsid w:val="00322C17"/>
    <w:rsid w:val="00323004"/>
    <w:rsid w:val="003239FF"/>
    <w:rsid w:val="00324696"/>
    <w:rsid w:val="003247BF"/>
    <w:rsid w:val="00324C19"/>
    <w:rsid w:val="00324CB4"/>
    <w:rsid w:val="00324FEF"/>
    <w:rsid w:val="0032508B"/>
    <w:rsid w:val="003252F5"/>
    <w:rsid w:val="00325798"/>
    <w:rsid w:val="0032685B"/>
    <w:rsid w:val="003271FA"/>
    <w:rsid w:val="00330941"/>
    <w:rsid w:val="00330D9B"/>
    <w:rsid w:val="003311DE"/>
    <w:rsid w:val="00331859"/>
    <w:rsid w:val="00331AEB"/>
    <w:rsid w:val="003324C2"/>
    <w:rsid w:val="00332D08"/>
    <w:rsid w:val="00332F64"/>
    <w:rsid w:val="00333234"/>
    <w:rsid w:val="003336F6"/>
    <w:rsid w:val="0033461A"/>
    <w:rsid w:val="00334CF5"/>
    <w:rsid w:val="003355E5"/>
    <w:rsid w:val="00335ECA"/>
    <w:rsid w:val="00335F4F"/>
    <w:rsid w:val="00336101"/>
    <w:rsid w:val="00336186"/>
    <w:rsid w:val="003365D3"/>
    <w:rsid w:val="00336832"/>
    <w:rsid w:val="00336E68"/>
    <w:rsid w:val="00336F18"/>
    <w:rsid w:val="00336FDD"/>
    <w:rsid w:val="0033781D"/>
    <w:rsid w:val="00340053"/>
    <w:rsid w:val="003400BA"/>
    <w:rsid w:val="00340D76"/>
    <w:rsid w:val="00340F57"/>
    <w:rsid w:val="00341659"/>
    <w:rsid w:val="00341DB3"/>
    <w:rsid w:val="00341EF1"/>
    <w:rsid w:val="003427BA"/>
    <w:rsid w:val="003429C3"/>
    <w:rsid w:val="00342F53"/>
    <w:rsid w:val="00342F6B"/>
    <w:rsid w:val="00343425"/>
    <w:rsid w:val="003435EC"/>
    <w:rsid w:val="00343709"/>
    <w:rsid w:val="003446A4"/>
    <w:rsid w:val="0034483D"/>
    <w:rsid w:val="00344981"/>
    <w:rsid w:val="0034511F"/>
    <w:rsid w:val="00345288"/>
    <w:rsid w:val="00345323"/>
    <w:rsid w:val="0034545D"/>
    <w:rsid w:val="003456A1"/>
    <w:rsid w:val="003457DB"/>
    <w:rsid w:val="00345D2D"/>
    <w:rsid w:val="003464B3"/>
    <w:rsid w:val="00346D56"/>
    <w:rsid w:val="00346D85"/>
    <w:rsid w:val="003471B9"/>
    <w:rsid w:val="003471CA"/>
    <w:rsid w:val="003474B1"/>
    <w:rsid w:val="003474D1"/>
    <w:rsid w:val="0034764B"/>
    <w:rsid w:val="003479B7"/>
    <w:rsid w:val="00347E27"/>
    <w:rsid w:val="00347F7A"/>
    <w:rsid w:val="00347FAD"/>
    <w:rsid w:val="003503F7"/>
    <w:rsid w:val="00350513"/>
    <w:rsid w:val="00350BCF"/>
    <w:rsid w:val="00350D7D"/>
    <w:rsid w:val="00351EF8"/>
    <w:rsid w:val="00352070"/>
    <w:rsid w:val="00352384"/>
    <w:rsid w:val="00352904"/>
    <w:rsid w:val="00353595"/>
    <w:rsid w:val="0035383B"/>
    <w:rsid w:val="0035462A"/>
    <w:rsid w:val="00355219"/>
    <w:rsid w:val="00355EEC"/>
    <w:rsid w:val="00356166"/>
    <w:rsid w:val="00356733"/>
    <w:rsid w:val="00356AA3"/>
    <w:rsid w:val="00356B37"/>
    <w:rsid w:val="00356E3D"/>
    <w:rsid w:val="00357424"/>
    <w:rsid w:val="003604FC"/>
    <w:rsid w:val="00360C13"/>
    <w:rsid w:val="003616A4"/>
    <w:rsid w:val="0036175D"/>
    <w:rsid w:val="00361895"/>
    <w:rsid w:val="00361B62"/>
    <w:rsid w:val="00362627"/>
    <w:rsid w:val="00362BAA"/>
    <w:rsid w:val="0036307F"/>
    <w:rsid w:val="00363154"/>
    <w:rsid w:val="00363380"/>
    <w:rsid w:val="003638E5"/>
    <w:rsid w:val="00363E0D"/>
    <w:rsid w:val="0036497B"/>
    <w:rsid w:val="00365433"/>
    <w:rsid w:val="003658DD"/>
    <w:rsid w:val="003658F4"/>
    <w:rsid w:val="00365C8E"/>
    <w:rsid w:val="00365D56"/>
    <w:rsid w:val="003664AC"/>
    <w:rsid w:val="00366A8A"/>
    <w:rsid w:val="003670A3"/>
    <w:rsid w:val="003671AC"/>
    <w:rsid w:val="00367EFB"/>
    <w:rsid w:val="00370997"/>
    <w:rsid w:val="00370AF9"/>
    <w:rsid w:val="00370B73"/>
    <w:rsid w:val="00371203"/>
    <w:rsid w:val="003717CD"/>
    <w:rsid w:val="00372AFD"/>
    <w:rsid w:val="00372FAC"/>
    <w:rsid w:val="00373127"/>
    <w:rsid w:val="00373556"/>
    <w:rsid w:val="00373808"/>
    <w:rsid w:val="0037393F"/>
    <w:rsid w:val="00373BAE"/>
    <w:rsid w:val="003744E8"/>
    <w:rsid w:val="003745CC"/>
    <w:rsid w:val="00374DB7"/>
    <w:rsid w:val="00374F50"/>
    <w:rsid w:val="003753B8"/>
    <w:rsid w:val="003755EF"/>
    <w:rsid w:val="003759E5"/>
    <w:rsid w:val="00375B1C"/>
    <w:rsid w:val="003760AB"/>
    <w:rsid w:val="003762C2"/>
    <w:rsid w:val="003763AB"/>
    <w:rsid w:val="00376747"/>
    <w:rsid w:val="003769CD"/>
    <w:rsid w:val="00376EB9"/>
    <w:rsid w:val="003771AB"/>
    <w:rsid w:val="003772AC"/>
    <w:rsid w:val="00377E01"/>
    <w:rsid w:val="003801A2"/>
    <w:rsid w:val="003814A0"/>
    <w:rsid w:val="00381BB1"/>
    <w:rsid w:val="00381E55"/>
    <w:rsid w:val="0038204D"/>
    <w:rsid w:val="003821C4"/>
    <w:rsid w:val="0038232D"/>
    <w:rsid w:val="00382BC3"/>
    <w:rsid w:val="00383651"/>
    <w:rsid w:val="00383A08"/>
    <w:rsid w:val="00384276"/>
    <w:rsid w:val="0038438D"/>
    <w:rsid w:val="00384CD6"/>
    <w:rsid w:val="00385250"/>
    <w:rsid w:val="003852F8"/>
    <w:rsid w:val="00385C17"/>
    <w:rsid w:val="00385E1A"/>
    <w:rsid w:val="0038604C"/>
    <w:rsid w:val="003862A8"/>
    <w:rsid w:val="00386859"/>
    <w:rsid w:val="00386B01"/>
    <w:rsid w:val="00386CE4"/>
    <w:rsid w:val="00386DC5"/>
    <w:rsid w:val="00387748"/>
    <w:rsid w:val="00387CAA"/>
    <w:rsid w:val="00387F64"/>
    <w:rsid w:val="0039083F"/>
    <w:rsid w:val="0039162C"/>
    <w:rsid w:val="003916E9"/>
    <w:rsid w:val="00391790"/>
    <w:rsid w:val="00391E1F"/>
    <w:rsid w:val="00391EE8"/>
    <w:rsid w:val="00393C3E"/>
    <w:rsid w:val="00393CDB"/>
    <w:rsid w:val="0039466D"/>
    <w:rsid w:val="00395319"/>
    <w:rsid w:val="003957CE"/>
    <w:rsid w:val="00395922"/>
    <w:rsid w:val="003959FE"/>
    <w:rsid w:val="003963E5"/>
    <w:rsid w:val="00396427"/>
    <w:rsid w:val="0039716A"/>
    <w:rsid w:val="00397282"/>
    <w:rsid w:val="003973FB"/>
    <w:rsid w:val="003A0089"/>
    <w:rsid w:val="003A014F"/>
    <w:rsid w:val="003A0FAD"/>
    <w:rsid w:val="003A1336"/>
    <w:rsid w:val="003A1689"/>
    <w:rsid w:val="003A1803"/>
    <w:rsid w:val="003A1BCD"/>
    <w:rsid w:val="003A1C9D"/>
    <w:rsid w:val="003A1CAC"/>
    <w:rsid w:val="003A1FF2"/>
    <w:rsid w:val="003A2087"/>
    <w:rsid w:val="003A2B68"/>
    <w:rsid w:val="003A32F8"/>
    <w:rsid w:val="003A368F"/>
    <w:rsid w:val="003A3D8F"/>
    <w:rsid w:val="003A407D"/>
    <w:rsid w:val="003A41C1"/>
    <w:rsid w:val="003A444D"/>
    <w:rsid w:val="003A4886"/>
    <w:rsid w:val="003A49FC"/>
    <w:rsid w:val="003A50AD"/>
    <w:rsid w:val="003A52DD"/>
    <w:rsid w:val="003A5331"/>
    <w:rsid w:val="003A53BB"/>
    <w:rsid w:val="003A5663"/>
    <w:rsid w:val="003A578C"/>
    <w:rsid w:val="003A6477"/>
    <w:rsid w:val="003A678E"/>
    <w:rsid w:val="003A6A41"/>
    <w:rsid w:val="003A6C01"/>
    <w:rsid w:val="003A74B4"/>
    <w:rsid w:val="003A7715"/>
    <w:rsid w:val="003A778C"/>
    <w:rsid w:val="003B04B0"/>
    <w:rsid w:val="003B0FB7"/>
    <w:rsid w:val="003B1372"/>
    <w:rsid w:val="003B14FE"/>
    <w:rsid w:val="003B1704"/>
    <w:rsid w:val="003B1BD2"/>
    <w:rsid w:val="003B1DCE"/>
    <w:rsid w:val="003B1DF4"/>
    <w:rsid w:val="003B23E7"/>
    <w:rsid w:val="003B246A"/>
    <w:rsid w:val="003B261F"/>
    <w:rsid w:val="003B26F8"/>
    <w:rsid w:val="003B31AB"/>
    <w:rsid w:val="003B39AE"/>
    <w:rsid w:val="003B3C67"/>
    <w:rsid w:val="003B4695"/>
    <w:rsid w:val="003B5AE6"/>
    <w:rsid w:val="003B5EEA"/>
    <w:rsid w:val="003B6388"/>
    <w:rsid w:val="003B6B3E"/>
    <w:rsid w:val="003B7152"/>
    <w:rsid w:val="003B7285"/>
    <w:rsid w:val="003B742A"/>
    <w:rsid w:val="003B77A7"/>
    <w:rsid w:val="003B77BE"/>
    <w:rsid w:val="003B7A13"/>
    <w:rsid w:val="003B7CED"/>
    <w:rsid w:val="003C0130"/>
    <w:rsid w:val="003C0DD5"/>
    <w:rsid w:val="003C12A3"/>
    <w:rsid w:val="003C1310"/>
    <w:rsid w:val="003C1399"/>
    <w:rsid w:val="003C1AAD"/>
    <w:rsid w:val="003C1D6C"/>
    <w:rsid w:val="003C1E7E"/>
    <w:rsid w:val="003C200C"/>
    <w:rsid w:val="003C2375"/>
    <w:rsid w:val="003C2EFC"/>
    <w:rsid w:val="003C334B"/>
    <w:rsid w:val="003C3E2C"/>
    <w:rsid w:val="003C4652"/>
    <w:rsid w:val="003C47D0"/>
    <w:rsid w:val="003C4AE7"/>
    <w:rsid w:val="003C4CEA"/>
    <w:rsid w:val="003C53BD"/>
    <w:rsid w:val="003C5615"/>
    <w:rsid w:val="003C6456"/>
    <w:rsid w:val="003C6840"/>
    <w:rsid w:val="003C6C5C"/>
    <w:rsid w:val="003C6DAB"/>
    <w:rsid w:val="003C72BA"/>
    <w:rsid w:val="003C7395"/>
    <w:rsid w:val="003C7F89"/>
    <w:rsid w:val="003D00D2"/>
    <w:rsid w:val="003D0ED0"/>
    <w:rsid w:val="003D0F5D"/>
    <w:rsid w:val="003D0FF8"/>
    <w:rsid w:val="003D1513"/>
    <w:rsid w:val="003D1FC3"/>
    <w:rsid w:val="003D22A5"/>
    <w:rsid w:val="003D279D"/>
    <w:rsid w:val="003D2B84"/>
    <w:rsid w:val="003D2DE5"/>
    <w:rsid w:val="003D3004"/>
    <w:rsid w:val="003D3011"/>
    <w:rsid w:val="003D31B6"/>
    <w:rsid w:val="003D36F5"/>
    <w:rsid w:val="003D38F1"/>
    <w:rsid w:val="003D3AE2"/>
    <w:rsid w:val="003D4087"/>
    <w:rsid w:val="003D4541"/>
    <w:rsid w:val="003D4A25"/>
    <w:rsid w:val="003D4E43"/>
    <w:rsid w:val="003D557C"/>
    <w:rsid w:val="003D59CC"/>
    <w:rsid w:val="003D5D1C"/>
    <w:rsid w:val="003D61F3"/>
    <w:rsid w:val="003D62BF"/>
    <w:rsid w:val="003D62DD"/>
    <w:rsid w:val="003D632F"/>
    <w:rsid w:val="003D65AB"/>
    <w:rsid w:val="003D6853"/>
    <w:rsid w:val="003D6A2F"/>
    <w:rsid w:val="003D6ED0"/>
    <w:rsid w:val="003D743B"/>
    <w:rsid w:val="003D76EF"/>
    <w:rsid w:val="003D7F3F"/>
    <w:rsid w:val="003E1E39"/>
    <w:rsid w:val="003E202A"/>
    <w:rsid w:val="003E2257"/>
    <w:rsid w:val="003E23CB"/>
    <w:rsid w:val="003E293E"/>
    <w:rsid w:val="003E2C95"/>
    <w:rsid w:val="003E3503"/>
    <w:rsid w:val="003E3559"/>
    <w:rsid w:val="003E3898"/>
    <w:rsid w:val="003E3DC5"/>
    <w:rsid w:val="003E3F76"/>
    <w:rsid w:val="003E4639"/>
    <w:rsid w:val="003E4927"/>
    <w:rsid w:val="003E4C36"/>
    <w:rsid w:val="003E4CD7"/>
    <w:rsid w:val="003E52C3"/>
    <w:rsid w:val="003E5495"/>
    <w:rsid w:val="003E56B6"/>
    <w:rsid w:val="003E63AF"/>
    <w:rsid w:val="003E6871"/>
    <w:rsid w:val="003E6A97"/>
    <w:rsid w:val="003E6B9F"/>
    <w:rsid w:val="003E6CF6"/>
    <w:rsid w:val="003E7375"/>
    <w:rsid w:val="003E74E3"/>
    <w:rsid w:val="003E7A1E"/>
    <w:rsid w:val="003E7F08"/>
    <w:rsid w:val="003F085B"/>
    <w:rsid w:val="003F0AA2"/>
    <w:rsid w:val="003F0C33"/>
    <w:rsid w:val="003F1398"/>
    <w:rsid w:val="003F1552"/>
    <w:rsid w:val="003F1789"/>
    <w:rsid w:val="003F1A4F"/>
    <w:rsid w:val="003F34A8"/>
    <w:rsid w:val="003F35F7"/>
    <w:rsid w:val="003F41F3"/>
    <w:rsid w:val="003F4585"/>
    <w:rsid w:val="003F477F"/>
    <w:rsid w:val="003F4C42"/>
    <w:rsid w:val="003F4F83"/>
    <w:rsid w:val="003F5405"/>
    <w:rsid w:val="003F662F"/>
    <w:rsid w:val="003F6A41"/>
    <w:rsid w:val="003F7463"/>
    <w:rsid w:val="003F74B5"/>
    <w:rsid w:val="003F74CE"/>
    <w:rsid w:val="003F7C26"/>
    <w:rsid w:val="003F7DE8"/>
    <w:rsid w:val="004004B7"/>
    <w:rsid w:val="00400F2F"/>
    <w:rsid w:val="004018B1"/>
    <w:rsid w:val="0040193B"/>
    <w:rsid w:val="00401D0F"/>
    <w:rsid w:val="00401D1C"/>
    <w:rsid w:val="00402B01"/>
    <w:rsid w:val="00402B2C"/>
    <w:rsid w:val="00402D8C"/>
    <w:rsid w:val="0040396B"/>
    <w:rsid w:val="00403F45"/>
    <w:rsid w:val="004040E2"/>
    <w:rsid w:val="00404414"/>
    <w:rsid w:val="004044C8"/>
    <w:rsid w:val="00404C63"/>
    <w:rsid w:val="00405035"/>
    <w:rsid w:val="004052A4"/>
    <w:rsid w:val="004061E1"/>
    <w:rsid w:val="00406E97"/>
    <w:rsid w:val="0040754D"/>
    <w:rsid w:val="0040771D"/>
    <w:rsid w:val="0040790C"/>
    <w:rsid w:val="00407DDC"/>
    <w:rsid w:val="00407F13"/>
    <w:rsid w:val="00410874"/>
    <w:rsid w:val="00410AAA"/>
    <w:rsid w:val="00410F89"/>
    <w:rsid w:val="00411431"/>
    <w:rsid w:val="0041235A"/>
    <w:rsid w:val="004127BE"/>
    <w:rsid w:val="00412EBF"/>
    <w:rsid w:val="004132D9"/>
    <w:rsid w:val="00413AE2"/>
    <w:rsid w:val="004140D9"/>
    <w:rsid w:val="004146CB"/>
    <w:rsid w:val="004148A3"/>
    <w:rsid w:val="00415235"/>
    <w:rsid w:val="00415A8E"/>
    <w:rsid w:val="00416F7A"/>
    <w:rsid w:val="00417059"/>
    <w:rsid w:val="00417794"/>
    <w:rsid w:val="00417A04"/>
    <w:rsid w:val="00417EB2"/>
    <w:rsid w:val="00417EBF"/>
    <w:rsid w:val="00420CE0"/>
    <w:rsid w:val="00420F52"/>
    <w:rsid w:val="0042111C"/>
    <w:rsid w:val="004215DD"/>
    <w:rsid w:val="00421FE6"/>
    <w:rsid w:val="004228BA"/>
    <w:rsid w:val="00422E29"/>
    <w:rsid w:val="004233F8"/>
    <w:rsid w:val="00423584"/>
    <w:rsid w:val="00423840"/>
    <w:rsid w:val="004240CB"/>
    <w:rsid w:val="00424262"/>
    <w:rsid w:val="004243E0"/>
    <w:rsid w:val="00424732"/>
    <w:rsid w:val="00424886"/>
    <w:rsid w:val="00424898"/>
    <w:rsid w:val="004248CC"/>
    <w:rsid w:val="00424BB2"/>
    <w:rsid w:val="00424C45"/>
    <w:rsid w:val="00425638"/>
    <w:rsid w:val="00425A4F"/>
    <w:rsid w:val="00426412"/>
    <w:rsid w:val="00426677"/>
    <w:rsid w:val="0042695A"/>
    <w:rsid w:val="00426E51"/>
    <w:rsid w:val="00426E63"/>
    <w:rsid w:val="00426FD3"/>
    <w:rsid w:val="004272A6"/>
    <w:rsid w:val="004277D0"/>
    <w:rsid w:val="00427AB9"/>
    <w:rsid w:val="00430261"/>
    <w:rsid w:val="00430323"/>
    <w:rsid w:val="004304A2"/>
    <w:rsid w:val="004304D0"/>
    <w:rsid w:val="00430730"/>
    <w:rsid w:val="0043080D"/>
    <w:rsid w:val="00430894"/>
    <w:rsid w:val="00430DB8"/>
    <w:rsid w:val="004315A6"/>
    <w:rsid w:val="004321E9"/>
    <w:rsid w:val="00432CDC"/>
    <w:rsid w:val="00432E18"/>
    <w:rsid w:val="00432EF8"/>
    <w:rsid w:val="004333A2"/>
    <w:rsid w:val="004337C8"/>
    <w:rsid w:val="004340A5"/>
    <w:rsid w:val="004340B9"/>
    <w:rsid w:val="004342B8"/>
    <w:rsid w:val="0043468F"/>
    <w:rsid w:val="00434B16"/>
    <w:rsid w:val="00434FEA"/>
    <w:rsid w:val="0043564A"/>
    <w:rsid w:val="00435AF4"/>
    <w:rsid w:val="00435FA0"/>
    <w:rsid w:val="00436199"/>
    <w:rsid w:val="00436339"/>
    <w:rsid w:val="004366E2"/>
    <w:rsid w:val="004368D1"/>
    <w:rsid w:val="00436A87"/>
    <w:rsid w:val="00436FEA"/>
    <w:rsid w:val="004371C7"/>
    <w:rsid w:val="0043787B"/>
    <w:rsid w:val="0043794C"/>
    <w:rsid w:val="00437A92"/>
    <w:rsid w:val="00437C6A"/>
    <w:rsid w:val="00437D3E"/>
    <w:rsid w:val="00437F7C"/>
    <w:rsid w:val="00440516"/>
    <w:rsid w:val="0044083A"/>
    <w:rsid w:val="00440A5E"/>
    <w:rsid w:val="00440C76"/>
    <w:rsid w:val="004410EF"/>
    <w:rsid w:val="004411BC"/>
    <w:rsid w:val="004412FA"/>
    <w:rsid w:val="00441320"/>
    <w:rsid w:val="0044160E"/>
    <w:rsid w:val="0044165E"/>
    <w:rsid w:val="00441666"/>
    <w:rsid w:val="00441900"/>
    <w:rsid w:val="00441B6D"/>
    <w:rsid w:val="00441C80"/>
    <w:rsid w:val="004420A9"/>
    <w:rsid w:val="004421EE"/>
    <w:rsid w:val="0044234E"/>
    <w:rsid w:val="0044276A"/>
    <w:rsid w:val="00443092"/>
    <w:rsid w:val="00443192"/>
    <w:rsid w:val="0044367A"/>
    <w:rsid w:val="004438D5"/>
    <w:rsid w:val="00443DE1"/>
    <w:rsid w:val="00443F36"/>
    <w:rsid w:val="00444901"/>
    <w:rsid w:val="0044490C"/>
    <w:rsid w:val="00444D41"/>
    <w:rsid w:val="00444F0A"/>
    <w:rsid w:val="00446E69"/>
    <w:rsid w:val="00447534"/>
    <w:rsid w:val="004479E4"/>
    <w:rsid w:val="00447A9F"/>
    <w:rsid w:val="00447FA0"/>
    <w:rsid w:val="00450466"/>
    <w:rsid w:val="00450756"/>
    <w:rsid w:val="00450E21"/>
    <w:rsid w:val="00450EF7"/>
    <w:rsid w:val="004511CE"/>
    <w:rsid w:val="004512E2"/>
    <w:rsid w:val="0045143F"/>
    <w:rsid w:val="00451447"/>
    <w:rsid w:val="00451C97"/>
    <w:rsid w:val="004526A8"/>
    <w:rsid w:val="00452775"/>
    <w:rsid w:val="00452B57"/>
    <w:rsid w:val="0045319E"/>
    <w:rsid w:val="00453ADF"/>
    <w:rsid w:val="00453F84"/>
    <w:rsid w:val="0045432A"/>
    <w:rsid w:val="00454827"/>
    <w:rsid w:val="00454CE3"/>
    <w:rsid w:val="00454D82"/>
    <w:rsid w:val="00454E75"/>
    <w:rsid w:val="00454F4C"/>
    <w:rsid w:val="00455DFC"/>
    <w:rsid w:val="00456472"/>
    <w:rsid w:val="0045674D"/>
    <w:rsid w:val="00456992"/>
    <w:rsid w:val="00456AA6"/>
    <w:rsid w:val="00456EAF"/>
    <w:rsid w:val="00457423"/>
    <w:rsid w:val="004576A2"/>
    <w:rsid w:val="00457B94"/>
    <w:rsid w:val="00457E4B"/>
    <w:rsid w:val="00460127"/>
    <w:rsid w:val="00460175"/>
    <w:rsid w:val="0046033A"/>
    <w:rsid w:val="004609D0"/>
    <w:rsid w:val="0046128F"/>
    <w:rsid w:val="004615EF"/>
    <w:rsid w:val="00461A1B"/>
    <w:rsid w:val="004625DE"/>
    <w:rsid w:val="004625EE"/>
    <w:rsid w:val="00462A0C"/>
    <w:rsid w:val="00462D0C"/>
    <w:rsid w:val="00463718"/>
    <w:rsid w:val="00463894"/>
    <w:rsid w:val="00463A8F"/>
    <w:rsid w:val="00463C62"/>
    <w:rsid w:val="00463DEF"/>
    <w:rsid w:val="00464094"/>
    <w:rsid w:val="00464260"/>
    <w:rsid w:val="00464296"/>
    <w:rsid w:val="0046431D"/>
    <w:rsid w:val="004643AB"/>
    <w:rsid w:val="004648B8"/>
    <w:rsid w:val="00465079"/>
    <w:rsid w:val="0046582A"/>
    <w:rsid w:val="00465E8A"/>
    <w:rsid w:val="00466544"/>
    <w:rsid w:val="00466CC8"/>
    <w:rsid w:val="00466E74"/>
    <w:rsid w:val="00466FA7"/>
    <w:rsid w:val="0046744A"/>
    <w:rsid w:val="00470283"/>
    <w:rsid w:val="00470313"/>
    <w:rsid w:val="0047074E"/>
    <w:rsid w:val="004707C5"/>
    <w:rsid w:val="00470DA9"/>
    <w:rsid w:val="00471970"/>
    <w:rsid w:val="00471A91"/>
    <w:rsid w:val="00471C30"/>
    <w:rsid w:val="00472146"/>
    <w:rsid w:val="00472205"/>
    <w:rsid w:val="004722AE"/>
    <w:rsid w:val="0047235D"/>
    <w:rsid w:val="0047247D"/>
    <w:rsid w:val="00472975"/>
    <w:rsid w:val="00472CB6"/>
    <w:rsid w:val="00473064"/>
    <w:rsid w:val="00473070"/>
    <w:rsid w:val="00473DD2"/>
    <w:rsid w:val="00474765"/>
    <w:rsid w:val="00474C14"/>
    <w:rsid w:val="00475505"/>
    <w:rsid w:val="00475736"/>
    <w:rsid w:val="00475B09"/>
    <w:rsid w:val="0047611F"/>
    <w:rsid w:val="004761CE"/>
    <w:rsid w:val="00476ABA"/>
    <w:rsid w:val="00476E55"/>
    <w:rsid w:val="00477015"/>
    <w:rsid w:val="0047716D"/>
    <w:rsid w:val="00477624"/>
    <w:rsid w:val="00477678"/>
    <w:rsid w:val="00477898"/>
    <w:rsid w:val="00477D6D"/>
    <w:rsid w:val="004809D7"/>
    <w:rsid w:val="00480FBB"/>
    <w:rsid w:val="00481110"/>
    <w:rsid w:val="004816E1"/>
    <w:rsid w:val="004821AD"/>
    <w:rsid w:val="00482786"/>
    <w:rsid w:val="00482D29"/>
    <w:rsid w:val="00482EE4"/>
    <w:rsid w:val="00483213"/>
    <w:rsid w:val="00483857"/>
    <w:rsid w:val="00483C7F"/>
    <w:rsid w:val="0048404C"/>
    <w:rsid w:val="00484312"/>
    <w:rsid w:val="0048473D"/>
    <w:rsid w:val="0048506E"/>
    <w:rsid w:val="00485135"/>
    <w:rsid w:val="004851B0"/>
    <w:rsid w:val="0048565E"/>
    <w:rsid w:val="00485A75"/>
    <w:rsid w:val="00485AA7"/>
    <w:rsid w:val="00485CE9"/>
    <w:rsid w:val="00485DD2"/>
    <w:rsid w:val="00485DF5"/>
    <w:rsid w:val="00485F6C"/>
    <w:rsid w:val="00485FEB"/>
    <w:rsid w:val="0048604C"/>
    <w:rsid w:val="0048626F"/>
    <w:rsid w:val="004862A5"/>
    <w:rsid w:val="0048661D"/>
    <w:rsid w:val="00486B63"/>
    <w:rsid w:val="00486F45"/>
    <w:rsid w:val="00487043"/>
    <w:rsid w:val="00487D24"/>
    <w:rsid w:val="00487F09"/>
    <w:rsid w:val="0049000D"/>
    <w:rsid w:val="004906D6"/>
    <w:rsid w:val="00490DF8"/>
    <w:rsid w:val="00491149"/>
    <w:rsid w:val="0049124E"/>
    <w:rsid w:val="00491CF6"/>
    <w:rsid w:val="004920A9"/>
    <w:rsid w:val="0049284D"/>
    <w:rsid w:val="0049313F"/>
    <w:rsid w:val="004931C1"/>
    <w:rsid w:val="004934B9"/>
    <w:rsid w:val="004936BA"/>
    <w:rsid w:val="00493B36"/>
    <w:rsid w:val="00493B7A"/>
    <w:rsid w:val="00493EA9"/>
    <w:rsid w:val="0049449C"/>
    <w:rsid w:val="00494E27"/>
    <w:rsid w:val="0049504F"/>
    <w:rsid w:val="00495BD0"/>
    <w:rsid w:val="00495EFF"/>
    <w:rsid w:val="00496096"/>
    <w:rsid w:val="00496366"/>
    <w:rsid w:val="004967D0"/>
    <w:rsid w:val="00496F80"/>
    <w:rsid w:val="0049711E"/>
    <w:rsid w:val="004A012F"/>
    <w:rsid w:val="004A015E"/>
    <w:rsid w:val="004A03BC"/>
    <w:rsid w:val="004A1AE1"/>
    <w:rsid w:val="004A205F"/>
    <w:rsid w:val="004A20E7"/>
    <w:rsid w:val="004A234D"/>
    <w:rsid w:val="004A267F"/>
    <w:rsid w:val="004A271B"/>
    <w:rsid w:val="004A3090"/>
    <w:rsid w:val="004A357B"/>
    <w:rsid w:val="004A415A"/>
    <w:rsid w:val="004A4563"/>
    <w:rsid w:val="004A463E"/>
    <w:rsid w:val="004A47CC"/>
    <w:rsid w:val="004A4824"/>
    <w:rsid w:val="004A4B8D"/>
    <w:rsid w:val="004A4CC0"/>
    <w:rsid w:val="004A4CC6"/>
    <w:rsid w:val="004A584D"/>
    <w:rsid w:val="004A5A3F"/>
    <w:rsid w:val="004A5B3C"/>
    <w:rsid w:val="004A5E66"/>
    <w:rsid w:val="004A5E94"/>
    <w:rsid w:val="004A61C5"/>
    <w:rsid w:val="004A6229"/>
    <w:rsid w:val="004A632F"/>
    <w:rsid w:val="004A6420"/>
    <w:rsid w:val="004A6B12"/>
    <w:rsid w:val="004A6B22"/>
    <w:rsid w:val="004A6D03"/>
    <w:rsid w:val="004A6F3C"/>
    <w:rsid w:val="004A6F5B"/>
    <w:rsid w:val="004A720B"/>
    <w:rsid w:val="004A7393"/>
    <w:rsid w:val="004A73F8"/>
    <w:rsid w:val="004A7411"/>
    <w:rsid w:val="004A7466"/>
    <w:rsid w:val="004A7BD9"/>
    <w:rsid w:val="004A7FB6"/>
    <w:rsid w:val="004B00E4"/>
    <w:rsid w:val="004B02B3"/>
    <w:rsid w:val="004B0A8B"/>
    <w:rsid w:val="004B1559"/>
    <w:rsid w:val="004B1763"/>
    <w:rsid w:val="004B1840"/>
    <w:rsid w:val="004B1967"/>
    <w:rsid w:val="004B2B73"/>
    <w:rsid w:val="004B2C86"/>
    <w:rsid w:val="004B312A"/>
    <w:rsid w:val="004B3484"/>
    <w:rsid w:val="004B360E"/>
    <w:rsid w:val="004B3799"/>
    <w:rsid w:val="004B387A"/>
    <w:rsid w:val="004B387F"/>
    <w:rsid w:val="004B3CCA"/>
    <w:rsid w:val="004B426E"/>
    <w:rsid w:val="004B484D"/>
    <w:rsid w:val="004B4EC8"/>
    <w:rsid w:val="004B4F5A"/>
    <w:rsid w:val="004B5074"/>
    <w:rsid w:val="004B5167"/>
    <w:rsid w:val="004B54BD"/>
    <w:rsid w:val="004B5B85"/>
    <w:rsid w:val="004B5EF0"/>
    <w:rsid w:val="004B6094"/>
    <w:rsid w:val="004B6134"/>
    <w:rsid w:val="004B67C6"/>
    <w:rsid w:val="004B698E"/>
    <w:rsid w:val="004B72A3"/>
    <w:rsid w:val="004B72D6"/>
    <w:rsid w:val="004B7535"/>
    <w:rsid w:val="004B7896"/>
    <w:rsid w:val="004B7B45"/>
    <w:rsid w:val="004B7C3E"/>
    <w:rsid w:val="004B7D02"/>
    <w:rsid w:val="004C0550"/>
    <w:rsid w:val="004C0B0E"/>
    <w:rsid w:val="004C0E05"/>
    <w:rsid w:val="004C17B3"/>
    <w:rsid w:val="004C1D51"/>
    <w:rsid w:val="004C246F"/>
    <w:rsid w:val="004C25A7"/>
    <w:rsid w:val="004C2BB5"/>
    <w:rsid w:val="004C3399"/>
    <w:rsid w:val="004C46E8"/>
    <w:rsid w:val="004C48C8"/>
    <w:rsid w:val="004C4935"/>
    <w:rsid w:val="004C4BF9"/>
    <w:rsid w:val="004C5873"/>
    <w:rsid w:val="004C5BC1"/>
    <w:rsid w:val="004C5C94"/>
    <w:rsid w:val="004C6483"/>
    <w:rsid w:val="004C66DE"/>
    <w:rsid w:val="004C6E3A"/>
    <w:rsid w:val="004C76C9"/>
    <w:rsid w:val="004C7CE8"/>
    <w:rsid w:val="004C7FD3"/>
    <w:rsid w:val="004D08CE"/>
    <w:rsid w:val="004D0B00"/>
    <w:rsid w:val="004D0D75"/>
    <w:rsid w:val="004D1040"/>
    <w:rsid w:val="004D16C9"/>
    <w:rsid w:val="004D1A0F"/>
    <w:rsid w:val="004D24ED"/>
    <w:rsid w:val="004D26A5"/>
    <w:rsid w:val="004D2F97"/>
    <w:rsid w:val="004D3169"/>
    <w:rsid w:val="004D4608"/>
    <w:rsid w:val="004D4DF3"/>
    <w:rsid w:val="004D50D8"/>
    <w:rsid w:val="004D515A"/>
    <w:rsid w:val="004D5563"/>
    <w:rsid w:val="004D5EE7"/>
    <w:rsid w:val="004D5EF2"/>
    <w:rsid w:val="004D65F8"/>
    <w:rsid w:val="004D68BC"/>
    <w:rsid w:val="004D6A26"/>
    <w:rsid w:val="004D6C3B"/>
    <w:rsid w:val="004D6FC8"/>
    <w:rsid w:val="004D706A"/>
    <w:rsid w:val="004D76A9"/>
    <w:rsid w:val="004D7704"/>
    <w:rsid w:val="004D7CE7"/>
    <w:rsid w:val="004D7E5D"/>
    <w:rsid w:val="004D7F24"/>
    <w:rsid w:val="004E01E6"/>
    <w:rsid w:val="004E1046"/>
    <w:rsid w:val="004E187C"/>
    <w:rsid w:val="004E1CD1"/>
    <w:rsid w:val="004E1EF5"/>
    <w:rsid w:val="004E21F7"/>
    <w:rsid w:val="004E2318"/>
    <w:rsid w:val="004E241C"/>
    <w:rsid w:val="004E2EC6"/>
    <w:rsid w:val="004E32BF"/>
    <w:rsid w:val="004E367D"/>
    <w:rsid w:val="004E3886"/>
    <w:rsid w:val="004E4320"/>
    <w:rsid w:val="004E47AD"/>
    <w:rsid w:val="004E4863"/>
    <w:rsid w:val="004E48B4"/>
    <w:rsid w:val="004E515F"/>
    <w:rsid w:val="004E52C8"/>
    <w:rsid w:val="004E5460"/>
    <w:rsid w:val="004E5662"/>
    <w:rsid w:val="004E59AA"/>
    <w:rsid w:val="004E5A06"/>
    <w:rsid w:val="004E6750"/>
    <w:rsid w:val="004E685B"/>
    <w:rsid w:val="004E691F"/>
    <w:rsid w:val="004E6C33"/>
    <w:rsid w:val="004E731C"/>
    <w:rsid w:val="004E7477"/>
    <w:rsid w:val="004E7611"/>
    <w:rsid w:val="004E7A26"/>
    <w:rsid w:val="004F005E"/>
    <w:rsid w:val="004F0110"/>
    <w:rsid w:val="004F01C4"/>
    <w:rsid w:val="004F05BE"/>
    <w:rsid w:val="004F1AA4"/>
    <w:rsid w:val="004F1B68"/>
    <w:rsid w:val="004F1BC5"/>
    <w:rsid w:val="004F1E3D"/>
    <w:rsid w:val="004F26C6"/>
    <w:rsid w:val="004F2E11"/>
    <w:rsid w:val="004F2EDB"/>
    <w:rsid w:val="004F3141"/>
    <w:rsid w:val="004F3316"/>
    <w:rsid w:val="004F35BE"/>
    <w:rsid w:val="004F36D3"/>
    <w:rsid w:val="004F4056"/>
    <w:rsid w:val="004F4155"/>
    <w:rsid w:val="004F4156"/>
    <w:rsid w:val="004F4C1E"/>
    <w:rsid w:val="004F4F3D"/>
    <w:rsid w:val="004F5673"/>
    <w:rsid w:val="004F5941"/>
    <w:rsid w:val="004F5C78"/>
    <w:rsid w:val="004F6157"/>
    <w:rsid w:val="004F62B6"/>
    <w:rsid w:val="004F681F"/>
    <w:rsid w:val="004F6DD6"/>
    <w:rsid w:val="004F74AD"/>
    <w:rsid w:val="004F770C"/>
    <w:rsid w:val="004F7824"/>
    <w:rsid w:val="004F7839"/>
    <w:rsid w:val="004F7C11"/>
    <w:rsid w:val="004F7EE5"/>
    <w:rsid w:val="00500086"/>
    <w:rsid w:val="00500548"/>
    <w:rsid w:val="005006E6"/>
    <w:rsid w:val="00500B01"/>
    <w:rsid w:val="00500C4D"/>
    <w:rsid w:val="00501660"/>
    <w:rsid w:val="00501953"/>
    <w:rsid w:val="00501DA6"/>
    <w:rsid w:val="00501EA4"/>
    <w:rsid w:val="005023F7"/>
    <w:rsid w:val="005024EC"/>
    <w:rsid w:val="00502968"/>
    <w:rsid w:val="00502A14"/>
    <w:rsid w:val="00502A9D"/>
    <w:rsid w:val="00502E4A"/>
    <w:rsid w:val="005031A1"/>
    <w:rsid w:val="005032CC"/>
    <w:rsid w:val="00503918"/>
    <w:rsid w:val="00503A38"/>
    <w:rsid w:val="00503CAE"/>
    <w:rsid w:val="0050439C"/>
    <w:rsid w:val="005047B2"/>
    <w:rsid w:val="0050484C"/>
    <w:rsid w:val="00504E83"/>
    <w:rsid w:val="00504FA7"/>
    <w:rsid w:val="00504FCD"/>
    <w:rsid w:val="005051B4"/>
    <w:rsid w:val="0050546E"/>
    <w:rsid w:val="00505B31"/>
    <w:rsid w:val="00506C3D"/>
    <w:rsid w:val="00506D93"/>
    <w:rsid w:val="00506F7D"/>
    <w:rsid w:val="00507350"/>
    <w:rsid w:val="00507DA1"/>
    <w:rsid w:val="0051018B"/>
    <w:rsid w:val="00510849"/>
    <w:rsid w:val="00510D19"/>
    <w:rsid w:val="00511164"/>
    <w:rsid w:val="005111D2"/>
    <w:rsid w:val="00511A6C"/>
    <w:rsid w:val="005121C4"/>
    <w:rsid w:val="005124C3"/>
    <w:rsid w:val="0051250A"/>
    <w:rsid w:val="00512F1E"/>
    <w:rsid w:val="005131A0"/>
    <w:rsid w:val="00513262"/>
    <w:rsid w:val="0051412E"/>
    <w:rsid w:val="005148CD"/>
    <w:rsid w:val="00514C7A"/>
    <w:rsid w:val="00514CF2"/>
    <w:rsid w:val="00514EB0"/>
    <w:rsid w:val="00515042"/>
    <w:rsid w:val="00515669"/>
    <w:rsid w:val="005159DA"/>
    <w:rsid w:val="00515C02"/>
    <w:rsid w:val="00516220"/>
    <w:rsid w:val="005162B0"/>
    <w:rsid w:val="005164FC"/>
    <w:rsid w:val="005165B2"/>
    <w:rsid w:val="0051670D"/>
    <w:rsid w:val="0051671C"/>
    <w:rsid w:val="00516807"/>
    <w:rsid w:val="00516A3F"/>
    <w:rsid w:val="00516DA4"/>
    <w:rsid w:val="00517220"/>
    <w:rsid w:val="00517375"/>
    <w:rsid w:val="005173BA"/>
    <w:rsid w:val="005175AE"/>
    <w:rsid w:val="00517CA5"/>
    <w:rsid w:val="0052010E"/>
    <w:rsid w:val="0052013B"/>
    <w:rsid w:val="00520273"/>
    <w:rsid w:val="00520370"/>
    <w:rsid w:val="00520AF0"/>
    <w:rsid w:val="005210A0"/>
    <w:rsid w:val="00521641"/>
    <w:rsid w:val="00522272"/>
    <w:rsid w:val="00522412"/>
    <w:rsid w:val="00522688"/>
    <w:rsid w:val="00522CDE"/>
    <w:rsid w:val="00522DBB"/>
    <w:rsid w:val="005231AA"/>
    <w:rsid w:val="005234C9"/>
    <w:rsid w:val="00523DC2"/>
    <w:rsid w:val="005240B4"/>
    <w:rsid w:val="0052417D"/>
    <w:rsid w:val="00524A63"/>
    <w:rsid w:val="00525268"/>
    <w:rsid w:val="00525C41"/>
    <w:rsid w:val="0052624F"/>
    <w:rsid w:val="005267EE"/>
    <w:rsid w:val="00526EBF"/>
    <w:rsid w:val="00527BD1"/>
    <w:rsid w:val="00527DB5"/>
    <w:rsid w:val="00527E04"/>
    <w:rsid w:val="00530101"/>
    <w:rsid w:val="005302B8"/>
    <w:rsid w:val="00530487"/>
    <w:rsid w:val="00530491"/>
    <w:rsid w:val="00530E1F"/>
    <w:rsid w:val="005318C5"/>
    <w:rsid w:val="005318E4"/>
    <w:rsid w:val="00531C74"/>
    <w:rsid w:val="00531D8A"/>
    <w:rsid w:val="00532398"/>
    <w:rsid w:val="00532783"/>
    <w:rsid w:val="005341C2"/>
    <w:rsid w:val="005343CB"/>
    <w:rsid w:val="00534937"/>
    <w:rsid w:val="00534E94"/>
    <w:rsid w:val="005353A8"/>
    <w:rsid w:val="00535496"/>
    <w:rsid w:val="0053589D"/>
    <w:rsid w:val="005358A8"/>
    <w:rsid w:val="005359E3"/>
    <w:rsid w:val="00535BC5"/>
    <w:rsid w:val="00535D05"/>
    <w:rsid w:val="00535D3E"/>
    <w:rsid w:val="00535DA4"/>
    <w:rsid w:val="00536030"/>
    <w:rsid w:val="00536BE4"/>
    <w:rsid w:val="0053709C"/>
    <w:rsid w:val="005373A5"/>
    <w:rsid w:val="00537560"/>
    <w:rsid w:val="00537908"/>
    <w:rsid w:val="005405C9"/>
    <w:rsid w:val="00540794"/>
    <w:rsid w:val="0054188C"/>
    <w:rsid w:val="005419B8"/>
    <w:rsid w:val="00541AE5"/>
    <w:rsid w:val="00541F95"/>
    <w:rsid w:val="0054227C"/>
    <w:rsid w:val="005427D0"/>
    <w:rsid w:val="00542D12"/>
    <w:rsid w:val="00543A67"/>
    <w:rsid w:val="00543B6F"/>
    <w:rsid w:val="00543F76"/>
    <w:rsid w:val="00545166"/>
    <w:rsid w:val="0054533E"/>
    <w:rsid w:val="005456D2"/>
    <w:rsid w:val="0054577A"/>
    <w:rsid w:val="00545829"/>
    <w:rsid w:val="00545BA3"/>
    <w:rsid w:val="00545FC1"/>
    <w:rsid w:val="005468AB"/>
    <w:rsid w:val="00546AD9"/>
    <w:rsid w:val="00546C65"/>
    <w:rsid w:val="00547C14"/>
    <w:rsid w:val="00550263"/>
    <w:rsid w:val="0055056C"/>
    <w:rsid w:val="005506DC"/>
    <w:rsid w:val="0055086C"/>
    <w:rsid w:val="00550EE1"/>
    <w:rsid w:val="00551B90"/>
    <w:rsid w:val="00551C64"/>
    <w:rsid w:val="00551D2A"/>
    <w:rsid w:val="00552643"/>
    <w:rsid w:val="005529F5"/>
    <w:rsid w:val="00552CBB"/>
    <w:rsid w:val="005531A8"/>
    <w:rsid w:val="00553613"/>
    <w:rsid w:val="00553A78"/>
    <w:rsid w:val="00553D6F"/>
    <w:rsid w:val="00553F19"/>
    <w:rsid w:val="00554749"/>
    <w:rsid w:val="00554C67"/>
    <w:rsid w:val="00554EE8"/>
    <w:rsid w:val="005550D1"/>
    <w:rsid w:val="00555AF2"/>
    <w:rsid w:val="0055604A"/>
    <w:rsid w:val="0055649D"/>
    <w:rsid w:val="0055697A"/>
    <w:rsid w:val="00556E99"/>
    <w:rsid w:val="00556F6A"/>
    <w:rsid w:val="005576A8"/>
    <w:rsid w:val="00557952"/>
    <w:rsid w:val="00557CB4"/>
    <w:rsid w:val="00557CC1"/>
    <w:rsid w:val="00557D38"/>
    <w:rsid w:val="00557D65"/>
    <w:rsid w:val="00560133"/>
    <w:rsid w:val="0056017A"/>
    <w:rsid w:val="00560ABC"/>
    <w:rsid w:val="0056115B"/>
    <w:rsid w:val="005611DB"/>
    <w:rsid w:val="005615EC"/>
    <w:rsid w:val="005615FE"/>
    <w:rsid w:val="005618FE"/>
    <w:rsid w:val="00561B55"/>
    <w:rsid w:val="00562AB1"/>
    <w:rsid w:val="00562BC7"/>
    <w:rsid w:val="00562C77"/>
    <w:rsid w:val="00563884"/>
    <w:rsid w:val="0056434A"/>
    <w:rsid w:val="00564410"/>
    <w:rsid w:val="005646FD"/>
    <w:rsid w:val="0056477B"/>
    <w:rsid w:val="00564B5A"/>
    <w:rsid w:val="00564D24"/>
    <w:rsid w:val="005654A4"/>
    <w:rsid w:val="00565576"/>
    <w:rsid w:val="00565780"/>
    <w:rsid w:val="00565960"/>
    <w:rsid w:val="00566367"/>
    <w:rsid w:val="00566BD4"/>
    <w:rsid w:val="00566F34"/>
    <w:rsid w:val="005674AE"/>
    <w:rsid w:val="00567B55"/>
    <w:rsid w:val="00567CC4"/>
    <w:rsid w:val="00567D27"/>
    <w:rsid w:val="00567E5A"/>
    <w:rsid w:val="00567E9C"/>
    <w:rsid w:val="00567EA3"/>
    <w:rsid w:val="00570748"/>
    <w:rsid w:val="00570FB5"/>
    <w:rsid w:val="0057155D"/>
    <w:rsid w:val="00571638"/>
    <w:rsid w:val="00571753"/>
    <w:rsid w:val="00571B57"/>
    <w:rsid w:val="00571C0A"/>
    <w:rsid w:val="0057213B"/>
    <w:rsid w:val="0057227B"/>
    <w:rsid w:val="00572283"/>
    <w:rsid w:val="00572340"/>
    <w:rsid w:val="0057239B"/>
    <w:rsid w:val="005725DB"/>
    <w:rsid w:val="005726F2"/>
    <w:rsid w:val="00572C61"/>
    <w:rsid w:val="00572D52"/>
    <w:rsid w:val="0057360D"/>
    <w:rsid w:val="005737B7"/>
    <w:rsid w:val="00574598"/>
    <w:rsid w:val="00575633"/>
    <w:rsid w:val="00575725"/>
    <w:rsid w:val="005757FD"/>
    <w:rsid w:val="00575ABE"/>
    <w:rsid w:val="00576138"/>
    <w:rsid w:val="005763EB"/>
    <w:rsid w:val="00576505"/>
    <w:rsid w:val="00576DFE"/>
    <w:rsid w:val="00577006"/>
    <w:rsid w:val="00577A11"/>
    <w:rsid w:val="005801DB"/>
    <w:rsid w:val="00580285"/>
    <w:rsid w:val="005804C1"/>
    <w:rsid w:val="00580D78"/>
    <w:rsid w:val="00580EC2"/>
    <w:rsid w:val="00581453"/>
    <w:rsid w:val="005819AD"/>
    <w:rsid w:val="00581B73"/>
    <w:rsid w:val="00581D01"/>
    <w:rsid w:val="00581E01"/>
    <w:rsid w:val="005820EE"/>
    <w:rsid w:val="005823E2"/>
    <w:rsid w:val="00582B00"/>
    <w:rsid w:val="00582D04"/>
    <w:rsid w:val="0058324A"/>
    <w:rsid w:val="00583521"/>
    <w:rsid w:val="005844CC"/>
    <w:rsid w:val="005845B0"/>
    <w:rsid w:val="005845EB"/>
    <w:rsid w:val="00584641"/>
    <w:rsid w:val="00584651"/>
    <w:rsid w:val="0058489B"/>
    <w:rsid w:val="00584B51"/>
    <w:rsid w:val="00584B6E"/>
    <w:rsid w:val="005856EE"/>
    <w:rsid w:val="0058578A"/>
    <w:rsid w:val="00586307"/>
    <w:rsid w:val="0058691D"/>
    <w:rsid w:val="00586C80"/>
    <w:rsid w:val="00587251"/>
    <w:rsid w:val="005874FB"/>
    <w:rsid w:val="005878FB"/>
    <w:rsid w:val="00590D64"/>
    <w:rsid w:val="00591614"/>
    <w:rsid w:val="00591A18"/>
    <w:rsid w:val="005921D2"/>
    <w:rsid w:val="00593376"/>
    <w:rsid w:val="00593501"/>
    <w:rsid w:val="00593AAD"/>
    <w:rsid w:val="00594068"/>
    <w:rsid w:val="005940E7"/>
    <w:rsid w:val="0059411E"/>
    <w:rsid w:val="005943B1"/>
    <w:rsid w:val="00594EAC"/>
    <w:rsid w:val="0059516C"/>
    <w:rsid w:val="00595324"/>
    <w:rsid w:val="00595736"/>
    <w:rsid w:val="00595B41"/>
    <w:rsid w:val="00596645"/>
    <w:rsid w:val="0059670E"/>
    <w:rsid w:val="005967A8"/>
    <w:rsid w:val="005A01FC"/>
    <w:rsid w:val="005A0383"/>
    <w:rsid w:val="005A049A"/>
    <w:rsid w:val="005A09DF"/>
    <w:rsid w:val="005A14B8"/>
    <w:rsid w:val="005A1642"/>
    <w:rsid w:val="005A1841"/>
    <w:rsid w:val="005A1AA2"/>
    <w:rsid w:val="005A2088"/>
    <w:rsid w:val="005A24EF"/>
    <w:rsid w:val="005A2532"/>
    <w:rsid w:val="005A2B6E"/>
    <w:rsid w:val="005A2D7D"/>
    <w:rsid w:val="005A2F46"/>
    <w:rsid w:val="005A3C64"/>
    <w:rsid w:val="005A3CE7"/>
    <w:rsid w:val="005A3D70"/>
    <w:rsid w:val="005A42EF"/>
    <w:rsid w:val="005A44A5"/>
    <w:rsid w:val="005A4805"/>
    <w:rsid w:val="005A5440"/>
    <w:rsid w:val="005A5FE8"/>
    <w:rsid w:val="005A636F"/>
    <w:rsid w:val="005A729E"/>
    <w:rsid w:val="005A75BA"/>
    <w:rsid w:val="005B0684"/>
    <w:rsid w:val="005B0975"/>
    <w:rsid w:val="005B0DF6"/>
    <w:rsid w:val="005B130A"/>
    <w:rsid w:val="005B15FF"/>
    <w:rsid w:val="005B178A"/>
    <w:rsid w:val="005B18C5"/>
    <w:rsid w:val="005B1A7C"/>
    <w:rsid w:val="005B1AB0"/>
    <w:rsid w:val="005B213B"/>
    <w:rsid w:val="005B21B3"/>
    <w:rsid w:val="005B2413"/>
    <w:rsid w:val="005B24AB"/>
    <w:rsid w:val="005B2947"/>
    <w:rsid w:val="005B2BC5"/>
    <w:rsid w:val="005B2DA3"/>
    <w:rsid w:val="005B3945"/>
    <w:rsid w:val="005B3960"/>
    <w:rsid w:val="005B411C"/>
    <w:rsid w:val="005B4259"/>
    <w:rsid w:val="005B566D"/>
    <w:rsid w:val="005B5711"/>
    <w:rsid w:val="005B5714"/>
    <w:rsid w:val="005B5F32"/>
    <w:rsid w:val="005B6099"/>
    <w:rsid w:val="005B6C30"/>
    <w:rsid w:val="005B6C65"/>
    <w:rsid w:val="005B70DE"/>
    <w:rsid w:val="005B7888"/>
    <w:rsid w:val="005B78C6"/>
    <w:rsid w:val="005C02E7"/>
    <w:rsid w:val="005C03C5"/>
    <w:rsid w:val="005C05EC"/>
    <w:rsid w:val="005C0665"/>
    <w:rsid w:val="005C0680"/>
    <w:rsid w:val="005C0755"/>
    <w:rsid w:val="005C08DA"/>
    <w:rsid w:val="005C09C9"/>
    <w:rsid w:val="005C0F8B"/>
    <w:rsid w:val="005C1231"/>
    <w:rsid w:val="005C174B"/>
    <w:rsid w:val="005C1876"/>
    <w:rsid w:val="005C19C3"/>
    <w:rsid w:val="005C2289"/>
    <w:rsid w:val="005C24A3"/>
    <w:rsid w:val="005C259B"/>
    <w:rsid w:val="005C2A13"/>
    <w:rsid w:val="005C33EF"/>
    <w:rsid w:val="005C38A9"/>
    <w:rsid w:val="005C3B38"/>
    <w:rsid w:val="005C4315"/>
    <w:rsid w:val="005C43E7"/>
    <w:rsid w:val="005C44C1"/>
    <w:rsid w:val="005C4B04"/>
    <w:rsid w:val="005C4E1B"/>
    <w:rsid w:val="005C5770"/>
    <w:rsid w:val="005C6190"/>
    <w:rsid w:val="005C628F"/>
    <w:rsid w:val="005C6864"/>
    <w:rsid w:val="005C68F3"/>
    <w:rsid w:val="005C6C41"/>
    <w:rsid w:val="005C6D4E"/>
    <w:rsid w:val="005C77A9"/>
    <w:rsid w:val="005C7B67"/>
    <w:rsid w:val="005D022C"/>
    <w:rsid w:val="005D0F07"/>
    <w:rsid w:val="005D10D0"/>
    <w:rsid w:val="005D12D3"/>
    <w:rsid w:val="005D1814"/>
    <w:rsid w:val="005D1CE2"/>
    <w:rsid w:val="005D21BB"/>
    <w:rsid w:val="005D2A24"/>
    <w:rsid w:val="005D2F41"/>
    <w:rsid w:val="005D321C"/>
    <w:rsid w:val="005D3825"/>
    <w:rsid w:val="005D3832"/>
    <w:rsid w:val="005D39CB"/>
    <w:rsid w:val="005D3A78"/>
    <w:rsid w:val="005D4B8F"/>
    <w:rsid w:val="005D64B4"/>
    <w:rsid w:val="005D65F1"/>
    <w:rsid w:val="005D6A0E"/>
    <w:rsid w:val="005D6B50"/>
    <w:rsid w:val="005D6D7D"/>
    <w:rsid w:val="005D7479"/>
    <w:rsid w:val="005D7A03"/>
    <w:rsid w:val="005D7C67"/>
    <w:rsid w:val="005E03A1"/>
    <w:rsid w:val="005E05E3"/>
    <w:rsid w:val="005E0754"/>
    <w:rsid w:val="005E0CBB"/>
    <w:rsid w:val="005E0D87"/>
    <w:rsid w:val="005E1C22"/>
    <w:rsid w:val="005E1C97"/>
    <w:rsid w:val="005E21AF"/>
    <w:rsid w:val="005E2583"/>
    <w:rsid w:val="005E282C"/>
    <w:rsid w:val="005E2917"/>
    <w:rsid w:val="005E2B88"/>
    <w:rsid w:val="005E2F12"/>
    <w:rsid w:val="005E2F39"/>
    <w:rsid w:val="005E3399"/>
    <w:rsid w:val="005E3A7C"/>
    <w:rsid w:val="005E3BB4"/>
    <w:rsid w:val="005E3E50"/>
    <w:rsid w:val="005E3F27"/>
    <w:rsid w:val="005E4102"/>
    <w:rsid w:val="005E4150"/>
    <w:rsid w:val="005E4554"/>
    <w:rsid w:val="005E464F"/>
    <w:rsid w:val="005E4896"/>
    <w:rsid w:val="005E4DAC"/>
    <w:rsid w:val="005E50E0"/>
    <w:rsid w:val="005E513D"/>
    <w:rsid w:val="005E530D"/>
    <w:rsid w:val="005E564F"/>
    <w:rsid w:val="005E582E"/>
    <w:rsid w:val="005E5850"/>
    <w:rsid w:val="005E64A9"/>
    <w:rsid w:val="005E64F6"/>
    <w:rsid w:val="005E6627"/>
    <w:rsid w:val="005E668F"/>
    <w:rsid w:val="005E6A79"/>
    <w:rsid w:val="005E6B0A"/>
    <w:rsid w:val="005E6F3D"/>
    <w:rsid w:val="005E6FF2"/>
    <w:rsid w:val="005E71AC"/>
    <w:rsid w:val="005E7806"/>
    <w:rsid w:val="005E7E5D"/>
    <w:rsid w:val="005F0519"/>
    <w:rsid w:val="005F0897"/>
    <w:rsid w:val="005F1B3C"/>
    <w:rsid w:val="005F1F81"/>
    <w:rsid w:val="005F2832"/>
    <w:rsid w:val="005F35D9"/>
    <w:rsid w:val="005F35FD"/>
    <w:rsid w:val="005F3E6A"/>
    <w:rsid w:val="005F4921"/>
    <w:rsid w:val="005F49DF"/>
    <w:rsid w:val="005F4C0C"/>
    <w:rsid w:val="005F5F49"/>
    <w:rsid w:val="005F5FCE"/>
    <w:rsid w:val="005F5FCF"/>
    <w:rsid w:val="005F5FD7"/>
    <w:rsid w:val="005F6728"/>
    <w:rsid w:val="005F6A47"/>
    <w:rsid w:val="005F6DBC"/>
    <w:rsid w:val="005F6E69"/>
    <w:rsid w:val="005F713E"/>
    <w:rsid w:val="005F7920"/>
    <w:rsid w:val="005F7A74"/>
    <w:rsid w:val="00600A0B"/>
    <w:rsid w:val="00600CE9"/>
    <w:rsid w:val="00600E60"/>
    <w:rsid w:val="00600FB3"/>
    <w:rsid w:val="00601070"/>
    <w:rsid w:val="006010B2"/>
    <w:rsid w:val="006012FA"/>
    <w:rsid w:val="00601CE3"/>
    <w:rsid w:val="00601E7F"/>
    <w:rsid w:val="0060252B"/>
    <w:rsid w:val="00602885"/>
    <w:rsid w:val="00602CE6"/>
    <w:rsid w:val="006034C9"/>
    <w:rsid w:val="0060388A"/>
    <w:rsid w:val="0060389E"/>
    <w:rsid w:val="00603D7C"/>
    <w:rsid w:val="00604105"/>
    <w:rsid w:val="00604259"/>
    <w:rsid w:val="006042A4"/>
    <w:rsid w:val="00604317"/>
    <w:rsid w:val="0060465E"/>
    <w:rsid w:val="006046AF"/>
    <w:rsid w:val="0060493F"/>
    <w:rsid w:val="006054EA"/>
    <w:rsid w:val="0060563D"/>
    <w:rsid w:val="00605A67"/>
    <w:rsid w:val="00606488"/>
    <w:rsid w:val="006064F3"/>
    <w:rsid w:val="00606971"/>
    <w:rsid w:val="00606A83"/>
    <w:rsid w:val="00606D53"/>
    <w:rsid w:val="0060709C"/>
    <w:rsid w:val="0060753F"/>
    <w:rsid w:val="006077A1"/>
    <w:rsid w:val="0060793E"/>
    <w:rsid w:val="00607DDC"/>
    <w:rsid w:val="00607EB6"/>
    <w:rsid w:val="0061004F"/>
    <w:rsid w:val="0061034B"/>
    <w:rsid w:val="006105F1"/>
    <w:rsid w:val="0061136E"/>
    <w:rsid w:val="00611653"/>
    <w:rsid w:val="006121B2"/>
    <w:rsid w:val="0061228A"/>
    <w:rsid w:val="006124E7"/>
    <w:rsid w:val="00613F16"/>
    <w:rsid w:val="00613F86"/>
    <w:rsid w:val="00614429"/>
    <w:rsid w:val="0061448B"/>
    <w:rsid w:val="00614812"/>
    <w:rsid w:val="00614DD6"/>
    <w:rsid w:val="0061527A"/>
    <w:rsid w:val="00615F69"/>
    <w:rsid w:val="0061619F"/>
    <w:rsid w:val="0061679A"/>
    <w:rsid w:val="006169A1"/>
    <w:rsid w:val="00617394"/>
    <w:rsid w:val="00617763"/>
    <w:rsid w:val="006178EB"/>
    <w:rsid w:val="00617C8B"/>
    <w:rsid w:val="00617D17"/>
    <w:rsid w:val="00620427"/>
    <w:rsid w:val="00620580"/>
    <w:rsid w:val="00620772"/>
    <w:rsid w:val="006210BF"/>
    <w:rsid w:val="0062119C"/>
    <w:rsid w:val="00621343"/>
    <w:rsid w:val="00621B8B"/>
    <w:rsid w:val="00621C50"/>
    <w:rsid w:val="00621F77"/>
    <w:rsid w:val="00622541"/>
    <w:rsid w:val="00622B5E"/>
    <w:rsid w:val="00622F34"/>
    <w:rsid w:val="006232FD"/>
    <w:rsid w:val="00623498"/>
    <w:rsid w:val="00623695"/>
    <w:rsid w:val="00623783"/>
    <w:rsid w:val="00623C73"/>
    <w:rsid w:val="00624140"/>
    <w:rsid w:val="00624675"/>
    <w:rsid w:val="006246FE"/>
    <w:rsid w:val="00624768"/>
    <w:rsid w:val="00624BAA"/>
    <w:rsid w:val="006254DA"/>
    <w:rsid w:val="00625A0C"/>
    <w:rsid w:val="00625F64"/>
    <w:rsid w:val="00626035"/>
    <w:rsid w:val="00626172"/>
    <w:rsid w:val="00626368"/>
    <w:rsid w:val="0062664A"/>
    <w:rsid w:val="00626743"/>
    <w:rsid w:val="006269BF"/>
    <w:rsid w:val="0062705A"/>
    <w:rsid w:val="00627441"/>
    <w:rsid w:val="006275D4"/>
    <w:rsid w:val="006275DC"/>
    <w:rsid w:val="00627DCF"/>
    <w:rsid w:val="0063001C"/>
    <w:rsid w:val="0063030E"/>
    <w:rsid w:val="00630517"/>
    <w:rsid w:val="0063063C"/>
    <w:rsid w:val="00630781"/>
    <w:rsid w:val="00630EC9"/>
    <w:rsid w:val="00631033"/>
    <w:rsid w:val="0063105A"/>
    <w:rsid w:val="006313BA"/>
    <w:rsid w:val="00631539"/>
    <w:rsid w:val="0063158B"/>
    <w:rsid w:val="0063198E"/>
    <w:rsid w:val="00631A27"/>
    <w:rsid w:val="00631C05"/>
    <w:rsid w:val="00631C70"/>
    <w:rsid w:val="006320C4"/>
    <w:rsid w:val="00632247"/>
    <w:rsid w:val="00632442"/>
    <w:rsid w:val="00632645"/>
    <w:rsid w:val="00632BC6"/>
    <w:rsid w:val="006339AC"/>
    <w:rsid w:val="0063401F"/>
    <w:rsid w:val="00634169"/>
    <w:rsid w:val="0063432C"/>
    <w:rsid w:val="00634555"/>
    <w:rsid w:val="00634679"/>
    <w:rsid w:val="00634719"/>
    <w:rsid w:val="0063473A"/>
    <w:rsid w:val="00634883"/>
    <w:rsid w:val="00634CC0"/>
    <w:rsid w:val="00634FA7"/>
    <w:rsid w:val="00634FAD"/>
    <w:rsid w:val="0063515F"/>
    <w:rsid w:val="006351B6"/>
    <w:rsid w:val="00635BCF"/>
    <w:rsid w:val="00635E00"/>
    <w:rsid w:val="00635F49"/>
    <w:rsid w:val="00635FCB"/>
    <w:rsid w:val="00636158"/>
    <w:rsid w:val="00636198"/>
    <w:rsid w:val="00636635"/>
    <w:rsid w:val="00636E83"/>
    <w:rsid w:val="006373B0"/>
    <w:rsid w:val="006374D6"/>
    <w:rsid w:val="006375C1"/>
    <w:rsid w:val="006376E8"/>
    <w:rsid w:val="00637E27"/>
    <w:rsid w:val="006407EB"/>
    <w:rsid w:val="00640AC5"/>
    <w:rsid w:val="00640AD3"/>
    <w:rsid w:val="00640EED"/>
    <w:rsid w:val="0064102C"/>
    <w:rsid w:val="0064114C"/>
    <w:rsid w:val="00641481"/>
    <w:rsid w:val="006416D1"/>
    <w:rsid w:val="0064172D"/>
    <w:rsid w:val="006419D6"/>
    <w:rsid w:val="00641C56"/>
    <w:rsid w:val="0064211C"/>
    <w:rsid w:val="00643701"/>
    <w:rsid w:val="00643E17"/>
    <w:rsid w:val="006441BB"/>
    <w:rsid w:val="00644329"/>
    <w:rsid w:val="0064436B"/>
    <w:rsid w:val="00644714"/>
    <w:rsid w:val="00645188"/>
    <w:rsid w:val="00645604"/>
    <w:rsid w:val="00645F22"/>
    <w:rsid w:val="00645FC3"/>
    <w:rsid w:val="0064620F"/>
    <w:rsid w:val="00646643"/>
    <w:rsid w:val="00646D1A"/>
    <w:rsid w:val="00646E22"/>
    <w:rsid w:val="00646FE8"/>
    <w:rsid w:val="0065018E"/>
    <w:rsid w:val="0065119E"/>
    <w:rsid w:val="00651830"/>
    <w:rsid w:val="00651E1F"/>
    <w:rsid w:val="006523F9"/>
    <w:rsid w:val="00652A16"/>
    <w:rsid w:val="00652CA9"/>
    <w:rsid w:val="006536FD"/>
    <w:rsid w:val="00653D8E"/>
    <w:rsid w:val="00653DBF"/>
    <w:rsid w:val="00653F28"/>
    <w:rsid w:val="0065452E"/>
    <w:rsid w:val="006545F5"/>
    <w:rsid w:val="00654631"/>
    <w:rsid w:val="00654A99"/>
    <w:rsid w:val="00654CFC"/>
    <w:rsid w:val="006555C6"/>
    <w:rsid w:val="00655840"/>
    <w:rsid w:val="00655A88"/>
    <w:rsid w:val="00656281"/>
    <w:rsid w:val="006562D3"/>
    <w:rsid w:val="006565EE"/>
    <w:rsid w:val="006566E4"/>
    <w:rsid w:val="0065699A"/>
    <w:rsid w:val="006569E7"/>
    <w:rsid w:val="00657E36"/>
    <w:rsid w:val="00657E4D"/>
    <w:rsid w:val="006603A8"/>
    <w:rsid w:val="006603EA"/>
    <w:rsid w:val="0066075A"/>
    <w:rsid w:val="00660B79"/>
    <w:rsid w:val="00661542"/>
    <w:rsid w:val="006616E4"/>
    <w:rsid w:val="00661F30"/>
    <w:rsid w:val="00661F97"/>
    <w:rsid w:val="00661FF1"/>
    <w:rsid w:val="0066241E"/>
    <w:rsid w:val="00662771"/>
    <w:rsid w:val="006629B2"/>
    <w:rsid w:val="00662FD4"/>
    <w:rsid w:val="0066354D"/>
    <w:rsid w:val="00663FF2"/>
    <w:rsid w:val="00664079"/>
    <w:rsid w:val="0066423B"/>
    <w:rsid w:val="006643DC"/>
    <w:rsid w:val="0066456F"/>
    <w:rsid w:val="00664699"/>
    <w:rsid w:val="006646B9"/>
    <w:rsid w:val="00664710"/>
    <w:rsid w:val="0066477B"/>
    <w:rsid w:val="00664925"/>
    <w:rsid w:val="00664B99"/>
    <w:rsid w:val="00664BFD"/>
    <w:rsid w:val="0066570F"/>
    <w:rsid w:val="00665F6C"/>
    <w:rsid w:val="006660AA"/>
    <w:rsid w:val="0066626E"/>
    <w:rsid w:val="00666BEA"/>
    <w:rsid w:val="006673A3"/>
    <w:rsid w:val="006674B2"/>
    <w:rsid w:val="00667968"/>
    <w:rsid w:val="00667995"/>
    <w:rsid w:val="00667A00"/>
    <w:rsid w:val="00667A9D"/>
    <w:rsid w:val="00667AD6"/>
    <w:rsid w:val="00667C17"/>
    <w:rsid w:val="0067023C"/>
    <w:rsid w:val="006707EF"/>
    <w:rsid w:val="0067096A"/>
    <w:rsid w:val="00670B5D"/>
    <w:rsid w:val="00670B6B"/>
    <w:rsid w:val="00670D45"/>
    <w:rsid w:val="006712B9"/>
    <w:rsid w:val="00671DE9"/>
    <w:rsid w:val="00671F6D"/>
    <w:rsid w:val="0067245E"/>
    <w:rsid w:val="00672631"/>
    <w:rsid w:val="00672838"/>
    <w:rsid w:val="00672B30"/>
    <w:rsid w:val="00673158"/>
    <w:rsid w:val="006731DF"/>
    <w:rsid w:val="0067349D"/>
    <w:rsid w:val="00673B81"/>
    <w:rsid w:val="0067409C"/>
    <w:rsid w:val="0067433F"/>
    <w:rsid w:val="0067441F"/>
    <w:rsid w:val="00674E6A"/>
    <w:rsid w:val="006753BF"/>
    <w:rsid w:val="00675BE6"/>
    <w:rsid w:val="006761C5"/>
    <w:rsid w:val="006765D0"/>
    <w:rsid w:val="00676B7F"/>
    <w:rsid w:val="00676F28"/>
    <w:rsid w:val="006770CF"/>
    <w:rsid w:val="00677737"/>
    <w:rsid w:val="00677A6C"/>
    <w:rsid w:val="00677D10"/>
    <w:rsid w:val="00680950"/>
    <w:rsid w:val="0068122E"/>
    <w:rsid w:val="00681279"/>
    <w:rsid w:val="006815E5"/>
    <w:rsid w:val="00681B8D"/>
    <w:rsid w:val="00681ED2"/>
    <w:rsid w:val="006825DC"/>
    <w:rsid w:val="00682A8F"/>
    <w:rsid w:val="00682D93"/>
    <w:rsid w:val="0068313C"/>
    <w:rsid w:val="0068321F"/>
    <w:rsid w:val="00683DFE"/>
    <w:rsid w:val="006841E5"/>
    <w:rsid w:val="006841EC"/>
    <w:rsid w:val="0068422D"/>
    <w:rsid w:val="00684BD4"/>
    <w:rsid w:val="00684F1B"/>
    <w:rsid w:val="0068566F"/>
    <w:rsid w:val="0068577B"/>
    <w:rsid w:val="006859AD"/>
    <w:rsid w:val="00685B84"/>
    <w:rsid w:val="00685E22"/>
    <w:rsid w:val="00685F0A"/>
    <w:rsid w:val="00686102"/>
    <w:rsid w:val="00686607"/>
    <w:rsid w:val="00687A9C"/>
    <w:rsid w:val="00687AAB"/>
    <w:rsid w:val="00687C6B"/>
    <w:rsid w:val="00687ED3"/>
    <w:rsid w:val="00690258"/>
    <w:rsid w:val="00690800"/>
    <w:rsid w:val="006908E1"/>
    <w:rsid w:val="00690B3B"/>
    <w:rsid w:val="006914CC"/>
    <w:rsid w:val="0069166B"/>
    <w:rsid w:val="00691DE0"/>
    <w:rsid w:val="00692117"/>
    <w:rsid w:val="0069247F"/>
    <w:rsid w:val="00692A27"/>
    <w:rsid w:val="00692FE3"/>
    <w:rsid w:val="006937AC"/>
    <w:rsid w:val="00693D91"/>
    <w:rsid w:val="006943D6"/>
    <w:rsid w:val="0069447F"/>
    <w:rsid w:val="006945E5"/>
    <w:rsid w:val="0069485B"/>
    <w:rsid w:val="00694866"/>
    <w:rsid w:val="00694C38"/>
    <w:rsid w:val="0069543A"/>
    <w:rsid w:val="00695D12"/>
    <w:rsid w:val="00695F12"/>
    <w:rsid w:val="00696532"/>
    <w:rsid w:val="00697934"/>
    <w:rsid w:val="00697A11"/>
    <w:rsid w:val="00697B7A"/>
    <w:rsid w:val="00697BB3"/>
    <w:rsid w:val="00697EB9"/>
    <w:rsid w:val="006A0250"/>
    <w:rsid w:val="006A02A1"/>
    <w:rsid w:val="006A030E"/>
    <w:rsid w:val="006A0C55"/>
    <w:rsid w:val="006A1207"/>
    <w:rsid w:val="006A14B1"/>
    <w:rsid w:val="006A1A25"/>
    <w:rsid w:val="006A1D46"/>
    <w:rsid w:val="006A1EE0"/>
    <w:rsid w:val="006A25BD"/>
    <w:rsid w:val="006A280A"/>
    <w:rsid w:val="006A2897"/>
    <w:rsid w:val="006A29ED"/>
    <w:rsid w:val="006A2C2C"/>
    <w:rsid w:val="006A2D47"/>
    <w:rsid w:val="006A309B"/>
    <w:rsid w:val="006A313A"/>
    <w:rsid w:val="006A34A6"/>
    <w:rsid w:val="006A37C7"/>
    <w:rsid w:val="006A3805"/>
    <w:rsid w:val="006A3829"/>
    <w:rsid w:val="006A4367"/>
    <w:rsid w:val="006A4A0C"/>
    <w:rsid w:val="006A4DB4"/>
    <w:rsid w:val="006A5294"/>
    <w:rsid w:val="006A562B"/>
    <w:rsid w:val="006A565E"/>
    <w:rsid w:val="006A5C8D"/>
    <w:rsid w:val="006A5D85"/>
    <w:rsid w:val="006A5F88"/>
    <w:rsid w:val="006A60DF"/>
    <w:rsid w:val="006A615D"/>
    <w:rsid w:val="006A652C"/>
    <w:rsid w:val="006A66CE"/>
    <w:rsid w:val="006A6993"/>
    <w:rsid w:val="006A6A7A"/>
    <w:rsid w:val="006A6C6E"/>
    <w:rsid w:val="006A7338"/>
    <w:rsid w:val="006A79D0"/>
    <w:rsid w:val="006B0A5F"/>
    <w:rsid w:val="006B0A65"/>
    <w:rsid w:val="006B0BB5"/>
    <w:rsid w:val="006B10BD"/>
    <w:rsid w:val="006B1203"/>
    <w:rsid w:val="006B1261"/>
    <w:rsid w:val="006B156C"/>
    <w:rsid w:val="006B164F"/>
    <w:rsid w:val="006B2896"/>
    <w:rsid w:val="006B2BB1"/>
    <w:rsid w:val="006B305B"/>
    <w:rsid w:val="006B3201"/>
    <w:rsid w:val="006B385D"/>
    <w:rsid w:val="006B45BB"/>
    <w:rsid w:val="006B4908"/>
    <w:rsid w:val="006B4A17"/>
    <w:rsid w:val="006B4CEE"/>
    <w:rsid w:val="006B4D74"/>
    <w:rsid w:val="006B5338"/>
    <w:rsid w:val="006B5939"/>
    <w:rsid w:val="006B59F9"/>
    <w:rsid w:val="006B6480"/>
    <w:rsid w:val="006B6BB3"/>
    <w:rsid w:val="006B7288"/>
    <w:rsid w:val="006B77A3"/>
    <w:rsid w:val="006B7B2C"/>
    <w:rsid w:val="006B7B4F"/>
    <w:rsid w:val="006B7E4C"/>
    <w:rsid w:val="006C05F8"/>
    <w:rsid w:val="006C1119"/>
    <w:rsid w:val="006C130A"/>
    <w:rsid w:val="006C174C"/>
    <w:rsid w:val="006C1C5A"/>
    <w:rsid w:val="006C20A1"/>
    <w:rsid w:val="006C210F"/>
    <w:rsid w:val="006C21A4"/>
    <w:rsid w:val="006C2452"/>
    <w:rsid w:val="006C2699"/>
    <w:rsid w:val="006C299A"/>
    <w:rsid w:val="006C325B"/>
    <w:rsid w:val="006C3284"/>
    <w:rsid w:val="006C3991"/>
    <w:rsid w:val="006C3E4F"/>
    <w:rsid w:val="006C3F3B"/>
    <w:rsid w:val="006C4CC1"/>
    <w:rsid w:val="006C4F26"/>
    <w:rsid w:val="006C50CD"/>
    <w:rsid w:val="006C50ED"/>
    <w:rsid w:val="006C513E"/>
    <w:rsid w:val="006C54DB"/>
    <w:rsid w:val="006C555A"/>
    <w:rsid w:val="006C5680"/>
    <w:rsid w:val="006C5689"/>
    <w:rsid w:val="006C5886"/>
    <w:rsid w:val="006C60EA"/>
    <w:rsid w:val="006C65E5"/>
    <w:rsid w:val="006C68D6"/>
    <w:rsid w:val="006C7882"/>
    <w:rsid w:val="006C7E09"/>
    <w:rsid w:val="006D05F3"/>
    <w:rsid w:val="006D0714"/>
    <w:rsid w:val="006D0D2C"/>
    <w:rsid w:val="006D0FCF"/>
    <w:rsid w:val="006D13B2"/>
    <w:rsid w:val="006D18D3"/>
    <w:rsid w:val="006D2374"/>
    <w:rsid w:val="006D2511"/>
    <w:rsid w:val="006D2682"/>
    <w:rsid w:val="006D2B94"/>
    <w:rsid w:val="006D2CC5"/>
    <w:rsid w:val="006D4088"/>
    <w:rsid w:val="006D4188"/>
    <w:rsid w:val="006D491F"/>
    <w:rsid w:val="006D4F32"/>
    <w:rsid w:val="006D562E"/>
    <w:rsid w:val="006D5D8A"/>
    <w:rsid w:val="006D5DBA"/>
    <w:rsid w:val="006D5FCC"/>
    <w:rsid w:val="006D61FF"/>
    <w:rsid w:val="006D6278"/>
    <w:rsid w:val="006D6A57"/>
    <w:rsid w:val="006D6DD4"/>
    <w:rsid w:val="006D75CA"/>
    <w:rsid w:val="006D7D63"/>
    <w:rsid w:val="006E01CC"/>
    <w:rsid w:val="006E0696"/>
    <w:rsid w:val="006E0801"/>
    <w:rsid w:val="006E1276"/>
    <w:rsid w:val="006E161D"/>
    <w:rsid w:val="006E1861"/>
    <w:rsid w:val="006E1AE6"/>
    <w:rsid w:val="006E1C37"/>
    <w:rsid w:val="006E22D9"/>
    <w:rsid w:val="006E2901"/>
    <w:rsid w:val="006E2FDE"/>
    <w:rsid w:val="006E323A"/>
    <w:rsid w:val="006E3385"/>
    <w:rsid w:val="006E3461"/>
    <w:rsid w:val="006E3A0E"/>
    <w:rsid w:val="006E40DF"/>
    <w:rsid w:val="006E4678"/>
    <w:rsid w:val="006E4791"/>
    <w:rsid w:val="006E4BAA"/>
    <w:rsid w:val="006E4C8A"/>
    <w:rsid w:val="006E4FD3"/>
    <w:rsid w:val="006E5584"/>
    <w:rsid w:val="006E6089"/>
    <w:rsid w:val="006E6FAF"/>
    <w:rsid w:val="006E7237"/>
    <w:rsid w:val="006E7810"/>
    <w:rsid w:val="006E78C4"/>
    <w:rsid w:val="006E7EB8"/>
    <w:rsid w:val="006E7EC2"/>
    <w:rsid w:val="006F0256"/>
    <w:rsid w:val="006F062B"/>
    <w:rsid w:val="006F0963"/>
    <w:rsid w:val="006F0ACE"/>
    <w:rsid w:val="006F0CFD"/>
    <w:rsid w:val="006F0D91"/>
    <w:rsid w:val="006F1722"/>
    <w:rsid w:val="006F1A3F"/>
    <w:rsid w:val="006F1FCF"/>
    <w:rsid w:val="006F20DE"/>
    <w:rsid w:val="006F253C"/>
    <w:rsid w:val="006F2B48"/>
    <w:rsid w:val="006F2D89"/>
    <w:rsid w:val="006F2E3B"/>
    <w:rsid w:val="006F3187"/>
    <w:rsid w:val="006F3716"/>
    <w:rsid w:val="006F3B47"/>
    <w:rsid w:val="006F3C8A"/>
    <w:rsid w:val="006F3D51"/>
    <w:rsid w:val="006F3FEF"/>
    <w:rsid w:val="006F42A2"/>
    <w:rsid w:val="006F4515"/>
    <w:rsid w:val="006F51F8"/>
    <w:rsid w:val="006F5F2C"/>
    <w:rsid w:val="006F62FD"/>
    <w:rsid w:val="006F664A"/>
    <w:rsid w:val="006F678B"/>
    <w:rsid w:val="006F701F"/>
    <w:rsid w:val="006F76EC"/>
    <w:rsid w:val="006F7B74"/>
    <w:rsid w:val="006F7BC0"/>
    <w:rsid w:val="006F7C22"/>
    <w:rsid w:val="006F7CFC"/>
    <w:rsid w:val="006F7F04"/>
    <w:rsid w:val="00700B51"/>
    <w:rsid w:val="00700CB0"/>
    <w:rsid w:val="00701054"/>
    <w:rsid w:val="00701A82"/>
    <w:rsid w:val="00702349"/>
    <w:rsid w:val="0070248F"/>
    <w:rsid w:val="007024DE"/>
    <w:rsid w:val="00702D12"/>
    <w:rsid w:val="00702D1E"/>
    <w:rsid w:val="00702E87"/>
    <w:rsid w:val="0070305B"/>
    <w:rsid w:val="007036AC"/>
    <w:rsid w:val="00703735"/>
    <w:rsid w:val="00703F88"/>
    <w:rsid w:val="007043EA"/>
    <w:rsid w:val="00704962"/>
    <w:rsid w:val="00704DD5"/>
    <w:rsid w:val="00704E12"/>
    <w:rsid w:val="00705175"/>
    <w:rsid w:val="00705858"/>
    <w:rsid w:val="00705A1A"/>
    <w:rsid w:val="00705C48"/>
    <w:rsid w:val="0070689D"/>
    <w:rsid w:val="00706FA2"/>
    <w:rsid w:val="00706FE0"/>
    <w:rsid w:val="00707A35"/>
    <w:rsid w:val="0071033C"/>
    <w:rsid w:val="0071054A"/>
    <w:rsid w:val="007107C8"/>
    <w:rsid w:val="00711774"/>
    <w:rsid w:val="0071246A"/>
    <w:rsid w:val="00712E2C"/>
    <w:rsid w:val="00712EA5"/>
    <w:rsid w:val="007132AE"/>
    <w:rsid w:val="00713331"/>
    <w:rsid w:val="00713607"/>
    <w:rsid w:val="00713730"/>
    <w:rsid w:val="00713768"/>
    <w:rsid w:val="00714138"/>
    <w:rsid w:val="00714325"/>
    <w:rsid w:val="007146CA"/>
    <w:rsid w:val="00714DDA"/>
    <w:rsid w:val="00714EB6"/>
    <w:rsid w:val="0071500F"/>
    <w:rsid w:val="00715100"/>
    <w:rsid w:val="007157E6"/>
    <w:rsid w:val="00715B94"/>
    <w:rsid w:val="00715C50"/>
    <w:rsid w:val="00716080"/>
    <w:rsid w:val="007173F9"/>
    <w:rsid w:val="00717A1D"/>
    <w:rsid w:val="00717AFD"/>
    <w:rsid w:val="007200BD"/>
    <w:rsid w:val="007200C0"/>
    <w:rsid w:val="007200C9"/>
    <w:rsid w:val="007204BA"/>
    <w:rsid w:val="0072097A"/>
    <w:rsid w:val="00721270"/>
    <w:rsid w:val="0072160F"/>
    <w:rsid w:val="00721A61"/>
    <w:rsid w:val="00722239"/>
    <w:rsid w:val="007226CF"/>
    <w:rsid w:val="00722E54"/>
    <w:rsid w:val="00722F72"/>
    <w:rsid w:val="00722FF3"/>
    <w:rsid w:val="00723572"/>
    <w:rsid w:val="00723647"/>
    <w:rsid w:val="0072373F"/>
    <w:rsid w:val="00723F94"/>
    <w:rsid w:val="00724048"/>
    <w:rsid w:val="00724123"/>
    <w:rsid w:val="007249CC"/>
    <w:rsid w:val="007257A7"/>
    <w:rsid w:val="00725DA0"/>
    <w:rsid w:val="007260B8"/>
    <w:rsid w:val="0072686D"/>
    <w:rsid w:val="00727055"/>
    <w:rsid w:val="00727115"/>
    <w:rsid w:val="007279D8"/>
    <w:rsid w:val="00727D4C"/>
    <w:rsid w:val="007307A2"/>
    <w:rsid w:val="00730A35"/>
    <w:rsid w:val="00730D0C"/>
    <w:rsid w:val="00730FA1"/>
    <w:rsid w:val="0073122A"/>
    <w:rsid w:val="007317A9"/>
    <w:rsid w:val="0073197B"/>
    <w:rsid w:val="007321CF"/>
    <w:rsid w:val="007324E5"/>
    <w:rsid w:val="0073283C"/>
    <w:rsid w:val="00732895"/>
    <w:rsid w:val="00732E9E"/>
    <w:rsid w:val="00733558"/>
    <w:rsid w:val="00733DB4"/>
    <w:rsid w:val="00733EA4"/>
    <w:rsid w:val="0073448A"/>
    <w:rsid w:val="0073494B"/>
    <w:rsid w:val="00734C7E"/>
    <w:rsid w:val="00734CBE"/>
    <w:rsid w:val="00734D9A"/>
    <w:rsid w:val="007353DB"/>
    <w:rsid w:val="007353ED"/>
    <w:rsid w:val="007355D7"/>
    <w:rsid w:val="00735A03"/>
    <w:rsid w:val="00735B0D"/>
    <w:rsid w:val="00735F01"/>
    <w:rsid w:val="00736C15"/>
    <w:rsid w:val="00737378"/>
    <w:rsid w:val="00737AC1"/>
    <w:rsid w:val="00737C2F"/>
    <w:rsid w:val="00737F23"/>
    <w:rsid w:val="0074065C"/>
    <w:rsid w:val="00741095"/>
    <w:rsid w:val="0074146B"/>
    <w:rsid w:val="007417D3"/>
    <w:rsid w:val="007418D8"/>
    <w:rsid w:val="00741BB7"/>
    <w:rsid w:val="007422F3"/>
    <w:rsid w:val="00742852"/>
    <w:rsid w:val="00742C1D"/>
    <w:rsid w:val="00743462"/>
    <w:rsid w:val="007436FB"/>
    <w:rsid w:val="0074376E"/>
    <w:rsid w:val="00743847"/>
    <w:rsid w:val="00743925"/>
    <w:rsid w:val="00743949"/>
    <w:rsid w:val="00744025"/>
    <w:rsid w:val="0074434A"/>
    <w:rsid w:val="00744452"/>
    <w:rsid w:val="00744795"/>
    <w:rsid w:val="00744C2F"/>
    <w:rsid w:val="007453E8"/>
    <w:rsid w:val="00745799"/>
    <w:rsid w:val="00745968"/>
    <w:rsid w:val="007462F6"/>
    <w:rsid w:val="007467B6"/>
    <w:rsid w:val="00746F73"/>
    <w:rsid w:val="0074724F"/>
    <w:rsid w:val="007473CA"/>
    <w:rsid w:val="00747526"/>
    <w:rsid w:val="007477D9"/>
    <w:rsid w:val="007478C8"/>
    <w:rsid w:val="00747AE6"/>
    <w:rsid w:val="00747DC0"/>
    <w:rsid w:val="00747E02"/>
    <w:rsid w:val="00747E4A"/>
    <w:rsid w:val="00747EF9"/>
    <w:rsid w:val="007505FB"/>
    <w:rsid w:val="0075072E"/>
    <w:rsid w:val="00750A0C"/>
    <w:rsid w:val="0075125C"/>
    <w:rsid w:val="00751BCA"/>
    <w:rsid w:val="00751E69"/>
    <w:rsid w:val="00752086"/>
    <w:rsid w:val="00752132"/>
    <w:rsid w:val="00752859"/>
    <w:rsid w:val="00752A7B"/>
    <w:rsid w:val="00752E1C"/>
    <w:rsid w:val="00752E77"/>
    <w:rsid w:val="00752E9E"/>
    <w:rsid w:val="00753776"/>
    <w:rsid w:val="00753E32"/>
    <w:rsid w:val="00754094"/>
    <w:rsid w:val="007542CE"/>
    <w:rsid w:val="00754F37"/>
    <w:rsid w:val="00754FE6"/>
    <w:rsid w:val="00755838"/>
    <w:rsid w:val="00755884"/>
    <w:rsid w:val="00755CA7"/>
    <w:rsid w:val="00755F6F"/>
    <w:rsid w:val="00755F8A"/>
    <w:rsid w:val="0075639B"/>
    <w:rsid w:val="00756749"/>
    <w:rsid w:val="00756F15"/>
    <w:rsid w:val="0075701B"/>
    <w:rsid w:val="007575CD"/>
    <w:rsid w:val="00757E08"/>
    <w:rsid w:val="00760373"/>
    <w:rsid w:val="007607B4"/>
    <w:rsid w:val="00760897"/>
    <w:rsid w:val="00760F64"/>
    <w:rsid w:val="0076118C"/>
    <w:rsid w:val="007616D4"/>
    <w:rsid w:val="007617D1"/>
    <w:rsid w:val="00761CFB"/>
    <w:rsid w:val="00761EA6"/>
    <w:rsid w:val="00762A41"/>
    <w:rsid w:val="00762B7F"/>
    <w:rsid w:val="00762F26"/>
    <w:rsid w:val="00763269"/>
    <w:rsid w:val="007634F9"/>
    <w:rsid w:val="0076352B"/>
    <w:rsid w:val="00763BAC"/>
    <w:rsid w:val="00763D64"/>
    <w:rsid w:val="00763E09"/>
    <w:rsid w:val="00763EB7"/>
    <w:rsid w:val="00763F9F"/>
    <w:rsid w:val="00764117"/>
    <w:rsid w:val="0076438E"/>
    <w:rsid w:val="00764AE6"/>
    <w:rsid w:val="00764DF3"/>
    <w:rsid w:val="00764EE6"/>
    <w:rsid w:val="00765155"/>
    <w:rsid w:val="00765D53"/>
    <w:rsid w:val="007663C7"/>
    <w:rsid w:val="00766A9C"/>
    <w:rsid w:val="00767099"/>
    <w:rsid w:val="00767450"/>
    <w:rsid w:val="00767618"/>
    <w:rsid w:val="00767876"/>
    <w:rsid w:val="00770840"/>
    <w:rsid w:val="00770CE8"/>
    <w:rsid w:val="007713E8"/>
    <w:rsid w:val="007733BD"/>
    <w:rsid w:val="00773582"/>
    <w:rsid w:val="00773591"/>
    <w:rsid w:val="00773F9B"/>
    <w:rsid w:val="007740F4"/>
    <w:rsid w:val="007740FB"/>
    <w:rsid w:val="00774369"/>
    <w:rsid w:val="0077468D"/>
    <w:rsid w:val="007749D7"/>
    <w:rsid w:val="0077579A"/>
    <w:rsid w:val="00775BA0"/>
    <w:rsid w:val="00775E5B"/>
    <w:rsid w:val="00775F84"/>
    <w:rsid w:val="00776762"/>
    <w:rsid w:val="00776E28"/>
    <w:rsid w:val="0077714C"/>
    <w:rsid w:val="00777234"/>
    <w:rsid w:val="0077768E"/>
    <w:rsid w:val="007802B7"/>
    <w:rsid w:val="00780397"/>
    <w:rsid w:val="007806E7"/>
    <w:rsid w:val="0078142B"/>
    <w:rsid w:val="00781D67"/>
    <w:rsid w:val="00781FB9"/>
    <w:rsid w:val="007823E2"/>
    <w:rsid w:val="007825FC"/>
    <w:rsid w:val="0078288B"/>
    <w:rsid w:val="00782F5C"/>
    <w:rsid w:val="00783064"/>
    <w:rsid w:val="007834C8"/>
    <w:rsid w:val="00783935"/>
    <w:rsid w:val="00783D6B"/>
    <w:rsid w:val="00784909"/>
    <w:rsid w:val="00784B6C"/>
    <w:rsid w:val="00784C62"/>
    <w:rsid w:val="00785C1B"/>
    <w:rsid w:val="00785CF6"/>
    <w:rsid w:val="00786167"/>
    <w:rsid w:val="0078668D"/>
    <w:rsid w:val="00786716"/>
    <w:rsid w:val="00787438"/>
    <w:rsid w:val="007874BC"/>
    <w:rsid w:val="007877F7"/>
    <w:rsid w:val="00790080"/>
    <w:rsid w:val="0079092C"/>
    <w:rsid w:val="007913B2"/>
    <w:rsid w:val="00791513"/>
    <w:rsid w:val="007919E8"/>
    <w:rsid w:val="00791BD1"/>
    <w:rsid w:val="00792F1E"/>
    <w:rsid w:val="00793C8C"/>
    <w:rsid w:val="00793F3A"/>
    <w:rsid w:val="0079554A"/>
    <w:rsid w:val="0079591B"/>
    <w:rsid w:val="00797687"/>
    <w:rsid w:val="00797D2E"/>
    <w:rsid w:val="007A04B4"/>
    <w:rsid w:val="007A138B"/>
    <w:rsid w:val="007A13AF"/>
    <w:rsid w:val="007A1B05"/>
    <w:rsid w:val="007A23DA"/>
    <w:rsid w:val="007A27EA"/>
    <w:rsid w:val="007A2ECC"/>
    <w:rsid w:val="007A30D7"/>
    <w:rsid w:val="007A37E8"/>
    <w:rsid w:val="007A4070"/>
    <w:rsid w:val="007A40C1"/>
    <w:rsid w:val="007A45F2"/>
    <w:rsid w:val="007A4A7C"/>
    <w:rsid w:val="007A4D83"/>
    <w:rsid w:val="007A539B"/>
    <w:rsid w:val="007A5564"/>
    <w:rsid w:val="007A5882"/>
    <w:rsid w:val="007A593C"/>
    <w:rsid w:val="007A5BF1"/>
    <w:rsid w:val="007A5C0C"/>
    <w:rsid w:val="007A60F9"/>
    <w:rsid w:val="007A678F"/>
    <w:rsid w:val="007A68A3"/>
    <w:rsid w:val="007A6CC3"/>
    <w:rsid w:val="007A73B9"/>
    <w:rsid w:val="007A7705"/>
    <w:rsid w:val="007A7861"/>
    <w:rsid w:val="007B0131"/>
    <w:rsid w:val="007B0AE4"/>
    <w:rsid w:val="007B15D4"/>
    <w:rsid w:val="007B1AD5"/>
    <w:rsid w:val="007B1E0E"/>
    <w:rsid w:val="007B1F4D"/>
    <w:rsid w:val="007B27F3"/>
    <w:rsid w:val="007B32E4"/>
    <w:rsid w:val="007B35D0"/>
    <w:rsid w:val="007B4462"/>
    <w:rsid w:val="007B481E"/>
    <w:rsid w:val="007B5314"/>
    <w:rsid w:val="007B5E7A"/>
    <w:rsid w:val="007B6993"/>
    <w:rsid w:val="007B6F16"/>
    <w:rsid w:val="007B6F62"/>
    <w:rsid w:val="007B71B4"/>
    <w:rsid w:val="007B752F"/>
    <w:rsid w:val="007B79EF"/>
    <w:rsid w:val="007B7A44"/>
    <w:rsid w:val="007B7B5B"/>
    <w:rsid w:val="007B7E0B"/>
    <w:rsid w:val="007C03BF"/>
    <w:rsid w:val="007C0569"/>
    <w:rsid w:val="007C069A"/>
    <w:rsid w:val="007C0B41"/>
    <w:rsid w:val="007C0C07"/>
    <w:rsid w:val="007C0C0C"/>
    <w:rsid w:val="007C0C38"/>
    <w:rsid w:val="007C0DED"/>
    <w:rsid w:val="007C0ED1"/>
    <w:rsid w:val="007C1180"/>
    <w:rsid w:val="007C1ECF"/>
    <w:rsid w:val="007C23A4"/>
    <w:rsid w:val="007C23B4"/>
    <w:rsid w:val="007C2505"/>
    <w:rsid w:val="007C2716"/>
    <w:rsid w:val="007C281A"/>
    <w:rsid w:val="007C2A24"/>
    <w:rsid w:val="007C2A46"/>
    <w:rsid w:val="007C2E31"/>
    <w:rsid w:val="007C3080"/>
    <w:rsid w:val="007C3831"/>
    <w:rsid w:val="007C390F"/>
    <w:rsid w:val="007C3EF1"/>
    <w:rsid w:val="007C4C54"/>
    <w:rsid w:val="007C56CA"/>
    <w:rsid w:val="007C5E01"/>
    <w:rsid w:val="007C63E6"/>
    <w:rsid w:val="007C661D"/>
    <w:rsid w:val="007C6D29"/>
    <w:rsid w:val="007C6FB8"/>
    <w:rsid w:val="007C6FBD"/>
    <w:rsid w:val="007C79A1"/>
    <w:rsid w:val="007C7BBE"/>
    <w:rsid w:val="007C7D47"/>
    <w:rsid w:val="007C7F78"/>
    <w:rsid w:val="007D03CE"/>
    <w:rsid w:val="007D054D"/>
    <w:rsid w:val="007D0E1B"/>
    <w:rsid w:val="007D16E1"/>
    <w:rsid w:val="007D1A3C"/>
    <w:rsid w:val="007D1C52"/>
    <w:rsid w:val="007D1D54"/>
    <w:rsid w:val="007D1FD5"/>
    <w:rsid w:val="007D29D4"/>
    <w:rsid w:val="007D2AC1"/>
    <w:rsid w:val="007D2DC0"/>
    <w:rsid w:val="007D300D"/>
    <w:rsid w:val="007D3292"/>
    <w:rsid w:val="007D32B5"/>
    <w:rsid w:val="007D3DF8"/>
    <w:rsid w:val="007D46F9"/>
    <w:rsid w:val="007D53C6"/>
    <w:rsid w:val="007D5463"/>
    <w:rsid w:val="007D5975"/>
    <w:rsid w:val="007D59DC"/>
    <w:rsid w:val="007D6036"/>
    <w:rsid w:val="007D6121"/>
    <w:rsid w:val="007D61CB"/>
    <w:rsid w:val="007D61E1"/>
    <w:rsid w:val="007D63C0"/>
    <w:rsid w:val="007D6B87"/>
    <w:rsid w:val="007D724A"/>
    <w:rsid w:val="007D7254"/>
    <w:rsid w:val="007D745F"/>
    <w:rsid w:val="007D77E6"/>
    <w:rsid w:val="007D79C4"/>
    <w:rsid w:val="007E07AC"/>
    <w:rsid w:val="007E146D"/>
    <w:rsid w:val="007E14A5"/>
    <w:rsid w:val="007E15AB"/>
    <w:rsid w:val="007E15B8"/>
    <w:rsid w:val="007E15D9"/>
    <w:rsid w:val="007E1609"/>
    <w:rsid w:val="007E2194"/>
    <w:rsid w:val="007E2967"/>
    <w:rsid w:val="007E29EB"/>
    <w:rsid w:val="007E2FB9"/>
    <w:rsid w:val="007E3157"/>
    <w:rsid w:val="007E350F"/>
    <w:rsid w:val="007E389F"/>
    <w:rsid w:val="007E4034"/>
    <w:rsid w:val="007E44FA"/>
    <w:rsid w:val="007E4CA8"/>
    <w:rsid w:val="007E4D89"/>
    <w:rsid w:val="007E4FF8"/>
    <w:rsid w:val="007E54BB"/>
    <w:rsid w:val="007E5640"/>
    <w:rsid w:val="007E596F"/>
    <w:rsid w:val="007E61A7"/>
    <w:rsid w:val="007E6A4D"/>
    <w:rsid w:val="007E6BAE"/>
    <w:rsid w:val="007E732E"/>
    <w:rsid w:val="007E73FF"/>
    <w:rsid w:val="007E7F9E"/>
    <w:rsid w:val="007F01FF"/>
    <w:rsid w:val="007F04C1"/>
    <w:rsid w:val="007F0733"/>
    <w:rsid w:val="007F07B2"/>
    <w:rsid w:val="007F0D2F"/>
    <w:rsid w:val="007F0F18"/>
    <w:rsid w:val="007F17FD"/>
    <w:rsid w:val="007F1B35"/>
    <w:rsid w:val="007F1F72"/>
    <w:rsid w:val="007F2C0F"/>
    <w:rsid w:val="007F2E74"/>
    <w:rsid w:val="007F2E78"/>
    <w:rsid w:val="007F3BC7"/>
    <w:rsid w:val="007F3E4B"/>
    <w:rsid w:val="007F4133"/>
    <w:rsid w:val="007F4319"/>
    <w:rsid w:val="007F4465"/>
    <w:rsid w:val="007F5090"/>
    <w:rsid w:val="007F56DF"/>
    <w:rsid w:val="007F57B9"/>
    <w:rsid w:val="007F5997"/>
    <w:rsid w:val="007F60FA"/>
    <w:rsid w:val="007F61FC"/>
    <w:rsid w:val="007F6510"/>
    <w:rsid w:val="007F66BA"/>
    <w:rsid w:val="007F6BAA"/>
    <w:rsid w:val="007F6FBB"/>
    <w:rsid w:val="007F7291"/>
    <w:rsid w:val="007F72F8"/>
    <w:rsid w:val="007F7382"/>
    <w:rsid w:val="007F7484"/>
    <w:rsid w:val="007F7882"/>
    <w:rsid w:val="007F7B66"/>
    <w:rsid w:val="007F7B89"/>
    <w:rsid w:val="007F7D4E"/>
    <w:rsid w:val="0080016E"/>
    <w:rsid w:val="008006D3"/>
    <w:rsid w:val="00800AEF"/>
    <w:rsid w:val="00800D61"/>
    <w:rsid w:val="00801B11"/>
    <w:rsid w:val="0080212F"/>
    <w:rsid w:val="00802831"/>
    <w:rsid w:val="00802C5A"/>
    <w:rsid w:val="0080336C"/>
    <w:rsid w:val="0080358F"/>
    <w:rsid w:val="00803775"/>
    <w:rsid w:val="00803843"/>
    <w:rsid w:val="00803AC6"/>
    <w:rsid w:val="008040CB"/>
    <w:rsid w:val="008042B7"/>
    <w:rsid w:val="0080538E"/>
    <w:rsid w:val="008053A9"/>
    <w:rsid w:val="00805512"/>
    <w:rsid w:val="00805D0E"/>
    <w:rsid w:val="0080601A"/>
    <w:rsid w:val="008062E6"/>
    <w:rsid w:val="008063AC"/>
    <w:rsid w:val="00806659"/>
    <w:rsid w:val="0080666D"/>
    <w:rsid w:val="00806C1D"/>
    <w:rsid w:val="00806EDF"/>
    <w:rsid w:val="00806F36"/>
    <w:rsid w:val="00806FDF"/>
    <w:rsid w:val="00807342"/>
    <w:rsid w:val="008074C1"/>
    <w:rsid w:val="008076F2"/>
    <w:rsid w:val="0080776B"/>
    <w:rsid w:val="00807925"/>
    <w:rsid w:val="00807CC6"/>
    <w:rsid w:val="00810328"/>
    <w:rsid w:val="00810356"/>
    <w:rsid w:val="0081044A"/>
    <w:rsid w:val="008107EB"/>
    <w:rsid w:val="008108FE"/>
    <w:rsid w:val="00810E64"/>
    <w:rsid w:val="00810FA3"/>
    <w:rsid w:val="0081106E"/>
    <w:rsid w:val="008110A6"/>
    <w:rsid w:val="0081152D"/>
    <w:rsid w:val="00811A52"/>
    <w:rsid w:val="0081201B"/>
    <w:rsid w:val="00812792"/>
    <w:rsid w:val="008127C1"/>
    <w:rsid w:val="00812FF8"/>
    <w:rsid w:val="0081342D"/>
    <w:rsid w:val="0081387B"/>
    <w:rsid w:val="008139FC"/>
    <w:rsid w:val="008139FF"/>
    <w:rsid w:val="00813B3F"/>
    <w:rsid w:val="00814152"/>
    <w:rsid w:val="008144C1"/>
    <w:rsid w:val="00814FA9"/>
    <w:rsid w:val="00815174"/>
    <w:rsid w:val="00815934"/>
    <w:rsid w:val="00816057"/>
    <w:rsid w:val="00816B7D"/>
    <w:rsid w:val="0081706A"/>
    <w:rsid w:val="0081716F"/>
    <w:rsid w:val="00817381"/>
    <w:rsid w:val="008178C5"/>
    <w:rsid w:val="0081791E"/>
    <w:rsid w:val="00817B54"/>
    <w:rsid w:val="00820773"/>
    <w:rsid w:val="00820B0C"/>
    <w:rsid w:val="00820CEC"/>
    <w:rsid w:val="008211D9"/>
    <w:rsid w:val="00821446"/>
    <w:rsid w:val="00821936"/>
    <w:rsid w:val="00821976"/>
    <w:rsid w:val="0082205B"/>
    <w:rsid w:val="0082264E"/>
    <w:rsid w:val="008228C2"/>
    <w:rsid w:val="008229F8"/>
    <w:rsid w:val="00823196"/>
    <w:rsid w:val="00823316"/>
    <w:rsid w:val="008233F8"/>
    <w:rsid w:val="00823621"/>
    <w:rsid w:val="0082376A"/>
    <w:rsid w:val="00823925"/>
    <w:rsid w:val="00823D80"/>
    <w:rsid w:val="00823DB9"/>
    <w:rsid w:val="00823DE8"/>
    <w:rsid w:val="0082408A"/>
    <w:rsid w:val="0082471B"/>
    <w:rsid w:val="00824776"/>
    <w:rsid w:val="00824A6B"/>
    <w:rsid w:val="00824A71"/>
    <w:rsid w:val="00824CC7"/>
    <w:rsid w:val="00824CD4"/>
    <w:rsid w:val="00825189"/>
    <w:rsid w:val="008252AB"/>
    <w:rsid w:val="008252E3"/>
    <w:rsid w:val="0082544B"/>
    <w:rsid w:val="008254BC"/>
    <w:rsid w:val="008259A4"/>
    <w:rsid w:val="00825BA9"/>
    <w:rsid w:val="00825EE5"/>
    <w:rsid w:val="008261A5"/>
    <w:rsid w:val="00826998"/>
    <w:rsid w:val="00826D1F"/>
    <w:rsid w:val="00826FF3"/>
    <w:rsid w:val="00827A9E"/>
    <w:rsid w:val="00830427"/>
    <w:rsid w:val="008306E3"/>
    <w:rsid w:val="00830901"/>
    <w:rsid w:val="00830B46"/>
    <w:rsid w:val="00831344"/>
    <w:rsid w:val="00831584"/>
    <w:rsid w:val="00831B7C"/>
    <w:rsid w:val="0083222C"/>
    <w:rsid w:val="00832BE2"/>
    <w:rsid w:val="00832D82"/>
    <w:rsid w:val="008331C8"/>
    <w:rsid w:val="00833704"/>
    <w:rsid w:val="008338C0"/>
    <w:rsid w:val="00833F3D"/>
    <w:rsid w:val="00834449"/>
    <w:rsid w:val="00834629"/>
    <w:rsid w:val="00834847"/>
    <w:rsid w:val="00834FAC"/>
    <w:rsid w:val="0083528A"/>
    <w:rsid w:val="0083562E"/>
    <w:rsid w:val="008357C9"/>
    <w:rsid w:val="00835907"/>
    <w:rsid w:val="00835924"/>
    <w:rsid w:val="008362EB"/>
    <w:rsid w:val="00836A7B"/>
    <w:rsid w:val="0083716F"/>
    <w:rsid w:val="008372A5"/>
    <w:rsid w:val="008372DB"/>
    <w:rsid w:val="00837E02"/>
    <w:rsid w:val="008401CB"/>
    <w:rsid w:val="00840213"/>
    <w:rsid w:val="00840A7E"/>
    <w:rsid w:val="00840A83"/>
    <w:rsid w:val="008410B0"/>
    <w:rsid w:val="0084120C"/>
    <w:rsid w:val="0084189D"/>
    <w:rsid w:val="00841E55"/>
    <w:rsid w:val="008420AC"/>
    <w:rsid w:val="00842474"/>
    <w:rsid w:val="00842503"/>
    <w:rsid w:val="0084311A"/>
    <w:rsid w:val="0084325B"/>
    <w:rsid w:val="00843E1E"/>
    <w:rsid w:val="00844068"/>
    <w:rsid w:val="00844075"/>
    <w:rsid w:val="008440BF"/>
    <w:rsid w:val="00844B38"/>
    <w:rsid w:val="00844FB6"/>
    <w:rsid w:val="008454F6"/>
    <w:rsid w:val="008456E1"/>
    <w:rsid w:val="00845F92"/>
    <w:rsid w:val="008461FA"/>
    <w:rsid w:val="0084625E"/>
    <w:rsid w:val="008463F2"/>
    <w:rsid w:val="008464BE"/>
    <w:rsid w:val="008464CA"/>
    <w:rsid w:val="0084652F"/>
    <w:rsid w:val="008466A2"/>
    <w:rsid w:val="008466EB"/>
    <w:rsid w:val="00846D43"/>
    <w:rsid w:val="00846E1F"/>
    <w:rsid w:val="00846FCC"/>
    <w:rsid w:val="00846FD9"/>
    <w:rsid w:val="0084721C"/>
    <w:rsid w:val="008472CD"/>
    <w:rsid w:val="00847450"/>
    <w:rsid w:val="00847519"/>
    <w:rsid w:val="008478F4"/>
    <w:rsid w:val="00847EA0"/>
    <w:rsid w:val="00847F38"/>
    <w:rsid w:val="00850146"/>
    <w:rsid w:val="0085019A"/>
    <w:rsid w:val="00850387"/>
    <w:rsid w:val="00850A86"/>
    <w:rsid w:val="00850C06"/>
    <w:rsid w:val="00850FF6"/>
    <w:rsid w:val="008514E7"/>
    <w:rsid w:val="00851B4F"/>
    <w:rsid w:val="00852127"/>
    <w:rsid w:val="00852960"/>
    <w:rsid w:val="00852F0A"/>
    <w:rsid w:val="00852F71"/>
    <w:rsid w:val="0085357F"/>
    <w:rsid w:val="008536D1"/>
    <w:rsid w:val="008537AF"/>
    <w:rsid w:val="00853836"/>
    <w:rsid w:val="00853C55"/>
    <w:rsid w:val="00853C6D"/>
    <w:rsid w:val="008548AC"/>
    <w:rsid w:val="00854D47"/>
    <w:rsid w:val="00854F34"/>
    <w:rsid w:val="00855A7B"/>
    <w:rsid w:val="00856017"/>
    <w:rsid w:val="00856522"/>
    <w:rsid w:val="008566AB"/>
    <w:rsid w:val="00856B03"/>
    <w:rsid w:val="00857856"/>
    <w:rsid w:val="00857A8F"/>
    <w:rsid w:val="00860BC2"/>
    <w:rsid w:val="00860F5F"/>
    <w:rsid w:val="00861637"/>
    <w:rsid w:val="0086167A"/>
    <w:rsid w:val="00861D43"/>
    <w:rsid w:val="00861F42"/>
    <w:rsid w:val="0086211A"/>
    <w:rsid w:val="008626EA"/>
    <w:rsid w:val="008628CF"/>
    <w:rsid w:val="008639EF"/>
    <w:rsid w:val="00863D6C"/>
    <w:rsid w:val="00863FFA"/>
    <w:rsid w:val="00864092"/>
    <w:rsid w:val="00864387"/>
    <w:rsid w:val="008647FD"/>
    <w:rsid w:val="0086480A"/>
    <w:rsid w:val="00864B7F"/>
    <w:rsid w:val="00864E04"/>
    <w:rsid w:val="008654C8"/>
    <w:rsid w:val="00865D53"/>
    <w:rsid w:val="00866032"/>
    <w:rsid w:val="008660C8"/>
    <w:rsid w:val="008669E9"/>
    <w:rsid w:val="00866B00"/>
    <w:rsid w:val="00866C42"/>
    <w:rsid w:val="00866CDE"/>
    <w:rsid w:val="00866D71"/>
    <w:rsid w:val="00866F5A"/>
    <w:rsid w:val="008677B3"/>
    <w:rsid w:val="00867C30"/>
    <w:rsid w:val="00867F21"/>
    <w:rsid w:val="008702FD"/>
    <w:rsid w:val="00870410"/>
    <w:rsid w:val="00870A10"/>
    <w:rsid w:val="00870B23"/>
    <w:rsid w:val="00870C00"/>
    <w:rsid w:val="00870C5C"/>
    <w:rsid w:val="00871082"/>
    <w:rsid w:val="008713A3"/>
    <w:rsid w:val="00871523"/>
    <w:rsid w:val="008720A7"/>
    <w:rsid w:val="0087225B"/>
    <w:rsid w:val="0087260E"/>
    <w:rsid w:val="00872ECA"/>
    <w:rsid w:val="00873089"/>
    <w:rsid w:val="0087313C"/>
    <w:rsid w:val="008734D7"/>
    <w:rsid w:val="00873FF2"/>
    <w:rsid w:val="008741D5"/>
    <w:rsid w:val="008745A0"/>
    <w:rsid w:val="008745B1"/>
    <w:rsid w:val="008747CC"/>
    <w:rsid w:val="00875349"/>
    <w:rsid w:val="00875375"/>
    <w:rsid w:val="0087574C"/>
    <w:rsid w:val="00875792"/>
    <w:rsid w:val="00875FF2"/>
    <w:rsid w:val="00876140"/>
    <w:rsid w:val="008769CE"/>
    <w:rsid w:val="00876E11"/>
    <w:rsid w:val="0087700D"/>
    <w:rsid w:val="0087712E"/>
    <w:rsid w:val="0087787F"/>
    <w:rsid w:val="0087796E"/>
    <w:rsid w:val="008800AD"/>
    <w:rsid w:val="00880151"/>
    <w:rsid w:val="008805CA"/>
    <w:rsid w:val="00880A57"/>
    <w:rsid w:val="008810A2"/>
    <w:rsid w:val="00881F75"/>
    <w:rsid w:val="008824F6"/>
    <w:rsid w:val="00882ED9"/>
    <w:rsid w:val="00883721"/>
    <w:rsid w:val="008837BB"/>
    <w:rsid w:val="00883A45"/>
    <w:rsid w:val="00883D99"/>
    <w:rsid w:val="00883DD2"/>
    <w:rsid w:val="008844D4"/>
    <w:rsid w:val="008845DE"/>
    <w:rsid w:val="0088469B"/>
    <w:rsid w:val="0088486F"/>
    <w:rsid w:val="00884A04"/>
    <w:rsid w:val="00884A81"/>
    <w:rsid w:val="008855C2"/>
    <w:rsid w:val="008856A5"/>
    <w:rsid w:val="00885AAF"/>
    <w:rsid w:val="00885DAE"/>
    <w:rsid w:val="00885FC3"/>
    <w:rsid w:val="0088676B"/>
    <w:rsid w:val="0088682B"/>
    <w:rsid w:val="00886946"/>
    <w:rsid w:val="008873BB"/>
    <w:rsid w:val="00887853"/>
    <w:rsid w:val="00887FDF"/>
    <w:rsid w:val="00890114"/>
    <w:rsid w:val="008905A7"/>
    <w:rsid w:val="008907C6"/>
    <w:rsid w:val="00890CA5"/>
    <w:rsid w:val="00891250"/>
    <w:rsid w:val="0089155A"/>
    <w:rsid w:val="008917B3"/>
    <w:rsid w:val="00891D80"/>
    <w:rsid w:val="00892A53"/>
    <w:rsid w:val="008930A5"/>
    <w:rsid w:val="00893532"/>
    <w:rsid w:val="008936EC"/>
    <w:rsid w:val="0089509C"/>
    <w:rsid w:val="008952E4"/>
    <w:rsid w:val="008953B1"/>
    <w:rsid w:val="00895A39"/>
    <w:rsid w:val="00895C0C"/>
    <w:rsid w:val="00896C96"/>
    <w:rsid w:val="008971DF"/>
    <w:rsid w:val="008978B8"/>
    <w:rsid w:val="00897C5E"/>
    <w:rsid w:val="00897CDC"/>
    <w:rsid w:val="00897DAE"/>
    <w:rsid w:val="00897F4C"/>
    <w:rsid w:val="008A0596"/>
    <w:rsid w:val="008A05ED"/>
    <w:rsid w:val="008A0633"/>
    <w:rsid w:val="008A0B04"/>
    <w:rsid w:val="008A0DEF"/>
    <w:rsid w:val="008A0E4B"/>
    <w:rsid w:val="008A1095"/>
    <w:rsid w:val="008A1D21"/>
    <w:rsid w:val="008A1F48"/>
    <w:rsid w:val="008A2555"/>
    <w:rsid w:val="008A28AA"/>
    <w:rsid w:val="008A297A"/>
    <w:rsid w:val="008A2F46"/>
    <w:rsid w:val="008A336F"/>
    <w:rsid w:val="008A347D"/>
    <w:rsid w:val="008A39CD"/>
    <w:rsid w:val="008A414F"/>
    <w:rsid w:val="008A4856"/>
    <w:rsid w:val="008A4ECD"/>
    <w:rsid w:val="008A61F9"/>
    <w:rsid w:val="008A65AA"/>
    <w:rsid w:val="008A6A53"/>
    <w:rsid w:val="008A6E55"/>
    <w:rsid w:val="008A6F16"/>
    <w:rsid w:val="008A77F8"/>
    <w:rsid w:val="008A7A6A"/>
    <w:rsid w:val="008A7DC6"/>
    <w:rsid w:val="008A7F63"/>
    <w:rsid w:val="008B027F"/>
    <w:rsid w:val="008B02A5"/>
    <w:rsid w:val="008B04A5"/>
    <w:rsid w:val="008B0746"/>
    <w:rsid w:val="008B0BB6"/>
    <w:rsid w:val="008B0C03"/>
    <w:rsid w:val="008B1280"/>
    <w:rsid w:val="008B12A4"/>
    <w:rsid w:val="008B1768"/>
    <w:rsid w:val="008B1793"/>
    <w:rsid w:val="008B1853"/>
    <w:rsid w:val="008B1988"/>
    <w:rsid w:val="008B223E"/>
    <w:rsid w:val="008B26BF"/>
    <w:rsid w:val="008B2831"/>
    <w:rsid w:val="008B29EE"/>
    <w:rsid w:val="008B33BA"/>
    <w:rsid w:val="008B34B2"/>
    <w:rsid w:val="008B3E1C"/>
    <w:rsid w:val="008B3F90"/>
    <w:rsid w:val="008B47E9"/>
    <w:rsid w:val="008B5059"/>
    <w:rsid w:val="008B5198"/>
    <w:rsid w:val="008B51F3"/>
    <w:rsid w:val="008B52C1"/>
    <w:rsid w:val="008B5696"/>
    <w:rsid w:val="008B5A80"/>
    <w:rsid w:val="008B6603"/>
    <w:rsid w:val="008B68E6"/>
    <w:rsid w:val="008B6A61"/>
    <w:rsid w:val="008B6AC3"/>
    <w:rsid w:val="008B6CCF"/>
    <w:rsid w:val="008B78D2"/>
    <w:rsid w:val="008C05D1"/>
    <w:rsid w:val="008C05EA"/>
    <w:rsid w:val="008C0688"/>
    <w:rsid w:val="008C0BCA"/>
    <w:rsid w:val="008C0DBA"/>
    <w:rsid w:val="008C0FB8"/>
    <w:rsid w:val="008C0FBA"/>
    <w:rsid w:val="008C0FDA"/>
    <w:rsid w:val="008C16C1"/>
    <w:rsid w:val="008C2368"/>
    <w:rsid w:val="008C2EC5"/>
    <w:rsid w:val="008C32E9"/>
    <w:rsid w:val="008C3407"/>
    <w:rsid w:val="008C345F"/>
    <w:rsid w:val="008C3611"/>
    <w:rsid w:val="008C3A5D"/>
    <w:rsid w:val="008C3B13"/>
    <w:rsid w:val="008C4210"/>
    <w:rsid w:val="008C4709"/>
    <w:rsid w:val="008C5772"/>
    <w:rsid w:val="008C5E98"/>
    <w:rsid w:val="008C6205"/>
    <w:rsid w:val="008C6A21"/>
    <w:rsid w:val="008C6ED0"/>
    <w:rsid w:val="008C7B59"/>
    <w:rsid w:val="008D0215"/>
    <w:rsid w:val="008D0225"/>
    <w:rsid w:val="008D038A"/>
    <w:rsid w:val="008D0593"/>
    <w:rsid w:val="008D0CBC"/>
    <w:rsid w:val="008D0E89"/>
    <w:rsid w:val="008D0FCC"/>
    <w:rsid w:val="008D124E"/>
    <w:rsid w:val="008D1B71"/>
    <w:rsid w:val="008D2289"/>
    <w:rsid w:val="008D25C3"/>
    <w:rsid w:val="008D2666"/>
    <w:rsid w:val="008D2F0A"/>
    <w:rsid w:val="008D330A"/>
    <w:rsid w:val="008D3EBB"/>
    <w:rsid w:val="008D4199"/>
    <w:rsid w:val="008D46A8"/>
    <w:rsid w:val="008D4EA6"/>
    <w:rsid w:val="008D4FA9"/>
    <w:rsid w:val="008D50B6"/>
    <w:rsid w:val="008D5290"/>
    <w:rsid w:val="008D5637"/>
    <w:rsid w:val="008D563C"/>
    <w:rsid w:val="008D58A7"/>
    <w:rsid w:val="008D6BE2"/>
    <w:rsid w:val="008D71B0"/>
    <w:rsid w:val="008D762F"/>
    <w:rsid w:val="008D7A19"/>
    <w:rsid w:val="008D7F9F"/>
    <w:rsid w:val="008E0132"/>
    <w:rsid w:val="008E04A7"/>
    <w:rsid w:val="008E059A"/>
    <w:rsid w:val="008E0978"/>
    <w:rsid w:val="008E0CBF"/>
    <w:rsid w:val="008E0D50"/>
    <w:rsid w:val="008E0F7A"/>
    <w:rsid w:val="008E1098"/>
    <w:rsid w:val="008E1916"/>
    <w:rsid w:val="008E1D0F"/>
    <w:rsid w:val="008E2404"/>
    <w:rsid w:val="008E24A3"/>
    <w:rsid w:val="008E2767"/>
    <w:rsid w:val="008E2CF6"/>
    <w:rsid w:val="008E3263"/>
    <w:rsid w:val="008E332F"/>
    <w:rsid w:val="008E33B1"/>
    <w:rsid w:val="008E3D80"/>
    <w:rsid w:val="008E4042"/>
    <w:rsid w:val="008E4485"/>
    <w:rsid w:val="008E4963"/>
    <w:rsid w:val="008E4C93"/>
    <w:rsid w:val="008E5BDA"/>
    <w:rsid w:val="008E5BFF"/>
    <w:rsid w:val="008E7102"/>
    <w:rsid w:val="008E79D7"/>
    <w:rsid w:val="008E7D1A"/>
    <w:rsid w:val="008E7D2F"/>
    <w:rsid w:val="008E7E5C"/>
    <w:rsid w:val="008F01D4"/>
    <w:rsid w:val="008F040E"/>
    <w:rsid w:val="008F05D3"/>
    <w:rsid w:val="008F18FE"/>
    <w:rsid w:val="008F2E1A"/>
    <w:rsid w:val="008F31EB"/>
    <w:rsid w:val="008F3EA1"/>
    <w:rsid w:val="008F46F6"/>
    <w:rsid w:val="008F5813"/>
    <w:rsid w:val="008F5952"/>
    <w:rsid w:val="008F5B68"/>
    <w:rsid w:val="008F5CF8"/>
    <w:rsid w:val="008F5F56"/>
    <w:rsid w:val="008F60FC"/>
    <w:rsid w:val="008F633E"/>
    <w:rsid w:val="008F6A3D"/>
    <w:rsid w:val="00900130"/>
    <w:rsid w:val="00900148"/>
    <w:rsid w:val="009002F8"/>
    <w:rsid w:val="0090049B"/>
    <w:rsid w:val="009009CB"/>
    <w:rsid w:val="00900AC5"/>
    <w:rsid w:val="00900CFC"/>
    <w:rsid w:val="00901600"/>
    <w:rsid w:val="009018D6"/>
    <w:rsid w:val="00901997"/>
    <w:rsid w:val="00901C19"/>
    <w:rsid w:val="00902231"/>
    <w:rsid w:val="00902A20"/>
    <w:rsid w:val="00902DF8"/>
    <w:rsid w:val="00902E39"/>
    <w:rsid w:val="00902F0C"/>
    <w:rsid w:val="00902F88"/>
    <w:rsid w:val="00903019"/>
    <w:rsid w:val="00903242"/>
    <w:rsid w:val="00903539"/>
    <w:rsid w:val="00904021"/>
    <w:rsid w:val="009047B0"/>
    <w:rsid w:val="00904D82"/>
    <w:rsid w:val="00905461"/>
    <w:rsid w:val="00906A7E"/>
    <w:rsid w:val="00907055"/>
    <w:rsid w:val="009104F9"/>
    <w:rsid w:val="009107C4"/>
    <w:rsid w:val="00910924"/>
    <w:rsid w:val="0091092F"/>
    <w:rsid w:val="00910951"/>
    <w:rsid w:val="00910CF6"/>
    <w:rsid w:val="00911516"/>
    <w:rsid w:val="009118D1"/>
    <w:rsid w:val="00911FC2"/>
    <w:rsid w:val="00912079"/>
    <w:rsid w:val="009120A4"/>
    <w:rsid w:val="009122C0"/>
    <w:rsid w:val="00912B14"/>
    <w:rsid w:val="00912F89"/>
    <w:rsid w:val="0091309A"/>
    <w:rsid w:val="00913911"/>
    <w:rsid w:val="00913B26"/>
    <w:rsid w:val="00914007"/>
    <w:rsid w:val="009149C5"/>
    <w:rsid w:val="00914E7B"/>
    <w:rsid w:val="00914EC9"/>
    <w:rsid w:val="00914F1A"/>
    <w:rsid w:val="00914FF5"/>
    <w:rsid w:val="009152FA"/>
    <w:rsid w:val="00915686"/>
    <w:rsid w:val="00915852"/>
    <w:rsid w:val="009160D4"/>
    <w:rsid w:val="009167C6"/>
    <w:rsid w:val="009169D4"/>
    <w:rsid w:val="00916D01"/>
    <w:rsid w:val="00916E0A"/>
    <w:rsid w:val="00916E14"/>
    <w:rsid w:val="009170D9"/>
    <w:rsid w:val="00917141"/>
    <w:rsid w:val="00917633"/>
    <w:rsid w:val="0091789E"/>
    <w:rsid w:val="00920053"/>
    <w:rsid w:val="009205C2"/>
    <w:rsid w:val="0092088B"/>
    <w:rsid w:val="00920D9E"/>
    <w:rsid w:val="009213DF"/>
    <w:rsid w:val="009217E1"/>
    <w:rsid w:val="009220F7"/>
    <w:rsid w:val="0092211E"/>
    <w:rsid w:val="0092213A"/>
    <w:rsid w:val="00922200"/>
    <w:rsid w:val="00922635"/>
    <w:rsid w:val="00922F4F"/>
    <w:rsid w:val="00923077"/>
    <w:rsid w:val="00923557"/>
    <w:rsid w:val="00923C52"/>
    <w:rsid w:val="009240E1"/>
    <w:rsid w:val="00924319"/>
    <w:rsid w:val="0092435B"/>
    <w:rsid w:val="0092464F"/>
    <w:rsid w:val="0092487A"/>
    <w:rsid w:val="00924896"/>
    <w:rsid w:val="00924922"/>
    <w:rsid w:val="00924D17"/>
    <w:rsid w:val="00925014"/>
    <w:rsid w:val="009253AA"/>
    <w:rsid w:val="0092588E"/>
    <w:rsid w:val="00926329"/>
    <w:rsid w:val="00926CC5"/>
    <w:rsid w:val="00926EB2"/>
    <w:rsid w:val="0092723A"/>
    <w:rsid w:val="00927CA3"/>
    <w:rsid w:val="00927DDE"/>
    <w:rsid w:val="00927E75"/>
    <w:rsid w:val="009300D2"/>
    <w:rsid w:val="00930247"/>
    <w:rsid w:val="00930593"/>
    <w:rsid w:val="00930840"/>
    <w:rsid w:val="00930CF7"/>
    <w:rsid w:val="00930F39"/>
    <w:rsid w:val="00931867"/>
    <w:rsid w:val="00931BE8"/>
    <w:rsid w:val="00931EB4"/>
    <w:rsid w:val="00932318"/>
    <w:rsid w:val="00932764"/>
    <w:rsid w:val="00932A60"/>
    <w:rsid w:val="009332A0"/>
    <w:rsid w:val="009334FB"/>
    <w:rsid w:val="0093365C"/>
    <w:rsid w:val="00933899"/>
    <w:rsid w:val="0093431B"/>
    <w:rsid w:val="00934843"/>
    <w:rsid w:val="009349FF"/>
    <w:rsid w:val="00934CA0"/>
    <w:rsid w:val="00934DE2"/>
    <w:rsid w:val="00935442"/>
    <w:rsid w:val="0093593D"/>
    <w:rsid w:val="00935DA5"/>
    <w:rsid w:val="00935F91"/>
    <w:rsid w:val="00936580"/>
    <w:rsid w:val="00936756"/>
    <w:rsid w:val="00936934"/>
    <w:rsid w:val="00936A59"/>
    <w:rsid w:val="00936AB7"/>
    <w:rsid w:val="00936AE0"/>
    <w:rsid w:val="00936BB1"/>
    <w:rsid w:val="00936D8B"/>
    <w:rsid w:val="00937357"/>
    <w:rsid w:val="0093757F"/>
    <w:rsid w:val="00937606"/>
    <w:rsid w:val="00937EB4"/>
    <w:rsid w:val="009405C7"/>
    <w:rsid w:val="009408C9"/>
    <w:rsid w:val="009415BC"/>
    <w:rsid w:val="00941885"/>
    <w:rsid w:val="009422F7"/>
    <w:rsid w:val="00942391"/>
    <w:rsid w:val="009429AD"/>
    <w:rsid w:val="00942AE9"/>
    <w:rsid w:val="00942BCF"/>
    <w:rsid w:val="00942D1C"/>
    <w:rsid w:val="0094337E"/>
    <w:rsid w:val="00943508"/>
    <w:rsid w:val="00944189"/>
    <w:rsid w:val="009448B2"/>
    <w:rsid w:val="00944961"/>
    <w:rsid w:val="00944CD6"/>
    <w:rsid w:val="00944E6C"/>
    <w:rsid w:val="00946154"/>
    <w:rsid w:val="00946296"/>
    <w:rsid w:val="009467C9"/>
    <w:rsid w:val="00946907"/>
    <w:rsid w:val="00947239"/>
    <w:rsid w:val="009473AB"/>
    <w:rsid w:val="00947990"/>
    <w:rsid w:val="00950359"/>
    <w:rsid w:val="009504FD"/>
    <w:rsid w:val="00950A98"/>
    <w:rsid w:val="00950C38"/>
    <w:rsid w:val="00950D3C"/>
    <w:rsid w:val="00952040"/>
    <w:rsid w:val="00952876"/>
    <w:rsid w:val="00952A09"/>
    <w:rsid w:val="00952D03"/>
    <w:rsid w:val="0095309D"/>
    <w:rsid w:val="00953399"/>
    <w:rsid w:val="009539A0"/>
    <w:rsid w:val="009539D7"/>
    <w:rsid w:val="00953A0D"/>
    <w:rsid w:val="00953DF4"/>
    <w:rsid w:val="00953F09"/>
    <w:rsid w:val="00954018"/>
    <w:rsid w:val="00954616"/>
    <w:rsid w:val="00954D01"/>
    <w:rsid w:val="00954E9F"/>
    <w:rsid w:val="009555FE"/>
    <w:rsid w:val="009559F3"/>
    <w:rsid w:val="00955B55"/>
    <w:rsid w:val="00955B7B"/>
    <w:rsid w:val="0095622F"/>
    <w:rsid w:val="00956622"/>
    <w:rsid w:val="00956AA8"/>
    <w:rsid w:val="00957006"/>
    <w:rsid w:val="0095707C"/>
    <w:rsid w:val="009576B2"/>
    <w:rsid w:val="00957737"/>
    <w:rsid w:val="0095793C"/>
    <w:rsid w:val="00957A19"/>
    <w:rsid w:val="00957B85"/>
    <w:rsid w:val="00957C66"/>
    <w:rsid w:val="00957E76"/>
    <w:rsid w:val="00957FD1"/>
    <w:rsid w:val="00960089"/>
    <w:rsid w:val="0096034B"/>
    <w:rsid w:val="00960495"/>
    <w:rsid w:val="0096076C"/>
    <w:rsid w:val="00961383"/>
    <w:rsid w:val="009614F4"/>
    <w:rsid w:val="00961BA4"/>
    <w:rsid w:val="009623AB"/>
    <w:rsid w:val="009623BC"/>
    <w:rsid w:val="00962BD5"/>
    <w:rsid w:val="00963050"/>
    <w:rsid w:val="00963596"/>
    <w:rsid w:val="00963AAA"/>
    <w:rsid w:val="00963FF0"/>
    <w:rsid w:val="0096409C"/>
    <w:rsid w:val="009640AA"/>
    <w:rsid w:val="009642F4"/>
    <w:rsid w:val="0096501F"/>
    <w:rsid w:val="00965A4E"/>
    <w:rsid w:val="00965E65"/>
    <w:rsid w:val="009662D0"/>
    <w:rsid w:val="0096690B"/>
    <w:rsid w:val="00966D82"/>
    <w:rsid w:val="00967254"/>
    <w:rsid w:val="0096767C"/>
    <w:rsid w:val="00967B66"/>
    <w:rsid w:val="009703DA"/>
    <w:rsid w:val="00970D68"/>
    <w:rsid w:val="0097135D"/>
    <w:rsid w:val="00971B51"/>
    <w:rsid w:val="00971E96"/>
    <w:rsid w:val="009725AE"/>
    <w:rsid w:val="0097285D"/>
    <w:rsid w:val="00972926"/>
    <w:rsid w:val="0097294B"/>
    <w:rsid w:val="009733D1"/>
    <w:rsid w:val="009738DF"/>
    <w:rsid w:val="00973A3E"/>
    <w:rsid w:val="009740E4"/>
    <w:rsid w:val="009741E1"/>
    <w:rsid w:val="009745F1"/>
    <w:rsid w:val="009746F9"/>
    <w:rsid w:val="009750E1"/>
    <w:rsid w:val="009757ED"/>
    <w:rsid w:val="009758CA"/>
    <w:rsid w:val="009758F5"/>
    <w:rsid w:val="00975A7F"/>
    <w:rsid w:val="009762EE"/>
    <w:rsid w:val="0097723E"/>
    <w:rsid w:val="00977574"/>
    <w:rsid w:val="009776CA"/>
    <w:rsid w:val="009776DA"/>
    <w:rsid w:val="0097772E"/>
    <w:rsid w:val="00977F51"/>
    <w:rsid w:val="00977FA9"/>
    <w:rsid w:val="00977FE1"/>
    <w:rsid w:val="00980E75"/>
    <w:rsid w:val="00981196"/>
    <w:rsid w:val="00981C8F"/>
    <w:rsid w:val="00981C9B"/>
    <w:rsid w:val="00981CAA"/>
    <w:rsid w:val="00982261"/>
    <w:rsid w:val="0098237F"/>
    <w:rsid w:val="0098241F"/>
    <w:rsid w:val="009824A0"/>
    <w:rsid w:val="00982725"/>
    <w:rsid w:val="009829A8"/>
    <w:rsid w:val="009835E8"/>
    <w:rsid w:val="00983B09"/>
    <w:rsid w:val="00983BC0"/>
    <w:rsid w:val="009843B8"/>
    <w:rsid w:val="0098446D"/>
    <w:rsid w:val="00984601"/>
    <w:rsid w:val="00984C9B"/>
    <w:rsid w:val="009851AD"/>
    <w:rsid w:val="009852D2"/>
    <w:rsid w:val="009852EB"/>
    <w:rsid w:val="009853C1"/>
    <w:rsid w:val="00985407"/>
    <w:rsid w:val="0098541D"/>
    <w:rsid w:val="009856C5"/>
    <w:rsid w:val="00985730"/>
    <w:rsid w:val="00985A0A"/>
    <w:rsid w:val="00985CA1"/>
    <w:rsid w:val="00985D61"/>
    <w:rsid w:val="00985FF4"/>
    <w:rsid w:val="009860A6"/>
    <w:rsid w:val="009860D5"/>
    <w:rsid w:val="009866B0"/>
    <w:rsid w:val="0098688A"/>
    <w:rsid w:val="0098689D"/>
    <w:rsid w:val="00986B61"/>
    <w:rsid w:val="00986CDC"/>
    <w:rsid w:val="00986E43"/>
    <w:rsid w:val="00986ECD"/>
    <w:rsid w:val="009872E0"/>
    <w:rsid w:val="009874DF"/>
    <w:rsid w:val="0098765B"/>
    <w:rsid w:val="009878AB"/>
    <w:rsid w:val="00987CF7"/>
    <w:rsid w:val="00987FE5"/>
    <w:rsid w:val="009905DF"/>
    <w:rsid w:val="00990782"/>
    <w:rsid w:val="009907D5"/>
    <w:rsid w:val="00990824"/>
    <w:rsid w:val="009927DC"/>
    <w:rsid w:val="00992B4A"/>
    <w:rsid w:val="00992E75"/>
    <w:rsid w:val="0099335F"/>
    <w:rsid w:val="009936EB"/>
    <w:rsid w:val="00993D98"/>
    <w:rsid w:val="00993FD9"/>
    <w:rsid w:val="009947CD"/>
    <w:rsid w:val="00994CB7"/>
    <w:rsid w:val="00995412"/>
    <w:rsid w:val="00995436"/>
    <w:rsid w:val="00995ADE"/>
    <w:rsid w:val="00997154"/>
    <w:rsid w:val="0099725B"/>
    <w:rsid w:val="009977F3"/>
    <w:rsid w:val="00997D0B"/>
    <w:rsid w:val="00997DEA"/>
    <w:rsid w:val="00997F87"/>
    <w:rsid w:val="009A00BA"/>
    <w:rsid w:val="009A0A28"/>
    <w:rsid w:val="009A0BA9"/>
    <w:rsid w:val="009A0E0E"/>
    <w:rsid w:val="009A0E78"/>
    <w:rsid w:val="009A3118"/>
    <w:rsid w:val="009A3343"/>
    <w:rsid w:val="009A40DE"/>
    <w:rsid w:val="009A5765"/>
    <w:rsid w:val="009A59EF"/>
    <w:rsid w:val="009A6236"/>
    <w:rsid w:val="009A6908"/>
    <w:rsid w:val="009A69E8"/>
    <w:rsid w:val="009A6B67"/>
    <w:rsid w:val="009A6CE1"/>
    <w:rsid w:val="009A7103"/>
    <w:rsid w:val="009A7651"/>
    <w:rsid w:val="009A7753"/>
    <w:rsid w:val="009A7A88"/>
    <w:rsid w:val="009A7F5C"/>
    <w:rsid w:val="009B0150"/>
    <w:rsid w:val="009B02A9"/>
    <w:rsid w:val="009B06F3"/>
    <w:rsid w:val="009B08CA"/>
    <w:rsid w:val="009B0C91"/>
    <w:rsid w:val="009B1264"/>
    <w:rsid w:val="009B241C"/>
    <w:rsid w:val="009B3449"/>
    <w:rsid w:val="009B346F"/>
    <w:rsid w:val="009B361D"/>
    <w:rsid w:val="009B3D3B"/>
    <w:rsid w:val="009B40B3"/>
    <w:rsid w:val="009B4979"/>
    <w:rsid w:val="009B4AF0"/>
    <w:rsid w:val="009B4AF8"/>
    <w:rsid w:val="009B522F"/>
    <w:rsid w:val="009B52D4"/>
    <w:rsid w:val="009B5A74"/>
    <w:rsid w:val="009B6150"/>
    <w:rsid w:val="009B6202"/>
    <w:rsid w:val="009B6AE6"/>
    <w:rsid w:val="009B6C2C"/>
    <w:rsid w:val="009B71BD"/>
    <w:rsid w:val="009B79A8"/>
    <w:rsid w:val="009B7C0B"/>
    <w:rsid w:val="009B7E81"/>
    <w:rsid w:val="009B7FAC"/>
    <w:rsid w:val="009C03B2"/>
    <w:rsid w:val="009C0C32"/>
    <w:rsid w:val="009C0C9E"/>
    <w:rsid w:val="009C0DA0"/>
    <w:rsid w:val="009C18C4"/>
    <w:rsid w:val="009C2299"/>
    <w:rsid w:val="009C236C"/>
    <w:rsid w:val="009C273C"/>
    <w:rsid w:val="009C35EB"/>
    <w:rsid w:val="009C36F5"/>
    <w:rsid w:val="009C3BF6"/>
    <w:rsid w:val="009C460C"/>
    <w:rsid w:val="009C496E"/>
    <w:rsid w:val="009C49B8"/>
    <w:rsid w:val="009C4D72"/>
    <w:rsid w:val="009C4EAC"/>
    <w:rsid w:val="009C4ED0"/>
    <w:rsid w:val="009C4FE4"/>
    <w:rsid w:val="009C5863"/>
    <w:rsid w:val="009C6064"/>
    <w:rsid w:val="009C6085"/>
    <w:rsid w:val="009C620A"/>
    <w:rsid w:val="009C6539"/>
    <w:rsid w:val="009C680A"/>
    <w:rsid w:val="009C6CA9"/>
    <w:rsid w:val="009C6CD2"/>
    <w:rsid w:val="009C70AD"/>
    <w:rsid w:val="009C76C7"/>
    <w:rsid w:val="009C773D"/>
    <w:rsid w:val="009C7992"/>
    <w:rsid w:val="009C7C91"/>
    <w:rsid w:val="009C7D31"/>
    <w:rsid w:val="009D0117"/>
    <w:rsid w:val="009D07CE"/>
    <w:rsid w:val="009D0B90"/>
    <w:rsid w:val="009D1025"/>
    <w:rsid w:val="009D2041"/>
    <w:rsid w:val="009D22CF"/>
    <w:rsid w:val="009D2A1C"/>
    <w:rsid w:val="009D2D54"/>
    <w:rsid w:val="009D2D7D"/>
    <w:rsid w:val="009D362C"/>
    <w:rsid w:val="009D3761"/>
    <w:rsid w:val="009D3830"/>
    <w:rsid w:val="009D3C67"/>
    <w:rsid w:val="009D3F4F"/>
    <w:rsid w:val="009D4209"/>
    <w:rsid w:val="009D44DD"/>
    <w:rsid w:val="009D47F1"/>
    <w:rsid w:val="009D4C52"/>
    <w:rsid w:val="009D4E09"/>
    <w:rsid w:val="009D585E"/>
    <w:rsid w:val="009D5C59"/>
    <w:rsid w:val="009D5D6F"/>
    <w:rsid w:val="009D5EE3"/>
    <w:rsid w:val="009D6971"/>
    <w:rsid w:val="009D7807"/>
    <w:rsid w:val="009D7896"/>
    <w:rsid w:val="009D792D"/>
    <w:rsid w:val="009D7B8B"/>
    <w:rsid w:val="009E0668"/>
    <w:rsid w:val="009E07BB"/>
    <w:rsid w:val="009E0EFD"/>
    <w:rsid w:val="009E1201"/>
    <w:rsid w:val="009E1222"/>
    <w:rsid w:val="009E1337"/>
    <w:rsid w:val="009E1FCB"/>
    <w:rsid w:val="009E218A"/>
    <w:rsid w:val="009E28C5"/>
    <w:rsid w:val="009E2E96"/>
    <w:rsid w:val="009E2F5C"/>
    <w:rsid w:val="009E38C8"/>
    <w:rsid w:val="009E4313"/>
    <w:rsid w:val="009E438C"/>
    <w:rsid w:val="009E4E54"/>
    <w:rsid w:val="009E5CA2"/>
    <w:rsid w:val="009E5EF9"/>
    <w:rsid w:val="009E6009"/>
    <w:rsid w:val="009E602D"/>
    <w:rsid w:val="009E6BCB"/>
    <w:rsid w:val="009E70CE"/>
    <w:rsid w:val="009E7615"/>
    <w:rsid w:val="009E7C1A"/>
    <w:rsid w:val="009E7F07"/>
    <w:rsid w:val="009F076B"/>
    <w:rsid w:val="009F09A0"/>
    <w:rsid w:val="009F0A71"/>
    <w:rsid w:val="009F0AC3"/>
    <w:rsid w:val="009F171C"/>
    <w:rsid w:val="009F192B"/>
    <w:rsid w:val="009F1B6E"/>
    <w:rsid w:val="009F1D31"/>
    <w:rsid w:val="009F265C"/>
    <w:rsid w:val="009F272E"/>
    <w:rsid w:val="009F2EBC"/>
    <w:rsid w:val="009F3A23"/>
    <w:rsid w:val="009F4158"/>
    <w:rsid w:val="009F4224"/>
    <w:rsid w:val="009F476E"/>
    <w:rsid w:val="009F4851"/>
    <w:rsid w:val="009F4B04"/>
    <w:rsid w:val="009F4B51"/>
    <w:rsid w:val="009F4CEB"/>
    <w:rsid w:val="009F5096"/>
    <w:rsid w:val="009F5635"/>
    <w:rsid w:val="009F5685"/>
    <w:rsid w:val="009F5898"/>
    <w:rsid w:val="009F5D05"/>
    <w:rsid w:val="009F5E93"/>
    <w:rsid w:val="009F607B"/>
    <w:rsid w:val="009F61E9"/>
    <w:rsid w:val="009F6293"/>
    <w:rsid w:val="009F6F40"/>
    <w:rsid w:val="009F773B"/>
    <w:rsid w:val="009F78F4"/>
    <w:rsid w:val="00A00224"/>
    <w:rsid w:val="00A00347"/>
    <w:rsid w:val="00A006C1"/>
    <w:rsid w:val="00A00A5E"/>
    <w:rsid w:val="00A01695"/>
    <w:rsid w:val="00A01870"/>
    <w:rsid w:val="00A020F9"/>
    <w:rsid w:val="00A02256"/>
    <w:rsid w:val="00A0227F"/>
    <w:rsid w:val="00A023AA"/>
    <w:rsid w:val="00A026B7"/>
    <w:rsid w:val="00A03EB0"/>
    <w:rsid w:val="00A04111"/>
    <w:rsid w:val="00A04143"/>
    <w:rsid w:val="00A04177"/>
    <w:rsid w:val="00A04943"/>
    <w:rsid w:val="00A049F6"/>
    <w:rsid w:val="00A04D04"/>
    <w:rsid w:val="00A04E59"/>
    <w:rsid w:val="00A0517D"/>
    <w:rsid w:val="00A056AC"/>
    <w:rsid w:val="00A06160"/>
    <w:rsid w:val="00A06CA7"/>
    <w:rsid w:val="00A06E26"/>
    <w:rsid w:val="00A06F90"/>
    <w:rsid w:val="00A0714B"/>
    <w:rsid w:val="00A07649"/>
    <w:rsid w:val="00A078A7"/>
    <w:rsid w:val="00A07BF2"/>
    <w:rsid w:val="00A102CA"/>
    <w:rsid w:val="00A11804"/>
    <w:rsid w:val="00A11B59"/>
    <w:rsid w:val="00A12138"/>
    <w:rsid w:val="00A12505"/>
    <w:rsid w:val="00A1261C"/>
    <w:rsid w:val="00A1319D"/>
    <w:rsid w:val="00A132CD"/>
    <w:rsid w:val="00A13BE1"/>
    <w:rsid w:val="00A13E6A"/>
    <w:rsid w:val="00A14E35"/>
    <w:rsid w:val="00A15A75"/>
    <w:rsid w:val="00A167C4"/>
    <w:rsid w:val="00A16934"/>
    <w:rsid w:val="00A1699A"/>
    <w:rsid w:val="00A176D2"/>
    <w:rsid w:val="00A17EE2"/>
    <w:rsid w:val="00A20936"/>
    <w:rsid w:val="00A20F88"/>
    <w:rsid w:val="00A21525"/>
    <w:rsid w:val="00A21E54"/>
    <w:rsid w:val="00A222CC"/>
    <w:rsid w:val="00A2249C"/>
    <w:rsid w:val="00A228E3"/>
    <w:rsid w:val="00A232F8"/>
    <w:rsid w:val="00A2387A"/>
    <w:rsid w:val="00A238E8"/>
    <w:rsid w:val="00A238F9"/>
    <w:rsid w:val="00A23F43"/>
    <w:rsid w:val="00A241C0"/>
    <w:rsid w:val="00A2420D"/>
    <w:rsid w:val="00A24B23"/>
    <w:rsid w:val="00A25629"/>
    <w:rsid w:val="00A25905"/>
    <w:rsid w:val="00A25A66"/>
    <w:rsid w:val="00A265B2"/>
    <w:rsid w:val="00A26C28"/>
    <w:rsid w:val="00A26D21"/>
    <w:rsid w:val="00A26FB9"/>
    <w:rsid w:val="00A27064"/>
    <w:rsid w:val="00A270FC"/>
    <w:rsid w:val="00A27370"/>
    <w:rsid w:val="00A276E0"/>
    <w:rsid w:val="00A278C8"/>
    <w:rsid w:val="00A27AFC"/>
    <w:rsid w:val="00A27D87"/>
    <w:rsid w:val="00A27D98"/>
    <w:rsid w:val="00A304D0"/>
    <w:rsid w:val="00A3069A"/>
    <w:rsid w:val="00A30849"/>
    <w:rsid w:val="00A30ADA"/>
    <w:rsid w:val="00A310A4"/>
    <w:rsid w:val="00A319ED"/>
    <w:rsid w:val="00A31A63"/>
    <w:rsid w:val="00A31C74"/>
    <w:rsid w:val="00A322D0"/>
    <w:rsid w:val="00A323C5"/>
    <w:rsid w:val="00A332D9"/>
    <w:rsid w:val="00A34728"/>
    <w:rsid w:val="00A34733"/>
    <w:rsid w:val="00A347B6"/>
    <w:rsid w:val="00A350C7"/>
    <w:rsid w:val="00A351AB"/>
    <w:rsid w:val="00A355FD"/>
    <w:rsid w:val="00A3572E"/>
    <w:rsid w:val="00A35A5A"/>
    <w:rsid w:val="00A36684"/>
    <w:rsid w:val="00A37207"/>
    <w:rsid w:val="00A373E6"/>
    <w:rsid w:val="00A37F11"/>
    <w:rsid w:val="00A41257"/>
    <w:rsid w:val="00A41735"/>
    <w:rsid w:val="00A425AC"/>
    <w:rsid w:val="00A42744"/>
    <w:rsid w:val="00A42B1E"/>
    <w:rsid w:val="00A4337F"/>
    <w:rsid w:val="00A434FB"/>
    <w:rsid w:val="00A437BC"/>
    <w:rsid w:val="00A43AA3"/>
    <w:rsid w:val="00A44643"/>
    <w:rsid w:val="00A448BD"/>
    <w:rsid w:val="00A44B2B"/>
    <w:rsid w:val="00A44B6E"/>
    <w:rsid w:val="00A44BCB"/>
    <w:rsid w:val="00A44BDE"/>
    <w:rsid w:val="00A4503A"/>
    <w:rsid w:val="00A455C4"/>
    <w:rsid w:val="00A455C8"/>
    <w:rsid w:val="00A45DC0"/>
    <w:rsid w:val="00A46257"/>
    <w:rsid w:val="00A46C64"/>
    <w:rsid w:val="00A473B8"/>
    <w:rsid w:val="00A47868"/>
    <w:rsid w:val="00A47B35"/>
    <w:rsid w:val="00A50428"/>
    <w:rsid w:val="00A506F2"/>
    <w:rsid w:val="00A50E9D"/>
    <w:rsid w:val="00A51146"/>
    <w:rsid w:val="00A51293"/>
    <w:rsid w:val="00A514DD"/>
    <w:rsid w:val="00A51810"/>
    <w:rsid w:val="00A51B31"/>
    <w:rsid w:val="00A51DF6"/>
    <w:rsid w:val="00A51EE9"/>
    <w:rsid w:val="00A52244"/>
    <w:rsid w:val="00A52635"/>
    <w:rsid w:val="00A526C1"/>
    <w:rsid w:val="00A532B3"/>
    <w:rsid w:val="00A53D0A"/>
    <w:rsid w:val="00A53EC8"/>
    <w:rsid w:val="00A53EFD"/>
    <w:rsid w:val="00A54120"/>
    <w:rsid w:val="00A54552"/>
    <w:rsid w:val="00A54612"/>
    <w:rsid w:val="00A54770"/>
    <w:rsid w:val="00A54E78"/>
    <w:rsid w:val="00A55079"/>
    <w:rsid w:val="00A55879"/>
    <w:rsid w:val="00A55982"/>
    <w:rsid w:val="00A55F4A"/>
    <w:rsid w:val="00A562E9"/>
    <w:rsid w:val="00A56ED5"/>
    <w:rsid w:val="00A57040"/>
    <w:rsid w:val="00A5716B"/>
    <w:rsid w:val="00A576B6"/>
    <w:rsid w:val="00A57D7A"/>
    <w:rsid w:val="00A57FC4"/>
    <w:rsid w:val="00A605FC"/>
    <w:rsid w:val="00A60731"/>
    <w:rsid w:val="00A60940"/>
    <w:rsid w:val="00A609E7"/>
    <w:rsid w:val="00A60C40"/>
    <w:rsid w:val="00A6100D"/>
    <w:rsid w:val="00A6220D"/>
    <w:rsid w:val="00A6234D"/>
    <w:rsid w:val="00A62553"/>
    <w:rsid w:val="00A6260E"/>
    <w:rsid w:val="00A626F3"/>
    <w:rsid w:val="00A629CB"/>
    <w:rsid w:val="00A63056"/>
    <w:rsid w:val="00A637FC"/>
    <w:rsid w:val="00A63925"/>
    <w:rsid w:val="00A63B8E"/>
    <w:rsid w:val="00A645A0"/>
    <w:rsid w:val="00A6484D"/>
    <w:rsid w:val="00A64B3A"/>
    <w:rsid w:val="00A64E7A"/>
    <w:rsid w:val="00A64EDD"/>
    <w:rsid w:val="00A64F58"/>
    <w:rsid w:val="00A653C0"/>
    <w:rsid w:val="00A65478"/>
    <w:rsid w:val="00A65C6C"/>
    <w:rsid w:val="00A65DBC"/>
    <w:rsid w:val="00A66234"/>
    <w:rsid w:val="00A66329"/>
    <w:rsid w:val="00A66582"/>
    <w:rsid w:val="00A667E3"/>
    <w:rsid w:val="00A66948"/>
    <w:rsid w:val="00A66A4A"/>
    <w:rsid w:val="00A67114"/>
    <w:rsid w:val="00A671C9"/>
    <w:rsid w:val="00A671FA"/>
    <w:rsid w:val="00A67301"/>
    <w:rsid w:val="00A673E8"/>
    <w:rsid w:val="00A6796C"/>
    <w:rsid w:val="00A67A4D"/>
    <w:rsid w:val="00A70000"/>
    <w:rsid w:val="00A7002F"/>
    <w:rsid w:val="00A70BC1"/>
    <w:rsid w:val="00A70C3C"/>
    <w:rsid w:val="00A70CD8"/>
    <w:rsid w:val="00A70F12"/>
    <w:rsid w:val="00A70FA7"/>
    <w:rsid w:val="00A713E7"/>
    <w:rsid w:val="00A7173F"/>
    <w:rsid w:val="00A71DE6"/>
    <w:rsid w:val="00A71E20"/>
    <w:rsid w:val="00A72B9B"/>
    <w:rsid w:val="00A730DC"/>
    <w:rsid w:val="00A7320A"/>
    <w:rsid w:val="00A73327"/>
    <w:rsid w:val="00A73410"/>
    <w:rsid w:val="00A74336"/>
    <w:rsid w:val="00A74C50"/>
    <w:rsid w:val="00A754A1"/>
    <w:rsid w:val="00A757EF"/>
    <w:rsid w:val="00A758DD"/>
    <w:rsid w:val="00A758F7"/>
    <w:rsid w:val="00A75FFC"/>
    <w:rsid w:val="00A76105"/>
    <w:rsid w:val="00A766F5"/>
    <w:rsid w:val="00A76800"/>
    <w:rsid w:val="00A76868"/>
    <w:rsid w:val="00A769A2"/>
    <w:rsid w:val="00A76DB2"/>
    <w:rsid w:val="00A77021"/>
    <w:rsid w:val="00A77742"/>
    <w:rsid w:val="00A77829"/>
    <w:rsid w:val="00A8007F"/>
    <w:rsid w:val="00A80681"/>
    <w:rsid w:val="00A80A08"/>
    <w:rsid w:val="00A80BB5"/>
    <w:rsid w:val="00A80E67"/>
    <w:rsid w:val="00A811F9"/>
    <w:rsid w:val="00A81641"/>
    <w:rsid w:val="00A81898"/>
    <w:rsid w:val="00A82398"/>
    <w:rsid w:val="00A82475"/>
    <w:rsid w:val="00A827C4"/>
    <w:rsid w:val="00A82824"/>
    <w:rsid w:val="00A82B44"/>
    <w:rsid w:val="00A82F2A"/>
    <w:rsid w:val="00A82F60"/>
    <w:rsid w:val="00A837AD"/>
    <w:rsid w:val="00A837FF"/>
    <w:rsid w:val="00A839E5"/>
    <w:rsid w:val="00A83DFE"/>
    <w:rsid w:val="00A83FA4"/>
    <w:rsid w:val="00A845E9"/>
    <w:rsid w:val="00A847C9"/>
    <w:rsid w:val="00A84A20"/>
    <w:rsid w:val="00A84F91"/>
    <w:rsid w:val="00A8587F"/>
    <w:rsid w:val="00A85ABC"/>
    <w:rsid w:val="00A85B1C"/>
    <w:rsid w:val="00A85B38"/>
    <w:rsid w:val="00A8617D"/>
    <w:rsid w:val="00A86664"/>
    <w:rsid w:val="00A8667C"/>
    <w:rsid w:val="00A87001"/>
    <w:rsid w:val="00A870DF"/>
    <w:rsid w:val="00A871C9"/>
    <w:rsid w:val="00A87306"/>
    <w:rsid w:val="00A874F5"/>
    <w:rsid w:val="00A87C49"/>
    <w:rsid w:val="00A90489"/>
    <w:rsid w:val="00A905A9"/>
    <w:rsid w:val="00A909E6"/>
    <w:rsid w:val="00A91207"/>
    <w:rsid w:val="00A912C1"/>
    <w:rsid w:val="00A912E0"/>
    <w:rsid w:val="00A915CB"/>
    <w:rsid w:val="00A91A06"/>
    <w:rsid w:val="00A91A6E"/>
    <w:rsid w:val="00A91CDB"/>
    <w:rsid w:val="00A91F40"/>
    <w:rsid w:val="00A925D3"/>
    <w:rsid w:val="00A92739"/>
    <w:rsid w:val="00A9337D"/>
    <w:rsid w:val="00A93B53"/>
    <w:rsid w:val="00A93D88"/>
    <w:rsid w:val="00A93E0F"/>
    <w:rsid w:val="00A941F6"/>
    <w:rsid w:val="00A9433C"/>
    <w:rsid w:val="00A94781"/>
    <w:rsid w:val="00A948A1"/>
    <w:rsid w:val="00A94998"/>
    <w:rsid w:val="00A94B11"/>
    <w:rsid w:val="00A94D17"/>
    <w:rsid w:val="00A94F6B"/>
    <w:rsid w:val="00A950BD"/>
    <w:rsid w:val="00A95459"/>
    <w:rsid w:val="00A956F7"/>
    <w:rsid w:val="00A95FBC"/>
    <w:rsid w:val="00A9622E"/>
    <w:rsid w:val="00A9640A"/>
    <w:rsid w:val="00A9659A"/>
    <w:rsid w:val="00A96A95"/>
    <w:rsid w:val="00A96AA6"/>
    <w:rsid w:val="00A9779A"/>
    <w:rsid w:val="00A9787F"/>
    <w:rsid w:val="00A97C84"/>
    <w:rsid w:val="00AA0040"/>
    <w:rsid w:val="00AA090A"/>
    <w:rsid w:val="00AA0BAB"/>
    <w:rsid w:val="00AA0CAA"/>
    <w:rsid w:val="00AA113F"/>
    <w:rsid w:val="00AA12A1"/>
    <w:rsid w:val="00AA12CE"/>
    <w:rsid w:val="00AA1374"/>
    <w:rsid w:val="00AA1B2A"/>
    <w:rsid w:val="00AA2092"/>
    <w:rsid w:val="00AA20A8"/>
    <w:rsid w:val="00AA2556"/>
    <w:rsid w:val="00AA25E4"/>
    <w:rsid w:val="00AA31F4"/>
    <w:rsid w:val="00AA385D"/>
    <w:rsid w:val="00AA3B32"/>
    <w:rsid w:val="00AA400A"/>
    <w:rsid w:val="00AA4031"/>
    <w:rsid w:val="00AA44D4"/>
    <w:rsid w:val="00AA4785"/>
    <w:rsid w:val="00AA5729"/>
    <w:rsid w:val="00AA60E4"/>
    <w:rsid w:val="00AA6408"/>
    <w:rsid w:val="00AA640C"/>
    <w:rsid w:val="00AA64ED"/>
    <w:rsid w:val="00AA6A7E"/>
    <w:rsid w:val="00AA740E"/>
    <w:rsid w:val="00AA768D"/>
    <w:rsid w:val="00AA788C"/>
    <w:rsid w:val="00AA7914"/>
    <w:rsid w:val="00AA7DC0"/>
    <w:rsid w:val="00AB03EA"/>
    <w:rsid w:val="00AB0B0B"/>
    <w:rsid w:val="00AB20AD"/>
    <w:rsid w:val="00AB2F37"/>
    <w:rsid w:val="00AB3894"/>
    <w:rsid w:val="00AB3ADC"/>
    <w:rsid w:val="00AB418A"/>
    <w:rsid w:val="00AB4791"/>
    <w:rsid w:val="00AB4956"/>
    <w:rsid w:val="00AB4B5D"/>
    <w:rsid w:val="00AB4CD4"/>
    <w:rsid w:val="00AB4E65"/>
    <w:rsid w:val="00AB525D"/>
    <w:rsid w:val="00AB5585"/>
    <w:rsid w:val="00AB5797"/>
    <w:rsid w:val="00AB59CB"/>
    <w:rsid w:val="00AB5EEB"/>
    <w:rsid w:val="00AB5F71"/>
    <w:rsid w:val="00AB60AA"/>
    <w:rsid w:val="00AB6318"/>
    <w:rsid w:val="00AB691D"/>
    <w:rsid w:val="00AB6D44"/>
    <w:rsid w:val="00AB735E"/>
    <w:rsid w:val="00AC05F7"/>
    <w:rsid w:val="00AC0607"/>
    <w:rsid w:val="00AC0719"/>
    <w:rsid w:val="00AC1196"/>
    <w:rsid w:val="00AC1560"/>
    <w:rsid w:val="00AC1846"/>
    <w:rsid w:val="00AC1A7C"/>
    <w:rsid w:val="00AC1C6E"/>
    <w:rsid w:val="00AC1F29"/>
    <w:rsid w:val="00AC1FE5"/>
    <w:rsid w:val="00AC29A0"/>
    <w:rsid w:val="00AC2AF1"/>
    <w:rsid w:val="00AC2D90"/>
    <w:rsid w:val="00AC31AC"/>
    <w:rsid w:val="00AC31F7"/>
    <w:rsid w:val="00AC3D3B"/>
    <w:rsid w:val="00AC3F0E"/>
    <w:rsid w:val="00AC443C"/>
    <w:rsid w:val="00AC49C7"/>
    <w:rsid w:val="00AC4A13"/>
    <w:rsid w:val="00AC5217"/>
    <w:rsid w:val="00AC57FC"/>
    <w:rsid w:val="00AC5B97"/>
    <w:rsid w:val="00AC5C5A"/>
    <w:rsid w:val="00AC5E35"/>
    <w:rsid w:val="00AC60E2"/>
    <w:rsid w:val="00AC6542"/>
    <w:rsid w:val="00AC79A0"/>
    <w:rsid w:val="00AC7CB8"/>
    <w:rsid w:val="00AC7EDB"/>
    <w:rsid w:val="00AD014F"/>
    <w:rsid w:val="00AD0310"/>
    <w:rsid w:val="00AD032F"/>
    <w:rsid w:val="00AD07A6"/>
    <w:rsid w:val="00AD0C07"/>
    <w:rsid w:val="00AD1EBE"/>
    <w:rsid w:val="00AD2E7B"/>
    <w:rsid w:val="00AD307C"/>
    <w:rsid w:val="00AD35B9"/>
    <w:rsid w:val="00AD387D"/>
    <w:rsid w:val="00AD3C0F"/>
    <w:rsid w:val="00AD494F"/>
    <w:rsid w:val="00AD4DDF"/>
    <w:rsid w:val="00AD4E9B"/>
    <w:rsid w:val="00AD519F"/>
    <w:rsid w:val="00AD559B"/>
    <w:rsid w:val="00AD5D5C"/>
    <w:rsid w:val="00AD5E78"/>
    <w:rsid w:val="00AD617A"/>
    <w:rsid w:val="00AD632F"/>
    <w:rsid w:val="00AD6370"/>
    <w:rsid w:val="00AD66B9"/>
    <w:rsid w:val="00AD6CC3"/>
    <w:rsid w:val="00AD6D93"/>
    <w:rsid w:val="00AD6FFB"/>
    <w:rsid w:val="00AD7893"/>
    <w:rsid w:val="00AE072D"/>
    <w:rsid w:val="00AE109F"/>
    <w:rsid w:val="00AE10D8"/>
    <w:rsid w:val="00AE1A53"/>
    <w:rsid w:val="00AE21B9"/>
    <w:rsid w:val="00AE27B0"/>
    <w:rsid w:val="00AE29B2"/>
    <w:rsid w:val="00AE29BA"/>
    <w:rsid w:val="00AE2B98"/>
    <w:rsid w:val="00AE2D38"/>
    <w:rsid w:val="00AE2F81"/>
    <w:rsid w:val="00AE371F"/>
    <w:rsid w:val="00AE37CF"/>
    <w:rsid w:val="00AE3D2A"/>
    <w:rsid w:val="00AE3D77"/>
    <w:rsid w:val="00AE4616"/>
    <w:rsid w:val="00AE4687"/>
    <w:rsid w:val="00AE4AB5"/>
    <w:rsid w:val="00AE5ABE"/>
    <w:rsid w:val="00AE633D"/>
    <w:rsid w:val="00AE6A7C"/>
    <w:rsid w:val="00AE6DE3"/>
    <w:rsid w:val="00AE6E8C"/>
    <w:rsid w:val="00AE7996"/>
    <w:rsid w:val="00AE7A98"/>
    <w:rsid w:val="00AE7C44"/>
    <w:rsid w:val="00AE7D76"/>
    <w:rsid w:val="00AE7DB6"/>
    <w:rsid w:val="00AE7EFC"/>
    <w:rsid w:val="00AF0A6E"/>
    <w:rsid w:val="00AF0E61"/>
    <w:rsid w:val="00AF1133"/>
    <w:rsid w:val="00AF11CA"/>
    <w:rsid w:val="00AF1282"/>
    <w:rsid w:val="00AF143D"/>
    <w:rsid w:val="00AF1700"/>
    <w:rsid w:val="00AF1781"/>
    <w:rsid w:val="00AF1DB1"/>
    <w:rsid w:val="00AF27D4"/>
    <w:rsid w:val="00AF3351"/>
    <w:rsid w:val="00AF33D2"/>
    <w:rsid w:val="00AF34E5"/>
    <w:rsid w:val="00AF353C"/>
    <w:rsid w:val="00AF3A4E"/>
    <w:rsid w:val="00AF3AE7"/>
    <w:rsid w:val="00AF3D18"/>
    <w:rsid w:val="00AF4269"/>
    <w:rsid w:val="00AF43DF"/>
    <w:rsid w:val="00AF4484"/>
    <w:rsid w:val="00AF45C8"/>
    <w:rsid w:val="00AF4974"/>
    <w:rsid w:val="00AF4E6B"/>
    <w:rsid w:val="00AF5045"/>
    <w:rsid w:val="00AF566A"/>
    <w:rsid w:val="00AF58E3"/>
    <w:rsid w:val="00AF5EA0"/>
    <w:rsid w:val="00AF605A"/>
    <w:rsid w:val="00AF6843"/>
    <w:rsid w:val="00AF6868"/>
    <w:rsid w:val="00AF69A7"/>
    <w:rsid w:val="00AF69CD"/>
    <w:rsid w:val="00AF6C8C"/>
    <w:rsid w:val="00AF6CAF"/>
    <w:rsid w:val="00AF6F97"/>
    <w:rsid w:val="00AF727D"/>
    <w:rsid w:val="00AF7EB3"/>
    <w:rsid w:val="00B00032"/>
    <w:rsid w:val="00B00330"/>
    <w:rsid w:val="00B00C9E"/>
    <w:rsid w:val="00B014E6"/>
    <w:rsid w:val="00B020E0"/>
    <w:rsid w:val="00B0214A"/>
    <w:rsid w:val="00B02230"/>
    <w:rsid w:val="00B0237D"/>
    <w:rsid w:val="00B02485"/>
    <w:rsid w:val="00B02838"/>
    <w:rsid w:val="00B029AE"/>
    <w:rsid w:val="00B03821"/>
    <w:rsid w:val="00B038DA"/>
    <w:rsid w:val="00B03D11"/>
    <w:rsid w:val="00B040DE"/>
    <w:rsid w:val="00B048F3"/>
    <w:rsid w:val="00B04B5D"/>
    <w:rsid w:val="00B04BF2"/>
    <w:rsid w:val="00B0501C"/>
    <w:rsid w:val="00B0573A"/>
    <w:rsid w:val="00B057F8"/>
    <w:rsid w:val="00B05BE9"/>
    <w:rsid w:val="00B05D0D"/>
    <w:rsid w:val="00B062E9"/>
    <w:rsid w:val="00B06A4A"/>
    <w:rsid w:val="00B06B5E"/>
    <w:rsid w:val="00B06D59"/>
    <w:rsid w:val="00B06E14"/>
    <w:rsid w:val="00B07023"/>
    <w:rsid w:val="00B07C29"/>
    <w:rsid w:val="00B07E07"/>
    <w:rsid w:val="00B10225"/>
    <w:rsid w:val="00B10353"/>
    <w:rsid w:val="00B1061D"/>
    <w:rsid w:val="00B10BB7"/>
    <w:rsid w:val="00B10D05"/>
    <w:rsid w:val="00B11288"/>
    <w:rsid w:val="00B1159F"/>
    <w:rsid w:val="00B11E56"/>
    <w:rsid w:val="00B11E98"/>
    <w:rsid w:val="00B120A5"/>
    <w:rsid w:val="00B120DA"/>
    <w:rsid w:val="00B127CD"/>
    <w:rsid w:val="00B12D40"/>
    <w:rsid w:val="00B12D8E"/>
    <w:rsid w:val="00B12E83"/>
    <w:rsid w:val="00B12FFE"/>
    <w:rsid w:val="00B13077"/>
    <w:rsid w:val="00B130A6"/>
    <w:rsid w:val="00B134F0"/>
    <w:rsid w:val="00B139B9"/>
    <w:rsid w:val="00B13D60"/>
    <w:rsid w:val="00B14046"/>
    <w:rsid w:val="00B15249"/>
    <w:rsid w:val="00B15489"/>
    <w:rsid w:val="00B159D0"/>
    <w:rsid w:val="00B1609F"/>
    <w:rsid w:val="00B1625F"/>
    <w:rsid w:val="00B165A8"/>
    <w:rsid w:val="00B165DE"/>
    <w:rsid w:val="00B16FF3"/>
    <w:rsid w:val="00B172A5"/>
    <w:rsid w:val="00B176CA"/>
    <w:rsid w:val="00B17F63"/>
    <w:rsid w:val="00B20562"/>
    <w:rsid w:val="00B20761"/>
    <w:rsid w:val="00B208B3"/>
    <w:rsid w:val="00B208ED"/>
    <w:rsid w:val="00B20B7B"/>
    <w:rsid w:val="00B20D08"/>
    <w:rsid w:val="00B20E2A"/>
    <w:rsid w:val="00B2186F"/>
    <w:rsid w:val="00B21BE8"/>
    <w:rsid w:val="00B21E24"/>
    <w:rsid w:val="00B2233C"/>
    <w:rsid w:val="00B227FC"/>
    <w:rsid w:val="00B22A17"/>
    <w:rsid w:val="00B22A8F"/>
    <w:rsid w:val="00B22E37"/>
    <w:rsid w:val="00B2330B"/>
    <w:rsid w:val="00B23799"/>
    <w:rsid w:val="00B23A3E"/>
    <w:rsid w:val="00B23D8D"/>
    <w:rsid w:val="00B24176"/>
    <w:rsid w:val="00B24456"/>
    <w:rsid w:val="00B24925"/>
    <w:rsid w:val="00B24EE0"/>
    <w:rsid w:val="00B24F49"/>
    <w:rsid w:val="00B255A1"/>
    <w:rsid w:val="00B25794"/>
    <w:rsid w:val="00B25B6F"/>
    <w:rsid w:val="00B25D58"/>
    <w:rsid w:val="00B25E1F"/>
    <w:rsid w:val="00B263CA"/>
    <w:rsid w:val="00B263D3"/>
    <w:rsid w:val="00B263D8"/>
    <w:rsid w:val="00B26707"/>
    <w:rsid w:val="00B27B35"/>
    <w:rsid w:val="00B27B5B"/>
    <w:rsid w:val="00B3099A"/>
    <w:rsid w:val="00B30DFD"/>
    <w:rsid w:val="00B318C0"/>
    <w:rsid w:val="00B31AC6"/>
    <w:rsid w:val="00B31AD9"/>
    <w:rsid w:val="00B3235A"/>
    <w:rsid w:val="00B3283A"/>
    <w:rsid w:val="00B328A5"/>
    <w:rsid w:val="00B32F8E"/>
    <w:rsid w:val="00B32FE5"/>
    <w:rsid w:val="00B33046"/>
    <w:rsid w:val="00B33168"/>
    <w:rsid w:val="00B34418"/>
    <w:rsid w:val="00B34C2B"/>
    <w:rsid w:val="00B34CF2"/>
    <w:rsid w:val="00B355A6"/>
    <w:rsid w:val="00B364A5"/>
    <w:rsid w:val="00B36701"/>
    <w:rsid w:val="00B369E0"/>
    <w:rsid w:val="00B36D16"/>
    <w:rsid w:val="00B36E8C"/>
    <w:rsid w:val="00B36F77"/>
    <w:rsid w:val="00B3751D"/>
    <w:rsid w:val="00B37AC9"/>
    <w:rsid w:val="00B40455"/>
    <w:rsid w:val="00B40D4D"/>
    <w:rsid w:val="00B40DD7"/>
    <w:rsid w:val="00B40E95"/>
    <w:rsid w:val="00B40FB1"/>
    <w:rsid w:val="00B41BEA"/>
    <w:rsid w:val="00B4245C"/>
    <w:rsid w:val="00B42706"/>
    <w:rsid w:val="00B432E8"/>
    <w:rsid w:val="00B43761"/>
    <w:rsid w:val="00B439CF"/>
    <w:rsid w:val="00B439EF"/>
    <w:rsid w:val="00B43A0F"/>
    <w:rsid w:val="00B43DB7"/>
    <w:rsid w:val="00B44335"/>
    <w:rsid w:val="00B451C6"/>
    <w:rsid w:val="00B45BED"/>
    <w:rsid w:val="00B45EC7"/>
    <w:rsid w:val="00B461B2"/>
    <w:rsid w:val="00B46424"/>
    <w:rsid w:val="00B46978"/>
    <w:rsid w:val="00B47656"/>
    <w:rsid w:val="00B4772F"/>
    <w:rsid w:val="00B47BDC"/>
    <w:rsid w:val="00B5007F"/>
    <w:rsid w:val="00B500EE"/>
    <w:rsid w:val="00B50176"/>
    <w:rsid w:val="00B5036C"/>
    <w:rsid w:val="00B505F5"/>
    <w:rsid w:val="00B50665"/>
    <w:rsid w:val="00B507C8"/>
    <w:rsid w:val="00B50F12"/>
    <w:rsid w:val="00B51254"/>
    <w:rsid w:val="00B52306"/>
    <w:rsid w:val="00B52599"/>
    <w:rsid w:val="00B52DA9"/>
    <w:rsid w:val="00B536E2"/>
    <w:rsid w:val="00B53754"/>
    <w:rsid w:val="00B53869"/>
    <w:rsid w:val="00B53CF9"/>
    <w:rsid w:val="00B53F8C"/>
    <w:rsid w:val="00B547FF"/>
    <w:rsid w:val="00B54CA0"/>
    <w:rsid w:val="00B54E9B"/>
    <w:rsid w:val="00B54ED9"/>
    <w:rsid w:val="00B54FB3"/>
    <w:rsid w:val="00B54FBD"/>
    <w:rsid w:val="00B55A69"/>
    <w:rsid w:val="00B56A02"/>
    <w:rsid w:val="00B56A4D"/>
    <w:rsid w:val="00B56EDC"/>
    <w:rsid w:val="00B578C1"/>
    <w:rsid w:val="00B57A84"/>
    <w:rsid w:val="00B57D12"/>
    <w:rsid w:val="00B600C7"/>
    <w:rsid w:val="00B60504"/>
    <w:rsid w:val="00B61078"/>
    <w:rsid w:val="00B614B3"/>
    <w:rsid w:val="00B61596"/>
    <w:rsid w:val="00B61935"/>
    <w:rsid w:val="00B619A2"/>
    <w:rsid w:val="00B61C62"/>
    <w:rsid w:val="00B622D8"/>
    <w:rsid w:val="00B626B7"/>
    <w:rsid w:val="00B62D76"/>
    <w:rsid w:val="00B62D78"/>
    <w:rsid w:val="00B639D6"/>
    <w:rsid w:val="00B63EE5"/>
    <w:rsid w:val="00B643AA"/>
    <w:rsid w:val="00B645E6"/>
    <w:rsid w:val="00B64600"/>
    <w:rsid w:val="00B64902"/>
    <w:rsid w:val="00B64ABE"/>
    <w:rsid w:val="00B64AC9"/>
    <w:rsid w:val="00B64FC4"/>
    <w:rsid w:val="00B6543A"/>
    <w:rsid w:val="00B65D91"/>
    <w:rsid w:val="00B65E64"/>
    <w:rsid w:val="00B66095"/>
    <w:rsid w:val="00B66322"/>
    <w:rsid w:val="00B66DAD"/>
    <w:rsid w:val="00B67914"/>
    <w:rsid w:val="00B67926"/>
    <w:rsid w:val="00B67968"/>
    <w:rsid w:val="00B705B3"/>
    <w:rsid w:val="00B706CC"/>
    <w:rsid w:val="00B7095C"/>
    <w:rsid w:val="00B709D4"/>
    <w:rsid w:val="00B70B65"/>
    <w:rsid w:val="00B70E75"/>
    <w:rsid w:val="00B71122"/>
    <w:rsid w:val="00B71142"/>
    <w:rsid w:val="00B71349"/>
    <w:rsid w:val="00B715BC"/>
    <w:rsid w:val="00B71623"/>
    <w:rsid w:val="00B719C6"/>
    <w:rsid w:val="00B71CC6"/>
    <w:rsid w:val="00B72E9B"/>
    <w:rsid w:val="00B73755"/>
    <w:rsid w:val="00B7377C"/>
    <w:rsid w:val="00B73CAA"/>
    <w:rsid w:val="00B73CE0"/>
    <w:rsid w:val="00B74254"/>
    <w:rsid w:val="00B75E76"/>
    <w:rsid w:val="00B75E85"/>
    <w:rsid w:val="00B76261"/>
    <w:rsid w:val="00B764EE"/>
    <w:rsid w:val="00B76629"/>
    <w:rsid w:val="00B76AE7"/>
    <w:rsid w:val="00B76E55"/>
    <w:rsid w:val="00B7764D"/>
    <w:rsid w:val="00B77733"/>
    <w:rsid w:val="00B779DB"/>
    <w:rsid w:val="00B77C3C"/>
    <w:rsid w:val="00B77F7B"/>
    <w:rsid w:val="00B80292"/>
    <w:rsid w:val="00B8145D"/>
    <w:rsid w:val="00B816E6"/>
    <w:rsid w:val="00B817A1"/>
    <w:rsid w:val="00B81ECD"/>
    <w:rsid w:val="00B83BB8"/>
    <w:rsid w:val="00B841A7"/>
    <w:rsid w:val="00B845A2"/>
    <w:rsid w:val="00B846E3"/>
    <w:rsid w:val="00B847DC"/>
    <w:rsid w:val="00B84934"/>
    <w:rsid w:val="00B84A35"/>
    <w:rsid w:val="00B84EF9"/>
    <w:rsid w:val="00B84F69"/>
    <w:rsid w:val="00B84F77"/>
    <w:rsid w:val="00B850C0"/>
    <w:rsid w:val="00B8616E"/>
    <w:rsid w:val="00B86729"/>
    <w:rsid w:val="00B86910"/>
    <w:rsid w:val="00B86A2F"/>
    <w:rsid w:val="00B86F9A"/>
    <w:rsid w:val="00B86FEF"/>
    <w:rsid w:val="00B87082"/>
    <w:rsid w:val="00B8713D"/>
    <w:rsid w:val="00B871B5"/>
    <w:rsid w:val="00B8723A"/>
    <w:rsid w:val="00B87DBB"/>
    <w:rsid w:val="00B87F7B"/>
    <w:rsid w:val="00B87FED"/>
    <w:rsid w:val="00B90E81"/>
    <w:rsid w:val="00B90FAF"/>
    <w:rsid w:val="00B91443"/>
    <w:rsid w:val="00B91909"/>
    <w:rsid w:val="00B9191A"/>
    <w:rsid w:val="00B91AE7"/>
    <w:rsid w:val="00B92AEC"/>
    <w:rsid w:val="00B92C55"/>
    <w:rsid w:val="00B937AA"/>
    <w:rsid w:val="00B93C76"/>
    <w:rsid w:val="00B9421F"/>
    <w:rsid w:val="00B94653"/>
    <w:rsid w:val="00B949DC"/>
    <w:rsid w:val="00B94D72"/>
    <w:rsid w:val="00B95160"/>
    <w:rsid w:val="00B956B4"/>
    <w:rsid w:val="00B95E58"/>
    <w:rsid w:val="00B95E80"/>
    <w:rsid w:val="00B96CEF"/>
    <w:rsid w:val="00B96F2D"/>
    <w:rsid w:val="00B96FB2"/>
    <w:rsid w:val="00B97169"/>
    <w:rsid w:val="00B9728F"/>
    <w:rsid w:val="00B97479"/>
    <w:rsid w:val="00B97589"/>
    <w:rsid w:val="00B976D6"/>
    <w:rsid w:val="00BA0312"/>
    <w:rsid w:val="00BA07CD"/>
    <w:rsid w:val="00BA0959"/>
    <w:rsid w:val="00BA0C83"/>
    <w:rsid w:val="00BA0D2D"/>
    <w:rsid w:val="00BA0E6E"/>
    <w:rsid w:val="00BA120F"/>
    <w:rsid w:val="00BA127A"/>
    <w:rsid w:val="00BA1686"/>
    <w:rsid w:val="00BA18FA"/>
    <w:rsid w:val="00BA1ACD"/>
    <w:rsid w:val="00BA1F3F"/>
    <w:rsid w:val="00BA215A"/>
    <w:rsid w:val="00BA21B3"/>
    <w:rsid w:val="00BA27D4"/>
    <w:rsid w:val="00BA2B48"/>
    <w:rsid w:val="00BA2B7C"/>
    <w:rsid w:val="00BA2C1C"/>
    <w:rsid w:val="00BA369E"/>
    <w:rsid w:val="00BA378F"/>
    <w:rsid w:val="00BA49D6"/>
    <w:rsid w:val="00BA5342"/>
    <w:rsid w:val="00BA5443"/>
    <w:rsid w:val="00BA55C1"/>
    <w:rsid w:val="00BA5DD0"/>
    <w:rsid w:val="00BA5DD2"/>
    <w:rsid w:val="00BA6201"/>
    <w:rsid w:val="00BA6265"/>
    <w:rsid w:val="00BA63DA"/>
    <w:rsid w:val="00BA687D"/>
    <w:rsid w:val="00BA6C1B"/>
    <w:rsid w:val="00BA7368"/>
    <w:rsid w:val="00BA73D6"/>
    <w:rsid w:val="00BA76E1"/>
    <w:rsid w:val="00BB0334"/>
    <w:rsid w:val="00BB16E6"/>
    <w:rsid w:val="00BB176E"/>
    <w:rsid w:val="00BB17AA"/>
    <w:rsid w:val="00BB1966"/>
    <w:rsid w:val="00BB1F15"/>
    <w:rsid w:val="00BB23D4"/>
    <w:rsid w:val="00BB2AA4"/>
    <w:rsid w:val="00BB30F2"/>
    <w:rsid w:val="00BB312F"/>
    <w:rsid w:val="00BB35A5"/>
    <w:rsid w:val="00BB35F1"/>
    <w:rsid w:val="00BB3982"/>
    <w:rsid w:val="00BB3F23"/>
    <w:rsid w:val="00BB4083"/>
    <w:rsid w:val="00BB41D9"/>
    <w:rsid w:val="00BB4682"/>
    <w:rsid w:val="00BB56EF"/>
    <w:rsid w:val="00BB5CE3"/>
    <w:rsid w:val="00BB6878"/>
    <w:rsid w:val="00BB6B3B"/>
    <w:rsid w:val="00BB6F84"/>
    <w:rsid w:val="00BB74C1"/>
    <w:rsid w:val="00BB79F2"/>
    <w:rsid w:val="00BC0805"/>
    <w:rsid w:val="00BC10CF"/>
    <w:rsid w:val="00BC1437"/>
    <w:rsid w:val="00BC1744"/>
    <w:rsid w:val="00BC1920"/>
    <w:rsid w:val="00BC1927"/>
    <w:rsid w:val="00BC1997"/>
    <w:rsid w:val="00BC1A21"/>
    <w:rsid w:val="00BC1E3E"/>
    <w:rsid w:val="00BC1ED9"/>
    <w:rsid w:val="00BC2387"/>
    <w:rsid w:val="00BC2A94"/>
    <w:rsid w:val="00BC2E9F"/>
    <w:rsid w:val="00BC32D5"/>
    <w:rsid w:val="00BC3332"/>
    <w:rsid w:val="00BC3B9E"/>
    <w:rsid w:val="00BC3DD4"/>
    <w:rsid w:val="00BC442D"/>
    <w:rsid w:val="00BC4643"/>
    <w:rsid w:val="00BC4E11"/>
    <w:rsid w:val="00BC5194"/>
    <w:rsid w:val="00BC5D5C"/>
    <w:rsid w:val="00BC5E39"/>
    <w:rsid w:val="00BC612C"/>
    <w:rsid w:val="00BC6138"/>
    <w:rsid w:val="00BC6152"/>
    <w:rsid w:val="00BC6CB9"/>
    <w:rsid w:val="00BC717D"/>
    <w:rsid w:val="00BD01FC"/>
    <w:rsid w:val="00BD02D5"/>
    <w:rsid w:val="00BD052B"/>
    <w:rsid w:val="00BD0622"/>
    <w:rsid w:val="00BD10BA"/>
    <w:rsid w:val="00BD1640"/>
    <w:rsid w:val="00BD1AD8"/>
    <w:rsid w:val="00BD1D3C"/>
    <w:rsid w:val="00BD270E"/>
    <w:rsid w:val="00BD2E8F"/>
    <w:rsid w:val="00BD2EF8"/>
    <w:rsid w:val="00BD2F06"/>
    <w:rsid w:val="00BD3368"/>
    <w:rsid w:val="00BD34A8"/>
    <w:rsid w:val="00BD389F"/>
    <w:rsid w:val="00BD3CE7"/>
    <w:rsid w:val="00BD3F69"/>
    <w:rsid w:val="00BD4262"/>
    <w:rsid w:val="00BD4C9E"/>
    <w:rsid w:val="00BD5414"/>
    <w:rsid w:val="00BD5435"/>
    <w:rsid w:val="00BD57B7"/>
    <w:rsid w:val="00BD6352"/>
    <w:rsid w:val="00BD68EA"/>
    <w:rsid w:val="00BD6FAA"/>
    <w:rsid w:val="00BD71E8"/>
    <w:rsid w:val="00BD7B61"/>
    <w:rsid w:val="00BD7F20"/>
    <w:rsid w:val="00BE0579"/>
    <w:rsid w:val="00BE08EE"/>
    <w:rsid w:val="00BE0B87"/>
    <w:rsid w:val="00BE0FBF"/>
    <w:rsid w:val="00BE107A"/>
    <w:rsid w:val="00BE1548"/>
    <w:rsid w:val="00BE1E53"/>
    <w:rsid w:val="00BE21CC"/>
    <w:rsid w:val="00BE23EF"/>
    <w:rsid w:val="00BE29AA"/>
    <w:rsid w:val="00BE2C0F"/>
    <w:rsid w:val="00BE3A7C"/>
    <w:rsid w:val="00BE3C35"/>
    <w:rsid w:val="00BE3F5F"/>
    <w:rsid w:val="00BE455E"/>
    <w:rsid w:val="00BE4C54"/>
    <w:rsid w:val="00BE545B"/>
    <w:rsid w:val="00BE5A79"/>
    <w:rsid w:val="00BE707C"/>
    <w:rsid w:val="00BE71C4"/>
    <w:rsid w:val="00BE751B"/>
    <w:rsid w:val="00BF01C5"/>
    <w:rsid w:val="00BF01C6"/>
    <w:rsid w:val="00BF09AD"/>
    <w:rsid w:val="00BF11EC"/>
    <w:rsid w:val="00BF1256"/>
    <w:rsid w:val="00BF19FA"/>
    <w:rsid w:val="00BF1CB1"/>
    <w:rsid w:val="00BF234C"/>
    <w:rsid w:val="00BF2833"/>
    <w:rsid w:val="00BF2B3C"/>
    <w:rsid w:val="00BF3492"/>
    <w:rsid w:val="00BF3505"/>
    <w:rsid w:val="00BF3A49"/>
    <w:rsid w:val="00BF3D56"/>
    <w:rsid w:val="00BF3F6A"/>
    <w:rsid w:val="00BF49EB"/>
    <w:rsid w:val="00BF50AC"/>
    <w:rsid w:val="00BF54D5"/>
    <w:rsid w:val="00BF59CB"/>
    <w:rsid w:val="00BF5CEF"/>
    <w:rsid w:val="00BF6027"/>
    <w:rsid w:val="00BF6659"/>
    <w:rsid w:val="00BF6747"/>
    <w:rsid w:val="00BF6960"/>
    <w:rsid w:val="00BF6D22"/>
    <w:rsid w:val="00BF7166"/>
    <w:rsid w:val="00BF77B6"/>
    <w:rsid w:val="00BF7907"/>
    <w:rsid w:val="00BF7BAF"/>
    <w:rsid w:val="00BF7C21"/>
    <w:rsid w:val="00BF7E15"/>
    <w:rsid w:val="00BF7EB5"/>
    <w:rsid w:val="00C001EA"/>
    <w:rsid w:val="00C0071B"/>
    <w:rsid w:val="00C011FE"/>
    <w:rsid w:val="00C013F3"/>
    <w:rsid w:val="00C015BF"/>
    <w:rsid w:val="00C0189D"/>
    <w:rsid w:val="00C029B4"/>
    <w:rsid w:val="00C02AB3"/>
    <w:rsid w:val="00C02ACA"/>
    <w:rsid w:val="00C0302E"/>
    <w:rsid w:val="00C03195"/>
    <w:rsid w:val="00C038C8"/>
    <w:rsid w:val="00C03DA4"/>
    <w:rsid w:val="00C044AB"/>
    <w:rsid w:val="00C04C65"/>
    <w:rsid w:val="00C051E3"/>
    <w:rsid w:val="00C055FC"/>
    <w:rsid w:val="00C057D2"/>
    <w:rsid w:val="00C06203"/>
    <w:rsid w:val="00C063CA"/>
    <w:rsid w:val="00C0645E"/>
    <w:rsid w:val="00C06756"/>
    <w:rsid w:val="00C06BAF"/>
    <w:rsid w:val="00C078F1"/>
    <w:rsid w:val="00C07A1F"/>
    <w:rsid w:val="00C07DAC"/>
    <w:rsid w:val="00C10234"/>
    <w:rsid w:val="00C1029F"/>
    <w:rsid w:val="00C11471"/>
    <w:rsid w:val="00C118AB"/>
    <w:rsid w:val="00C11E1C"/>
    <w:rsid w:val="00C11E6A"/>
    <w:rsid w:val="00C11FC6"/>
    <w:rsid w:val="00C122BC"/>
    <w:rsid w:val="00C12671"/>
    <w:rsid w:val="00C12C2D"/>
    <w:rsid w:val="00C12C83"/>
    <w:rsid w:val="00C13C29"/>
    <w:rsid w:val="00C13D0E"/>
    <w:rsid w:val="00C13F67"/>
    <w:rsid w:val="00C140A1"/>
    <w:rsid w:val="00C141A5"/>
    <w:rsid w:val="00C142D2"/>
    <w:rsid w:val="00C14FCC"/>
    <w:rsid w:val="00C15016"/>
    <w:rsid w:val="00C1516C"/>
    <w:rsid w:val="00C151F4"/>
    <w:rsid w:val="00C1544C"/>
    <w:rsid w:val="00C1566D"/>
    <w:rsid w:val="00C156EC"/>
    <w:rsid w:val="00C160C9"/>
    <w:rsid w:val="00C1610F"/>
    <w:rsid w:val="00C16514"/>
    <w:rsid w:val="00C16623"/>
    <w:rsid w:val="00C16665"/>
    <w:rsid w:val="00C16A0B"/>
    <w:rsid w:val="00C16B48"/>
    <w:rsid w:val="00C16D8D"/>
    <w:rsid w:val="00C171FD"/>
    <w:rsid w:val="00C1749B"/>
    <w:rsid w:val="00C17AC5"/>
    <w:rsid w:val="00C17C7D"/>
    <w:rsid w:val="00C20A90"/>
    <w:rsid w:val="00C20C66"/>
    <w:rsid w:val="00C20E18"/>
    <w:rsid w:val="00C2177F"/>
    <w:rsid w:val="00C222AC"/>
    <w:rsid w:val="00C2305C"/>
    <w:rsid w:val="00C235AC"/>
    <w:rsid w:val="00C235B2"/>
    <w:rsid w:val="00C23ADF"/>
    <w:rsid w:val="00C23DC7"/>
    <w:rsid w:val="00C25449"/>
    <w:rsid w:val="00C257B6"/>
    <w:rsid w:val="00C25D18"/>
    <w:rsid w:val="00C25D2D"/>
    <w:rsid w:val="00C26E2E"/>
    <w:rsid w:val="00C271CB"/>
    <w:rsid w:val="00C2735E"/>
    <w:rsid w:val="00C2778B"/>
    <w:rsid w:val="00C27863"/>
    <w:rsid w:val="00C3018F"/>
    <w:rsid w:val="00C30367"/>
    <w:rsid w:val="00C3079E"/>
    <w:rsid w:val="00C3096D"/>
    <w:rsid w:val="00C3132B"/>
    <w:rsid w:val="00C3141E"/>
    <w:rsid w:val="00C31544"/>
    <w:rsid w:val="00C3158B"/>
    <w:rsid w:val="00C315CD"/>
    <w:rsid w:val="00C3172C"/>
    <w:rsid w:val="00C31984"/>
    <w:rsid w:val="00C31BE5"/>
    <w:rsid w:val="00C31CB5"/>
    <w:rsid w:val="00C31ED9"/>
    <w:rsid w:val="00C31EDC"/>
    <w:rsid w:val="00C323A7"/>
    <w:rsid w:val="00C32594"/>
    <w:rsid w:val="00C32653"/>
    <w:rsid w:val="00C32DCF"/>
    <w:rsid w:val="00C32F49"/>
    <w:rsid w:val="00C330AC"/>
    <w:rsid w:val="00C335EE"/>
    <w:rsid w:val="00C33DEA"/>
    <w:rsid w:val="00C3413B"/>
    <w:rsid w:val="00C343AC"/>
    <w:rsid w:val="00C34488"/>
    <w:rsid w:val="00C34878"/>
    <w:rsid w:val="00C35A16"/>
    <w:rsid w:val="00C35EB1"/>
    <w:rsid w:val="00C36530"/>
    <w:rsid w:val="00C366C9"/>
    <w:rsid w:val="00C368E3"/>
    <w:rsid w:val="00C36E0B"/>
    <w:rsid w:val="00C36F7D"/>
    <w:rsid w:val="00C37459"/>
    <w:rsid w:val="00C40470"/>
    <w:rsid w:val="00C40757"/>
    <w:rsid w:val="00C40806"/>
    <w:rsid w:val="00C40896"/>
    <w:rsid w:val="00C413E9"/>
    <w:rsid w:val="00C41475"/>
    <w:rsid w:val="00C41517"/>
    <w:rsid w:val="00C41908"/>
    <w:rsid w:val="00C41BFC"/>
    <w:rsid w:val="00C41DE7"/>
    <w:rsid w:val="00C4223F"/>
    <w:rsid w:val="00C422BC"/>
    <w:rsid w:val="00C4241E"/>
    <w:rsid w:val="00C4338C"/>
    <w:rsid w:val="00C43590"/>
    <w:rsid w:val="00C43713"/>
    <w:rsid w:val="00C43DD6"/>
    <w:rsid w:val="00C445CC"/>
    <w:rsid w:val="00C4482F"/>
    <w:rsid w:val="00C44978"/>
    <w:rsid w:val="00C44A66"/>
    <w:rsid w:val="00C44AFA"/>
    <w:rsid w:val="00C44C1C"/>
    <w:rsid w:val="00C45315"/>
    <w:rsid w:val="00C459DB"/>
    <w:rsid w:val="00C45E43"/>
    <w:rsid w:val="00C4610E"/>
    <w:rsid w:val="00C46136"/>
    <w:rsid w:val="00C46697"/>
    <w:rsid w:val="00C46919"/>
    <w:rsid w:val="00C4711A"/>
    <w:rsid w:val="00C472EE"/>
    <w:rsid w:val="00C474D3"/>
    <w:rsid w:val="00C47886"/>
    <w:rsid w:val="00C479C6"/>
    <w:rsid w:val="00C47B57"/>
    <w:rsid w:val="00C50211"/>
    <w:rsid w:val="00C50410"/>
    <w:rsid w:val="00C50AEA"/>
    <w:rsid w:val="00C510CB"/>
    <w:rsid w:val="00C51141"/>
    <w:rsid w:val="00C51516"/>
    <w:rsid w:val="00C5211D"/>
    <w:rsid w:val="00C53A6C"/>
    <w:rsid w:val="00C53D8A"/>
    <w:rsid w:val="00C5449F"/>
    <w:rsid w:val="00C545DE"/>
    <w:rsid w:val="00C54941"/>
    <w:rsid w:val="00C54AD0"/>
    <w:rsid w:val="00C54FA1"/>
    <w:rsid w:val="00C55022"/>
    <w:rsid w:val="00C55451"/>
    <w:rsid w:val="00C55506"/>
    <w:rsid w:val="00C55707"/>
    <w:rsid w:val="00C55C20"/>
    <w:rsid w:val="00C56656"/>
    <w:rsid w:val="00C56890"/>
    <w:rsid w:val="00C56EB6"/>
    <w:rsid w:val="00C577F0"/>
    <w:rsid w:val="00C57914"/>
    <w:rsid w:val="00C5798C"/>
    <w:rsid w:val="00C57E5C"/>
    <w:rsid w:val="00C6052B"/>
    <w:rsid w:val="00C6158C"/>
    <w:rsid w:val="00C616CE"/>
    <w:rsid w:val="00C61ACB"/>
    <w:rsid w:val="00C62121"/>
    <w:rsid w:val="00C621AB"/>
    <w:rsid w:val="00C62AE0"/>
    <w:rsid w:val="00C62E35"/>
    <w:rsid w:val="00C6302A"/>
    <w:rsid w:val="00C63137"/>
    <w:rsid w:val="00C631CF"/>
    <w:rsid w:val="00C63209"/>
    <w:rsid w:val="00C63239"/>
    <w:rsid w:val="00C63E95"/>
    <w:rsid w:val="00C645AB"/>
    <w:rsid w:val="00C6470E"/>
    <w:rsid w:val="00C65117"/>
    <w:rsid w:val="00C6596A"/>
    <w:rsid w:val="00C65A07"/>
    <w:rsid w:val="00C6602D"/>
    <w:rsid w:val="00C66491"/>
    <w:rsid w:val="00C672F2"/>
    <w:rsid w:val="00C676D5"/>
    <w:rsid w:val="00C6772D"/>
    <w:rsid w:val="00C67EC8"/>
    <w:rsid w:val="00C70156"/>
    <w:rsid w:val="00C707BD"/>
    <w:rsid w:val="00C709C6"/>
    <w:rsid w:val="00C7110D"/>
    <w:rsid w:val="00C715E3"/>
    <w:rsid w:val="00C7198E"/>
    <w:rsid w:val="00C71AEE"/>
    <w:rsid w:val="00C71F36"/>
    <w:rsid w:val="00C71F4B"/>
    <w:rsid w:val="00C72672"/>
    <w:rsid w:val="00C727D5"/>
    <w:rsid w:val="00C72ED8"/>
    <w:rsid w:val="00C73252"/>
    <w:rsid w:val="00C732CE"/>
    <w:rsid w:val="00C7369F"/>
    <w:rsid w:val="00C7418A"/>
    <w:rsid w:val="00C742FE"/>
    <w:rsid w:val="00C74688"/>
    <w:rsid w:val="00C74748"/>
    <w:rsid w:val="00C74EAD"/>
    <w:rsid w:val="00C75150"/>
    <w:rsid w:val="00C75A1E"/>
    <w:rsid w:val="00C75E22"/>
    <w:rsid w:val="00C76D53"/>
    <w:rsid w:val="00C76EB8"/>
    <w:rsid w:val="00C774CC"/>
    <w:rsid w:val="00C77995"/>
    <w:rsid w:val="00C77A4B"/>
    <w:rsid w:val="00C77C68"/>
    <w:rsid w:val="00C77C8A"/>
    <w:rsid w:val="00C77CB1"/>
    <w:rsid w:val="00C77ED7"/>
    <w:rsid w:val="00C80379"/>
    <w:rsid w:val="00C80C66"/>
    <w:rsid w:val="00C81ACB"/>
    <w:rsid w:val="00C81E95"/>
    <w:rsid w:val="00C82060"/>
    <w:rsid w:val="00C820A7"/>
    <w:rsid w:val="00C8210C"/>
    <w:rsid w:val="00C822DB"/>
    <w:rsid w:val="00C824D3"/>
    <w:rsid w:val="00C8255D"/>
    <w:rsid w:val="00C82675"/>
    <w:rsid w:val="00C82FD9"/>
    <w:rsid w:val="00C83EDD"/>
    <w:rsid w:val="00C84411"/>
    <w:rsid w:val="00C84646"/>
    <w:rsid w:val="00C84763"/>
    <w:rsid w:val="00C849E3"/>
    <w:rsid w:val="00C84C66"/>
    <w:rsid w:val="00C84C83"/>
    <w:rsid w:val="00C84CB5"/>
    <w:rsid w:val="00C85206"/>
    <w:rsid w:val="00C852D6"/>
    <w:rsid w:val="00C85989"/>
    <w:rsid w:val="00C85B29"/>
    <w:rsid w:val="00C85D44"/>
    <w:rsid w:val="00C86558"/>
    <w:rsid w:val="00C86889"/>
    <w:rsid w:val="00C86D2E"/>
    <w:rsid w:val="00C87052"/>
    <w:rsid w:val="00C870E9"/>
    <w:rsid w:val="00C875A8"/>
    <w:rsid w:val="00C87695"/>
    <w:rsid w:val="00C87F19"/>
    <w:rsid w:val="00C90132"/>
    <w:rsid w:val="00C90266"/>
    <w:rsid w:val="00C9139F"/>
    <w:rsid w:val="00C91653"/>
    <w:rsid w:val="00C91823"/>
    <w:rsid w:val="00C91B3C"/>
    <w:rsid w:val="00C91D9D"/>
    <w:rsid w:val="00C91FC1"/>
    <w:rsid w:val="00C922A5"/>
    <w:rsid w:val="00C92907"/>
    <w:rsid w:val="00C92FBA"/>
    <w:rsid w:val="00C933C1"/>
    <w:rsid w:val="00C933E5"/>
    <w:rsid w:val="00C93CA3"/>
    <w:rsid w:val="00C93F11"/>
    <w:rsid w:val="00C93F16"/>
    <w:rsid w:val="00C93F4A"/>
    <w:rsid w:val="00C944EC"/>
    <w:rsid w:val="00C947F4"/>
    <w:rsid w:val="00C94A91"/>
    <w:rsid w:val="00C95E38"/>
    <w:rsid w:val="00C9652C"/>
    <w:rsid w:val="00C96886"/>
    <w:rsid w:val="00C96A9D"/>
    <w:rsid w:val="00C96B82"/>
    <w:rsid w:val="00C970F8"/>
    <w:rsid w:val="00C97E71"/>
    <w:rsid w:val="00C97E9A"/>
    <w:rsid w:val="00CA038D"/>
    <w:rsid w:val="00CA0B57"/>
    <w:rsid w:val="00CA0F6D"/>
    <w:rsid w:val="00CA111E"/>
    <w:rsid w:val="00CA2AB9"/>
    <w:rsid w:val="00CA2EB3"/>
    <w:rsid w:val="00CA344B"/>
    <w:rsid w:val="00CA3840"/>
    <w:rsid w:val="00CA3BA8"/>
    <w:rsid w:val="00CA3F9E"/>
    <w:rsid w:val="00CA4112"/>
    <w:rsid w:val="00CA421D"/>
    <w:rsid w:val="00CA436C"/>
    <w:rsid w:val="00CA4ADA"/>
    <w:rsid w:val="00CA52D0"/>
    <w:rsid w:val="00CA57D4"/>
    <w:rsid w:val="00CA611C"/>
    <w:rsid w:val="00CA674A"/>
    <w:rsid w:val="00CA6B83"/>
    <w:rsid w:val="00CA6C5D"/>
    <w:rsid w:val="00CA7094"/>
    <w:rsid w:val="00CA791D"/>
    <w:rsid w:val="00CA7A47"/>
    <w:rsid w:val="00CA7DB0"/>
    <w:rsid w:val="00CB0006"/>
    <w:rsid w:val="00CB01F6"/>
    <w:rsid w:val="00CB02D9"/>
    <w:rsid w:val="00CB0580"/>
    <w:rsid w:val="00CB05AB"/>
    <w:rsid w:val="00CB0898"/>
    <w:rsid w:val="00CB0A48"/>
    <w:rsid w:val="00CB0C68"/>
    <w:rsid w:val="00CB0E0C"/>
    <w:rsid w:val="00CB1720"/>
    <w:rsid w:val="00CB1908"/>
    <w:rsid w:val="00CB1BBB"/>
    <w:rsid w:val="00CB1C87"/>
    <w:rsid w:val="00CB2478"/>
    <w:rsid w:val="00CB24CC"/>
    <w:rsid w:val="00CB24D2"/>
    <w:rsid w:val="00CB3755"/>
    <w:rsid w:val="00CB37FF"/>
    <w:rsid w:val="00CB445D"/>
    <w:rsid w:val="00CB4A9C"/>
    <w:rsid w:val="00CB50F9"/>
    <w:rsid w:val="00CB5215"/>
    <w:rsid w:val="00CB577E"/>
    <w:rsid w:val="00CB5C94"/>
    <w:rsid w:val="00CB6222"/>
    <w:rsid w:val="00CB6439"/>
    <w:rsid w:val="00CB65BC"/>
    <w:rsid w:val="00CB660F"/>
    <w:rsid w:val="00CB66D6"/>
    <w:rsid w:val="00CB6834"/>
    <w:rsid w:val="00CB6D73"/>
    <w:rsid w:val="00CB73F0"/>
    <w:rsid w:val="00CB7478"/>
    <w:rsid w:val="00CB7717"/>
    <w:rsid w:val="00CB77E3"/>
    <w:rsid w:val="00CB77FE"/>
    <w:rsid w:val="00CB78DE"/>
    <w:rsid w:val="00CB7BA0"/>
    <w:rsid w:val="00CB7BC5"/>
    <w:rsid w:val="00CB7D54"/>
    <w:rsid w:val="00CC08A9"/>
    <w:rsid w:val="00CC0ABC"/>
    <w:rsid w:val="00CC0D6A"/>
    <w:rsid w:val="00CC119B"/>
    <w:rsid w:val="00CC13B4"/>
    <w:rsid w:val="00CC173D"/>
    <w:rsid w:val="00CC1910"/>
    <w:rsid w:val="00CC1E44"/>
    <w:rsid w:val="00CC1E96"/>
    <w:rsid w:val="00CC2313"/>
    <w:rsid w:val="00CC2A1C"/>
    <w:rsid w:val="00CC2B3A"/>
    <w:rsid w:val="00CC2B43"/>
    <w:rsid w:val="00CC2B4D"/>
    <w:rsid w:val="00CC2BAB"/>
    <w:rsid w:val="00CC2EF4"/>
    <w:rsid w:val="00CC2F81"/>
    <w:rsid w:val="00CC33DE"/>
    <w:rsid w:val="00CC359A"/>
    <w:rsid w:val="00CC43BA"/>
    <w:rsid w:val="00CC551A"/>
    <w:rsid w:val="00CC5838"/>
    <w:rsid w:val="00CC600D"/>
    <w:rsid w:val="00CC6294"/>
    <w:rsid w:val="00CC66D6"/>
    <w:rsid w:val="00CC6709"/>
    <w:rsid w:val="00CC694C"/>
    <w:rsid w:val="00CC6A31"/>
    <w:rsid w:val="00CC75AC"/>
    <w:rsid w:val="00CC765E"/>
    <w:rsid w:val="00CD01CF"/>
    <w:rsid w:val="00CD0911"/>
    <w:rsid w:val="00CD0DEF"/>
    <w:rsid w:val="00CD1199"/>
    <w:rsid w:val="00CD18DB"/>
    <w:rsid w:val="00CD2670"/>
    <w:rsid w:val="00CD37F1"/>
    <w:rsid w:val="00CD43C3"/>
    <w:rsid w:val="00CD459A"/>
    <w:rsid w:val="00CD4715"/>
    <w:rsid w:val="00CD4852"/>
    <w:rsid w:val="00CD4A7F"/>
    <w:rsid w:val="00CD55C8"/>
    <w:rsid w:val="00CD5AEC"/>
    <w:rsid w:val="00CD5DE6"/>
    <w:rsid w:val="00CD5EA5"/>
    <w:rsid w:val="00CD66D2"/>
    <w:rsid w:val="00CD6E80"/>
    <w:rsid w:val="00CD7070"/>
    <w:rsid w:val="00CD732C"/>
    <w:rsid w:val="00CE0323"/>
    <w:rsid w:val="00CE0443"/>
    <w:rsid w:val="00CE0648"/>
    <w:rsid w:val="00CE0D89"/>
    <w:rsid w:val="00CE0EBF"/>
    <w:rsid w:val="00CE1195"/>
    <w:rsid w:val="00CE185D"/>
    <w:rsid w:val="00CE1980"/>
    <w:rsid w:val="00CE1A33"/>
    <w:rsid w:val="00CE1C18"/>
    <w:rsid w:val="00CE21C9"/>
    <w:rsid w:val="00CE2DB5"/>
    <w:rsid w:val="00CE2DEF"/>
    <w:rsid w:val="00CE2E6E"/>
    <w:rsid w:val="00CE30D6"/>
    <w:rsid w:val="00CE3168"/>
    <w:rsid w:val="00CE34FE"/>
    <w:rsid w:val="00CE378D"/>
    <w:rsid w:val="00CE3A6E"/>
    <w:rsid w:val="00CE3BC2"/>
    <w:rsid w:val="00CE3FB6"/>
    <w:rsid w:val="00CE406D"/>
    <w:rsid w:val="00CE4E32"/>
    <w:rsid w:val="00CE5C82"/>
    <w:rsid w:val="00CE63C6"/>
    <w:rsid w:val="00CE6AB7"/>
    <w:rsid w:val="00CE6B6F"/>
    <w:rsid w:val="00CE6C69"/>
    <w:rsid w:val="00CE6DC6"/>
    <w:rsid w:val="00CE6E1E"/>
    <w:rsid w:val="00CE7766"/>
    <w:rsid w:val="00CE7C88"/>
    <w:rsid w:val="00CE7E21"/>
    <w:rsid w:val="00CF027D"/>
    <w:rsid w:val="00CF0359"/>
    <w:rsid w:val="00CF091D"/>
    <w:rsid w:val="00CF0A9D"/>
    <w:rsid w:val="00CF1300"/>
    <w:rsid w:val="00CF1F75"/>
    <w:rsid w:val="00CF2845"/>
    <w:rsid w:val="00CF2B72"/>
    <w:rsid w:val="00CF2F08"/>
    <w:rsid w:val="00CF2F55"/>
    <w:rsid w:val="00CF33CF"/>
    <w:rsid w:val="00CF33F7"/>
    <w:rsid w:val="00CF3656"/>
    <w:rsid w:val="00CF36C7"/>
    <w:rsid w:val="00CF381B"/>
    <w:rsid w:val="00CF3F2A"/>
    <w:rsid w:val="00CF48DE"/>
    <w:rsid w:val="00CF4A1E"/>
    <w:rsid w:val="00CF55A0"/>
    <w:rsid w:val="00CF56A5"/>
    <w:rsid w:val="00CF58F5"/>
    <w:rsid w:val="00CF59CF"/>
    <w:rsid w:val="00CF5EAB"/>
    <w:rsid w:val="00CF619A"/>
    <w:rsid w:val="00CF765D"/>
    <w:rsid w:val="00CF7766"/>
    <w:rsid w:val="00CF7AB6"/>
    <w:rsid w:val="00CF7CC8"/>
    <w:rsid w:val="00CF7E34"/>
    <w:rsid w:val="00CF7E6C"/>
    <w:rsid w:val="00CF7FBA"/>
    <w:rsid w:val="00D00030"/>
    <w:rsid w:val="00D0019E"/>
    <w:rsid w:val="00D00347"/>
    <w:rsid w:val="00D00A0C"/>
    <w:rsid w:val="00D00D33"/>
    <w:rsid w:val="00D00DC7"/>
    <w:rsid w:val="00D00EAB"/>
    <w:rsid w:val="00D01342"/>
    <w:rsid w:val="00D01D2A"/>
    <w:rsid w:val="00D01F1F"/>
    <w:rsid w:val="00D026D3"/>
    <w:rsid w:val="00D02BA0"/>
    <w:rsid w:val="00D02D36"/>
    <w:rsid w:val="00D02DDE"/>
    <w:rsid w:val="00D02DFF"/>
    <w:rsid w:val="00D03077"/>
    <w:rsid w:val="00D03136"/>
    <w:rsid w:val="00D04038"/>
    <w:rsid w:val="00D05392"/>
    <w:rsid w:val="00D057D6"/>
    <w:rsid w:val="00D0604A"/>
    <w:rsid w:val="00D060FC"/>
    <w:rsid w:val="00D06462"/>
    <w:rsid w:val="00D07145"/>
    <w:rsid w:val="00D0767A"/>
    <w:rsid w:val="00D07C58"/>
    <w:rsid w:val="00D10379"/>
    <w:rsid w:val="00D10798"/>
    <w:rsid w:val="00D10918"/>
    <w:rsid w:val="00D112EB"/>
    <w:rsid w:val="00D119C7"/>
    <w:rsid w:val="00D11DDA"/>
    <w:rsid w:val="00D12287"/>
    <w:rsid w:val="00D12304"/>
    <w:rsid w:val="00D12C28"/>
    <w:rsid w:val="00D13132"/>
    <w:rsid w:val="00D13977"/>
    <w:rsid w:val="00D13C66"/>
    <w:rsid w:val="00D1418F"/>
    <w:rsid w:val="00D147CA"/>
    <w:rsid w:val="00D153B2"/>
    <w:rsid w:val="00D1553E"/>
    <w:rsid w:val="00D160AD"/>
    <w:rsid w:val="00D169DE"/>
    <w:rsid w:val="00D16DAE"/>
    <w:rsid w:val="00D17164"/>
    <w:rsid w:val="00D17238"/>
    <w:rsid w:val="00D176C1"/>
    <w:rsid w:val="00D207F0"/>
    <w:rsid w:val="00D208FF"/>
    <w:rsid w:val="00D20AD7"/>
    <w:rsid w:val="00D20EC3"/>
    <w:rsid w:val="00D21779"/>
    <w:rsid w:val="00D21A0A"/>
    <w:rsid w:val="00D21AB4"/>
    <w:rsid w:val="00D21E57"/>
    <w:rsid w:val="00D21E77"/>
    <w:rsid w:val="00D222DA"/>
    <w:rsid w:val="00D226E0"/>
    <w:rsid w:val="00D22829"/>
    <w:rsid w:val="00D22963"/>
    <w:rsid w:val="00D22A4E"/>
    <w:rsid w:val="00D230E9"/>
    <w:rsid w:val="00D23935"/>
    <w:rsid w:val="00D23E3A"/>
    <w:rsid w:val="00D23FF7"/>
    <w:rsid w:val="00D24122"/>
    <w:rsid w:val="00D243C2"/>
    <w:rsid w:val="00D24440"/>
    <w:rsid w:val="00D24467"/>
    <w:rsid w:val="00D2600A"/>
    <w:rsid w:val="00D260F6"/>
    <w:rsid w:val="00D261D3"/>
    <w:rsid w:val="00D264CB"/>
    <w:rsid w:val="00D264EE"/>
    <w:rsid w:val="00D2657B"/>
    <w:rsid w:val="00D26892"/>
    <w:rsid w:val="00D26B11"/>
    <w:rsid w:val="00D26C68"/>
    <w:rsid w:val="00D26D48"/>
    <w:rsid w:val="00D26F4E"/>
    <w:rsid w:val="00D2746E"/>
    <w:rsid w:val="00D27743"/>
    <w:rsid w:val="00D278F8"/>
    <w:rsid w:val="00D27F74"/>
    <w:rsid w:val="00D3050D"/>
    <w:rsid w:val="00D30619"/>
    <w:rsid w:val="00D309A1"/>
    <w:rsid w:val="00D3112A"/>
    <w:rsid w:val="00D3130F"/>
    <w:rsid w:val="00D3145C"/>
    <w:rsid w:val="00D316EF"/>
    <w:rsid w:val="00D31810"/>
    <w:rsid w:val="00D318BA"/>
    <w:rsid w:val="00D31A91"/>
    <w:rsid w:val="00D31DBA"/>
    <w:rsid w:val="00D320EF"/>
    <w:rsid w:val="00D3255A"/>
    <w:rsid w:val="00D32560"/>
    <w:rsid w:val="00D3296F"/>
    <w:rsid w:val="00D329DA"/>
    <w:rsid w:val="00D32FC4"/>
    <w:rsid w:val="00D33AE2"/>
    <w:rsid w:val="00D33B2C"/>
    <w:rsid w:val="00D33D22"/>
    <w:rsid w:val="00D348B7"/>
    <w:rsid w:val="00D34A98"/>
    <w:rsid w:val="00D34C9E"/>
    <w:rsid w:val="00D34E27"/>
    <w:rsid w:val="00D3583A"/>
    <w:rsid w:val="00D3687C"/>
    <w:rsid w:val="00D36FC7"/>
    <w:rsid w:val="00D37099"/>
    <w:rsid w:val="00D37331"/>
    <w:rsid w:val="00D37480"/>
    <w:rsid w:val="00D376CA"/>
    <w:rsid w:val="00D378DD"/>
    <w:rsid w:val="00D37A3B"/>
    <w:rsid w:val="00D400D0"/>
    <w:rsid w:val="00D40205"/>
    <w:rsid w:val="00D40232"/>
    <w:rsid w:val="00D403CD"/>
    <w:rsid w:val="00D40632"/>
    <w:rsid w:val="00D4177B"/>
    <w:rsid w:val="00D41DE0"/>
    <w:rsid w:val="00D42718"/>
    <w:rsid w:val="00D42B01"/>
    <w:rsid w:val="00D42C9E"/>
    <w:rsid w:val="00D43165"/>
    <w:rsid w:val="00D433AC"/>
    <w:rsid w:val="00D43949"/>
    <w:rsid w:val="00D43C8F"/>
    <w:rsid w:val="00D4411A"/>
    <w:rsid w:val="00D44151"/>
    <w:rsid w:val="00D449E0"/>
    <w:rsid w:val="00D44E1F"/>
    <w:rsid w:val="00D44F46"/>
    <w:rsid w:val="00D459B4"/>
    <w:rsid w:val="00D45C1D"/>
    <w:rsid w:val="00D45F2A"/>
    <w:rsid w:val="00D46360"/>
    <w:rsid w:val="00D46880"/>
    <w:rsid w:val="00D46D02"/>
    <w:rsid w:val="00D4702C"/>
    <w:rsid w:val="00D47415"/>
    <w:rsid w:val="00D47519"/>
    <w:rsid w:val="00D4763F"/>
    <w:rsid w:val="00D4775E"/>
    <w:rsid w:val="00D47787"/>
    <w:rsid w:val="00D4799C"/>
    <w:rsid w:val="00D479AA"/>
    <w:rsid w:val="00D5136C"/>
    <w:rsid w:val="00D514C1"/>
    <w:rsid w:val="00D514C6"/>
    <w:rsid w:val="00D514FE"/>
    <w:rsid w:val="00D51641"/>
    <w:rsid w:val="00D51862"/>
    <w:rsid w:val="00D51B5C"/>
    <w:rsid w:val="00D51F13"/>
    <w:rsid w:val="00D5282A"/>
    <w:rsid w:val="00D52A44"/>
    <w:rsid w:val="00D52CF1"/>
    <w:rsid w:val="00D537FF"/>
    <w:rsid w:val="00D538A0"/>
    <w:rsid w:val="00D538D8"/>
    <w:rsid w:val="00D53CE5"/>
    <w:rsid w:val="00D5401C"/>
    <w:rsid w:val="00D5423C"/>
    <w:rsid w:val="00D54BC9"/>
    <w:rsid w:val="00D55064"/>
    <w:rsid w:val="00D5551A"/>
    <w:rsid w:val="00D55B17"/>
    <w:rsid w:val="00D55CD6"/>
    <w:rsid w:val="00D56CEF"/>
    <w:rsid w:val="00D574EB"/>
    <w:rsid w:val="00D57841"/>
    <w:rsid w:val="00D57F48"/>
    <w:rsid w:val="00D60368"/>
    <w:rsid w:val="00D60964"/>
    <w:rsid w:val="00D60B7D"/>
    <w:rsid w:val="00D6122D"/>
    <w:rsid w:val="00D61557"/>
    <w:rsid w:val="00D6193C"/>
    <w:rsid w:val="00D61B42"/>
    <w:rsid w:val="00D6209F"/>
    <w:rsid w:val="00D62C04"/>
    <w:rsid w:val="00D62DC0"/>
    <w:rsid w:val="00D62F89"/>
    <w:rsid w:val="00D63933"/>
    <w:rsid w:val="00D63B31"/>
    <w:rsid w:val="00D65178"/>
    <w:rsid w:val="00D65756"/>
    <w:rsid w:val="00D6585F"/>
    <w:rsid w:val="00D65B60"/>
    <w:rsid w:val="00D65BCE"/>
    <w:rsid w:val="00D669F5"/>
    <w:rsid w:val="00D66D8C"/>
    <w:rsid w:val="00D67A6C"/>
    <w:rsid w:val="00D70446"/>
    <w:rsid w:val="00D70892"/>
    <w:rsid w:val="00D70C5C"/>
    <w:rsid w:val="00D71636"/>
    <w:rsid w:val="00D717ED"/>
    <w:rsid w:val="00D71DF1"/>
    <w:rsid w:val="00D71E68"/>
    <w:rsid w:val="00D71E84"/>
    <w:rsid w:val="00D71FFA"/>
    <w:rsid w:val="00D72187"/>
    <w:rsid w:val="00D725BC"/>
    <w:rsid w:val="00D7270D"/>
    <w:rsid w:val="00D7285D"/>
    <w:rsid w:val="00D72F3E"/>
    <w:rsid w:val="00D731EA"/>
    <w:rsid w:val="00D73295"/>
    <w:rsid w:val="00D732B3"/>
    <w:rsid w:val="00D73E05"/>
    <w:rsid w:val="00D7461B"/>
    <w:rsid w:val="00D74D1D"/>
    <w:rsid w:val="00D74FDE"/>
    <w:rsid w:val="00D759AE"/>
    <w:rsid w:val="00D75B93"/>
    <w:rsid w:val="00D75C52"/>
    <w:rsid w:val="00D75DCE"/>
    <w:rsid w:val="00D75EA4"/>
    <w:rsid w:val="00D760AF"/>
    <w:rsid w:val="00D764BA"/>
    <w:rsid w:val="00D764FE"/>
    <w:rsid w:val="00D76951"/>
    <w:rsid w:val="00D76B64"/>
    <w:rsid w:val="00D76BC8"/>
    <w:rsid w:val="00D76E28"/>
    <w:rsid w:val="00D76F27"/>
    <w:rsid w:val="00D77144"/>
    <w:rsid w:val="00D77482"/>
    <w:rsid w:val="00D77802"/>
    <w:rsid w:val="00D80015"/>
    <w:rsid w:val="00D80502"/>
    <w:rsid w:val="00D80616"/>
    <w:rsid w:val="00D8078F"/>
    <w:rsid w:val="00D82910"/>
    <w:rsid w:val="00D82CBE"/>
    <w:rsid w:val="00D8331F"/>
    <w:rsid w:val="00D833DD"/>
    <w:rsid w:val="00D83D27"/>
    <w:rsid w:val="00D841F5"/>
    <w:rsid w:val="00D84835"/>
    <w:rsid w:val="00D84B88"/>
    <w:rsid w:val="00D84F9E"/>
    <w:rsid w:val="00D85A01"/>
    <w:rsid w:val="00D85B92"/>
    <w:rsid w:val="00D85D96"/>
    <w:rsid w:val="00D863F9"/>
    <w:rsid w:val="00D86779"/>
    <w:rsid w:val="00D86CA4"/>
    <w:rsid w:val="00D872AC"/>
    <w:rsid w:val="00D87877"/>
    <w:rsid w:val="00D879A0"/>
    <w:rsid w:val="00D87A1E"/>
    <w:rsid w:val="00D90549"/>
    <w:rsid w:val="00D90700"/>
    <w:rsid w:val="00D9216E"/>
    <w:rsid w:val="00D92E4C"/>
    <w:rsid w:val="00D93890"/>
    <w:rsid w:val="00D93A66"/>
    <w:rsid w:val="00D93BFE"/>
    <w:rsid w:val="00D95089"/>
    <w:rsid w:val="00D9517E"/>
    <w:rsid w:val="00D95201"/>
    <w:rsid w:val="00D9572E"/>
    <w:rsid w:val="00D95C73"/>
    <w:rsid w:val="00D95CFE"/>
    <w:rsid w:val="00D9621E"/>
    <w:rsid w:val="00D964DB"/>
    <w:rsid w:val="00D9661F"/>
    <w:rsid w:val="00D96FB2"/>
    <w:rsid w:val="00D975C2"/>
    <w:rsid w:val="00D976E7"/>
    <w:rsid w:val="00D97C91"/>
    <w:rsid w:val="00DA02B7"/>
    <w:rsid w:val="00DA054E"/>
    <w:rsid w:val="00DA0814"/>
    <w:rsid w:val="00DA10DC"/>
    <w:rsid w:val="00DA1445"/>
    <w:rsid w:val="00DA183F"/>
    <w:rsid w:val="00DA1C08"/>
    <w:rsid w:val="00DA249A"/>
    <w:rsid w:val="00DA2692"/>
    <w:rsid w:val="00DA2B4F"/>
    <w:rsid w:val="00DA2D3E"/>
    <w:rsid w:val="00DA2EC6"/>
    <w:rsid w:val="00DA36D3"/>
    <w:rsid w:val="00DA3864"/>
    <w:rsid w:val="00DA3BC0"/>
    <w:rsid w:val="00DA3DEA"/>
    <w:rsid w:val="00DA435B"/>
    <w:rsid w:val="00DA43BB"/>
    <w:rsid w:val="00DA4CAE"/>
    <w:rsid w:val="00DA4EC8"/>
    <w:rsid w:val="00DA50CA"/>
    <w:rsid w:val="00DA5107"/>
    <w:rsid w:val="00DA518F"/>
    <w:rsid w:val="00DA5463"/>
    <w:rsid w:val="00DA5B60"/>
    <w:rsid w:val="00DA5CB4"/>
    <w:rsid w:val="00DA6C47"/>
    <w:rsid w:val="00DA761E"/>
    <w:rsid w:val="00DB03CF"/>
    <w:rsid w:val="00DB09E5"/>
    <w:rsid w:val="00DB0A30"/>
    <w:rsid w:val="00DB0B2A"/>
    <w:rsid w:val="00DB10C7"/>
    <w:rsid w:val="00DB148C"/>
    <w:rsid w:val="00DB1649"/>
    <w:rsid w:val="00DB1FD5"/>
    <w:rsid w:val="00DB24B3"/>
    <w:rsid w:val="00DB24C4"/>
    <w:rsid w:val="00DB256A"/>
    <w:rsid w:val="00DB260F"/>
    <w:rsid w:val="00DB27FC"/>
    <w:rsid w:val="00DB2B55"/>
    <w:rsid w:val="00DB2E7E"/>
    <w:rsid w:val="00DB32D6"/>
    <w:rsid w:val="00DB37B8"/>
    <w:rsid w:val="00DB3C47"/>
    <w:rsid w:val="00DB3C8A"/>
    <w:rsid w:val="00DB4351"/>
    <w:rsid w:val="00DB45F8"/>
    <w:rsid w:val="00DB468D"/>
    <w:rsid w:val="00DB471D"/>
    <w:rsid w:val="00DB4F65"/>
    <w:rsid w:val="00DB53A9"/>
    <w:rsid w:val="00DB5688"/>
    <w:rsid w:val="00DB57D6"/>
    <w:rsid w:val="00DB5874"/>
    <w:rsid w:val="00DB61B6"/>
    <w:rsid w:val="00DB65C3"/>
    <w:rsid w:val="00DB67CB"/>
    <w:rsid w:val="00DB6821"/>
    <w:rsid w:val="00DB6963"/>
    <w:rsid w:val="00DB6981"/>
    <w:rsid w:val="00DB6C5D"/>
    <w:rsid w:val="00DB6C93"/>
    <w:rsid w:val="00DB73E2"/>
    <w:rsid w:val="00DB7D7B"/>
    <w:rsid w:val="00DC01D5"/>
    <w:rsid w:val="00DC05D3"/>
    <w:rsid w:val="00DC08C0"/>
    <w:rsid w:val="00DC0CEC"/>
    <w:rsid w:val="00DC1285"/>
    <w:rsid w:val="00DC14C4"/>
    <w:rsid w:val="00DC1819"/>
    <w:rsid w:val="00DC1ABA"/>
    <w:rsid w:val="00DC1EF0"/>
    <w:rsid w:val="00DC1F8F"/>
    <w:rsid w:val="00DC2ACC"/>
    <w:rsid w:val="00DC2D74"/>
    <w:rsid w:val="00DC3BA6"/>
    <w:rsid w:val="00DC42B7"/>
    <w:rsid w:val="00DC4C2E"/>
    <w:rsid w:val="00DC4E84"/>
    <w:rsid w:val="00DC4F71"/>
    <w:rsid w:val="00DC545E"/>
    <w:rsid w:val="00DC5896"/>
    <w:rsid w:val="00DC5A11"/>
    <w:rsid w:val="00DC5CA6"/>
    <w:rsid w:val="00DC5FB4"/>
    <w:rsid w:val="00DC5FE6"/>
    <w:rsid w:val="00DC61B5"/>
    <w:rsid w:val="00DC62E3"/>
    <w:rsid w:val="00DC6368"/>
    <w:rsid w:val="00DC6BEF"/>
    <w:rsid w:val="00DC7082"/>
    <w:rsid w:val="00DC7845"/>
    <w:rsid w:val="00DC7E03"/>
    <w:rsid w:val="00DD019E"/>
    <w:rsid w:val="00DD0328"/>
    <w:rsid w:val="00DD0448"/>
    <w:rsid w:val="00DD0966"/>
    <w:rsid w:val="00DD0D0B"/>
    <w:rsid w:val="00DD11A9"/>
    <w:rsid w:val="00DD1503"/>
    <w:rsid w:val="00DD1930"/>
    <w:rsid w:val="00DD1B77"/>
    <w:rsid w:val="00DD251D"/>
    <w:rsid w:val="00DD2A25"/>
    <w:rsid w:val="00DD3094"/>
    <w:rsid w:val="00DD3471"/>
    <w:rsid w:val="00DD3ABA"/>
    <w:rsid w:val="00DD3F5C"/>
    <w:rsid w:val="00DD4568"/>
    <w:rsid w:val="00DD457A"/>
    <w:rsid w:val="00DD45D1"/>
    <w:rsid w:val="00DD47B4"/>
    <w:rsid w:val="00DD480D"/>
    <w:rsid w:val="00DD4ED7"/>
    <w:rsid w:val="00DD5308"/>
    <w:rsid w:val="00DD550D"/>
    <w:rsid w:val="00DD5999"/>
    <w:rsid w:val="00DD6BB0"/>
    <w:rsid w:val="00DD6E93"/>
    <w:rsid w:val="00DD7410"/>
    <w:rsid w:val="00DE06FD"/>
    <w:rsid w:val="00DE07DD"/>
    <w:rsid w:val="00DE1406"/>
    <w:rsid w:val="00DE1485"/>
    <w:rsid w:val="00DE190B"/>
    <w:rsid w:val="00DE1DB7"/>
    <w:rsid w:val="00DE391D"/>
    <w:rsid w:val="00DE3D11"/>
    <w:rsid w:val="00DE4321"/>
    <w:rsid w:val="00DE452C"/>
    <w:rsid w:val="00DE46A6"/>
    <w:rsid w:val="00DE4961"/>
    <w:rsid w:val="00DE4A4C"/>
    <w:rsid w:val="00DE59B8"/>
    <w:rsid w:val="00DE5D27"/>
    <w:rsid w:val="00DE61F4"/>
    <w:rsid w:val="00DE674C"/>
    <w:rsid w:val="00DE697E"/>
    <w:rsid w:val="00DE6F33"/>
    <w:rsid w:val="00DE7A46"/>
    <w:rsid w:val="00DE7ADF"/>
    <w:rsid w:val="00DF01B5"/>
    <w:rsid w:val="00DF037A"/>
    <w:rsid w:val="00DF0AF9"/>
    <w:rsid w:val="00DF1C80"/>
    <w:rsid w:val="00DF1CAD"/>
    <w:rsid w:val="00DF1F5F"/>
    <w:rsid w:val="00DF21E4"/>
    <w:rsid w:val="00DF28BB"/>
    <w:rsid w:val="00DF2983"/>
    <w:rsid w:val="00DF2D66"/>
    <w:rsid w:val="00DF2E62"/>
    <w:rsid w:val="00DF36DC"/>
    <w:rsid w:val="00DF38BE"/>
    <w:rsid w:val="00DF3DF7"/>
    <w:rsid w:val="00DF4576"/>
    <w:rsid w:val="00DF4826"/>
    <w:rsid w:val="00DF4EDA"/>
    <w:rsid w:val="00DF4FB5"/>
    <w:rsid w:val="00DF52F2"/>
    <w:rsid w:val="00DF5C66"/>
    <w:rsid w:val="00DF5E7B"/>
    <w:rsid w:val="00DF607A"/>
    <w:rsid w:val="00DF6727"/>
    <w:rsid w:val="00DF6AFD"/>
    <w:rsid w:val="00DF73A8"/>
    <w:rsid w:val="00DF7507"/>
    <w:rsid w:val="00E0012C"/>
    <w:rsid w:val="00E0030A"/>
    <w:rsid w:val="00E00665"/>
    <w:rsid w:val="00E00824"/>
    <w:rsid w:val="00E00838"/>
    <w:rsid w:val="00E017AD"/>
    <w:rsid w:val="00E01CCE"/>
    <w:rsid w:val="00E01E38"/>
    <w:rsid w:val="00E01FA7"/>
    <w:rsid w:val="00E02076"/>
    <w:rsid w:val="00E0276C"/>
    <w:rsid w:val="00E029C7"/>
    <w:rsid w:val="00E02D90"/>
    <w:rsid w:val="00E03367"/>
    <w:rsid w:val="00E03507"/>
    <w:rsid w:val="00E03727"/>
    <w:rsid w:val="00E03B8F"/>
    <w:rsid w:val="00E0418E"/>
    <w:rsid w:val="00E04447"/>
    <w:rsid w:val="00E044C6"/>
    <w:rsid w:val="00E045B7"/>
    <w:rsid w:val="00E046AD"/>
    <w:rsid w:val="00E04C1A"/>
    <w:rsid w:val="00E04DA5"/>
    <w:rsid w:val="00E05FA0"/>
    <w:rsid w:val="00E06506"/>
    <w:rsid w:val="00E06768"/>
    <w:rsid w:val="00E10567"/>
    <w:rsid w:val="00E10BD6"/>
    <w:rsid w:val="00E11148"/>
    <w:rsid w:val="00E1137C"/>
    <w:rsid w:val="00E11496"/>
    <w:rsid w:val="00E115DF"/>
    <w:rsid w:val="00E11C62"/>
    <w:rsid w:val="00E11D7A"/>
    <w:rsid w:val="00E12C25"/>
    <w:rsid w:val="00E12CC2"/>
    <w:rsid w:val="00E1351F"/>
    <w:rsid w:val="00E13B46"/>
    <w:rsid w:val="00E13E2F"/>
    <w:rsid w:val="00E1444F"/>
    <w:rsid w:val="00E14594"/>
    <w:rsid w:val="00E15112"/>
    <w:rsid w:val="00E1563F"/>
    <w:rsid w:val="00E15696"/>
    <w:rsid w:val="00E158D9"/>
    <w:rsid w:val="00E15933"/>
    <w:rsid w:val="00E159DE"/>
    <w:rsid w:val="00E15A60"/>
    <w:rsid w:val="00E15D67"/>
    <w:rsid w:val="00E16400"/>
    <w:rsid w:val="00E169F5"/>
    <w:rsid w:val="00E17924"/>
    <w:rsid w:val="00E179D2"/>
    <w:rsid w:val="00E201DD"/>
    <w:rsid w:val="00E20523"/>
    <w:rsid w:val="00E20B92"/>
    <w:rsid w:val="00E20E44"/>
    <w:rsid w:val="00E20F0D"/>
    <w:rsid w:val="00E21904"/>
    <w:rsid w:val="00E21C07"/>
    <w:rsid w:val="00E21E17"/>
    <w:rsid w:val="00E223FC"/>
    <w:rsid w:val="00E22459"/>
    <w:rsid w:val="00E22B72"/>
    <w:rsid w:val="00E22C02"/>
    <w:rsid w:val="00E23531"/>
    <w:rsid w:val="00E24168"/>
    <w:rsid w:val="00E24723"/>
    <w:rsid w:val="00E24892"/>
    <w:rsid w:val="00E24EB9"/>
    <w:rsid w:val="00E2567D"/>
    <w:rsid w:val="00E257D5"/>
    <w:rsid w:val="00E25EB2"/>
    <w:rsid w:val="00E26A8D"/>
    <w:rsid w:val="00E26DEE"/>
    <w:rsid w:val="00E27A07"/>
    <w:rsid w:val="00E27C85"/>
    <w:rsid w:val="00E300BD"/>
    <w:rsid w:val="00E30E0A"/>
    <w:rsid w:val="00E310B0"/>
    <w:rsid w:val="00E31394"/>
    <w:rsid w:val="00E31782"/>
    <w:rsid w:val="00E31A94"/>
    <w:rsid w:val="00E31E7A"/>
    <w:rsid w:val="00E32024"/>
    <w:rsid w:val="00E321F6"/>
    <w:rsid w:val="00E32243"/>
    <w:rsid w:val="00E323E4"/>
    <w:rsid w:val="00E33126"/>
    <w:rsid w:val="00E33597"/>
    <w:rsid w:val="00E33D62"/>
    <w:rsid w:val="00E344F8"/>
    <w:rsid w:val="00E346C7"/>
    <w:rsid w:val="00E34E8A"/>
    <w:rsid w:val="00E35333"/>
    <w:rsid w:val="00E35A10"/>
    <w:rsid w:val="00E36165"/>
    <w:rsid w:val="00E36893"/>
    <w:rsid w:val="00E37901"/>
    <w:rsid w:val="00E37B77"/>
    <w:rsid w:val="00E401DD"/>
    <w:rsid w:val="00E402B2"/>
    <w:rsid w:val="00E40860"/>
    <w:rsid w:val="00E413FD"/>
    <w:rsid w:val="00E415B5"/>
    <w:rsid w:val="00E41D3E"/>
    <w:rsid w:val="00E41DA2"/>
    <w:rsid w:val="00E42371"/>
    <w:rsid w:val="00E42822"/>
    <w:rsid w:val="00E434AB"/>
    <w:rsid w:val="00E43FD7"/>
    <w:rsid w:val="00E445E7"/>
    <w:rsid w:val="00E448B3"/>
    <w:rsid w:val="00E44E13"/>
    <w:rsid w:val="00E452D0"/>
    <w:rsid w:val="00E452DB"/>
    <w:rsid w:val="00E45976"/>
    <w:rsid w:val="00E45CFC"/>
    <w:rsid w:val="00E45DFA"/>
    <w:rsid w:val="00E461D0"/>
    <w:rsid w:val="00E46E3A"/>
    <w:rsid w:val="00E47259"/>
    <w:rsid w:val="00E47739"/>
    <w:rsid w:val="00E477C4"/>
    <w:rsid w:val="00E47858"/>
    <w:rsid w:val="00E47964"/>
    <w:rsid w:val="00E50979"/>
    <w:rsid w:val="00E51A80"/>
    <w:rsid w:val="00E5248E"/>
    <w:rsid w:val="00E5266E"/>
    <w:rsid w:val="00E52A6E"/>
    <w:rsid w:val="00E52FE6"/>
    <w:rsid w:val="00E5356E"/>
    <w:rsid w:val="00E536E2"/>
    <w:rsid w:val="00E537DC"/>
    <w:rsid w:val="00E53801"/>
    <w:rsid w:val="00E53882"/>
    <w:rsid w:val="00E53FE3"/>
    <w:rsid w:val="00E542C8"/>
    <w:rsid w:val="00E54309"/>
    <w:rsid w:val="00E5436B"/>
    <w:rsid w:val="00E543DF"/>
    <w:rsid w:val="00E54A5B"/>
    <w:rsid w:val="00E54EFD"/>
    <w:rsid w:val="00E55F2C"/>
    <w:rsid w:val="00E563AF"/>
    <w:rsid w:val="00E57A14"/>
    <w:rsid w:val="00E57A41"/>
    <w:rsid w:val="00E57CD6"/>
    <w:rsid w:val="00E600A9"/>
    <w:rsid w:val="00E612C4"/>
    <w:rsid w:val="00E614C0"/>
    <w:rsid w:val="00E614F4"/>
    <w:rsid w:val="00E61E58"/>
    <w:rsid w:val="00E621DE"/>
    <w:rsid w:val="00E628A0"/>
    <w:rsid w:val="00E62A21"/>
    <w:rsid w:val="00E62B2F"/>
    <w:rsid w:val="00E62F18"/>
    <w:rsid w:val="00E62F7C"/>
    <w:rsid w:val="00E63502"/>
    <w:rsid w:val="00E64465"/>
    <w:rsid w:val="00E648E9"/>
    <w:rsid w:val="00E64DD6"/>
    <w:rsid w:val="00E65081"/>
    <w:rsid w:val="00E65198"/>
    <w:rsid w:val="00E6586D"/>
    <w:rsid w:val="00E662EC"/>
    <w:rsid w:val="00E662FB"/>
    <w:rsid w:val="00E667C6"/>
    <w:rsid w:val="00E66968"/>
    <w:rsid w:val="00E66CCC"/>
    <w:rsid w:val="00E66EBA"/>
    <w:rsid w:val="00E66FF4"/>
    <w:rsid w:val="00E67196"/>
    <w:rsid w:val="00E6738B"/>
    <w:rsid w:val="00E67411"/>
    <w:rsid w:val="00E677A5"/>
    <w:rsid w:val="00E677BB"/>
    <w:rsid w:val="00E67901"/>
    <w:rsid w:val="00E67D95"/>
    <w:rsid w:val="00E67D9E"/>
    <w:rsid w:val="00E7001D"/>
    <w:rsid w:val="00E70050"/>
    <w:rsid w:val="00E7021F"/>
    <w:rsid w:val="00E70376"/>
    <w:rsid w:val="00E707FB"/>
    <w:rsid w:val="00E70A9D"/>
    <w:rsid w:val="00E70C97"/>
    <w:rsid w:val="00E70E6E"/>
    <w:rsid w:val="00E714AE"/>
    <w:rsid w:val="00E71A79"/>
    <w:rsid w:val="00E71BF1"/>
    <w:rsid w:val="00E71C25"/>
    <w:rsid w:val="00E71E87"/>
    <w:rsid w:val="00E7226C"/>
    <w:rsid w:val="00E722C6"/>
    <w:rsid w:val="00E730C6"/>
    <w:rsid w:val="00E7321C"/>
    <w:rsid w:val="00E73373"/>
    <w:rsid w:val="00E7359B"/>
    <w:rsid w:val="00E73610"/>
    <w:rsid w:val="00E7375A"/>
    <w:rsid w:val="00E73771"/>
    <w:rsid w:val="00E73B13"/>
    <w:rsid w:val="00E74229"/>
    <w:rsid w:val="00E7430E"/>
    <w:rsid w:val="00E7460C"/>
    <w:rsid w:val="00E74E68"/>
    <w:rsid w:val="00E752B7"/>
    <w:rsid w:val="00E755F7"/>
    <w:rsid w:val="00E756D1"/>
    <w:rsid w:val="00E75946"/>
    <w:rsid w:val="00E75F14"/>
    <w:rsid w:val="00E7603A"/>
    <w:rsid w:val="00E76057"/>
    <w:rsid w:val="00E76E0E"/>
    <w:rsid w:val="00E77A21"/>
    <w:rsid w:val="00E77C2D"/>
    <w:rsid w:val="00E77D01"/>
    <w:rsid w:val="00E77EC8"/>
    <w:rsid w:val="00E77EE7"/>
    <w:rsid w:val="00E80968"/>
    <w:rsid w:val="00E80A82"/>
    <w:rsid w:val="00E81009"/>
    <w:rsid w:val="00E81475"/>
    <w:rsid w:val="00E81860"/>
    <w:rsid w:val="00E81C4B"/>
    <w:rsid w:val="00E82361"/>
    <w:rsid w:val="00E824BC"/>
    <w:rsid w:val="00E8267F"/>
    <w:rsid w:val="00E829D1"/>
    <w:rsid w:val="00E82CCE"/>
    <w:rsid w:val="00E82D51"/>
    <w:rsid w:val="00E83007"/>
    <w:rsid w:val="00E8321A"/>
    <w:rsid w:val="00E8351A"/>
    <w:rsid w:val="00E83777"/>
    <w:rsid w:val="00E837DD"/>
    <w:rsid w:val="00E83CB2"/>
    <w:rsid w:val="00E83EE4"/>
    <w:rsid w:val="00E83FF8"/>
    <w:rsid w:val="00E84158"/>
    <w:rsid w:val="00E858C3"/>
    <w:rsid w:val="00E858F3"/>
    <w:rsid w:val="00E85C6A"/>
    <w:rsid w:val="00E85D67"/>
    <w:rsid w:val="00E86612"/>
    <w:rsid w:val="00E86777"/>
    <w:rsid w:val="00E869FE"/>
    <w:rsid w:val="00E86D96"/>
    <w:rsid w:val="00E872F8"/>
    <w:rsid w:val="00E87EFD"/>
    <w:rsid w:val="00E90911"/>
    <w:rsid w:val="00E90B67"/>
    <w:rsid w:val="00E90C40"/>
    <w:rsid w:val="00E90DC9"/>
    <w:rsid w:val="00E91467"/>
    <w:rsid w:val="00E916C6"/>
    <w:rsid w:val="00E92383"/>
    <w:rsid w:val="00E924C4"/>
    <w:rsid w:val="00E925FE"/>
    <w:rsid w:val="00E926D9"/>
    <w:rsid w:val="00E927B6"/>
    <w:rsid w:val="00E929D1"/>
    <w:rsid w:val="00E92B3F"/>
    <w:rsid w:val="00E92EF2"/>
    <w:rsid w:val="00E92FB8"/>
    <w:rsid w:val="00E930DC"/>
    <w:rsid w:val="00E93196"/>
    <w:rsid w:val="00E933D5"/>
    <w:rsid w:val="00E9436C"/>
    <w:rsid w:val="00E94F91"/>
    <w:rsid w:val="00E95459"/>
    <w:rsid w:val="00E9566E"/>
    <w:rsid w:val="00E95961"/>
    <w:rsid w:val="00E95A1A"/>
    <w:rsid w:val="00E95B6F"/>
    <w:rsid w:val="00E964A5"/>
    <w:rsid w:val="00E965AF"/>
    <w:rsid w:val="00E96C1C"/>
    <w:rsid w:val="00E96C59"/>
    <w:rsid w:val="00E96C5A"/>
    <w:rsid w:val="00E96E7C"/>
    <w:rsid w:val="00E971B7"/>
    <w:rsid w:val="00EA02CE"/>
    <w:rsid w:val="00EA06BC"/>
    <w:rsid w:val="00EA0E57"/>
    <w:rsid w:val="00EA138C"/>
    <w:rsid w:val="00EA13E8"/>
    <w:rsid w:val="00EA1D92"/>
    <w:rsid w:val="00EA2202"/>
    <w:rsid w:val="00EA2399"/>
    <w:rsid w:val="00EA25AA"/>
    <w:rsid w:val="00EA265F"/>
    <w:rsid w:val="00EA27CA"/>
    <w:rsid w:val="00EA29AE"/>
    <w:rsid w:val="00EA2CE7"/>
    <w:rsid w:val="00EA34D0"/>
    <w:rsid w:val="00EA3724"/>
    <w:rsid w:val="00EA3B72"/>
    <w:rsid w:val="00EA40DD"/>
    <w:rsid w:val="00EA41AB"/>
    <w:rsid w:val="00EA42D3"/>
    <w:rsid w:val="00EA439D"/>
    <w:rsid w:val="00EA45B9"/>
    <w:rsid w:val="00EA45FC"/>
    <w:rsid w:val="00EA4715"/>
    <w:rsid w:val="00EA4C48"/>
    <w:rsid w:val="00EA5417"/>
    <w:rsid w:val="00EA543B"/>
    <w:rsid w:val="00EA57E7"/>
    <w:rsid w:val="00EA5F78"/>
    <w:rsid w:val="00EA5FE6"/>
    <w:rsid w:val="00EA6489"/>
    <w:rsid w:val="00EA6797"/>
    <w:rsid w:val="00EA6EC3"/>
    <w:rsid w:val="00EA720F"/>
    <w:rsid w:val="00EA790F"/>
    <w:rsid w:val="00EA7D9D"/>
    <w:rsid w:val="00EB036B"/>
    <w:rsid w:val="00EB06AC"/>
    <w:rsid w:val="00EB15F6"/>
    <w:rsid w:val="00EB160E"/>
    <w:rsid w:val="00EB1C10"/>
    <w:rsid w:val="00EB1DF8"/>
    <w:rsid w:val="00EB1F03"/>
    <w:rsid w:val="00EB2200"/>
    <w:rsid w:val="00EB278D"/>
    <w:rsid w:val="00EB2958"/>
    <w:rsid w:val="00EB2D1A"/>
    <w:rsid w:val="00EB2DEC"/>
    <w:rsid w:val="00EB2E9B"/>
    <w:rsid w:val="00EB3074"/>
    <w:rsid w:val="00EB3282"/>
    <w:rsid w:val="00EB38A7"/>
    <w:rsid w:val="00EB391E"/>
    <w:rsid w:val="00EB3C21"/>
    <w:rsid w:val="00EB4099"/>
    <w:rsid w:val="00EB418C"/>
    <w:rsid w:val="00EB4476"/>
    <w:rsid w:val="00EB476B"/>
    <w:rsid w:val="00EB56EE"/>
    <w:rsid w:val="00EB57A4"/>
    <w:rsid w:val="00EB59DE"/>
    <w:rsid w:val="00EB5CDF"/>
    <w:rsid w:val="00EB5D46"/>
    <w:rsid w:val="00EB6084"/>
    <w:rsid w:val="00EB6329"/>
    <w:rsid w:val="00EB6CD3"/>
    <w:rsid w:val="00EB6D41"/>
    <w:rsid w:val="00EB71CF"/>
    <w:rsid w:val="00EB72CC"/>
    <w:rsid w:val="00EB7E34"/>
    <w:rsid w:val="00EC0023"/>
    <w:rsid w:val="00EC04E1"/>
    <w:rsid w:val="00EC0589"/>
    <w:rsid w:val="00EC0935"/>
    <w:rsid w:val="00EC1472"/>
    <w:rsid w:val="00EC18CA"/>
    <w:rsid w:val="00EC1B39"/>
    <w:rsid w:val="00EC1C1B"/>
    <w:rsid w:val="00EC228E"/>
    <w:rsid w:val="00EC2622"/>
    <w:rsid w:val="00EC2754"/>
    <w:rsid w:val="00EC2ED9"/>
    <w:rsid w:val="00EC3017"/>
    <w:rsid w:val="00EC32A6"/>
    <w:rsid w:val="00EC3546"/>
    <w:rsid w:val="00EC37EA"/>
    <w:rsid w:val="00EC426B"/>
    <w:rsid w:val="00EC43BB"/>
    <w:rsid w:val="00EC4775"/>
    <w:rsid w:val="00EC477F"/>
    <w:rsid w:val="00EC4D08"/>
    <w:rsid w:val="00EC4E2F"/>
    <w:rsid w:val="00EC504A"/>
    <w:rsid w:val="00EC5C90"/>
    <w:rsid w:val="00EC5CCE"/>
    <w:rsid w:val="00EC5E26"/>
    <w:rsid w:val="00EC6263"/>
    <w:rsid w:val="00EC661A"/>
    <w:rsid w:val="00EC78B7"/>
    <w:rsid w:val="00EC7B8B"/>
    <w:rsid w:val="00ED0093"/>
    <w:rsid w:val="00ED0108"/>
    <w:rsid w:val="00ED08D6"/>
    <w:rsid w:val="00ED1401"/>
    <w:rsid w:val="00ED1A90"/>
    <w:rsid w:val="00ED1CAC"/>
    <w:rsid w:val="00ED25BB"/>
    <w:rsid w:val="00ED2897"/>
    <w:rsid w:val="00ED2B8F"/>
    <w:rsid w:val="00ED2D62"/>
    <w:rsid w:val="00ED37F0"/>
    <w:rsid w:val="00ED3843"/>
    <w:rsid w:val="00ED3949"/>
    <w:rsid w:val="00ED3C85"/>
    <w:rsid w:val="00ED3CE8"/>
    <w:rsid w:val="00ED3EC9"/>
    <w:rsid w:val="00ED409B"/>
    <w:rsid w:val="00ED435E"/>
    <w:rsid w:val="00ED46EA"/>
    <w:rsid w:val="00ED471D"/>
    <w:rsid w:val="00ED4B34"/>
    <w:rsid w:val="00ED4B4D"/>
    <w:rsid w:val="00ED4BAC"/>
    <w:rsid w:val="00ED4C42"/>
    <w:rsid w:val="00ED51B7"/>
    <w:rsid w:val="00ED5684"/>
    <w:rsid w:val="00ED56F3"/>
    <w:rsid w:val="00ED5715"/>
    <w:rsid w:val="00ED58E5"/>
    <w:rsid w:val="00ED5954"/>
    <w:rsid w:val="00ED5CF0"/>
    <w:rsid w:val="00ED5DB9"/>
    <w:rsid w:val="00ED61DB"/>
    <w:rsid w:val="00ED69C8"/>
    <w:rsid w:val="00ED6EE2"/>
    <w:rsid w:val="00ED6F25"/>
    <w:rsid w:val="00ED713B"/>
    <w:rsid w:val="00ED75BA"/>
    <w:rsid w:val="00ED784F"/>
    <w:rsid w:val="00ED7B00"/>
    <w:rsid w:val="00ED7B41"/>
    <w:rsid w:val="00ED7FAE"/>
    <w:rsid w:val="00EE02B6"/>
    <w:rsid w:val="00EE08DD"/>
    <w:rsid w:val="00EE10D3"/>
    <w:rsid w:val="00EE1A10"/>
    <w:rsid w:val="00EE1AB5"/>
    <w:rsid w:val="00EE1F7C"/>
    <w:rsid w:val="00EE2596"/>
    <w:rsid w:val="00EE2629"/>
    <w:rsid w:val="00EE2AEA"/>
    <w:rsid w:val="00EE2FE0"/>
    <w:rsid w:val="00EE36D2"/>
    <w:rsid w:val="00EE382D"/>
    <w:rsid w:val="00EE4484"/>
    <w:rsid w:val="00EE5A10"/>
    <w:rsid w:val="00EE5AEB"/>
    <w:rsid w:val="00EE5CCC"/>
    <w:rsid w:val="00EE5EC2"/>
    <w:rsid w:val="00EE60A6"/>
    <w:rsid w:val="00EE6790"/>
    <w:rsid w:val="00EE67FC"/>
    <w:rsid w:val="00EE68E4"/>
    <w:rsid w:val="00EE6B60"/>
    <w:rsid w:val="00EE6BBE"/>
    <w:rsid w:val="00EE75DC"/>
    <w:rsid w:val="00EE77F2"/>
    <w:rsid w:val="00EE79D5"/>
    <w:rsid w:val="00EE7D6A"/>
    <w:rsid w:val="00EF0049"/>
    <w:rsid w:val="00EF03C3"/>
    <w:rsid w:val="00EF0603"/>
    <w:rsid w:val="00EF078C"/>
    <w:rsid w:val="00EF081B"/>
    <w:rsid w:val="00EF0CB4"/>
    <w:rsid w:val="00EF0CBD"/>
    <w:rsid w:val="00EF10C8"/>
    <w:rsid w:val="00EF10D0"/>
    <w:rsid w:val="00EF152D"/>
    <w:rsid w:val="00EF1992"/>
    <w:rsid w:val="00EF24D2"/>
    <w:rsid w:val="00EF25D2"/>
    <w:rsid w:val="00EF27A6"/>
    <w:rsid w:val="00EF2A12"/>
    <w:rsid w:val="00EF3170"/>
    <w:rsid w:val="00EF346B"/>
    <w:rsid w:val="00EF4245"/>
    <w:rsid w:val="00EF4296"/>
    <w:rsid w:val="00EF42D1"/>
    <w:rsid w:val="00EF464B"/>
    <w:rsid w:val="00EF52DD"/>
    <w:rsid w:val="00EF5C83"/>
    <w:rsid w:val="00EF6245"/>
    <w:rsid w:val="00EF6C0B"/>
    <w:rsid w:val="00EF77E5"/>
    <w:rsid w:val="00EF78D2"/>
    <w:rsid w:val="00EF7958"/>
    <w:rsid w:val="00EF796F"/>
    <w:rsid w:val="00F00B2D"/>
    <w:rsid w:val="00F00F07"/>
    <w:rsid w:val="00F0141A"/>
    <w:rsid w:val="00F01A43"/>
    <w:rsid w:val="00F01C39"/>
    <w:rsid w:val="00F0222E"/>
    <w:rsid w:val="00F0262D"/>
    <w:rsid w:val="00F032E5"/>
    <w:rsid w:val="00F03794"/>
    <w:rsid w:val="00F039D6"/>
    <w:rsid w:val="00F03BC8"/>
    <w:rsid w:val="00F03ED1"/>
    <w:rsid w:val="00F03F6B"/>
    <w:rsid w:val="00F041DD"/>
    <w:rsid w:val="00F0462C"/>
    <w:rsid w:val="00F04863"/>
    <w:rsid w:val="00F04916"/>
    <w:rsid w:val="00F05013"/>
    <w:rsid w:val="00F05302"/>
    <w:rsid w:val="00F05541"/>
    <w:rsid w:val="00F0585F"/>
    <w:rsid w:val="00F05A46"/>
    <w:rsid w:val="00F06742"/>
    <w:rsid w:val="00F06DC5"/>
    <w:rsid w:val="00F06E6C"/>
    <w:rsid w:val="00F07726"/>
    <w:rsid w:val="00F07C14"/>
    <w:rsid w:val="00F07E38"/>
    <w:rsid w:val="00F105CF"/>
    <w:rsid w:val="00F10A31"/>
    <w:rsid w:val="00F10D26"/>
    <w:rsid w:val="00F11094"/>
    <w:rsid w:val="00F113C2"/>
    <w:rsid w:val="00F11C46"/>
    <w:rsid w:val="00F11C98"/>
    <w:rsid w:val="00F12284"/>
    <w:rsid w:val="00F1271F"/>
    <w:rsid w:val="00F13DFF"/>
    <w:rsid w:val="00F13E1D"/>
    <w:rsid w:val="00F1419C"/>
    <w:rsid w:val="00F145A8"/>
    <w:rsid w:val="00F15043"/>
    <w:rsid w:val="00F160B1"/>
    <w:rsid w:val="00F16204"/>
    <w:rsid w:val="00F162D6"/>
    <w:rsid w:val="00F16F63"/>
    <w:rsid w:val="00F16F64"/>
    <w:rsid w:val="00F16FB4"/>
    <w:rsid w:val="00F1714B"/>
    <w:rsid w:val="00F17419"/>
    <w:rsid w:val="00F17F7C"/>
    <w:rsid w:val="00F20096"/>
    <w:rsid w:val="00F20BBA"/>
    <w:rsid w:val="00F2159D"/>
    <w:rsid w:val="00F21AD7"/>
    <w:rsid w:val="00F21B1D"/>
    <w:rsid w:val="00F21C1A"/>
    <w:rsid w:val="00F22634"/>
    <w:rsid w:val="00F23052"/>
    <w:rsid w:val="00F23140"/>
    <w:rsid w:val="00F23150"/>
    <w:rsid w:val="00F232D2"/>
    <w:rsid w:val="00F23475"/>
    <w:rsid w:val="00F235AB"/>
    <w:rsid w:val="00F23C9C"/>
    <w:rsid w:val="00F23D67"/>
    <w:rsid w:val="00F2499E"/>
    <w:rsid w:val="00F25118"/>
    <w:rsid w:val="00F25767"/>
    <w:rsid w:val="00F25ACD"/>
    <w:rsid w:val="00F26B8D"/>
    <w:rsid w:val="00F26E2C"/>
    <w:rsid w:val="00F2757B"/>
    <w:rsid w:val="00F2757D"/>
    <w:rsid w:val="00F27A76"/>
    <w:rsid w:val="00F27B39"/>
    <w:rsid w:val="00F3033F"/>
    <w:rsid w:val="00F310B3"/>
    <w:rsid w:val="00F3114A"/>
    <w:rsid w:val="00F319C0"/>
    <w:rsid w:val="00F31BDB"/>
    <w:rsid w:val="00F31FB2"/>
    <w:rsid w:val="00F326F6"/>
    <w:rsid w:val="00F32967"/>
    <w:rsid w:val="00F3331C"/>
    <w:rsid w:val="00F339DA"/>
    <w:rsid w:val="00F33F59"/>
    <w:rsid w:val="00F340E1"/>
    <w:rsid w:val="00F3439B"/>
    <w:rsid w:val="00F344DB"/>
    <w:rsid w:val="00F3474D"/>
    <w:rsid w:val="00F34D04"/>
    <w:rsid w:val="00F34E1B"/>
    <w:rsid w:val="00F35821"/>
    <w:rsid w:val="00F35D1D"/>
    <w:rsid w:val="00F3679F"/>
    <w:rsid w:val="00F36B30"/>
    <w:rsid w:val="00F372EB"/>
    <w:rsid w:val="00F37497"/>
    <w:rsid w:val="00F404B0"/>
    <w:rsid w:val="00F40E55"/>
    <w:rsid w:val="00F41197"/>
    <w:rsid w:val="00F41296"/>
    <w:rsid w:val="00F414CF"/>
    <w:rsid w:val="00F41BAF"/>
    <w:rsid w:val="00F41C0E"/>
    <w:rsid w:val="00F42670"/>
    <w:rsid w:val="00F42F49"/>
    <w:rsid w:val="00F43BF7"/>
    <w:rsid w:val="00F43FDD"/>
    <w:rsid w:val="00F44ECB"/>
    <w:rsid w:val="00F457C3"/>
    <w:rsid w:val="00F46082"/>
    <w:rsid w:val="00F462D1"/>
    <w:rsid w:val="00F463FB"/>
    <w:rsid w:val="00F468FD"/>
    <w:rsid w:val="00F46C04"/>
    <w:rsid w:val="00F46CE1"/>
    <w:rsid w:val="00F47013"/>
    <w:rsid w:val="00F4717C"/>
    <w:rsid w:val="00F4727D"/>
    <w:rsid w:val="00F5007F"/>
    <w:rsid w:val="00F50720"/>
    <w:rsid w:val="00F50AE5"/>
    <w:rsid w:val="00F51DB0"/>
    <w:rsid w:val="00F51DF6"/>
    <w:rsid w:val="00F521D1"/>
    <w:rsid w:val="00F52B02"/>
    <w:rsid w:val="00F52B0F"/>
    <w:rsid w:val="00F52BF3"/>
    <w:rsid w:val="00F52DED"/>
    <w:rsid w:val="00F52F62"/>
    <w:rsid w:val="00F53290"/>
    <w:rsid w:val="00F54100"/>
    <w:rsid w:val="00F5469A"/>
    <w:rsid w:val="00F5469E"/>
    <w:rsid w:val="00F546CF"/>
    <w:rsid w:val="00F54AFF"/>
    <w:rsid w:val="00F54B09"/>
    <w:rsid w:val="00F54C67"/>
    <w:rsid w:val="00F550F3"/>
    <w:rsid w:val="00F5574B"/>
    <w:rsid w:val="00F55C1E"/>
    <w:rsid w:val="00F5614B"/>
    <w:rsid w:val="00F563F4"/>
    <w:rsid w:val="00F5678B"/>
    <w:rsid w:val="00F5695B"/>
    <w:rsid w:val="00F56A2F"/>
    <w:rsid w:val="00F60675"/>
    <w:rsid w:val="00F606A4"/>
    <w:rsid w:val="00F60D69"/>
    <w:rsid w:val="00F6106D"/>
    <w:rsid w:val="00F619C9"/>
    <w:rsid w:val="00F61DF5"/>
    <w:rsid w:val="00F6268D"/>
    <w:rsid w:val="00F6287E"/>
    <w:rsid w:val="00F62E14"/>
    <w:rsid w:val="00F6335D"/>
    <w:rsid w:val="00F63410"/>
    <w:rsid w:val="00F63673"/>
    <w:rsid w:val="00F637AB"/>
    <w:rsid w:val="00F63847"/>
    <w:rsid w:val="00F63C9A"/>
    <w:rsid w:val="00F64262"/>
    <w:rsid w:val="00F645C6"/>
    <w:rsid w:val="00F64BC7"/>
    <w:rsid w:val="00F64CC1"/>
    <w:rsid w:val="00F64DC3"/>
    <w:rsid w:val="00F654C7"/>
    <w:rsid w:val="00F660D9"/>
    <w:rsid w:val="00F66258"/>
    <w:rsid w:val="00F6629B"/>
    <w:rsid w:val="00F666AE"/>
    <w:rsid w:val="00F6687C"/>
    <w:rsid w:val="00F66B97"/>
    <w:rsid w:val="00F67520"/>
    <w:rsid w:val="00F67EA3"/>
    <w:rsid w:val="00F70A23"/>
    <w:rsid w:val="00F70AA4"/>
    <w:rsid w:val="00F71099"/>
    <w:rsid w:val="00F717C9"/>
    <w:rsid w:val="00F71B97"/>
    <w:rsid w:val="00F71EDB"/>
    <w:rsid w:val="00F7201F"/>
    <w:rsid w:val="00F72140"/>
    <w:rsid w:val="00F72724"/>
    <w:rsid w:val="00F72B38"/>
    <w:rsid w:val="00F7316E"/>
    <w:rsid w:val="00F7367A"/>
    <w:rsid w:val="00F7390D"/>
    <w:rsid w:val="00F73F6E"/>
    <w:rsid w:val="00F741AC"/>
    <w:rsid w:val="00F745AA"/>
    <w:rsid w:val="00F745D0"/>
    <w:rsid w:val="00F74D1E"/>
    <w:rsid w:val="00F7510C"/>
    <w:rsid w:val="00F751AB"/>
    <w:rsid w:val="00F766E1"/>
    <w:rsid w:val="00F76DBD"/>
    <w:rsid w:val="00F7703C"/>
    <w:rsid w:val="00F77A8B"/>
    <w:rsid w:val="00F77DE1"/>
    <w:rsid w:val="00F77E05"/>
    <w:rsid w:val="00F800DD"/>
    <w:rsid w:val="00F80260"/>
    <w:rsid w:val="00F802DA"/>
    <w:rsid w:val="00F816DB"/>
    <w:rsid w:val="00F81A65"/>
    <w:rsid w:val="00F82227"/>
    <w:rsid w:val="00F824EB"/>
    <w:rsid w:val="00F82BAC"/>
    <w:rsid w:val="00F834D4"/>
    <w:rsid w:val="00F83917"/>
    <w:rsid w:val="00F83A9D"/>
    <w:rsid w:val="00F83BDB"/>
    <w:rsid w:val="00F83DD7"/>
    <w:rsid w:val="00F84334"/>
    <w:rsid w:val="00F84450"/>
    <w:rsid w:val="00F84CCF"/>
    <w:rsid w:val="00F85077"/>
    <w:rsid w:val="00F85660"/>
    <w:rsid w:val="00F8567C"/>
    <w:rsid w:val="00F85871"/>
    <w:rsid w:val="00F859F2"/>
    <w:rsid w:val="00F85D5A"/>
    <w:rsid w:val="00F865AB"/>
    <w:rsid w:val="00F865C0"/>
    <w:rsid w:val="00F8678E"/>
    <w:rsid w:val="00F86975"/>
    <w:rsid w:val="00F8708B"/>
    <w:rsid w:val="00F87D76"/>
    <w:rsid w:val="00F87DAA"/>
    <w:rsid w:val="00F87EAF"/>
    <w:rsid w:val="00F9029A"/>
    <w:rsid w:val="00F9069C"/>
    <w:rsid w:val="00F90892"/>
    <w:rsid w:val="00F91052"/>
    <w:rsid w:val="00F917B9"/>
    <w:rsid w:val="00F91AE1"/>
    <w:rsid w:val="00F91C91"/>
    <w:rsid w:val="00F92411"/>
    <w:rsid w:val="00F927FC"/>
    <w:rsid w:val="00F928EB"/>
    <w:rsid w:val="00F92911"/>
    <w:rsid w:val="00F93112"/>
    <w:rsid w:val="00F931AD"/>
    <w:rsid w:val="00F93D87"/>
    <w:rsid w:val="00F94513"/>
    <w:rsid w:val="00F946DA"/>
    <w:rsid w:val="00F94B84"/>
    <w:rsid w:val="00F94CD8"/>
    <w:rsid w:val="00F95159"/>
    <w:rsid w:val="00F95766"/>
    <w:rsid w:val="00F9643E"/>
    <w:rsid w:val="00F97CD8"/>
    <w:rsid w:val="00F97EB5"/>
    <w:rsid w:val="00FA00F2"/>
    <w:rsid w:val="00FA0128"/>
    <w:rsid w:val="00FA03D4"/>
    <w:rsid w:val="00FA097F"/>
    <w:rsid w:val="00FA1444"/>
    <w:rsid w:val="00FA186E"/>
    <w:rsid w:val="00FA1918"/>
    <w:rsid w:val="00FA19DF"/>
    <w:rsid w:val="00FA1A59"/>
    <w:rsid w:val="00FA22CC"/>
    <w:rsid w:val="00FA26A3"/>
    <w:rsid w:val="00FA2749"/>
    <w:rsid w:val="00FA29D2"/>
    <w:rsid w:val="00FA2DBB"/>
    <w:rsid w:val="00FA3A41"/>
    <w:rsid w:val="00FA3B81"/>
    <w:rsid w:val="00FA3B88"/>
    <w:rsid w:val="00FA443B"/>
    <w:rsid w:val="00FA4812"/>
    <w:rsid w:val="00FA4DCC"/>
    <w:rsid w:val="00FA529E"/>
    <w:rsid w:val="00FA5B4D"/>
    <w:rsid w:val="00FA5C49"/>
    <w:rsid w:val="00FA5D29"/>
    <w:rsid w:val="00FA607D"/>
    <w:rsid w:val="00FA60CC"/>
    <w:rsid w:val="00FA6A28"/>
    <w:rsid w:val="00FA72E8"/>
    <w:rsid w:val="00FA7540"/>
    <w:rsid w:val="00FA7A76"/>
    <w:rsid w:val="00FB06C6"/>
    <w:rsid w:val="00FB085A"/>
    <w:rsid w:val="00FB098C"/>
    <w:rsid w:val="00FB0DB6"/>
    <w:rsid w:val="00FB13F7"/>
    <w:rsid w:val="00FB1C82"/>
    <w:rsid w:val="00FB1FEA"/>
    <w:rsid w:val="00FB231D"/>
    <w:rsid w:val="00FB23AD"/>
    <w:rsid w:val="00FB257B"/>
    <w:rsid w:val="00FB28BA"/>
    <w:rsid w:val="00FB2C58"/>
    <w:rsid w:val="00FB2D3C"/>
    <w:rsid w:val="00FB2DE6"/>
    <w:rsid w:val="00FB3315"/>
    <w:rsid w:val="00FB350C"/>
    <w:rsid w:val="00FB3681"/>
    <w:rsid w:val="00FB3AFC"/>
    <w:rsid w:val="00FB3D43"/>
    <w:rsid w:val="00FB3D6C"/>
    <w:rsid w:val="00FB3E68"/>
    <w:rsid w:val="00FB42D8"/>
    <w:rsid w:val="00FB4736"/>
    <w:rsid w:val="00FB49B5"/>
    <w:rsid w:val="00FB4E57"/>
    <w:rsid w:val="00FB4FB6"/>
    <w:rsid w:val="00FB5B4D"/>
    <w:rsid w:val="00FB5EC4"/>
    <w:rsid w:val="00FB60BA"/>
    <w:rsid w:val="00FB6440"/>
    <w:rsid w:val="00FB6BB2"/>
    <w:rsid w:val="00FB6D62"/>
    <w:rsid w:val="00FB6FA8"/>
    <w:rsid w:val="00FB72B5"/>
    <w:rsid w:val="00FB741C"/>
    <w:rsid w:val="00FB754A"/>
    <w:rsid w:val="00FB7C98"/>
    <w:rsid w:val="00FC0B23"/>
    <w:rsid w:val="00FC0BBE"/>
    <w:rsid w:val="00FC0CAF"/>
    <w:rsid w:val="00FC0EF9"/>
    <w:rsid w:val="00FC0F71"/>
    <w:rsid w:val="00FC1D82"/>
    <w:rsid w:val="00FC1EF3"/>
    <w:rsid w:val="00FC1F7A"/>
    <w:rsid w:val="00FC2571"/>
    <w:rsid w:val="00FC276E"/>
    <w:rsid w:val="00FC2C4E"/>
    <w:rsid w:val="00FC2E2B"/>
    <w:rsid w:val="00FC2E79"/>
    <w:rsid w:val="00FC4E16"/>
    <w:rsid w:val="00FC505B"/>
    <w:rsid w:val="00FC52A4"/>
    <w:rsid w:val="00FC5BD5"/>
    <w:rsid w:val="00FC5D6C"/>
    <w:rsid w:val="00FC6A13"/>
    <w:rsid w:val="00FC6AE5"/>
    <w:rsid w:val="00FC73F8"/>
    <w:rsid w:val="00FC7439"/>
    <w:rsid w:val="00FC7AB0"/>
    <w:rsid w:val="00FD03BF"/>
    <w:rsid w:val="00FD067C"/>
    <w:rsid w:val="00FD0922"/>
    <w:rsid w:val="00FD0993"/>
    <w:rsid w:val="00FD0E74"/>
    <w:rsid w:val="00FD10B6"/>
    <w:rsid w:val="00FD120C"/>
    <w:rsid w:val="00FD1385"/>
    <w:rsid w:val="00FD15FD"/>
    <w:rsid w:val="00FD1600"/>
    <w:rsid w:val="00FD1D2D"/>
    <w:rsid w:val="00FD1EAD"/>
    <w:rsid w:val="00FD2567"/>
    <w:rsid w:val="00FD2570"/>
    <w:rsid w:val="00FD2735"/>
    <w:rsid w:val="00FD2C6F"/>
    <w:rsid w:val="00FD2E04"/>
    <w:rsid w:val="00FD3108"/>
    <w:rsid w:val="00FD31E4"/>
    <w:rsid w:val="00FD4196"/>
    <w:rsid w:val="00FD4A5E"/>
    <w:rsid w:val="00FD4B6C"/>
    <w:rsid w:val="00FD4ED6"/>
    <w:rsid w:val="00FD5CD5"/>
    <w:rsid w:val="00FD5D1F"/>
    <w:rsid w:val="00FD5DE7"/>
    <w:rsid w:val="00FD614F"/>
    <w:rsid w:val="00FD6711"/>
    <w:rsid w:val="00FD6960"/>
    <w:rsid w:val="00FD7398"/>
    <w:rsid w:val="00FD772B"/>
    <w:rsid w:val="00FD776A"/>
    <w:rsid w:val="00FD7810"/>
    <w:rsid w:val="00FD7844"/>
    <w:rsid w:val="00FD7CB0"/>
    <w:rsid w:val="00FE04A8"/>
    <w:rsid w:val="00FE0688"/>
    <w:rsid w:val="00FE08A0"/>
    <w:rsid w:val="00FE0AA2"/>
    <w:rsid w:val="00FE0C53"/>
    <w:rsid w:val="00FE1BBB"/>
    <w:rsid w:val="00FE1EBA"/>
    <w:rsid w:val="00FE1ECB"/>
    <w:rsid w:val="00FE20C0"/>
    <w:rsid w:val="00FE2761"/>
    <w:rsid w:val="00FE3391"/>
    <w:rsid w:val="00FE3E0A"/>
    <w:rsid w:val="00FE3F6B"/>
    <w:rsid w:val="00FE46BE"/>
    <w:rsid w:val="00FE4877"/>
    <w:rsid w:val="00FE4BC3"/>
    <w:rsid w:val="00FE4FCA"/>
    <w:rsid w:val="00FE543A"/>
    <w:rsid w:val="00FE5DDA"/>
    <w:rsid w:val="00FE5F00"/>
    <w:rsid w:val="00FE6E0D"/>
    <w:rsid w:val="00FE704D"/>
    <w:rsid w:val="00FE7342"/>
    <w:rsid w:val="00FE74EF"/>
    <w:rsid w:val="00FE7727"/>
    <w:rsid w:val="00FE7884"/>
    <w:rsid w:val="00FE7AAA"/>
    <w:rsid w:val="00FE7B83"/>
    <w:rsid w:val="00FF028C"/>
    <w:rsid w:val="00FF06B1"/>
    <w:rsid w:val="00FF06F1"/>
    <w:rsid w:val="00FF0A35"/>
    <w:rsid w:val="00FF0C5B"/>
    <w:rsid w:val="00FF1078"/>
    <w:rsid w:val="00FF113F"/>
    <w:rsid w:val="00FF14E8"/>
    <w:rsid w:val="00FF1627"/>
    <w:rsid w:val="00FF1BE4"/>
    <w:rsid w:val="00FF20A4"/>
    <w:rsid w:val="00FF2485"/>
    <w:rsid w:val="00FF32B0"/>
    <w:rsid w:val="00FF3421"/>
    <w:rsid w:val="00FF347A"/>
    <w:rsid w:val="00FF36D6"/>
    <w:rsid w:val="00FF373F"/>
    <w:rsid w:val="00FF37D3"/>
    <w:rsid w:val="00FF3B5B"/>
    <w:rsid w:val="00FF40D1"/>
    <w:rsid w:val="00FF46F4"/>
    <w:rsid w:val="00FF474B"/>
    <w:rsid w:val="00FF4914"/>
    <w:rsid w:val="00FF4A30"/>
    <w:rsid w:val="00FF4EB0"/>
    <w:rsid w:val="00FF4EE1"/>
    <w:rsid w:val="00FF50DB"/>
    <w:rsid w:val="00FF564C"/>
    <w:rsid w:val="00FF59A6"/>
    <w:rsid w:val="00FF5BCA"/>
    <w:rsid w:val="00FF6230"/>
    <w:rsid w:val="00FF6697"/>
    <w:rsid w:val="00FF6BDC"/>
    <w:rsid w:val="00FF6CC5"/>
    <w:rsid w:val="00FF7098"/>
    <w:rsid w:val="00FF73B3"/>
    <w:rsid w:val="00FF7953"/>
    <w:rsid w:val="00FF7A94"/>
    <w:rsid w:val="00FF7A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E7D22"/>
  <w15:docId w15:val="{9D86236F-28CB-4902-8148-C2C20C5E2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E3C98"/>
    <w:pPr>
      <w:keepNext/>
      <w:keepLines/>
      <w:spacing w:line="480" w:lineRule="auto"/>
      <w:outlineLvl w:val="0"/>
    </w:pPr>
    <w:rPr>
      <w:rFonts w:ascii="Calibri" w:eastAsiaTheme="majorEastAsia" w:hAnsi="Calibri" w:cs="Calibri"/>
      <w:b/>
      <w:bCs/>
    </w:rPr>
  </w:style>
  <w:style w:type="paragraph" w:styleId="Titre3">
    <w:name w:val="heading 3"/>
    <w:basedOn w:val="Normal"/>
    <w:next w:val="Normal"/>
    <w:link w:val="Titre3Car"/>
    <w:uiPriority w:val="9"/>
    <w:semiHidden/>
    <w:unhideWhenUsed/>
    <w:qFormat/>
    <w:rsid w:val="005B1A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757FD"/>
  </w:style>
  <w:style w:type="character" w:styleId="Marquedecommentaire">
    <w:name w:val="annotation reference"/>
    <w:basedOn w:val="Policepardfaut"/>
    <w:uiPriority w:val="99"/>
    <w:semiHidden/>
    <w:unhideWhenUsed/>
    <w:rsid w:val="00706FA2"/>
    <w:rPr>
      <w:sz w:val="16"/>
      <w:szCs w:val="16"/>
    </w:rPr>
  </w:style>
  <w:style w:type="paragraph" w:styleId="Commentaire">
    <w:name w:val="annotation text"/>
    <w:basedOn w:val="Normal"/>
    <w:link w:val="CommentaireCar"/>
    <w:uiPriority w:val="99"/>
    <w:unhideWhenUsed/>
    <w:rsid w:val="00706FA2"/>
    <w:pPr>
      <w:spacing w:line="240" w:lineRule="auto"/>
    </w:pPr>
    <w:rPr>
      <w:sz w:val="20"/>
      <w:szCs w:val="20"/>
    </w:rPr>
  </w:style>
  <w:style w:type="character" w:customStyle="1" w:styleId="CommentaireCar">
    <w:name w:val="Commentaire Car"/>
    <w:basedOn w:val="Policepardfaut"/>
    <w:link w:val="Commentaire"/>
    <w:uiPriority w:val="99"/>
    <w:rsid w:val="00706FA2"/>
    <w:rPr>
      <w:sz w:val="20"/>
      <w:szCs w:val="20"/>
    </w:rPr>
  </w:style>
  <w:style w:type="paragraph" w:styleId="Objetducommentaire">
    <w:name w:val="annotation subject"/>
    <w:basedOn w:val="Commentaire"/>
    <w:next w:val="Commentaire"/>
    <w:link w:val="ObjetducommentaireCar"/>
    <w:uiPriority w:val="99"/>
    <w:semiHidden/>
    <w:unhideWhenUsed/>
    <w:rsid w:val="00706FA2"/>
    <w:rPr>
      <w:b/>
      <w:bCs/>
    </w:rPr>
  </w:style>
  <w:style w:type="character" w:customStyle="1" w:styleId="ObjetducommentaireCar">
    <w:name w:val="Objet du commentaire Car"/>
    <w:basedOn w:val="CommentaireCar"/>
    <w:link w:val="Objetducommentaire"/>
    <w:uiPriority w:val="99"/>
    <w:semiHidden/>
    <w:rsid w:val="00706FA2"/>
    <w:rPr>
      <w:b/>
      <w:bCs/>
      <w:sz w:val="20"/>
      <w:szCs w:val="20"/>
    </w:rPr>
  </w:style>
  <w:style w:type="paragraph" w:styleId="Textedebulles">
    <w:name w:val="Balloon Text"/>
    <w:basedOn w:val="Normal"/>
    <w:link w:val="TextedebullesCar"/>
    <w:uiPriority w:val="99"/>
    <w:semiHidden/>
    <w:unhideWhenUsed/>
    <w:rsid w:val="00706FA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06FA2"/>
    <w:rPr>
      <w:rFonts w:ascii="Segoe UI" w:hAnsi="Segoe UI" w:cs="Segoe UI"/>
      <w:sz w:val="18"/>
      <w:szCs w:val="18"/>
    </w:rPr>
  </w:style>
  <w:style w:type="table" w:styleId="Grilledutableau">
    <w:name w:val="Table Grid"/>
    <w:basedOn w:val="TableauNormal"/>
    <w:uiPriority w:val="59"/>
    <w:rsid w:val="00E53FE3"/>
    <w:pPr>
      <w:spacing w:after="0" w:line="240" w:lineRule="auto"/>
    </w:pPr>
    <w:rPr>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C6AE5"/>
    <w:pPr>
      <w:ind w:left="720"/>
      <w:contextualSpacing/>
    </w:pPr>
  </w:style>
  <w:style w:type="paragraph" w:styleId="En-tte">
    <w:name w:val="header"/>
    <w:basedOn w:val="Normal"/>
    <w:link w:val="En-tteCar"/>
    <w:uiPriority w:val="99"/>
    <w:unhideWhenUsed/>
    <w:rsid w:val="002F3F80"/>
    <w:pPr>
      <w:tabs>
        <w:tab w:val="center" w:pos="4680"/>
        <w:tab w:val="right" w:pos="9360"/>
      </w:tabs>
      <w:spacing w:after="0" w:line="240" w:lineRule="auto"/>
    </w:pPr>
  </w:style>
  <w:style w:type="character" w:customStyle="1" w:styleId="En-tteCar">
    <w:name w:val="En-tête Car"/>
    <w:basedOn w:val="Policepardfaut"/>
    <w:link w:val="En-tte"/>
    <w:uiPriority w:val="99"/>
    <w:rsid w:val="002F3F80"/>
  </w:style>
  <w:style w:type="paragraph" w:styleId="Pieddepage">
    <w:name w:val="footer"/>
    <w:basedOn w:val="Normal"/>
    <w:link w:val="PieddepageCar"/>
    <w:uiPriority w:val="99"/>
    <w:unhideWhenUsed/>
    <w:rsid w:val="002F3F80"/>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2F3F80"/>
  </w:style>
  <w:style w:type="character" w:customStyle="1" w:styleId="Titre1Car">
    <w:name w:val="Titre 1 Car"/>
    <w:basedOn w:val="Policepardfaut"/>
    <w:link w:val="Titre1"/>
    <w:uiPriority w:val="9"/>
    <w:rsid w:val="000E3C98"/>
    <w:rPr>
      <w:rFonts w:ascii="Calibri" w:eastAsiaTheme="majorEastAsia" w:hAnsi="Calibri" w:cs="Calibri"/>
      <w:b/>
      <w:bCs/>
    </w:rPr>
  </w:style>
  <w:style w:type="paragraph" w:customStyle="1" w:styleId="Default">
    <w:name w:val="Default"/>
    <w:rsid w:val="0096767C"/>
    <w:pPr>
      <w:autoSpaceDE w:val="0"/>
      <w:autoSpaceDN w:val="0"/>
      <w:adjustRightInd w:val="0"/>
      <w:spacing w:after="0" w:line="240" w:lineRule="auto"/>
    </w:pPr>
    <w:rPr>
      <w:rFonts w:ascii="Times New Roman" w:hAnsi="Times New Roman" w:cs="Times New Roman"/>
      <w:color w:val="000000"/>
      <w:sz w:val="24"/>
      <w:szCs w:val="24"/>
    </w:rPr>
  </w:style>
  <w:style w:type="paragraph" w:styleId="Rvision">
    <w:name w:val="Revision"/>
    <w:hidden/>
    <w:uiPriority w:val="99"/>
    <w:semiHidden/>
    <w:rsid w:val="002B7F22"/>
    <w:pPr>
      <w:spacing w:after="0" w:line="240" w:lineRule="auto"/>
    </w:pPr>
  </w:style>
  <w:style w:type="character" w:styleId="Lienhypertexte">
    <w:name w:val="Hyperlink"/>
    <w:uiPriority w:val="99"/>
    <w:rsid w:val="00FD5CD5"/>
    <w:rPr>
      <w:color w:val="0000FF"/>
      <w:u w:val="single"/>
    </w:rPr>
  </w:style>
  <w:style w:type="paragraph" w:customStyle="1" w:styleId="Teaser">
    <w:name w:val="Teaser"/>
    <w:basedOn w:val="Normal"/>
    <w:rsid w:val="00FD5CD5"/>
    <w:pPr>
      <w:spacing w:before="120" w:after="0" w:line="240" w:lineRule="auto"/>
    </w:pPr>
    <w:rPr>
      <w:rFonts w:ascii="Times New Roman" w:eastAsia="Times New Roman" w:hAnsi="Times New Roman" w:cs="Times New Roman"/>
      <w:sz w:val="24"/>
      <w:szCs w:val="24"/>
      <w:lang w:eastAsia="en-US"/>
    </w:rPr>
  </w:style>
  <w:style w:type="paragraph" w:styleId="Corpsdetexte">
    <w:name w:val="Body Text"/>
    <w:basedOn w:val="Normal"/>
    <w:link w:val="CorpsdetexteCar"/>
    <w:uiPriority w:val="99"/>
    <w:qFormat/>
    <w:rsid w:val="00EB2D1A"/>
    <w:pPr>
      <w:spacing w:before="240" w:after="0" w:line="240" w:lineRule="auto"/>
    </w:pPr>
    <w:rPr>
      <w:rFonts w:ascii="Times New Roman" w:eastAsia="Times New Roman" w:hAnsi="Times New Roman" w:cs="Times New Roman"/>
      <w:bCs/>
      <w:iCs/>
      <w:sz w:val="24"/>
      <w:szCs w:val="20"/>
      <w:lang w:val="en-GB" w:eastAsia="fr-FR"/>
    </w:rPr>
  </w:style>
  <w:style w:type="character" w:customStyle="1" w:styleId="CorpsdetexteCar">
    <w:name w:val="Corps de texte Car"/>
    <w:basedOn w:val="Policepardfaut"/>
    <w:link w:val="Corpsdetexte"/>
    <w:uiPriority w:val="99"/>
    <w:rsid w:val="00EB2D1A"/>
    <w:rPr>
      <w:rFonts w:ascii="Times New Roman" w:eastAsia="Times New Roman" w:hAnsi="Times New Roman" w:cs="Times New Roman"/>
      <w:bCs/>
      <w:iCs/>
      <w:sz w:val="24"/>
      <w:szCs w:val="20"/>
      <w:lang w:val="en-GB" w:eastAsia="fr-FR"/>
    </w:rPr>
  </w:style>
  <w:style w:type="paragraph" w:customStyle="1" w:styleId="TableauLgende">
    <w:name w:val="Tableau Légende"/>
    <w:basedOn w:val="Normal"/>
    <w:uiPriority w:val="99"/>
    <w:qFormat/>
    <w:rsid w:val="00FB7C98"/>
    <w:pPr>
      <w:spacing w:before="60" w:after="0" w:line="240" w:lineRule="auto"/>
      <w:jc w:val="both"/>
    </w:pPr>
    <w:rPr>
      <w:rFonts w:ascii="Times New Roman" w:eastAsia="Times New Roman" w:hAnsi="Times New Roman" w:cs="Times New Roman"/>
      <w:iCs/>
      <w:sz w:val="20"/>
      <w:szCs w:val="20"/>
      <w:lang w:val="fr-FR" w:eastAsia="fr-FR"/>
    </w:rPr>
  </w:style>
  <w:style w:type="character" w:customStyle="1" w:styleId="Titre3Car">
    <w:name w:val="Titre 3 Car"/>
    <w:basedOn w:val="Policepardfaut"/>
    <w:link w:val="Titre3"/>
    <w:uiPriority w:val="9"/>
    <w:semiHidden/>
    <w:rsid w:val="005B1AB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015504">
      <w:bodyDiv w:val="1"/>
      <w:marLeft w:val="0"/>
      <w:marRight w:val="0"/>
      <w:marTop w:val="0"/>
      <w:marBottom w:val="0"/>
      <w:divBdr>
        <w:top w:val="none" w:sz="0" w:space="0" w:color="auto"/>
        <w:left w:val="none" w:sz="0" w:space="0" w:color="auto"/>
        <w:bottom w:val="none" w:sz="0" w:space="0" w:color="auto"/>
        <w:right w:val="none" w:sz="0" w:space="0" w:color="auto"/>
      </w:divBdr>
    </w:div>
    <w:div w:id="414741091">
      <w:bodyDiv w:val="1"/>
      <w:marLeft w:val="0"/>
      <w:marRight w:val="0"/>
      <w:marTop w:val="0"/>
      <w:marBottom w:val="0"/>
      <w:divBdr>
        <w:top w:val="none" w:sz="0" w:space="0" w:color="auto"/>
        <w:left w:val="none" w:sz="0" w:space="0" w:color="auto"/>
        <w:bottom w:val="none" w:sz="0" w:space="0" w:color="auto"/>
        <w:right w:val="none" w:sz="0" w:space="0" w:color="auto"/>
      </w:divBdr>
    </w:div>
    <w:div w:id="658922788">
      <w:bodyDiv w:val="1"/>
      <w:marLeft w:val="0"/>
      <w:marRight w:val="0"/>
      <w:marTop w:val="0"/>
      <w:marBottom w:val="0"/>
      <w:divBdr>
        <w:top w:val="none" w:sz="0" w:space="0" w:color="auto"/>
        <w:left w:val="none" w:sz="0" w:space="0" w:color="auto"/>
        <w:bottom w:val="none" w:sz="0" w:space="0" w:color="auto"/>
        <w:right w:val="none" w:sz="0" w:space="0" w:color="auto"/>
      </w:divBdr>
    </w:div>
    <w:div w:id="940263337">
      <w:bodyDiv w:val="1"/>
      <w:marLeft w:val="0"/>
      <w:marRight w:val="0"/>
      <w:marTop w:val="0"/>
      <w:marBottom w:val="0"/>
      <w:divBdr>
        <w:top w:val="none" w:sz="0" w:space="0" w:color="auto"/>
        <w:left w:val="none" w:sz="0" w:space="0" w:color="auto"/>
        <w:bottom w:val="none" w:sz="0" w:space="0" w:color="auto"/>
        <w:right w:val="none" w:sz="0" w:space="0" w:color="auto"/>
      </w:divBdr>
    </w:div>
    <w:div w:id="1212762658">
      <w:bodyDiv w:val="1"/>
      <w:marLeft w:val="0"/>
      <w:marRight w:val="0"/>
      <w:marTop w:val="0"/>
      <w:marBottom w:val="0"/>
      <w:divBdr>
        <w:top w:val="none" w:sz="0" w:space="0" w:color="auto"/>
        <w:left w:val="none" w:sz="0" w:space="0" w:color="auto"/>
        <w:bottom w:val="none" w:sz="0" w:space="0" w:color="auto"/>
        <w:right w:val="none" w:sz="0" w:space="0" w:color="auto"/>
      </w:divBdr>
    </w:div>
    <w:div w:id="1886527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FBB48F79784A347A36FB00F5D9BE1C7" ma:contentTypeVersion="11" ma:contentTypeDescription="Crée un document." ma:contentTypeScope="" ma:versionID="e7a0c2913ab16370d0603e1d9927b7ea">
  <xsd:schema xmlns:xsd="http://www.w3.org/2001/XMLSchema" xmlns:xs="http://www.w3.org/2001/XMLSchema" xmlns:p="http://schemas.microsoft.com/office/2006/metadata/properties" xmlns:ns2="c49d2704-3ac0-43a9-a5cd-4b951f8f0241" xmlns:ns3="7fa16a18-559d-4e44-8787-8b09e5a7b5d0" targetNamespace="http://schemas.microsoft.com/office/2006/metadata/properties" ma:root="true" ma:fieldsID="6ab4e2e0700404a30d57060069ef737d" ns2:_="" ns3:_="">
    <xsd:import namespace="c49d2704-3ac0-43a9-a5cd-4b951f8f0241"/>
    <xsd:import namespace="7fa16a18-559d-4e44-8787-8b09e5a7b5d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d2704-3ac0-43a9-a5cd-4b951f8f0241"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a16a18-559d-4e44-8787-8b09e5a7b5d0"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7900B77-3846-4615-91CA-638B7F7D525D}">
  <ds:schemaRefs>
    <ds:schemaRef ds:uri="http://schemas.openxmlformats.org/officeDocument/2006/bibliography"/>
  </ds:schemaRefs>
</ds:datastoreItem>
</file>

<file path=customXml/itemProps2.xml><?xml version="1.0" encoding="utf-8"?>
<ds:datastoreItem xmlns:ds="http://schemas.openxmlformats.org/officeDocument/2006/customXml" ds:itemID="{8B147259-F2D3-45CD-B36C-DA50A5EC45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d2704-3ac0-43a9-a5cd-4b951f8f0241"/>
    <ds:schemaRef ds:uri="7fa16a18-559d-4e44-8787-8b09e5a7b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B455EE-F790-472A-8DEF-3A812C57A1CB}">
  <ds:schemaRefs>
    <ds:schemaRef ds:uri="http://schemas.microsoft.com/sharepoint/v3/contenttype/forms"/>
  </ds:schemaRefs>
</ds:datastoreItem>
</file>

<file path=customXml/itemProps4.xml><?xml version="1.0" encoding="utf-8"?>
<ds:datastoreItem xmlns:ds="http://schemas.openxmlformats.org/officeDocument/2006/customXml" ds:itemID="{CC996472-9EB0-44C9-9EBD-504A3D67EE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9</Words>
  <Characters>4102</Characters>
  <Application>Microsoft Office Word</Application>
  <DocSecurity>0</DocSecurity>
  <Lines>34</Lines>
  <Paragraphs>9</Paragraphs>
  <ScaleCrop>false</ScaleCrop>
  <HeadingPairs>
    <vt:vector size="8" baseType="variant">
      <vt:variant>
        <vt:lpstr>Title</vt:lpstr>
      </vt:variant>
      <vt:variant>
        <vt:i4>1</vt:i4>
      </vt:variant>
      <vt:variant>
        <vt:lpstr>Titre</vt:lpstr>
      </vt:variant>
      <vt:variant>
        <vt:i4>1</vt:i4>
      </vt:variant>
      <vt:variant>
        <vt:lpstr>Titolo</vt:lpstr>
      </vt:variant>
      <vt:variant>
        <vt:i4>1</vt:i4>
      </vt:variant>
      <vt:variant>
        <vt:lpstr>Titel</vt:lpstr>
      </vt:variant>
      <vt:variant>
        <vt:i4>1</vt:i4>
      </vt:variant>
    </vt:vector>
  </HeadingPairs>
  <TitlesOfParts>
    <vt:vector size="4" baseType="lpstr">
      <vt:lpstr/>
      <vt:lpstr/>
      <vt:lpstr/>
      <vt:lpstr/>
    </vt:vector>
  </TitlesOfParts>
  <Company>Fondation A. de Rothschild</Company>
  <LinksUpToDate>false</LinksUpToDate>
  <CharactersWithSpaces>4812</CharactersWithSpaces>
  <SharedDoc>false</SharedDoc>
  <HLinks>
    <vt:vector size="6" baseType="variant">
      <vt:variant>
        <vt:i4>393265</vt:i4>
      </vt:variant>
      <vt:variant>
        <vt:i4>0</vt:i4>
      </vt:variant>
      <vt:variant>
        <vt:i4>0</vt:i4>
      </vt:variant>
      <vt:variant>
        <vt:i4>5</vt:i4>
      </vt:variant>
      <vt:variant>
        <vt:lpwstr>mailto:ophtnjn@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Salzmann</dc:creator>
  <cp:lastModifiedBy>Julie Salzmann</cp:lastModifiedBy>
  <cp:revision>24</cp:revision>
  <cp:lastPrinted>2021-01-03T06:57:00Z</cp:lastPrinted>
  <dcterms:created xsi:type="dcterms:W3CDTF">2021-01-26T14:27:00Z</dcterms:created>
  <dcterms:modified xsi:type="dcterms:W3CDTF">2021-03-1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composite-materials</vt:lpwstr>
  </property>
  <property fmtid="{D5CDD505-2E9C-101B-9397-08002B2CF9AE}" pid="3" name="Mendeley Recent Style Name 0_1">
    <vt:lpwstr>Advanced Composite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hysics-society-without-titles</vt:lpwstr>
  </property>
  <property fmtid="{D5CDD505-2E9C-101B-9397-08002B2CF9AE}" pid="7" name="Mendeley Recent Style Name 2_1">
    <vt:lpwstr>American Physical Society (without titles)</vt:lpwstr>
  </property>
  <property fmtid="{D5CDD505-2E9C-101B-9397-08002B2CF9AE}" pid="8" name="Mendeley Recent Style Id 3_1">
    <vt:lpwstr>http://www.zotero.org/styles/annual-reviews-without-titles</vt:lpwstr>
  </property>
  <property fmtid="{D5CDD505-2E9C-101B-9397-08002B2CF9AE}" pid="9" name="Mendeley Recent Style Name 3_1">
    <vt:lpwstr>Annual Reviews (sorted by order of appearance, without titles)</vt:lpwstr>
  </property>
  <property fmtid="{D5CDD505-2E9C-101B-9397-08002B2CF9AE}" pid="10" name="Mendeley Recent Style Id 4_1">
    <vt:lpwstr>http://www.zotero.org/styles/chicago-fullnote-bibliography-short-title-subsequent</vt:lpwstr>
  </property>
  <property fmtid="{D5CDD505-2E9C-101B-9397-08002B2CF9AE}" pid="11" name="Mendeley Recent Style Name 4_1">
    <vt:lpwstr>Chicago Manual of Style 17th edition (full note, short title subsequent)</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0fc1e7-7079-3ec1-9362-2ee114c9b6ff</vt:lpwstr>
  </property>
  <property fmtid="{D5CDD505-2E9C-101B-9397-08002B2CF9AE}" pid="24" name="Mendeley Citation Style_1">
    <vt:lpwstr>http://www.zotero.org/styles/frontiers-in-neurology</vt:lpwstr>
  </property>
  <property fmtid="{D5CDD505-2E9C-101B-9397-08002B2CF9AE}" pid="25" name="ContentTypeId">
    <vt:lpwstr>0x010100EFBB48F79784A347A36FB00F5D9BE1C7</vt:lpwstr>
  </property>
</Properties>
</file>